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E7861" w14:textId="070821D5" w:rsidR="00A84144" w:rsidRPr="002B0FF8" w:rsidRDefault="007F3BD3" w:rsidP="004A52FD">
      <w:pPr>
        <w:pStyle w:val="Heading1"/>
      </w:pPr>
      <w:r w:rsidRPr="002B0FF8">
        <w:rPr>
          <w:rStyle w:val="Heading1Char"/>
          <w:b/>
        </w:rPr>
        <w:t>A conceptual model for advanced/metastatic gastric or gastroesophageal junction</w:t>
      </w:r>
      <w:r w:rsidRPr="002B0FF8">
        <w:t xml:space="preserve"> cancer: a review of qualitative studies and results from patient interviews</w:t>
      </w:r>
    </w:p>
    <w:p w14:paraId="0F8F9499" w14:textId="77777777" w:rsidR="004A52FD" w:rsidRPr="002B0FF8" w:rsidRDefault="004A52FD" w:rsidP="003C5B31"/>
    <w:p w14:paraId="502F50DA" w14:textId="2F41ABC2" w:rsidR="00C10CED" w:rsidRPr="002B0FF8" w:rsidRDefault="00C10CED" w:rsidP="00B0257B">
      <w:pPr>
        <w:pStyle w:val="Heading1"/>
        <w:spacing w:line="480" w:lineRule="auto"/>
        <w:rPr>
          <w:lang w:val="en-US"/>
        </w:rPr>
      </w:pPr>
      <w:bookmarkStart w:id="0" w:name="_Ref159482263"/>
      <w:bookmarkStart w:id="1" w:name="_Ref159514804"/>
      <w:r w:rsidRPr="002B0FF8">
        <w:rPr>
          <w:lang w:val="en-US"/>
        </w:rPr>
        <w:t xml:space="preserve">Supplementary </w:t>
      </w:r>
      <w:bookmarkEnd w:id="0"/>
      <w:r w:rsidR="002366B1" w:rsidRPr="002B0FF8">
        <w:rPr>
          <w:lang w:val="en-US"/>
        </w:rPr>
        <w:t>information</w:t>
      </w:r>
      <w:bookmarkEnd w:id="1"/>
    </w:p>
    <w:p w14:paraId="587EB9AC" w14:textId="77777777" w:rsidR="002843ED" w:rsidRPr="002B0FF8" w:rsidRDefault="000A130B" w:rsidP="002F4CF8">
      <w:pPr>
        <w:pStyle w:val="Heading2"/>
        <w:rPr>
          <w:bCs/>
        </w:rPr>
      </w:pPr>
      <w:bookmarkStart w:id="2" w:name="_Ref160024186"/>
      <w:bookmarkStart w:id="3" w:name="_Ref159482484"/>
      <w:r w:rsidRPr="002B0FF8">
        <w:t xml:space="preserve">Additional file </w:t>
      </w:r>
      <w:fldSimple w:instr=" SEQ Additional_file \* ARABIC ">
        <w:r w:rsidR="005F0EB2" w:rsidRPr="002B0FF8">
          <w:rPr>
            <w:noProof/>
          </w:rPr>
          <w:t>1</w:t>
        </w:r>
      </w:fldSimple>
      <w:bookmarkEnd w:id="2"/>
    </w:p>
    <w:p w14:paraId="68DC425B" w14:textId="77777777" w:rsidR="002843ED" w:rsidRPr="002B0FF8" w:rsidRDefault="002843ED" w:rsidP="002F4CF8">
      <w:pPr>
        <w:pStyle w:val="Heading3"/>
        <w:rPr>
          <w:rStyle w:val="Heading2Char"/>
          <w:b w:val="0"/>
        </w:rPr>
      </w:pPr>
      <w:bookmarkStart w:id="4" w:name="_Ref160023826"/>
      <w:r w:rsidRPr="002B0FF8">
        <w:rPr>
          <w:rStyle w:val="Heading2Char"/>
          <w:b w:val="0"/>
        </w:rPr>
        <w:t>Interview guide summary</w:t>
      </w:r>
      <w:bookmarkEnd w:id="4"/>
    </w:p>
    <w:p w14:paraId="0DD4B133" w14:textId="19D704B5" w:rsidR="00373C18" w:rsidRPr="002B0FF8" w:rsidRDefault="00373C18" w:rsidP="00373C18">
      <w:pPr>
        <w:spacing w:line="480" w:lineRule="auto"/>
        <w:rPr>
          <w:bCs/>
          <w:lang w:val="en-US"/>
        </w:rPr>
      </w:pPr>
      <w:r w:rsidRPr="002B0FF8">
        <w:rPr>
          <w:lang w:val="en-US"/>
        </w:rPr>
        <w:t xml:space="preserve">The </w:t>
      </w:r>
      <w:r w:rsidRPr="002B0FF8">
        <w:rPr>
          <w:bCs/>
          <w:lang w:val="en-US"/>
        </w:rPr>
        <w:t>four main topics indicated by the guide were:</w:t>
      </w:r>
    </w:p>
    <w:p w14:paraId="339EA168" w14:textId="77777777" w:rsidR="00373C18" w:rsidRPr="002B0FF8" w:rsidRDefault="00373C18" w:rsidP="00373C18">
      <w:pPr>
        <w:pStyle w:val="ListParagraph"/>
        <w:numPr>
          <w:ilvl w:val="0"/>
          <w:numId w:val="22"/>
        </w:numPr>
        <w:spacing w:line="480" w:lineRule="auto"/>
        <w:rPr>
          <w:bCs/>
          <w:sz w:val="24"/>
          <w:szCs w:val="24"/>
          <w:lang w:val="en-US"/>
        </w:rPr>
      </w:pPr>
      <w:r w:rsidRPr="002B0FF8">
        <w:rPr>
          <w:bCs/>
          <w:sz w:val="24"/>
          <w:szCs w:val="24"/>
          <w:lang w:val="en-US"/>
        </w:rPr>
        <w:t xml:space="preserve">Disease background and treatment history: </w:t>
      </w:r>
    </w:p>
    <w:p w14:paraId="67A2EF3E"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 xml:space="preserve">experience at diagnosis, prior and during therapy </w:t>
      </w:r>
    </w:p>
    <w:p w14:paraId="70C0FCE8"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 xml:space="preserve">experience with or without surgery </w:t>
      </w:r>
    </w:p>
    <w:p w14:paraId="36B332E3"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perceived effectiveness of the treatments and their side effects.</w:t>
      </w:r>
    </w:p>
    <w:p w14:paraId="13B409CE" w14:textId="77777777" w:rsidR="00373C18" w:rsidRPr="002B0FF8" w:rsidRDefault="00373C18" w:rsidP="00373C18">
      <w:pPr>
        <w:pStyle w:val="ListParagraph"/>
        <w:numPr>
          <w:ilvl w:val="0"/>
          <w:numId w:val="22"/>
        </w:numPr>
        <w:spacing w:line="480" w:lineRule="auto"/>
        <w:rPr>
          <w:bCs/>
          <w:sz w:val="24"/>
          <w:szCs w:val="24"/>
          <w:lang w:val="en-US"/>
        </w:rPr>
      </w:pPr>
      <w:r w:rsidRPr="002B0FF8">
        <w:rPr>
          <w:bCs/>
          <w:sz w:val="24"/>
          <w:szCs w:val="24"/>
          <w:lang w:val="en-US"/>
        </w:rPr>
        <w:t xml:space="preserve">Current disease and treatment experience: </w:t>
      </w:r>
    </w:p>
    <w:p w14:paraId="7CE8E76B" w14:textId="08D2E5E4"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 xml:space="preserve">experience and disturbance ratings of signs/symptoms of advanced/metastatic </w:t>
      </w:r>
      <w:r w:rsidRPr="002B0FF8">
        <w:rPr>
          <w:sz w:val="24"/>
          <w:szCs w:val="24"/>
          <w:lang w:val="en-US"/>
        </w:rPr>
        <w:t>gastric cancer/gastroesophageal junction cancer</w:t>
      </w:r>
      <w:r w:rsidRPr="002B0FF8">
        <w:rPr>
          <w:bCs/>
          <w:sz w:val="24"/>
          <w:szCs w:val="24"/>
          <w:lang w:val="en-US"/>
        </w:rPr>
        <w:t xml:space="preserve"> (</w:t>
      </w:r>
      <w:r w:rsidR="005D7F06" w:rsidRPr="002B0FF8">
        <w:rPr>
          <w:bCs/>
          <w:sz w:val="24"/>
          <w:szCs w:val="24"/>
          <w:lang w:val="en-US"/>
        </w:rPr>
        <w:t>a</w:t>
      </w:r>
      <w:r w:rsidRPr="002B0FF8">
        <w:rPr>
          <w:bCs/>
          <w:sz w:val="24"/>
          <w:szCs w:val="24"/>
          <w:lang w:val="en-US"/>
        </w:rPr>
        <w:t xml:space="preserve">GC/GEJC) </w:t>
      </w:r>
    </w:p>
    <w:p w14:paraId="0E02EDEF" w14:textId="33613F05"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experience of impacts of aGC/GEJC</w:t>
      </w:r>
    </w:p>
    <w:p w14:paraId="216E9942"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experience of patients’ family and caregivers.</w:t>
      </w:r>
    </w:p>
    <w:p w14:paraId="2AFA2BA1" w14:textId="77777777" w:rsidR="00373C18" w:rsidRPr="002B0FF8" w:rsidRDefault="00373C18" w:rsidP="00373C18">
      <w:pPr>
        <w:pStyle w:val="ListParagraph"/>
        <w:numPr>
          <w:ilvl w:val="0"/>
          <w:numId w:val="22"/>
        </w:numPr>
        <w:spacing w:line="480" w:lineRule="auto"/>
        <w:rPr>
          <w:bCs/>
          <w:sz w:val="24"/>
          <w:szCs w:val="24"/>
          <w:lang w:val="en-US"/>
        </w:rPr>
      </w:pPr>
      <w:r w:rsidRPr="002B0FF8">
        <w:rPr>
          <w:bCs/>
          <w:sz w:val="24"/>
          <w:szCs w:val="24"/>
          <w:lang w:val="en-US"/>
        </w:rPr>
        <w:t xml:space="preserve">Experience of care: </w:t>
      </w:r>
    </w:p>
    <w:p w14:paraId="5A68913C"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frequency of medical visits and tumor assessment</w:t>
      </w:r>
    </w:p>
    <w:p w14:paraId="78988B27"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mode of therapy administration</w:t>
      </w:r>
    </w:p>
    <w:p w14:paraId="0F1F47A3"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treatment regimen schedule</w:t>
      </w:r>
    </w:p>
    <w:p w14:paraId="3E0C046B"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interference with daily/weekly activities</w:t>
      </w:r>
    </w:p>
    <w:p w14:paraId="6E124C4B"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quality of interactions with health care professionals</w:t>
      </w:r>
    </w:p>
    <w:p w14:paraId="4F05C7C4" w14:textId="77777777" w:rsidR="00373C18" w:rsidRPr="002B0FF8" w:rsidRDefault="00373C18" w:rsidP="00373C18">
      <w:pPr>
        <w:pStyle w:val="ListParagraph"/>
        <w:numPr>
          <w:ilvl w:val="1"/>
          <w:numId w:val="22"/>
        </w:numPr>
        <w:spacing w:line="480" w:lineRule="auto"/>
        <w:rPr>
          <w:bCs/>
          <w:sz w:val="24"/>
          <w:szCs w:val="24"/>
          <w:lang w:val="en-US"/>
        </w:rPr>
      </w:pPr>
      <w:r w:rsidRPr="002B0FF8">
        <w:rPr>
          <w:bCs/>
          <w:sz w:val="24"/>
          <w:szCs w:val="24"/>
          <w:lang w:val="en-US"/>
        </w:rPr>
        <w:t>family/caregivers’ experience with care.</w:t>
      </w:r>
    </w:p>
    <w:p w14:paraId="2BCD810C" w14:textId="77777777" w:rsidR="00373C18" w:rsidRPr="002B0FF8" w:rsidRDefault="00373C18" w:rsidP="00373C18">
      <w:pPr>
        <w:pStyle w:val="ListParagraph"/>
        <w:numPr>
          <w:ilvl w:val="0"/>
          <w:numId w:val="22"/>
        </w:numPr>
        <w:spacing w:line="480" w:lineRule="auto"/>
        <w:rPr>
          <w:lang w:val="en-US"/>
        </w:rPr>
      </w:pPr>
      <w:r w:rsidRPr="002B0FF8">
        <w:rPr>
          <w:bCs/>
          <w:sz w:val="24"/>
          <w:szCs w:val="24"/>
          <w:lang w:val="en-US"/>
        </w:rPr>
        <w:lastRenderedPageBreak/>
        <w:t xml:space="preserve">Treatment expectations: </w:t>
      </w:r>
    </w:p>
    <w:p w14:paraId="05DC70D8" w14:textId="77777777" w:rsidR="00373C18" w:rsidRPr="002B0FF8" w:rsidRDefault="00373C18" w:rsidP="00373C18">
      <w:pPr>
        <w:pStyle w:val="ListParagraph"/>
        <w:numPr>
          <w:ilvl w:val="1"/>
          <w:numId w:val="22"/>
        </w:numPr>
        <w:spacing w:line="480" w:lineRule="auto"/>
        <w:rPr>
          <w:lang w:val="en-US"/>
        </w:rPr>
      </w:pPr>
      <w:r w:rsidRPr="002B0FF8">
        <w:rPr>
          <w:bCs/>
          <w:sz w:val="24"/>
          <w:szCs w:val="24"/>
          <w:lang w:val="en-US"/>
        </w:rPr>
        <w:t>characteristics of new treatments</w:t>
      </w:r>
    </w:p>
    <w:p w14:paraId="74E1CCE2" w14:textId="77777777" w:rsidR="00373C18" w:rsidRPr="002B0FF8" w:rsidRDefault="00373C18" w:rsidP="00373C18">
      <w:pPr>
        <w:pStyle w:val="ListParagraph"/>
        <w:numPr>
          <w:ilvl w:val="1"/>
          <w:numId w:val="22"/>
        </w:numPr>
        <w:spacing w:line="480" w:lineRule="auto"/>
        <w:rPr>
          <w:lang w:val="en-US"/>
        </w:rPr>
      </w:pPr>
      <w:r w:rsidRPr="002B0FF8">
        <w:rPr>
          <w:bCs/>
          <w:sz w:val="24"/>
          <w:szCs w:val="24"/>
          <w:lang w:val="en-US"/>
        </w:rPr>
        <w:t>patients’ willingness to enroll in clinical trials (including trials with reversible visual side effects)</w:t>
      </w:r>
    </w:p>
    <w:p w14:paraId="157DDFB5" w14:textId="77777777" w:rsidR="00373C18" w:rsidRPr="002B0FF8" w:rsidRDefault="00373C18" w:rsidP="00373C18">
      <w:pPr>
        <w:pStyle w:val="ListParagraph"/>
        <w:numPr>
          <w:ilvl w:val="1"/>
          <w:numId w:val="22"/>
        </w:numPr>
        <w:spacing w:line="480" w:lineRule="auto"/>
        <w:rPr>
          <w:lang w:val="en-US"/>
        </w:rPr>
      </w:pPr>
      <w:r w:rsidRPr="002B0FF8">
        <w:rPr>
          <w:bCs/>
          <w:sz w:val="24"/>
          <w:szCs w:val="24"/>
          <w:lang w:val="en-US"/>
        </w:rPr>
        <w:t>duration of enrollment and treatment regimens</w:t>
      </w:r>
    </w:p>
    <w:p w14:paraId="18FBE1EC" w14:textId="77777777" w:rsidR="00373C18" w:rsidRPr="002B0FF8" w:rsidRDefault="00373C18" w:rsidP="00373C18">
      <w:pPr>
        <w:pStyle w:val="ListParagraph"/>
        <w:numPr>
          <w:ilvl w:val="1"/>
          <w:numId w:val="22"/>
        </w:numPr>
        <w:spacing w:line="480" w:lineRule="auto"/>
        <w:rPr>
          <w:lang w:val="en-US"/>
        </w:rPr>
      </w:pPr>
      <w:r w:rsidRPr="002B0FF8">
        <w:rPr>
          <w:bCs/>
          <w:sz w:val="24"/>
          <w:szCs w:val="24"/>
          <w:lang w:val="en-US"/>
        </w:rPr>
        <w:t>patients’ willingness to complete questionnaires at regular intervals and to participate in entry/exit interviews.</w:t>
      </w:r>
    </w:p>
    <w:p w14:paraId="1216D2EF" w14:textId="77777777" w:rsidR="00373C18" w:rsidRPr="002B0FF8" w:rsidRDefault="00373C18" w:rsidP="00373C18">
      <w:pPr>
        <w:rPr>
          <w:lang w:val="en-US"/>
        </w:rPr>
      </w:pPr>
    </w:p>
    <w:p w14:paraId="10A6D725" w14:textId="77777777" w:rsidR="00373C18" w:rsidRPr="002B0FF8" w:rsidRDefault="00373C18" w:rsidP="002F4CF8">
      <w:pPr>
        <w:pStyle w:val="Heading3"/>
        <w:rPr>
          <w:rStyle w:val="Heading2Char"/>
          <w:b w:val="0"/>
        </w:rPr>
      </w:pPr>
      <w:bookmarkStart w:id="5" w:name="_Ref158648401"/>
      <w:r w:rsidRPr="002B0FF8">
        <w:rPr>
          <w:rStyle w:val="Heading2Char"/>
          <w:b w:val="0"/>
        </w:rPr>
        <w:t>Patients experience of care from health care providers</w:t>
      </w:r>
      <w:bookmarkEnd w:id="5"/>
      <w:r w:rsidRPr="002B0FF8">
        <w:rPr>
          <w:rStyle w:val="Heading2Char"/>
          <w:b w:val="0"/>
        </w:rPr>
        <w:t xml:space="preserve"> </w:t>
      </w:r>
    </w:p>
    <w:p w14:paraId="6B986262" w14:textId="77777777" w:rsidR="00373C18" w:rsidRPr="002B0FF8" w:rsidRDefault="00373C18" w:rsidP="00373C18">
      <w:pPr>
        <w:spacing w:line="480" w:lineRule="auto"/>
        <w:rPr>
          <w:i/>
          <w:iCs/>
          <w:lang w:val="en-US"/>
        </w:rPr>
      </w:pPr>
      <w:r w:rsidRPr="002B0FF8">
        <w:rPr>
          <w:lang w:val="en-US"/>
        </w:rPr>
        <w:t xml:space="preserve">Patients provided six positive, two negative, and two neutral quotations about their experience with care from health care providers. Positive feedback was mostly related to the efficiency, knowledge, punctuality, and positive attitude of hospital staff. Patients also appreciated the comfort and privacy during treatments and the quality of the hospital facilities. One patient reported: </w:t>
      </w:r>
      <w:r w:rsidRPr="002B0FF8">
        <w:rPr>
          <w:i/>
          <w:iCs/>
          <w:lang w:val="en-US"/>
        </w:rPr>
        <w:t>“Excellent. Top notch, excellent. They are… I mean, not just their skills, but they’re just the most caring people.”</w:t>
      </w:r>
    </w:p>
    <w:p w14:paraId="50032F6E" w14:textId="77777777" w:rsidR="00373C18" w:rsidRPr="002B0FF8" w:rsidRDefault="00373C18" w:rsidP="00373C18">
      <w:pPr>
        <w:spacing w:line="480" w:lineRule="auto"/>
        <w:rPr>
          <w:lang w:val="en-US"/>
        </w:rPr>
      </w:pPr>
    </w:p>
    <w:p w14:paraId="253F631B" w14:textId="77777777" w:rsidR="00373C18" w:rsidRPr="002B0FF8" w:rsidRDefault="00373C18" w:rsidP="00373C18">
      <w:pPr>
        <w:spacing w:line="480" w:lineRule="auto"/>
        <w:rPr>
          <w:i/>
          <w:iCs/>
          <w:lang w:val="en-US"/>
        </w:rPr>
      </w:pPr>
      <w:r w:rsidRPr="002B0FF8">
        <w:rPr>
          <w:lang w:val="en-US"/>
        </w:rPr>
        <w:t xml:space="preserve">Negative feedback was mainly related to late diagnosis, inefficiency of staff in infusion administration, unavailability of familiar medical staff, physician’s negative attitude towards treatment, and unfriendly nature of medical professionals: </w:t>
      </w:r>
      <w:r w:rsidRPr="002B0FF8">
        <w:rPr>
          <w:i/>
          <w:iCs/>
          <w:lang w:val="en-US"/>
        </w:rPr>
        <w:t>“It wasn’t handled great. I think it was just my gastroenterologist. The only one I’d ever dealt with. Finally went to him for the upper scope. He didn’t have the best bedside manner. He just said ‘We found something on the scan and it’s not good. It’s cancer.’ It was just real straight forward. It could have been handled better, I think.”</w:t>
      </w:r>
    </w:p>
    <w:p w14:paraId="0BC9DBFA" w14:textId="77777777" w:rsidR="00373C18" w:rsidRPr="002B0FF8" w:rsidRDefault="00373C18" w:rsidP="00373C18">
      <w:pPr>
        <w:spacing w:line="480" w:lineRule="auto"/>
        <w:rPr>
          <w:lang w:val="en-US"/>
        </w:rPr>
      </w:pPr>
    </w:p>
    <w:p w14:paraId="5A08BF24" w14:textId="77777777" w:rsidR="00373C18" w:rsidRPr="002B0FF8" w:rsidDel="00824624" w:rsidRDefault="00373C18" w:rsidP="00373C18">
      <w:pPr>
        <w:spacing w:line="480" w:lineRule="auto"/>
        <w:rPr>
          <w:lang w:val="en-US"/>
        </w:rPr>
      </w:pPr>
      <w:r w:rsidRPr="002B0FF8">
        <w:rPr>
          <w:lang w:val="en-US"/>
        </w:rPr>
        <w:lastRenderedPageBreak/>
        <w:t xml:space="preserve">These results show that </w:t>
      </w:r>
      <w:r w:rsidRPr="002B0FF8" w:rsidDel="00824624">
        <w:rPr>
          <w:lang w:val="en-US"/>
        </w:rPr>
        <w:t>most patients’ experience of care was positiv</w:t>
      </w:r>
      <w:r w:rsidRPr="002B0FF8">
        <w:rPr>
          <w:lang w:val="en-US"/>
        </w:rPr>
        <w:t>e overall</w:t>
      </w:r>
      <w:r w:rsidRPr="002B0FF8" w:rsidDel="00824624">
        <w:rPr>
          <w:lang w:val="en-US"/>
        </w:rPr>
        <w:t>.</w:t>
      </w:r>
      <w:r w:rsidRPr="002B0FF8" w:rsidDel="00824624">
        <w:rPr>
          <w:bCs/>
          <w:lang w:val="en-US"/>
        </w:rPr>
        <w:t xml:space="preserve"> However, patients complained about receiving</w:t>
      </w:r>
      <w:r w:rsidRPr="002B0FF8" w:rsidDel="00824624">
        <w:rPr>
          <w:lang w:val="en-US"/>
        </w:rPr>
        <w:t xml:space="preserve"> late </w:t>
      </w:r>
      <w:r w:rsidRPr="002B0FF8" w:rsidDel="00824624">
        <w:rPr>
          <w:bCs/>
          <w:lang w:val="en-US"/>
        </w:rPr>
        <w:t>diagnoses, frequent</w:t>
      </w:r>
      <w:r w:rsidRPr="002B0FF8" w:rsidDel="00824624">
        <w:rPr>
          <w:lang w:val="en-US"/>
        </w:rPr>
        <w:t xml:space="preserve"> changes in hospital staff</w:t>
      </w:r>
      <w:r w:rsidRPr="002B0FF8">
        <w:rPr>
          <w:lang w:val="en-US"/>
        </w:rPr>
        <w:t>,</w:t>
      </w:r>
      <w:r w:rsidRPr="002B0FF8" w:rsidDel="00824624">
        <w:rPr>
          <w:lang w:val="en-US"/>
        </w:rPr>
        <w:t xml:space="preserve"> and </w:t>
      </w:r>
      <w:r w:rsidRPr="002B0FF8">
        <w:rPr>
          <w:lang w:val="en-US"/>
        </w:rPr>
        <w:t xml:space="preserve">the </w:t>
      </w:r>
      <w:r w:rsidRPr="002B0FF8" w:rsidDel="00824624">
        <w:rPr>
          <w:bCs/>
          <w:lang w:val="en-US"/>
        </w:rPr>
        <w:t>poor bedside manners</w:t>
      </w:r>
      <w:r w:rsidRPr="002B0FF8" w:rsidDel="00824624">
        <w:rPr>
          <w:lang w:val="en-US"/>
        </w:rPr>
        <w:t xml:space="preserve"> of some health</w:t>
      </w:r>
      <w:r w:rsidRPr="002B0FF8">
        <w:rPr>
          <w:lang w:val="en-US"/>
        </w:rPr>
        <w:t xml:space="preserve"> </w:t>
      </w:r>
      <w:r w:rsidRPr="002B0FF8" w:rsidDel="00824624">
        <w:rPr>
          <w:lang w:val="en-US"/>
        </w:rPr>
        <w:t>care professionals.</w:t>
      </w:r>
      <w:r w:rsidRPr="002B0FF8" w:rsidDel="00824624">
        <w:t xml:space="preserve"> </w:t>
      </w:r>
    </w:p>
    <w:bookmarkEnd w:id="3"/>
    <w:p w14:paraId="5E460E06" w14:textId="77777777" w:rsidR="00786DD3" w:rsidRPr="002B0FF8" w:rsidRDefault="00786DD3" w:rsidP="00786DD3">
      <w:pPr>
        <w:rPr>
          <w:lang w:val="en-US"/>
        </w:rPr>
      </w:pPr>
    </w:p>
    <w:p w14:paraId="4FE3AF88" w14:textId="37463B9E" w:rsidR="005F0EB2" w:rsidRPr="002B0FF8" w:rsidRDefault="005F0EB2" w:rsidP="002F4CF8">
      <w:pPr>
        <w:pStyle w:val="Heading2"/>
      </w:pPr>
      <w:bookmarkStart w:id="6" w:name="_Ref160024201"/>
      <w:r w:rsidRPr="002B0FF8">
        <w:t xml:space="preserve">Additional file </w:t>
      </w:r>
      <w:fldSimple w:instr=" SEQ Additional_file \* ARABIC ">
        <w:r w:rsidRPr="002B0FF8">
          <w:t>2</w:t>
        </w:r>
      </w:fldSimple>
      <w:bookmarkEnd w:id="6"/>
    </w:p>
    <w:p w14:paraId="204ED045" w14:textId="4652CC13" w:rsidR="00524F2A" w:rsidRPr="002B0FF8" w:rsidRDefault="00373C18" w:rsidP="002F4CF8">
      <w:pPr>
        <w:pStyle w:val="Heading3"/>
      </w:pPr>
      <w:bookmarkStart w:id="7" w:name="_Ref160024698"/>
      <w:r w:rsidRPr="002B0FF8">
        <w:t>Supplementary tables</w:t>
      </w:r>
      <w:bookmarkEnd w:id="7"/>
    </w:p>
    <w:p w14:paraId="185C2581" w14:textId="395A95CE" w:rsidR="009C3E9C" w:rsidRPr="002B0FF8" w:rsidRDefault="009C3E9C" w:rsidP="00B0257B">
      <w:pPr>
        <w:pStyle w:val="Caption"/>
        <w:spacing w:line="480" w:lineRule="auto"/>
        <w:rPr>
          <w:lang w:val="en-US"/>
        </w:rPr>
      </w:pPr>
      <w:bookmarkStart w:id="8" w:name="_Ref146205135"/>
      <w:bookmarkStart w:id="9" w:name="_Ref160024483"/>
      <w:r w:rsidRPr="002B0FF8">
        <w:rPr>
          <w:lang w:val="en-US"/>
        </w:rPr>
        <w:t xml:space="preserve">Supplementary Table </w:t>
      </w:r>
      <w:r w:rsidR="00B40903" w:rsidRPr="002B0FF8">
        <w:rPr>
          <w:lang w:val="en-US"/>
        </w:rPr>
        <w:fldChar w:fldCharType="begin"/>
      </w:r>
      <w:r w:rsidR="00B40903" w:rsidRPr="002B0FF8">
        <w:rPr>
          <w:lang w:val="en-US"/>
        </w:rPr>
        <w:instrText xml:space="preserve"> SEQ Supplementary_Table \* ARABIC </w:instrText>
      </w:r>
      <w:r w:rsidR="00B40903" w:rsidRPr="002B0FF8">
        <w:rPr>
          <w:lang w:val="en-US"/>
        </w:rPr>
        <w:fldChar w:fldCharType="separate"/>
      </w:r>
      <w:r w:rsidR="008E2D36" w:rsidRPr="002B0FF8">
        <w:rPr>
          <w:noProof/>
          <w:lang w:val="en-US"/>
        </w:rPr>
        <w:t>1</w:t>
      </w:r>
      <w:r w:rsidR="00B40903" w:rsidRPr="002B0FF8">
        <w:rPr>
          <w:noProof/>
          <w:lang w:val="en-US"/>
        </w:rPr>
        <w:fldChar w:fldCharType="end"/>
      </w:r>
      <w:bookmarkEnd w:id="8"/>
      <w:r w:rsidRPr="002B0FF8">
        <w:rPr>
          <w:b w:val="0"/>
          <w:bCs w:val="0"/>
          <w:lang w:val="en-US"/>
        </w:rPr>
        <w:t xml:space="preserve"> Eligibility criteria</w:t>
      </w:r>
      <w:bookmarkEnd w:id="9"/>
    </w:p>
    <w:tbl>
      <w:tblPr>
        <w:tblStyle w:val="TableGrid"/>
        <w:tblW w:w="0" w:type="auto"/>
        <w:tblLook w:val="04A0" w:firstRow="1" w:lastRow="0" w:firstColumn="1" w:lastColumn="0" w:noHBand="0" w:noVBand="1"/>
      </w:tblPr>
      <w:tblGrid>
        <w:gridCol w:w="4435"/>
        <w:gridCol w:w="4581"/>
      </w:tblGrid>
      <w:tr w:rsidR="000437CD" w:rsidRPr="002B0FF8" w14:paraId="33697912" w14:textId="77777777" w:rsidTr="00395444">
        <w:tc>
          <w:tcPr>
            <w:tcW w:w="0" w:type="auto"/>
            <w:shd w:val="clear" w:color="auto" w:fill="auto"/>
            <w:tcMar>
              <w:top w:w="74" w:type="dxa"/>
              <w:bottom w:w="74" w:type="dxa"/>
            </w:tcMar>
          </w:tcPr>
          <w:p w14:paraId="713636CF" w14:textId="50E0800C" w:rsidR="000437CD" w:rsidRPr="002B0FF8" w:rsidRDefault="000437CD" w:rsidP="00B0257B">
            <w:pPr>
              <w:spacing w:line="480" w:lineRule="auto"/>
              <w:rPr>
                <w:b/>
                <w:sz w:val="20"/>
                <w:szCs w:val="20"/>
                <w:lang w:val="en-US"/>
              </w:rPr>
            </w:pPr>
            <w:r w:rsidRPr="002B0FF8">
              <w:rPr>
                <w:b/>
                <w:sz w:val="20"/>
                <w:szCs w:val="20"/>
                <w:lang w:val="en-US"/>
              </w:rPr>
              <w:t xml:space="preserve">Inclusion </w:t>
            </w:r>
            <w:r w:rsidR="009C3E9C" w:rsidRPr="002B0FF8">
              <w:rPr>
                <w:b/>
                <w:sz w:val="20"/>
                <w:szCs w:val="20"/>
                <w:lang w:val="en-US"/>
              </w:rPr>
              <w:t>c</w:t>
            </w:r>
            <w:r w:rsidRPr="002B0FF8">
              <w:rPr>
                <w:b/>
                <w:sz w:val="20"/>
                <w:szCs w:val="20"/>
                <w:lang w:val="en-US"/>
              </w:rPr>
              <w:t>riteria</w:t>
            </w:r>
          </w:p>
        </w:tc>
        <w:tc>
          <w:tcPr>
            <w:tcW w:w="0" w:type="auto"/>
            <w:shd w:val="clear" w:color="auto" w:fill="auto"/>
            <w:tcMar>
              <w:top w:w="74" w:type="dxa"/>
              <w:bottom w:w="74" w:type="dxa"/>
            </w:tcMar>
          </w:tcPr>
          <w:p w14:paraId="47E1904B" w14:textId="4F9D31BD" w:rsidR="000437CD" w:rsidRPr="002B0FF8" w:rsidRDefault="000437CD" w:rsidP="00B0257B">
            <w:pPr>
              <w:spacing w:line="480" w:lineRule="auto"/>
              <w:rPr>
                <w:b/>
                <w:sz w:val="20"/>
                <w:szCs w:val="20"/>
                <w:lang w:val="en-US"/>
              </w:rPr>
            </w:pPr>
            <w:r w:rsidRPr="002B0FF8">
              <w:rPr>
                <w:b/>
                <w:sz w:val="20"/>
                <w:szCs w:val="20"/>
                <w:lang w:val="en-US"/>
              </w:rPr>
              <w:t xml:space="preserve">Exclusion </w:t>
            </w:r>
            <w:r w:rsidR="009C3E9C" w:rsidRPr="002B0FF8">
              <w:rPr>
                <w:b/>
                <w:sz w:val="20"/>
                <w:szCs w:val="20"/>
                <w:lang w:val="en-US"/>
              </w:rPr>
              <w:t>c</w:t>
            </w:r>
            <w:r w:rsidRPr="002B0FF8">
              <w:rPr>
                <w:b/>
                <w:sz w:val="20"/>
                <w:szCs w:val="20"/>
                <w:lang w:val="en-US"/>
              </w:rPr>
              <w:t>riteria</w:t>
            </w:r>
          </w:p>
        </w:tc>
      </w:tr>
      <w:tr w:rsidR="000437CD" w:rsidRPr="002B0FF8" w14:paraId="7792188E" w14:textId="77777777" w:rsidTr="007A2CA9">
        <w:tc>
          <w:tcPr>
            <w:tcW w:w="0" w:type="auto"/>
            <w:tcMar>
              <w:top w:w="74" w:type="dxa"/>
              <w:bottom w:w="74" w:type="dxa"/>
            </w:tcMar>
          </w:tcPr>
          <w:p w14:paraId="705669A0" w14:textId="77777777"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Age 18 years old or older</w:t>
            </w:r>
          </w:p>
          <w:p w14:paraId="3E1F00E8" w14:textId="77777777"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 xml:space="preserve">Able to communicate proficiently in English </w:t>
            </w:r>
          </w:p>
          <w:p w14:paraId="46729FC5" w14:textId="06A7A581"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 xml:space="preserve">Confirmed diagnosis of </w:t>
            </w:r>
            <w:r w:rsidR="006552E4" w:rsidRPr="002B0FF8">
              <w:rPr>
                <w:bCs/>
                <w:sz w:val="20"/>
                <w:szCs w:val="20"/>
                <w:lang w:val="en-US"/>
              </w:rPr>
              <w:t>a</w:t>
            </w:r>
            <w:r w:rsidRPr="002B0FF8">
              <w:rPr>
                <w:bCs/>
                <w:sz w:val="20"/>
                <w:szCs w:val="20"/>
                <w:lang w:val="en-US"/>
              </w:rPr>
              <w:t xml:space="preserve">GC/GEJC by a physician based on histological/radiological </w:t>
            </w:r>
            <w:r w:rsidR="007A2CA9" w:rsidRPr="002B0FF8">
              <w:rPr>
                <w:bCs/>
                <w:sz w:val="20"/>
                <w:szCs w:val="20"/>
                <w:lang w:val="en-US"/>
              </w:rPr>
              <w:t xml:space="preserve">investigations </w:t>
            </w:r>
          </w:p>
          <w:p w14:paraId="36681A17" w14:textId="4E64D762"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Willing</w:t>
            </w:r>
            <w:r w:rsidR="007A2CA9" w:rsidRPr="002B0FF8">
              <w:rPr>
                <w:bCs/>
                <w:sz w:val="20"/>
                <w:szCs w:val="20"/>
                <w:lang w:val="en-US"/>
              </w:rPr>
              <w:t xml:space="preserve"> and</w:t>
            </w:r>
            <w:r w:rsidRPr="002B0FF8">
              <w:rPr>
                <w:bCs/>
                <w:sz w:val="20"/>
                <w:szCs w:val="20"/>
                <w:lang w:val="en-US"/>
              </w:rPr>
              <w:t xml:space="preserve"> able to participate in the study </w:t>
            </w:r>
          </w:p>
          <w:p w14:paraId="52BDAFCF" w14:textId="1D0B12AC"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Legally and mentally capable of providing informed consent to research</w:t>
            </w:r>
            <w:r w:rsidR="001268B5" w:rsidRPr="002B0FF8">
              <w:rPr>
                <w:bCs/>
                <w:sz w:val="20"/>
                <w:szCs w:val="20"/>
                <w:lang w:val="en-US"/>
              </w:rPr>
              <w:t xml:space="preserve"> </w:t>
            </w:r>
          </w:p>
          <w:p w14:paraId="520E6EAA" w14:textId="6853119F"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 xml:space="preserve">Willing and able to participate in a 75- to 90-minute interview to discuss </w:t>
            </w:r>
            <w:r w:rsidR="000E0DFC" w:rsidRPr="002B0FF8">
              <w:rPr>
                <w:bCs/>
                <w:sz w:val="20"/>
                <w:szCs w:val="20"/>
                <w:lang w:val="en-US"/>
              </w:rPr>
              <w:t>signs</w:t>
            </w:r>
            <w:r w:rsidR="00CC671D" w:rsidRPr="002B0FF8">
              <w:rPr>
                <w:bCs/>
                <w:sz w:val="20"/>
                <w:szCs w:val="20"/>
                <w:lang w:val="en-US"/>
              </w:rPr>
              <w:t xml:space="preserve">, </w:t>
            </w:r>
            <w:r w:rsidR="000E0DFC" w:rsidRPr="002B0FF8">
              <w:rPr>
                <w:bCs/>
                <w:sz w:val="20"/>
                <w:szCs w:val="20"/>
                <w:lang w:val="en-US"/>
              </w:rPr>
              <w:t>symptoms</w:t>
            </w:r>
            <w:r w:rsidRPr="002B0FF8">
              <w:rPr>
                <w:bCs/>
                <w:sz w:val="20"/>
                <w:szCs w:val="20"/>
                <w:lang w:val="en-US"/>
              </w:rPr>
              <w:t xml:space="preserve"> and impacts related to their experience with GC and GEJC</w:t>
            </w:r>
          </w:p>
          <w:p w14:paraId="5272DBA5" w14:textId="5336D2AA" w:rsidR="000437CD" w:rsidRPr="002B0FF8" w:rsidRDefault="000437CD" w:rsidP="00B0257B">
            <w:pPr>
              <w:pStyle w:val="ListParagraph"/>
              <w:numPr>
                <w:ilvl w:val="0"/>
                <w:numId w:val="15"/>
              </w:numPr>
              <w:spacing w:line="480" w:lineRule="auto"/>
              <w:rPr>
                <w:sz w:val="20"/>
                <w:szCs w:val="20"/>
                <w:lang w:val="en-US"/>
              </w:rPr>
            </w:pPr>
            <w:r w:rsidRPr="002B0FF8">
              <w:rPr>
                <w:bCs/>
                <w:sz w:val="20"/>
                <w:szCs w:val="20"/>
                <w:lang w:val="en-US"/>
              </w:rPr>
              <w:t>Reside</w:t>
            </w:r>
            <w:r w:rsidR="007A2CA9" w:rsidRPr="002B0FF8">
              <w:rPr>
                <w:bCs/>
                <w:sz w:val="20"/>
                <w:szCs w:val="20"/>
                <w:lang w:val="en-US"/>
              </w:rPr>
              <w:t>nt</w:t>
            </w:r>
            <w:r w:rsidRPr="002B0FF8">
              <w:rPr>
                <w:bCs/>
                <w:sz w:val="20"/>
                <w:szCs w:val="20"/>
                <w:lang w:val="en-US"/>
              </w:rPr>
              <w:t xml:space="preserve"> in any state in the</w:t>
            </w:r>
            <w:r w:rsidR="004F5819" w:rsidRPr="002B0FF8">
              <w:rPr>
                <w:bCs/>
                <w:sz w:val="20"/>
                <w:szCs w:val="20"/>
                <w:lang w:val="en-US"/>
              </w:rPr>
              <w:t xml:space="preserve"> USA </w:t>
            </w:r>
            <w:r w:rsidRPr="002B0FF8">
              <w:rPr>
                <w:bCs/>
                <w:sz w:val="20"/>
                <w:szCs w:val="20"/>
                <w:lang w:val="en-US"/>
              </w:rPr>
              <w:t>(Puerto Rico was excluded)</w:t>
            </w:r>
          </w:p>
        </w:tc>
        <w:tc>
          <w:tcPr>
            <w:tcW w:w="0" w:type="auto"/>
            <w:tcMar>
              <w:top w:w="74" w:type="dxa"/>
              <w:bottom w:w="74" w:type="dxa"/>
            </w:tcMar>
          </w:tcPr>
          <w:p w14:paraId="1B612CAC" w14:textId="35641D4E"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A mental disability or significant mental illness, legal incapacity or limited legal capacity</w:t>
            </w:r>
            <w:r w:rsidR="00EE49AA" w:rsidRPr="002B0FF8">
              <w:rPr>
                <w:bCs/>
                <w:sz w:val="20"/>
                <w:szCs w:val="20"/>
                <w:lang w:val="en-US"/>
              </w:rPr>
              <w:t>,</w:t>
            </w:r>
            <w:r w:rsidRPr="002B0FF8">
              <w:rPr>
                <w:bCs/>
                <w:sz w:val="20"/>
                <w:szCs w:val="20"/>
                <w:lang w:val="en-US"/>
              </w:rPr>
              <w:t xml:space="preserve"> or any other lack of fitness, which, in the opinion of the screener, would preclude participation in or ability to complete the study</w:t>
            </w:r>
            <w:r w:rsidR="001268B5" w:rsidRPr="002B0FF8">
              <w:rPr>
                <w:bCs/>
                <w:sz w:val="20"/>
                <w:szCs w:val="20"/>
                <w:lang w:val="en-US"/>
              </w:rPr>
              <w:t xml:space="preserve"> </w:t>
            </w:r>
          </w:p>
          <w:p w14:paraId="79FB9341" w14:textId="77777777" w:rsidR="000437CD" w:rsidRPr="002B0FF8" w:rsidRDefault="000437CD" w:rsidP="00B0257B">
            <w:pPr>
              <w:pStyle w:val="ListParagraph"/>
              <w:numPr>
                <w:ilvl w:val="0"/>
                <w:numId w:val="15"/>
              </w:numPr>
              <w:spacing w:line="480" w:lineRule="auto"/>
              <w:rPr>
                <w:bCs/>
                <w:sz w:val="20"/>
                <w:szCs w:val="20"/>
                <w:lang w:val="en-US"/>
              </w:rPr>
            </w:pPr>
            <w:r w:rsidRPr="002B0FF8">
              <w:rPr>
                <w:bCs/>
                <w:sz w:val="20"/>
                <w:szCs w:val="20"/>
                <w:lang w:val="en-US"/>
              </w:rPr>
              <w:t>Unwilling to allow physician verification of health records</w:t>
            </w:r>
          </w:p>
          <w:p w14:paraId="434D1D79" w14:textId="77777777" w:rsidR="000437CD" w:rsidRPr="002B0FF8" w:rsidRDefault="000437CD" w:rsidP="00B0257B">
            <w:pPr>
              <w:spacing w:line="480" w:lineRule="auto"/>
              <w:rPr>
                <w:bCs/>
                <w:sz w:val="20"/>
                <w:szCs w:val="20"/>
                <w:lang w:val="en-US"/>
              </w:rPr>
            </w:pPr>
          </w:p>
          <w:p w14:paraId="0070845A" w14:textId="77777777" w:rsidR="000437CD" w:rsidRPr="002B0FF8" w:rsidRDefault="000437CD" w:rsidP="00B0257B">
            <w:pPr>
              <w:spacing w:line="480" w:lineRule="auto"/>
              <w:rPr>
                <w:sz w:val="20"/>
                <w:szCs w:val="20"/>
                <w:lang w:val="en-US"/>
              </w:rPr>
            </w:pPr>
          </w:p>
        </w:tc>
      </w:tr>
    </w:tbl>
    <w:p w14:paraId="65A7A673" w14:textId="6884FCB5" w:rsidR="00C47989" w:rsidRPr="002B0FF8" w:rsidRDefault="006552E4" w:rsidP="00B0257B">
      <w:pPr>
        <w:pStyle w:val="FootnoteText"/>
        <w:spacing w:line="480" w:lineRule="auto"/>
        <w:rPr>
          <w:sz w:val="20"/>
          <w:szCs w:val="20"/>
          <w:lang w:val="en-US"/>
        </w:rPr>
      </w:pPr>
      <w:r w:rsidRPr="002B0FF8">
        <w:rPr>
          <w:sz w:val="20"/>
          <w:szCs w:val="20"/>
          <w:lang w:val="en-US"/>
        </w:rPr>
        <w:t>aGC/GEJC, advanced/metastatic gastric cancer/gastroesophageal junction cancer.</w:t>
      </w:r>
    </w:p>
    <w:p w14:paraId="128F7B92" w14:textId="77777777" w:rsidR="00271DCD" w:rsidRPr="002B0FF8" w:rsidRDefault="00271DCD" w:rsidP="00B0257B">
      <w:pPr>
        <w:spacing w:line="480" w:lineRule="auto"/>
        <w:rPr>
          <w:lang w:val="en-US"/>
        </w:rPr>
      </w:pPr>
    </w:p>
    <w:p w14:paraId="5EA60A8C" w14:textId="77777777" w:rsidR="00271DCD" w:rsidRPr="002B0FF8" w:rsidRDefault="00271DCD" w:rsidP="00B0257B">
      <w:pPr>
        <w:spacing w:line="480" w:lineRule="auto"/>
        <w:rPr>
          <w:lang w:val="en-US"/>
        </w:rPr>
      </w:pPr>
    </w:p>
    <w:p w14:paraId="575066B5" w14:textId="77777777" w:rsidR="00271DCD" w:rsidRPr="002B0FF8" w:rsidRDefault="00271DCD" w:rsidP="00B0257B">
      <w:pPr>
        <w:spacing w:line="480" w:lineRule="auto"/>
        <w:rPr>
          <w:lang w:val="en-US"/>
        </w:rPr>
      </w:pPr>
    </w:p>
    <w:p w14:paraId="5CD1A41C" w14:textId="77777777" w:rsidR="002A195D" w:rsidRPr="002B0FF8" w:rsidRDefault="002A195D" w:rsidP="00B0257B">
      <w:pPr>
        <w:spacing w:line="480" w:lineRule="auto"/>
        <w:rPr>
          <w:lang w:val="en-US"/>
        </w:rPr>
        <w:sectPr w:rsidR="002A195D" w:rsidRPr="002B0FF8" w:rsidSect="00C3487D">
          <w:headerReference w:type="default" r:id="rId8"/>
          <w:footerReference w:type="default" r:id="rId9"/>
          <w:pgSz w:w="11906" w:h="16838" w:code="9"/>
          <w:pgMar w:top="1440" w:right="1440" w:bottom="1440" w:left="1440" w:header="708" w:footer="708" w:gutter="0"/>
          <w:cols w:space="708"/>
          <w:docGrid w:linePitch="360"/>
        </w:sectPr>
      </w:pPr>
      <w:bookmarkStart w:id="10" w:name="_Ref146203989"/>
    </w:p>
    <w:p w14:paraId="0461EE5D" w14:textId="04888293" w:rsidR="002A195D" w:rsidRPr="002B0FF8" w:rsidRDefault="004B3F07" w:rsidP="00B0257B">
      <w:pPr>
        <w:spacing w:line="480" w:lineRule="auto"/>
        <w:rPr>
          <w:b/>
          <w:bCs/>
          <w:lang w:val="en-US"/>
        </w:rPr>
      </w:pPr>
      <w:bookmarkStart w:id="11" w:name="_Ref146205544"/>
      <w:bookmarkStart w:id="12" w:name="_Ref160024490"/>
      <w:r w:rsidRPr="002B0FF8">
        <w:rPr>
          <w:b/>
          <w:bCs/>
          <w:lang w:val="en-US"/>
        </w:rPr>
        <w:lastRenderedPageBreak/>
        <w:t xml:space="preserve">Supplementary Table </w:t>
      </w:r>
      <w:r w:rsidRPr="002B0FF8">
        <w:rPr>
          <w:b/>
          <w:bCs/>
          <w:lang w:val="en-US"/>
        </w:rPr>
        <w:fldChar w:fldCharType="begin"/>
      </w:r>
      <w:r w:rsidRPr="002B0FF8">
        <w:rPr>
          <w:b/>
          <w:bCs/>
          <w:lang w:val="en-US"/>
        </w:rPr>
        <w:instrText xml:space="preserve"> SEQ Supplementary_Table \* ARABIC </w:instrText>
      </w:r>
      <w:r w:rsidRPr="002B0FF8">
        <w:rPr>
          <w:b/>
          <w:bCs/>
          <w:lang w:val="en-US"/>
        </w:rPr>
        <w:fldChar w:fldCharType="separate"/>
      </w:r>
      <w:r w:rsidR="008E2D36" w:rsidRPr="002B0FF8">
        <w:rPr>
          <w:b/>
          <w:bCs/>
          <w:noProof/>
          <w:lang w:val="en-US"/>
        </w:rPr>
        <w:t>2</w:t>
      </w:r>
      <w:r w:rsidRPr="002B0FF8">
        <w:rPr>
          <w:b/>
          <w:bCs/>
          <w:lang w:val="en-US"/>
        </w:rPr>
        <w:fldChar w:fldCharType="end"/>
      </w:r>
      <w:bookmarkEnd w:id="10"/>
      <w:bookmarkEnd w:id="11"/>
      <w:r w:rsidRPr="002B0FF8">
        <w:rPr>
          <w:lang w:val="en-US"/>
        </w:rPr>
        <w:t xml:space="preserve"> </w:t>
      </w:r>
      <w:r w:rsidR="002A195D" w:rsidRPr="002B0FF8">
        <w:rPr>
          <w:lang w:val="en-US"/>
        </w:rPr>
        <w:t xml:space="preserve">Overview of </w:t>
      </w:r>
      <w:r w:rsidR="009121E3" w:rsidRPr="002B0FF8">
        <w:rPr>
          <w:lang w:val="en-US"/>
        </w:rPr>
        <w:t>s</w:t>
      </w:r>
      <w:r w:rsidR="002A195D" w:rsidRPr="002B0FF8">
        <w:rPr>
          <w:lang w:val="en-US"/>
        </w:rPr>
        <w:t xml:space="preserve">tudies used to develop the </w:t>
      </w:r>
      <w:r w:rsidR="009121E3" w:rsidRPr="002B0FF8">
        <w:rPr>
          <w:lang w:val="en-US"/>
        </w:rPr>
        <w:t>p</w:t>
      </w:r>
      <w:r w:rsidR="002A195D" w:rsidRPr="002B0FF8">
        <w:rPr>
          <w:lang w:val="en-US"/>
        </w:rPr>
        <w:t xml:space="preserve">reliminary </w:t>
      </w:r>
      <w:r w:rsidR="009121E3" w:rsidRPr="002B0FF8">
        <w:rPr>
          <w:lang w:val="en-US"/>
        </w:rPr>
        <w:t>c</w:t>
      </w:r>
      <w:r w:rsidR="002A195D" w:rsidRPr="002B0FF8">
        <w:rPr>
          <w:lang w:val="en-US"/>
        </w:rPr>
        <w:t xml:space="preserve">onceptual </w:t>
      </w:r>
      <w:r w:rsidR="009121E3" w:rsidRPr="002B0FF8">
        <w:rPr>
          <w:lang w:val="en-US"/>
        </w:rPr>
        <w:t>m</w:t>
      </w:r>
      <w:r w:rsidR="002A195D" w:rsidRPr="002B0FF8">
        <w:rPr>
          <w:lang w:val="en-US"/>
        </w:rPr>
        <w:t>odel</w:t>
      </w:r>
      <w:bookmarkEnd w:id="12"/>
    </w:p>
    <w:tbl>
      <w:tblPr>
        <w:tblW w:w="5000" w:type="pct"/>
        <w:tblCellMar>
          <w:left w:w="0" w:type="dxa"/>
          <w:right w:w="0" w:type="dxa"/>
        </w:tblCellMar>
        <w:tblLook w:val="0420" w:firstRow="1" w:lastRow="0" w:firstColumn="0" w:lastColumn="0" w:noHBand="0" w:noVBand="1"/>
      </w:tblPr>
      <w:tblGrid>
        <w:gridCol w:w="1615"/>
        <w:gridCol w:w="1575"/>
        <w:gridCol w:w="2286"/>
        <w:gridCol w:w="1935"/>
        <w:gridCol w:w="1595"/>
      </w:tblGrid>
      <w:tr w:rsidR="00FB0C4C" w:rsidRPr="002B0FF8" w14:paraId="0C0623A6" w14:textId="77777777" w:rsidTr="00395444">
        <w:trPr>
          <w:trHeight w:val="358"/>
          <w:tblHeader/>
        </w:trPr>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tcPr>
          <w:p w14:paraId="1564AD3A" w14:textId="06BF32C7" w:rsidR="00FB0C4C" w:rsidRPr="002B0FF8" w:rsidRDefault="00FB0C4C" w:rsidP="00B0257B">
            <w:pPr>
              <w:spacing w:line="480" w:lineRule="auto"/>
              <w:rPr>
                <w:b/>
                <w:bCs/>
                <w:sz w:val="18"/>
                <w:szCs w:val="18"/>
                <w:lang w:val="en-US"/>
              </w:rPr>
            </w:pPr>
            <w:r w:rsidRPr="002B0FF8">
              <w:rPr>
                <w:b/>
                <w:bCs/>
                <w:sz w:val="18"/>
                <w:szCs w:val="18"/>
                <w:lang w:val="en-US"/>
              </w:rPr>
              <w:t>Study</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532A7D02" w14:textId="1F583136" w:rsidR="00FB0C4C" w:rsidRPr="002B0FF8" w:rsidRDefault="00FB0C4C" w:rsidP="00B0257B">
            <w:pPr>
              <w:spacing w:line="480" w:lineRule="auto"/>
              <w:rPr>
                <w:bCs/>
                <w:sz w:val="18"/>
                <w:szCs w:val="18"/>
                <w:lang w:val="en-US"/>
              </w:rPr>
            </w:pPr>
            <w:r w:rsidRPr="002B0FF8">
              <w:rPr>
                <w:b/>
                <w:bCs/>
                <w:sz w:val="18"/>
                <w:szCs w:val="18"/>
                <w:lang w:val="en-US"/>
              </w:rPr>
              <w:t>Study type</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200A9736" w14:textId="3BBA7C88" w:rsidR="00FB0C4C" w:rsidRPr="002B0FF8" w:rsidRDefault="00FB0C4C" w:rsidP="00B0257B">
            <w:pPr>
              <w:spacing w:line="480" w:lineRule="auto"/>
              <w:rPr>
                <w:bCs/>
                <w:sz w:val="18"/>
                <w:szCs w:val="18"/>
                <w:lang w:val="en-US"/>
              </w:rPr>
            </w:pPr>
            <w:r w:rsidRPr="002B0FF8">
              <w:rPr>
                <w:b/>
                <w:bCs/>
                <w:sz w:val="18"/>
                <w:szCs w:val="18"/>
                <w:lang w:val="en-US"/>
              </w:rPr>
              <w:t>Study objective</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5157B228" w14:textId="77777777" w:rsidR="00FB0C4C" w:rsidRPr="002B0FF8" w:rsidRDefault="00FB0C4C" w:rsidP="00B0257B">
            <w:pPr>
              <w:spacing w:line="480" w:lineRule="auto"/>
              <w:rPr>
                <w:bCs/>
                <w:sz w:val="18"/>
                <w:szCs w:val="18"/>
                <w:lang w:val="en-US"/>
              </w:rPr>
            </w:pPr>
            <w:r w:rsidRPr="002B0FF8">
              <w:rPr>
                <w:b/>
                <w:bCs/>
                <w:sz w:val="18"/>
                <w:szCs w:val="18"/>
                <w:lang w:val="en-US"/>
              </w:rPr>
              <w:t>Population</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tcPr>
          <w:p w14:paraId="2C5A8392" w14:textId="7C4851B2" w:rsidR="00FB0C4C" w:rsidRPr="002B0FF8" w:rsidRDefault="00FB0C4C" w:rsidP="00B0257B">
            <w:pPr>
              <w:spacing w:line="480" w:lineRule="auto"/>
              <w:rPr>
                <w:b/>
                <w:bCs/>
                <w:sz w:val="18"/>
                <w:szCs w:val="18"/>
                <w:lang w:val="en-US"/>
              </w:rPr>
            </w:pPr>
            <w:r w:rsidRPr="002B0FF8">
              <w:rPr>
                <w:b/>
                <w:bCs/>
                <w:sz w:val="18"/>
                <w:szCs w:val="18"/>
                <w:lang w:val="en-US"/>
              </w:rPr>
              <w:t>Geographic location</w:t>
            </w:r>
          </w:p>
        </w:tc>
      </w:tr>
      <w:tr w:rsidR="00FB0C4C" w:rsidRPr="002B0FF8" w14:paraId="2B7E3789" w14:textId="77777777" w:rsidTr="007A2CA9">
        <w:trPr>
          <w:trHeight w:val="1103"/>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3F19421A" w14:textId="75CE0926" w:rsidR="00FB0C4C" w:rsidRPr="002B0FF8" w:rsidRDefault="00FB0C4C" w:rsidP="00B0257B">
            <w:pPr>
              <w:spacing w:line="480" w:lineRule="auto"/>
              <w:rPr>
                <w:bCs/>
                <w:sz w:val="18"/>
                <w:szCs w:val="18"/>
                <w:lang w:val="en-US"/>
              </w:rPr>
            </w:pPr>
            <w:r w:rsidRPr="002B0FF8">
              <w:rPr>
                <w:bCs/>
                <w:sz w:val="18"/>
                <w:szCs w:val="18"/>
                <w:lang w:val="en-US"/>
              </w:rPr>
              <w:t>Lin et al., 2020</w:t>
            </w:r>
            <w:r w:rsidR="00BE6563" w:rsidRPr="002B0FF8">
              <w:rPr>
                <w:bCs/>
                <w:sz w:val="18"/>
                <w:szCs w:val="18"/>
                <w:lang w:val="en-US"/>
              </w:rPr>
              <w:t xml:space="preserve"> </w:t>
            </w:r>
            <w:r w:rsidR="00112B9A">
              <w:rPr>
                <w:bCs/>
                <w:sz w:val="18"/>
                <w:szCs w:val="18"/>
                <w:lang w:val="en-US"/>
              </w:rPr>
              <w:fldChar w:fldCharType="begin">
                <w:fldData xml:space="preserve">PEVuZE5vdGU+PENpdGU+PEF1dGhvcj5MaW48L0F1dGhvcj48WWVhcj4yMDIwPC9ZZWFyPjxSZWNO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</w:fldData>
              </w:fldChar>
            </w:r>
            <w:r w:rsidR="00112B9A">
              <w:rPr>
                <w:bCs/>
                <w:sz w:val="18"/>
                <w:szCs w:val="18"/>
                <w:lang w:val="en-US"/>
              </w:rPr>
              <w:instrText xml:space="preserve"> ADDIN EN.CITE </w:instrText>
            </w:r>
            <w:r w:rsidR="00112B9A">
              <w:rPr>
                <w:bCs/>
                <w:sz w:val="18"/>
                <w:szCs w:val="18"/>
                <w:lang w:val="en-US"/>
              </w:rPr>
              <w:fldChar w:fldCharType="begin">
                <w:fldData xml:space="preserve">PEVuZE5vdGU+PENpdGU+PEF1dGhvcj5MaW48L0F1dGhvcj48WWVhcj4yMDIwPC9ZZWFyPjxSZWNO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</w:fldData>
              </w:fldChar>
            </w:r>
            <w:r w:rsidR="00112B9A">
              <w:rPr>
                <w:bCs/>
                <w:sz w:val="18"/>
                <w:szCs w:val="18"/>
                <w:lang w:val="en-US"/>
              </w:rPr>
              <w:instrText xml:space="preserve"> ADDIN EN.CITE.DATA </w:instrText>
            </w:r>
            <w:r w:rsidR="00112B9A">
              <w:rPr>
                <w:bCs/>
                <w:sz w:val="18"/>
                <w:szCs w:val="18"/>
                <w:lang w:val="en-US"/>
              </w:rPr>
            </w:r>
            <w:r w:rsidR="00112B9A">
              <w:rPr>
                <w:bCs/>
                <w:sz w:val="18"/>
                <w:szCs w:val="18"/>
                <w:lang w:val="en-US"/>
              </w:rPr>
              <w:fldChar w:fldCharType="end"/>
            </w:r>
            <w:r w:rsidR="00112B9A">
              <w:rPr>
                <w:bCs/>
                <w:sz w:val="18"/>
                <w:szCs w:val="18"/>
                <w:lang w:val="en-US"/>
              </w:rPr>
            </w:r>
            <w:r w:rsidR="00112B9A">
              <w:rPr>
                <w:bCs/>
                <w:sz w:val="18"/>
                <w:szCs w:val="18"/>
                <w:lang w:val="en-US"/>
              </w:rPr>
              <w:fldChar w:fldCharType="separate"/>
            </w:r>
            <w:r w:rsidR="00112B9A">
              <w:rPr>
                <w:bCs/>
                <w:sz w:val="18"/>
                <w:szCs w:val="18"/>
                <w:lang w:val="en-US"/>
              </w:rPr>
              <w:fldChar w:fldCharType="end"/>
            </w:r>
          </w:p>
          <w:p w14:paraId="519254E2" w14:textId="6A66DD10" w:rsidR="00FB0C4C" w:rsidRPr="002B0FF8" w:rsidRDefault="00FB0C4C" w:rsidP="00B0257B">
            <w:pPr>
              <w:spacing w:line="480" w:lineRule="auto"/>
              <w:rPr>
                <w:bCs/>
                <w:sz w:val="18"/>
                <w:szCs w:val="18"/>
                <w:lang w:val="en-US"/>
              </w:rPr>
            </w:pPr>
            <w:r w:rsidRPr="002B0FF8">
              <w:rPr>
                <w:bCs/>
                <w:sz w:val="18"/>
                <w:szCs w:val="18"/>
                <w:lang w:val="en-US"/>
              </w:rPr>
              <w:t>Journal article</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0E1A6D2A" w14:textId="52563DEB" w:rsidR="00FB0C4C" w:rsidRPr="002B0FF8" w:rsidRDefault="00FB0C4C" w:rsidP="00B0257B">
            <w:pPr>
              <w:spacing w:line="480" w:lineRule="auto"/>
              <w:rPr>
                <w:bCs/>
                <w:sz w:val="18"/>
                <w:szCs w:val="18"/>
                <w:lang w:val="en-US"/>
              </w:rPr>
            </w:pPr>
            <w:r w:rsidRPr="002B0FF8">
              <w:rPr>
                <w:bCs/>
                <w:sz w:val="18"/>
                <w:szCs w:val="18"/>
                <w:lang w:val="en-US"/>
              </w:rPr>
              <w:t>Qualitative study</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26DA9975" w14:textId="5B9BC191" w:rsidR="00FB0C4C" w:rsidRPr="002B0FF8" w:rsidRDefault="00FB0C4C" w:rsidP="00B0257B">
            <w:pPr>
              <w:spacing w:line="480" w:lineRule="auto"/>
              <w:rPr>
                <w:bCs/>
                <w:sz w:val="18"/>
                <w:szCs w:val="18"/>
                <w:lang w:val="en-US"/>
              </w:rPr>
            </w:pPr>
            <w:r w:rsidRPr="002B0FF8">
              <w:rPr>
                <w:bCs/>
                <w:sz w:val="18"/>
                <w:szCs w:val="18"/>
                <w:lang w:val="en-US"/>
              </w:rPr>
              <w:t xml:space="preserve">To describe multiple co-occurring </w:t>
            </w:r>
            <w:r w:rsidR="000E0DFC" w:rsidRPr="002B0FF8">
              <w:rPr>
                <w:bCs/>
                <w:sz w:val="18"/>
                <w:szCs w:val="18"/>
                <w:lang w:val="en-US"/>
              </w:rPr>
              <w:t>signs/symptoms</w:t>
            </w:r>
            <w:r w:rsidRPr="002B0FF8">
              <w:rPr>
                <w:bCs/>
                <w:sz w:val="18"/>
                <w:szCs w:val="18"/>
                <w:lang w:val="en-US"/>
              </w:rPr>
              <w:t xml:space="preserve">, symptom experiences, and symptom self-management strategies in patients with </w:t>
            </w:r>
            <w:r w:rsidR="00B116C8" w:rsidRPr="002B0FF8">
              <w:rPr>
                <w:bCs/>
                <w:sz w:val="18"/>
                <w:szCs w:val="18"/>
                <w:lang w:val="en-US"/>
              </w:rPr>
              <w:t>GC</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2B3DF5FF" w14:textId="20EE4AB4" w:rsidR="00FB0C4C" w:rsidRPr="002B0FF8" w:rsidRDefault="00FB0C4C" w:rsidP="00B0257B">
            <w:pPr>
              <w:spacing w:line="480" w:lineRule="auto"/>
              <w:rPr>
                <w:bCs/>
                <w:sz w:val="18"/>
                <w:szCs w:val="18"/>
                <w:lang w:val="en-US"/>
              </w:rPr>
            </w:pPr>
            <w:r w:rsidRPr="002B0FF8">
              <w:rPr>
                <w:bCs/>
                <w:sz w:val="18"/>
                <w:szCs w:val="18"/>
                <w:lang w:val="en-US"/>
              </w:rPr>
              <w:t xml:space="preserve">Patients (n = 10) with advanced </w:t>
            </w:r>
            <w:r w:rsidR="00B116C8" w:rsidRPr="002B0FF8">
              <w:rPr>
                <w:bCs/>
                <w:sz w:val="18"/>
                <w:szCs w:val="18"/>
                <w:lang w:val="en-US"/>
              </w:rPr>
              <w:t>GC</w:t>
            </w:r>
            <w:r w:rsidRPr="002B0FF8">
              <w:rPr>
                <w:bCs/>
                <w:sz w:val="18"/>
                <w:szCs w:val="18"/>
                <w:lang w:val="en-US"/>
              </w:rPr>
              <w:t xml:space="preserve"> (Stage III</w:t>
            </w:r>
            <w:r w:rsidRPr="002B0FF8">
              <w:rPr>
                <w:color w:val="202124"/>
                <w:sz w:val="18"/>
                <w:szCs w:val="18"/>
                <w:shd w:val="clear" w:color="auto" w:fill="FFFFFF"/>
                <w:lang w:val="en-US"/>
              </w:rPr>
              <w:t>–</w:t>
            </w:r>
            <w:r w:rsidRPr="002B0FF8">
              <w:rPr>
                <w:bCs/>
                <w:sz w:val="18"/>
                <w:szCs w:val="18"/>
                <w:lang w:val="en-US"/>
              </w:rPr>
              <w:t>IV). All participants received chemotherapy, whereas 3 patients had undergone surgery also</w:t>
            </w:r>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0312FEF9" w14:textId="7D730B8D" w:rsidR="00FB0C4C" w:rsidRPr="002B0FF8" w:rsidRDefault="00FB0C4C" w:rsidP="00B0257B">
            <w:pPr>
              <w:spacing w:line="480" w:lineRule="auto"/>
              <w:rPr>
                <w:bCs/>
                <w:sz w:val="18"/>
                <w:szCs w:val="18"/>
                <w:lang w:val="en-US"/>
              </w:rPr>
            </w:pPr>
            <w:r w:rsidRPr="002B0FF8">
              <w:rPr>
                <w:bCs/>
                <w:sz w:val="18"/>
                <w:szCs w:val="18"/>
                <w:lang w:val="en-US"/>
              </w:rPr>
              <w:t>USA</w:t>
            </w:r>
          </w:p>
        </w:tc>
      </w:tr>
      <w:tr w:rsidR="00FB0C4C" w:rsidRPr="002B0FF8" w14:paraId="7F19D6AF" w14:textId="77777777" w:rsidTr="007A2CA9">
        <w:trPr>
          <w:trHeight w:val="858"/>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45F46D9F" w14:textId="78FD67C0" w:rsidR="00FB0C4C" w:rsidRPr="002B0FF8" w:rsidRDefault="00FB0C4C" w:rsidP="00B0257B">
            <w:pPr>
              <w:spacing w:line="480" w:lineRule="auto"/>
              <w:rPr>
                <w:bCs/>
                <w:sz w:val="18"/>
                <w:szCs w:val="18"/>
                <w:lang w:val="en-US"/>
              </w:rPr>
            </w:pPr>
            <w:r w:rsidRPr="002B0FF8">
              <w:rPr>
                <w:bCs/>
                <w:sz w:val="18"/>
                <w:szCs w:val="18"/>
                <w:lang w:val="en-US"/>
              </w:rPr>
              <w:t>Martin et al., 2017</w:t>
            </w:r>
            <w:r w:rsidR="00BE6563" w:rsidRPr="002B0FF8">
              <w:rPr>
                <w:bCs/>
                <w:sz w:val="18"/>
                <w:szCs w:val="18"/>
                <w:lang w:val="en-US"/>
              </w:rPr>
              <w:t xml:space="preserve"> </w:t>
            </w:r>
            <w:r w:rsidR="00112B9A">
              <w:rPr>
                <w:bCs/>
                <w:sz w:val="18"/>
                <w:szCs w:val="18"/>
                <w:lang w:val="en-US"/>
              </w:rPr>
              <w:fldChar w:fldCharType="begin"/>
            </w:r>
            <w:r w:rsidR="00112B9A">
              <w:rPr>
                <w:bCs/>
                <w:sz w:val="18"/>
                <w:szCs w:val="18"/>
                <w:lang w:val="en-US"/>
              </w:rPr>
              <w:instrText xml:space="preserve"> ADDIN EN.CITE &lt;EndNote&gt;&lt;Cite ExcludeYear="1"&gt;&lt;Author&gt;Martin&lt;/Author&gt;&lt;RecNum&gt;17&lt;/RecNum&gt;&lt;record&gt;&lt;rec-number&gt;17&lt;/rec-number&gt;&lt;foreign-keys&gt;&lt;key app="EN" db-id="e59xtzsr29v2w5eessuv0fdie29xff2dexts" timestamp="1692269903"&gt;17&lt;/key&gt;&lt;/foreign-keys&gt;&lt;ref-type name="Journal Article"&gt;17&lt;/ref-type&gt;&lt;contributors&gt;&lt;authors&gt;&lt;author&gt;Martin, S.&lt;/author&gt;&lt;author&gt;Pawar, V.&lt;/author&gt;&lt;author&gt;Harris, N.&lt;/author&gt;&lt;author&gt;Gnanasakthy, A. &lt;/author&gt;&lt;/authors&gt;&lt;/contributors&gt;&lt;titles&gt;&lt;title&gt;Symptoms of gastric cancer from a patient perspective. 2017. https://www.rtihs.org/publications/symptoms-gastric-cancer-patient-perspective. Abstract presented at the 19th ESMO World Congress on Gastrointestinal Cancer, 28 June–1 July 2017, Barcelona, Spain.&lt;/title&gt;&lt;/titles&gt;&lt;dates&gt;&lt;/dates&gt;&lt;urls&gt;&lt;/urls&gt;&lt;/record&gt;&lt;/Cite&gt;&lt;/EndNote&gt;</w:instrText>
            </w:r>
            <w:r w:rsidR="00112B9A">
              <w:rPr>
                <w:bCs/>
                <w:sz w:val="18"/>
                <w:szCs w:val="18"/>
                <w:lang w:val="en-US"/>
              </w:rPr>
              <w:fldChar w:fldCharType="separate"/>
            </w:r>
            <w:r w:rsidR="00112B9A">
              <w:rPr>
                <w:bCs/>
                <w:sz w:val="18"/>
                <w:szCs w:val="18"/>
                <w:lang w:val="en-US"/>
              </w:rPr>
              <w:fldChar w:fldCharType="end"/>
            </w:r>
          </w:p>
          <w:p w14:paraId="2CD3605A" w14:textId="15CB944A" w:rsidR="00FB0C4C" w:rsidRPr="002B0FF8" w:rsidRDefault="00FB0C4C" w:rsidP="00B0257B">
            <w:pPr>
              <w:spacing w:line="480" w:lineRule="auto"/>
              <w:rPr>
                <w:bCs/>
                <w:sz w:val="18"/>
                <w:szCs w:val="18"/>
                <w:lang w:val="en-US"/>
              </w:rPr>
            </w:pPr>
            <w:r w:rsidRPr="002B0FF8">
              <w:rPr>
                <w:bCs/>
                <w:sz w:val="18"/>
                <w:szCs w:val="18"/>
                <w:lang w:val="en-US"/>
              </w:rPr>
              <w:t>Conference presentation</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496FF971" w14:textId="0405E17A" w:rsidR="00FB0C4C" w:rsidRPr="002B0FF8" w:rsidRDefault="00FB0C4C" w:rsidP="00B0257B">
            <w:pPr>
              <w:spacing w:line="480" w:lineRule="auto"/>
              <w:rPr>
                <w:bCs/>
                <w:sz w:val="18"/>
                <w:szCs w:val="18"/>
                <w:lang w:val="en-US"/>
              </w:rPr>
            </w:pPr>
            <w:r w:rsidRPr="002B0FF8">
              <w:rPr>
                <w:bCs/>
                <w:sz w:val="18"/>
                <w:szCs w:val="18"/>
                <w:lang w:val="en-US"/>
              </w:rPr>
              <w:t xml:space="preserve">Qualitative study </w:t>
            </w:r>
            <w:r w:rsidR="00354233" w:rsidRPr="002B0FF8">
              <w:rPr>
                <w:bCs/>
                <w:sz w:val="18"/>
                <w:szCs w:val="18"/>
                <w:lang w:val="en-US"/>
              </w:rPr>
              <w:t xml:space="preserve">interviews </w:t>
            </w:r>
            <w:r w:rsidRPr="002B0FF8">
              <w:rPr>
                <w:bCs/>
                <w:sz w:val="18"/>
                <w:szCs w:val="18"/>
                <w:lang w:val="en-US"/>
              </w:rPr>
              <w:t>were conducted in 2 parts</w:t>
            </w:r>
          </w:p>
          <w:p w14:paraId="67C1484D" w14:textId="77777777" w:rsidR="00FB0C4C" w:rsidRPr="002B0FF8" w:rsidRDefault="00FB0C4C" w:rsidP="00B0257B">
            <w:pPr>
              <w:spacing w:line="480" w:lineRule="auto"/>
              <w:rPr>
                <w:bCs/>
                <w:sz w:val="18"/>
                <w:szCs w:val="18"/>
                <w:lang w:val="en-US"/>
              </w:rPr>
            </w:pPr>
            <w:r w:rsidRPr="002B0FF8">
              <w:rPr>
                <w:bCs/>
                <w:i/>
                <w:iCs/>
                <w:sz w:val="18"/>
                <w:szCs w:val="18"/>
                <w:lang w:val="en-US"/>
              </w:rPr>
              <w:t>Part A</w:t>
            </w:r>
            <w:r w:rsidRPr="002B0FF8">
              <w:rPr>
                <w:bCs/>
                <w:sz w:val="18"/>
                <w:szCs w:val="18"/>
                <w:lang w:val="en-US"/>
              </w:rPr>
              <w:t>: open-ended interview to understand general patient experience</w:t>
            </w:r>
          </w:p>
          <w:p w14:paraId="7CFFB385" w14:textId="7956C0E1" w:rsidR="00FB0C4C" w:rsidRPr="002B0FF8" w:rsidRDefault="00FB0C4C" w:rsidP="00B0257B">
            <w:pPr>
              <w:spacing w:line="480" w:lineRule="auto"/>
              <w:rPr>
                <w:bCs/>
                <w:sz w:val="18"/>
                <w:szCs w:val="18"/>
                <w:lang w:val="en-US"/>
              </w:rPr>
            </w:pPr>
            <w:r w:rsidRPr="002B0FF8">
              <w:rPr>
                <w:bCs/>
                <w:i/>
                <w:iCs/>
                <w:sz w:val="18"/>
                <w:szCs w:val="18"/>
                <w:lang w:val="en-US"/>
              </w:rPr>
              <w:t>Part B</w:t>
            </w:r>
            <w:r w:rsidRPr="002B0FF8">
              <w:rPr>
                <w:bCs/>
                <w:sz w:val="18"/>
                <w:szCs w:val="18"/>
                <w:lang w:val="en-US"/>
              </w:rPr>
              <w:t>: module-based interview using EORTC questionnaire probes QLQ-STO22 followed by QLQ-C30</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7896F7B0" w14:textId="543E4B65" w:rsidR="00FB0C4C" w:rsidRPr="002B0FF8" w:rsidRDefault="00FB0C4C" w:rsidP="00B0257B">
            <w:pPr>
              <w:spacing w:line="480" w:lineRule="auto"/>
              <w:rPr>
                <w:bCs/>
                <w:sz w:val="18"/>
                <w:szCs w:val="18"/>
                <w:lang w:val="en-US"/>
              </w:rPr>
            </w:pPr>
            <w:bookmarkStart w:id="13" w:name="_Hlk160167463"/>
            <w:r w:rsidRPr="002B0FF8">
              <w:rPr>
                <w:bCs/>
                <w:sz w:val="18"/>
                <w:szCs w:val="18"/>
                <w:lang w:val="en-US"/>
              </w:rPr>
              <w:t xml:space="preserve">To understand the key disease- and treatment-related </w:t>
            </w:r>
            <w:r w:rsidR="000E0DFC" w:rsidRPr="002B0FF8">
              <w:rPr>
                <w:bCs/>
                <w:sz w:val="18"/>
                <w:szCs w:val="18"/>
                <w:lang w:val="en-US"/>
              </w:rPr>
              <w:t>signs/symptoms</w:t>
            </w:r>
            <w:r w:rsidRPr="002B0FF8">
              <w:rPr>
                <w:bCs/>
                <w:sz w:val="18"/>
                <w:szCs w:val="18"/>
                <w:lang w:val="en-US"/>
              </w:rPr>
              <w:t xml:space="preserve"> that are </w:t>
            </w:r>
            <w:r w:rsidR="00730A83" w:rsidRPr="002B0FF8">
              <w:rPr>
                <w:bCs/>
                <w:sz w:val="18"/>
                <w:szCs w:val="18"/>
                <w:lang w:val="en-US"/>
              </w:rPr>
              <w:t>reported</w:t>
            </w:r>
            <w:r w:rsidRPr="002B0FF8">
              <w:rPr>
                <w:bCs/>
                <w:sz w:val="18"/>
                <w:szCs w:val="18"/>
                <w:lang w:val="en-US"/>
              </w:rPr>
              <w:t xml:space="preserve"> by patients with GC/GEJC and determine key PRO concepts that should be measured in clinical trials</w:t>
            </w:r>
            <w:bookmarkEnd w:id="13"/>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52A91D3D" w14:textId="26A13E0F" w:rsidR="00FB0C4C" w:rsidRPr="002B0FF8" w:rsidRDefault="00FB0C4C" w:rsidP="00B0257B">
            <w:pPr>
              <w:spacing w:line="480" w:lineRule="auto"/>
              <w:rPr>
                <w:bCs/>
                <w:sz w:val="18"/>
                <w:szCs w:val="18"/>
                <w:lang w:val="en-US"/>
              </w:rPr>
            </w:pPr>
            <w:r w:rsidRPr="002B0FF8">
              <w:rPr>
                <w:bCs/>
                <w:sz w:val="18"/>
                <w:szCs w:val="18"/>
                <w:lang w:val="en-US"/>
              </w:rPr>
              <w:t>Patients (n = 12) with unresectable, locally advanced or metastatic GC/GEJC</w:t>
            </w:r>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3CD38234" w14:textId="63272121" w:rsidR="00FB0C4C" w:rsidRPr="002B0FF8" w:rsidRDefault="00FB0C4C" w:rsidP="00B0257B">
            <w:pPr>
              <w:spacing w:line="480" w:lineRule="auto"/>
              <w:rPr>
                <w:bCs/>
                <w:sz w:val="18"/>
                <w:szCs w:val="18"/>
                <w:lang w:val="en-US"/>
              </w:rPr>
            </w:pPr>
            <w:r w:rsidRPr="002B0FF8">
              <w:rPr>
                <w:bCs/>
                <w:sz w:val="18"/>
                <w:szCs w:val="18"/>
                <w:lang w:val="en-US"/>
              </w:rPr>
              <w:t>USA</w:t>
            </w:r>
          </w:p>
        </w:tc>
      </w:tr>
      <w:tr w:rsidR="00FB0C4C" w:rsidRPr="002B0FF8" w14:paraId="34C83253" w14:textId="77777777" w:rsidTr="00B63A91">
        <w:trPr>
          <w:trHeight w:val="510"/>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01FBC400" w14:textId="04083D6A" w:rsidR="00FB0C4C" w:rsidRPr="002B0FF8" w:rsidRDefault="00FB0C4C" w:rsidP="00B0257B">
            <w:pPr>
              <w:spacing w:line="480" w:lineRule="auto"/>
              <w:rPr>
                <w:bCs/>
                <w:sz w:val="18"/>
                <w:szCs w:val="18"/>
                <w:lang w:val="en-US"/>
              </w:rPr>
            </w:pPr>
            <w:r w:rsidRPr="002B0FF8">
              <w:rPr>
                <w:bCs/>
                <w:sz w:val="18"/>
                <w:szCs w:val="18"/>
                <w:lang w:val="en-US"/>
              </w:rPr>
              <w:t>Morlock et al., 2017</w:t>
            </w:r>
            <w:r w:rsidR="00BE6563" w:rsidRPr="002B0FF8">
              <w:rPr>
                <w:bCs/>
                <w:sz w:val="18"/>
                <w:szCs w:val="18"/>
                <w:lang w:val="en-US"/>
              </w:rPr>
              <w:t xml:space="preserve"> </w:t>
            </w:r>
            <w:r w:rsidR="00112B9A">
              <w:rPr>
                <w:bCs/>
                <w:sz w:val="18"/>
                <w:szCs w:val="18"/>
                <w:lang w:val="en-US"/>
              </w:rPr>
              <w:fldChar w:fldCharType="begin"/>
            </w:r>
            <w:r w:rsidR="00112B9A">
              <w:rPr>
                <w:bCs/>
                <w:sz w:val="18"/>
                <w:szCs w:val="18"/>
                <w:lang w:val="en-US"/>
              </w:rPr>
              <w:instrText xml:space="preserve"> ADDIN EN.CITE &lt;EndNote&gt;&lt;Cite ExcludeYear="1"&gt;&lt;Author&gt;Morlock&lt;/Author&gt;&lt;RecNum&gt;16&lt;/RecNum&gt;&lt;record&gt;&lt;rec-number&gt;16&lt;/rec-number&gt;&lt;foreign-keys&gt;&lt;key app="EN" db-id="e59xtzsr29v2w5eessuv0fdie29xff2dexts" timestamp="1692269804"&gt;16&lt;/key&gt;&lt;/foreign-keys&gt;&lt;ref-type name="Journal Article"&gt;17&lt;/ref-type&gt;&lt;contributors&gt;&lt;authors&gt;&lt;author&gt;Morlock, R.&lt;/author&gt;&lt;author&gt;Turnbull, J.&lt;/author&gt;&lt;author&gt;Rhode, T.&lt;/author&gt;&lt;author&gt;Hawryluk, E.&lt;/author&gt;&lt;author&gt;Gwaltney, C.&lt;/author&gt;&lt;author&gt;Holmstrom, S.&lt;/author&gt;&lt;author&gt;Paty, J.&lt;/author&gt;&lt;/authors&gt;&lt;/contributors&gt;&lt;titles&gt;&lt;title&gt;Patient experience assessments in advanced gastric, esophageal, and gastroesophageal junction cancer studies. https://www.valueinhealthjournal.com/article/S1098-3015(17)30638-1/fulltext. Abstract presented at the 20th Annual Congress of the International Society For Pharmacoeconomic and Outcomes Research, 4–8 November 2017, Glasgow, Scotland&lt;/title&gt;&lt;/titles&gt;&lt;dates&gt;&lt;/dates&gt;&lt;urls&gt;&lt;/urls&gt;&lt;/record&gt;&lt;/Cite&gt;&lt;/EndNote&gt;</w:instrText>
            </w:r>
            <w:r w:rsidR="00112B9A">
              <w:rPr>
                <w:bCs/>
                <w:sz w:val="18"/>
                <w:szCs w:val="18"/>
                <w:lang w:val="en-US"/>
              </w:rPr>
              <w:fldChar w:fldCharType="separate"/>
            </w:r>
            <w:r w:rsidR="00112B9A">
              <w:rPr>
                <w:bCs/>
                <w:sz w:val="18"/>
                <w:szCs w:val="18"/>
                <w:lang w:val="en-US"/>
              </w:rPr>
              <w:fldChar w:fldCharType="end"/>
            </w:r>
          </w:p>
          <w:p w14:paraId="378FEE05" w14:textId="3BB9172A" w:rsidR="00FB0C4C" w:rsidRPr="002B0FF8" w:rsidRDefault="00FB0C4C" w:rsidP="00B0257B">
            <w:pPr>
              <w:spacing w:line="480" w:lineRule="auto"/>
              <w:rPr>
                <w:bCs/>
                <w:sz w:val="18"/>
                <w:szCs w:val="18"/>
                <w:lang w:val="en-US"/>
              </w:rPr>
            </w:pPr>
            <w:r w:rsidRPr="002B0FF8">
              <w:rPr>
                <w:bCs/>
                <w:sz w:val="18"/>
                <w:szCs w:val="18"/>
                <w:lang w:val="en-US"/>
              </w:rPr>
              <w:lastRenderedPageBreak/>
              <w:t>Conference presentation</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1C20AE16" w14:textId="6ABF0DFD" w:rsidR="00FB0C4C" w:rsidRPr="002B0FF8" w:rsidRDefault="00FB0C4C" w:rsidP="00B0257B">
            <w:pPr>
              <w:spacing w:line="480" w:lineRule="auto"/>
              <w:rPr>
                <w:bCs/>
                <w:sz w:val="18"/>
                <w:szCs w:val="18"/>
                <w:lang w:val="en-US"/>
              </w:rPr>
            </w:pPr>
            <w:r w:rsidRPr="002B0FF8">
              <w:rPr>
                <w:bCs/>
                <w:sz w:val="18"/>
                <w:szCs w:val="18"/>
                <w:lang w:val="en-US"/>
              </w:rPr>
              <w:lastRenderedPageBreak/>
              <w:t xml:space="preserve">Literature review of patient </w:t>
            </w:r>
            <w:r w:rsidRPr="002B0FF8">
              <w:rPr>
                <w:bCs/>
                <w:sz w:val="18"/>
                <w:szCs w:val="18"/>
                <w:lang w:val="en-US"/>
              </w:rPr>
              <w:lastRenderedPageBreak/>
              <w:t xml:space="preserve">blogs/oncologist insights and </w:t>
            </w:r>
            <w:r w:rsidR="00575B40" w:rsidRPr="002B0FF8">
              <w:rPr>
                <w:bCs/>
                <w:sz w:val="18"/>
                <w:szCs w:val="18"/>
                <w:lang w:val="en-US"/>
              </w:rPr>
              <w:t>co</w:t>
            </w:r>
            <w:r w:rsidR="004D2C80" w:rsidRPr="002B0FF8">
              <w:rPr>
                <w:bCs/>
                <w:sz w:val="18"/>
                <w:szCs w:val="18"/>
                <w:lang w:val="en-US"/>
              </w:rPr>
              <w:t>nceptual model</w:t>
            </w:r>
            <w:r w:rsidR="00575B40" w:rsidRPr="002B0FF8">
              <w:rPr>
                <w:bCs/>
                <w:sz w:val="18"/>
                <w:szCs w:val="18"/>
                <w:lang w:val="en-US"/>
              </w:rPr>
              <w:t xml:space="preserve"> </w:t>
            </w:r>
            <w:r w:rsidRPr="002B0FF8">
              <w:rPr>
                <w:bCs/>
                <w:sz w:val="18"/>
                <w:szCs w:val="18"/>
                <w:lang w:val="en-US"/>
              </w:rPr>
              <w:t>development</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2CC335FE" w14:textId="5D47BFD1" w:rsidR="00FB0C4C" w:rsidRPr="002B0FF8" w:rsidRDefault="00FB0C4C" w:rsidP="00B0257B">
            <w:pPr>
              <w:spacing w:line="480" w:lineRule="auto"/>
              <w:rPr>
                <w:bCs/>
                <w:sz w:val="18"/>
                <w:szCs w:val="18"/>
                <w:lang w:val="en-US"/>
              </w:rPr>
            </w:pPr>
            <w:r w:rsidRPr="002B0FF8">
              <w:rPr>
                <w:bCs/>
                <w:sz w:val="18"/>
                <w:szCs w:val="18"/>
                <w:lang w:val="en-US"/>
              </w:rPr>
              <w:lastRenderedPageBreak/>
              <w:t>To identify signs,</w:t>
            </w:r>
            <w:r w:rsidR="000525A2" w:rsidRPr="002B0FF8">
              <w:rPr>
                <w:bCs/>
                <w:sz w:val="18"/>
                <w:szCs w:val="18"/>
                <w:lang w:val="en-US"/>
              </w:rPr>
              <w:t xml:space="preserve"> </w:t>
            </w:r>
            <w:r w:rsidR="000E0DFC" w:rsidRPr="002B0FF8">
              <w:rPr>
                <w:bCs/>
                <w:sz w:val="18"/>
                <w:szCs w:val="18"/>
                <w:lang w:val="en-US"/>
              </w:rPr>
              <w:t>symptoms</w:t>
            </w:r>
            <w:r w:rsidRPr="002B0FF8">
              <w:rPr>
                <w:bCs/>
                <w:sz w:val="18"/>
                <w:szCs w:val="18"/>
                <w:lang w:val="en-US"/>
              </w:rPr>
              <w:t xml:space="preserve"> and impacts of advanced </w:t>
            </w:r>
            <w:r w:rsidR="000525A2" w:rsidRPr="002B0FF8">
              <w:rPr>
                <w:bCs/>
                <w:sz w:val="18"/>
                <w:szCs w:val="18"/>
                <w:lang w:val="en-US"/>
              </w:rPr>
              <w:t xml:space="preserve">esophageal </w:t>
            </w:r>
            <w:r w:rsidR="000525A2" w:rsidRPr="002B0FF8">
              <w:rPr>
                <w:bCs/>
                <w:sz w:val="18"/>
                <w:szCs w:val="18"/>
                <w:lang w:val="en-US"/>
              </w:rPr>
              <w:lastRenderedPageBreak/>
              <w:t xml:space="preserve">cancer, </w:t>
            </w:r>
            <w:r w:rsidRPr="002B0FF8">
              <w:rPr>
                <w:bCs/>
                <w:sz w:val="18"/>
                <w:szCs w:val="18"/>
                <w:lang w:val="en-US"/>
              </w:rPr>
              <w:t>GC</w:t>
            </w:r>
            <w:r w:rsidR="000525A2" w:rsidRPr="002B0FF8">
              <w:rPr>
                <w:bCs/>
                <w:sz w:val="18"/>
                <w:szCs w:val="18"/>
                <w:lang w:val="en-US"/>
              </w:rPr>
              <w:t xml:space="preserve"> and </w:t>
            </w:r>
            <w:r w:rsidRPr="002B0FF8">
              <w:rPr>
                <w:bCs/>
                <w:sz w:val="18"/>
                <w:szCs w:val="18"/>
                <w:lang w:val="en-US"/>
              </w:rPr>
              <w:t>GEJC</w:t>
            </w:r>
            <w:r w:rsidR="000525A2" w:rsidRPr="002B0FF8">
              <w:rPr>
                <w:bCs/>
                <w:sz w:val="18"/>
                <w:szCs w:val="18"/>
                <w:lang w:val="en-US"/>
              </w:rPr>
              <w:t xml:space="preserve"> and </w:t>
            </w:r>
            <w:r w:rsidRPr="002B0FF8">
              <w:rPr>
                <w:bCs/>
                <w:sz w:val="18"/>
                <w:szCs w:val="18"/>
                <w:lang w:val="en-US"/>
              </w:rPr>
              <w:t>map these to the PRO instruments frequently used to assess patient experience in clinical trials and the real world</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57FB2D5C" w14:textId="3905A81E" w:rsidR="00FB0C4C" w:rsidRPr="002B0FF8" w:rsidRDefault="00FB0C4C" w:rsidP="00B0257B">
            <w:pPr>
              <w:spacing w:line="480" w:lineRule="auto"/>
              <w:rPr>
                <w:bCs/>
                <w:sz w:val="18"/>
                <w:szCs w:val="18"/>
                <w:lang w:val="en-US"/>
              </w:rPr>
            </w:pPr>
            <w:r w:rsidRPr="002B0FF8">
              <w:rPr>
                <w:bCs/>
                <w:sz w:val="18"/>
                <w:szCs w:val="18"/>
                <w:lang w:val="en-US"/>
              </w:rPr>
              <w:lastRenderedPageBreak/>
              <w:t xml:space="preserve">Patients with GC, GEJC, and esophageal cancer </w:t>
            </w:r>
            <w:r w:rsidRPr="002B0FF8">
              <w:rPr>
                <w:bCs/>
                <w:sz w:val="18"/>
                <w:szCs w:val="18"/>
                <w:lang w:val="en-US"/>
              </w:rPr>
              <w:lastRenderedPageBreak/>
              <w:t>and oncologists’ validation of concepts</w:t>
            </w:r>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5A080553" w14:textId="290F508E" w:rsidR="00FB0C4C" w:rsidRPr="002B0FF8" w:rsidRDefault="00FB0C4C" w:rsidP="00B0257B">
            <w:pPr>
              <w:spacing w:line="480" w:lineRule="auto"/>
              <w:rPr>
                <w:bCs/>
                <w:sz w:val="18"/>
                <w:szCs w:val="18"/>
                <w:lang w:val="en-US"/>
              </w:rPr>
            </w:pPr>
            <w:r w:rsidRPr="002B0FF8">
              <w:rPr>
                <w:bCs/>
                <w:sz w:val="18"/>
                <w:szCs w:val="18"/>
                <w:lang w:val="en-US"/>
              </w:rPr>
              <w:lastRenderedPageBreak/>
              <w:t>USA</w:t>
            </w:r>
          </w:p>
        </w:tc>
      </w:tr>
      <w:tr w:rsidR="00FB0C4C" w:rsidRPr="002B0FF8" w14:paraId="0EA3C5D3" w14:textId="77777777" w:rsidTr="007A2CA9">
        <w:trPr>
          <w:trHeight w:val="858"/>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649C1EB5" w14:textId="18CC7EB8" w:rsidR="00FB0C4C" w:rsidRPr="002B0FF8" w:rsidRDefault="00FB0C4C" w:rsidP="00B0257B">
            <w:pPr>
              <w:spacing w:line="480" w:lineRule="auto"/>
              <w:rPr>
                <w:bCs/>
                <w:sz w:val="18"/>
                <w:szCs w:val="18"/>
                <w:lang w:val="en-US"/>
              </w:rPr>
            </w:pPr>
            <w:r w:rsidRPr="002B0FF8">
              <w:rPr>
                <w:bCs/>
                <w:sz w:val="18"/>
                <w:szCs w:val="18"/>
                <w:lang w:val="en-US"/>
              </w:rPr>
              <w:t>Morlock et al., 2018</w:t>
            </w:r>
            <w:r w:rsidR="00BE6563" w:rsidRPr="002B0FF8">
              <w:rPr>
                <w:bCs/>
                <w:sz w:val="18"/>
                <w:szCs w:val="18"/>
                <w:lang w:val="en-US"/>
              </w:rPr>
              <w:t xml:space="preserve"> </w:t>
            </w:r>
            <w:r w:rsidR="00112B9A">
              <w:rPr>
                <w:bCs/>
                <w:sz w:val="18"/>
                <w:szCs w:val="18"/>
                <w:lang w:val="en-US"/>
              </w:rPr>
              <w:fldChar w:fldCharType="begin"/>
            </w:r>
            <w:r w:rsidR="00112B9A">
              <w:rPr>
                <w:bCs/>
                <w:sz w:val="18"/>
                <w:szCs w:val="18"/>
                <w:lang w:val="en-US"/>
              </w:rPr>
              <w:instrText xml:space="preserve"> ADDIN EN.CITE &lt;EndNote&gt;&lt;Cite&gt;&lt;Author&gt;Morlock&lt;/Author&gt;&lt;Year&gt;2018&lt;/Year&gt;&lt;RecNum&gt;29&lt;/RecNum&gt;&lt;record&gt;&lt;rec-number&gt;29&lt;/rec-number&gt;&lt;foreign-keys&gt;&lt;key app="EN" db-id="e59xtzsr29v2w5eessuv0fdie29xff2dexts" timestamp="1697214802"&gt;29&lt;/key&gt;&lt;/foreign-keys&gt;&lt;ref-type name="Journal Article"&gt;17&lt;/ref-type&gt;&lt;contributors&gt;&lt;authors&gt;&lt;author&gt;Morlock, Robert&lt;/author&gt;&lt;author&gt;Holmstrom, Stefan&lt;/author&gt;&lt;author&gt;Hawryluk, E.&lt;/author&gt;&lt;author&gt;Bruce, R.&lt;/author&gt;&lt;author&gt;Crooks, P.&lt;/author&gt;&lt;author&gt;Paty, J.&lt;/author&gt;&lt;/authors&gt;&lt;/contributors&gt;&lt;titles&gt;&lt;title&gt;Symptoms and impacts in advanced/metastatic gastric or gastroesophageal junction cancer: findings from qualitative patient interviews&lt;/title&gt;&lt;secondary-title&gt;Value in Health&lt;/secondary-title&gt;&lt;/titles&gt;&lt;periodical&gt;&lt;full-title&gt;Value in Health&lt;/full-title&gt;&lt;/periodical&gt;&lt;pages&gt;S37&lt;/pages&gt;&lt;volume&gt;21&lt;/volume&gt;&lt;dates&gt;&lt;year&gt;2018&lt;/year&gt;&lt;pub-dates&gt;&lt;date&gt;05/01&lt;/date&gt;&lt;/pub-dates&gt;&lt;/dates&gt;&lt;urls&gt;&lt;/urls&gt;&lt;electronic-resource-num&gt;10.1016/j.jval.2018.04.310&lt;/electronic-resource-num&gt;&lt;/record&gt;&lt;/Cite&gt;&lt;/EndNote&gt;</w:instrText>
            </w:r>
            <w:r w:rsidR="00112B9A">
              <w:rPr>
                <w:bCs/>
                <w:sz w:val="18"/>
                <w:szCs w:val="18"/>
                <w:lang w:val="en-US"/>
              </w:rPr>
              <w:fldChar w:fldCharType="separate"/>
            </w:r>
            <w:r w:rsidR="00112B9A">
              <w:rPr>
                <w:bCs/>
                <w:sz w:val="18"/>
                <w:szCs w:val="18"/>
                <w:lang w:val="en-US"/>
              </w:rPr>
              <w:fldChar w:fldCharType="end"/>
            </w:r>
            <w:r w:rsidRPr="002B0FF8">
              <w:rPr>
                <w:bCs/>
                <w:sz w:val="18"/>
                <w:szCs w:val="18"/>
                <w:lang w:val="en-US"/>
              </w:rPr>
              <w:t xml:space="preserve"> Conference presentation</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6B3E0D8B" w14:textId="2BB87E89" w:rsidR="00FB0C4C" w:rsidRPr="002B0FF8" w:rsidRDefault="00FB0C4C" w:rsidP="00B0257B">
            <w:pPr>
              <w:spacing w:line="480" w:lineRule="auto"/>
              <w:rPr>
                <w:bCs/>
                <w:sz w:val="18"/>
                <w:szCs w:val="18"/>
                <w:lang w:val="en-US"/>
              </w:rPr>
            </w:pPr>
            <w:r w:rsidRPr="002B0FF8">
              <w:rPr>
                <w:bCs/>
                <w:sz w:val="18"/>
                <w:szCs w:val="18"/>
                <w:lang w:val="en-US"/>
              </w:rPr>
              <w:t>Qualitative study</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469A8EE6" w14:textId="74DF42B8" w:rsidR="00FB0C4C" w:rsidRPr="002B0FF8" w:rsidRDefault="00FB0C4C" w:rsidP="00B0257B">
            <w:pPr>
              <w:spacing w:line="480" w:lineRule="auto"/>
              <w:rPr>
                <w:bCs/>
                <w:sz w:val="18"/>
                <w:szCs w:val="18"/>
                <w:lang w:val="en-US"/>
              </w:rPr>
            </w:pPr>
            <w:r w:rsidRPr="002B0FF8">
              <w:rPr>
                <w:bCs/>
                <w:sz w:val="18"/>
                <w:szCs w:val="18"/>
                <w:lang w:val="en-US"/>
              </w:rPr>
              <w:t xml:space="preserve">To assess and measure the </w:t>
            </w:r>
            <w:r w:rsidR="000E0DFC" w:rsidRPr="002B0FF8">
              <w:rPr>
                <w:bCs/>
                <w:sz w:val="18"/>
                <w:szCs w:val="18"/>
                <w:lang w:val="en-US"/>
              </w:rPr>
              <w:t>signs/symptoms</w:t>
            </w:r>
            <w:r w:rsidRPr="002B0FF8">
              <w:rPr>
                <w:bCs/>
                <w:sz w:val="18"/>
                <w:szCs w:val="18"/>
                <w:lang w:val="en-US"/>
              </w:rPr>
              <w:t xml:space="preserve"> and impacts of locally advanced nonresectable/metastatic GC or GEJ</w:t>
            </w:r>
            <w:r w:rsidR="00B116C8" w:rsidRPr="002B0FF8">
              <w:rPr>
                <w:bCs/>
                <w:sz w:val="18"/>
                <w:szCs w:val="18"/>
                <w:lang w:val="en-US"/>
              </w:rPr>
              <w:t xml:space="preserve">C </w:t>
            </w:r>
            <w:r w:rsidR="00730A83" w:rsidRPr="002B0FF8">
              <w:rPr>
                <w:bCs/>
                <w:sz w:val="18"/>
                <w:szCs w:val="18"/>
                <w:lang w:val="en-US"/>
              </w:rPr>
              <w:t>reported</w:t>
            </w:r>
            <w:r w:rsidRPr="002B0FF8">
              <w:rPr>
                <w:bCs/>
                <w:sz w:val="18"/>
                <w:szCs w:val="18"/>
                <w:lang w:val="en-US"/>
              </w:rPr>
              <w:t xml:space="preserve"> by recently diagnosed patients in the US</w:t>
            </w:r>
            <w:r w:rsidR="00B116C8" w:rsidRPr="002B0FF8">
              <w:rPr>
                <w:bCs/>
                <w:sz w:val="18"/>
                <w:szCs w:val="18"/>
                <w:lang w:val="en-US"/>
              </w:rPr>
              <w:t>A</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3268DBB5" w14:textId="059990FE" w:rsidR="00FB0C4C" w:rsidRPr="002B0FF8" w:rsidRDefault="00FB0C4C" w:rsidP="00B0257B">
            <w:pPr>
              <w:spacing w:line="480" w:lineRule="auto"/>
              <w:rPr>
                <w:bCs/>
                <w:sz w:val="18"/>
                <w:szCs w:val="18"/>
                <w:lang w:val="en-US"/>
              </w:rPr>
            </w:pPr>
            <w:r w:rsidRPr="002B0FF8">
              <w:rPr>
                <w:bCs/>
                <w:sz w:val="18"/>
                <w:szCs w:val="18"/>
                <w:lang w:val="en-US"/>
              </w:rPr>
              <w:t xml:space="preserve">Patients with advanced/metastatic inoperable </w:t>
            </w:r>
            <w:r w:rsidR="000525A2" w:rsidRPr="002B0FF8">
              <w:rPr>
                <w:bCs/>
                <w:sz w:val="18"/>
                <w:szCs w:val="18"/>
                <w:lang w:val="en-US"/>
              </w:rPr>
              <w:t>GC</w:t>
            </w:r>
            <w:r w:rsidRPr="002B0FF8">
              <w:rPr>
                <w:bCs/>
                <w:sz w:val="18"/>
                <w:szCs w:val="18"/>
                <w:lang w:val="en-US"/>
              </w:rPr>
              <w:t xml:space="preserve"> (n = 5) and GEJ</w:t>
            </w:r>
            <w:r w:rsidR="00B116C8" w:rsidRPr="002B0FF8">
              <w:rPr>
                <w:bCs/>
                <w:sz w:val="18"/>
                <w:szCs w:val="18"/>
                <w:lang w:val="en-US"/>
              </w:rPr>
              <w:t xml:space="preserve">C </w:t>
            </w:r>
            <w:r w:rsidRPr="002B0FF8">
              <w:rPr>
                <w:bCs/>
                <w:sz w:val="18"/>
                <w:szCs w:val="18"/>
                <w:lang w:val="en-US"/>
              </w:rPr>
              <w:t xml:space="preserve">(n = 6) </w:t>
            </w:r>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7BC17389" w14:textId="4B922044" w:rsidR="00FB0C4C" w:rsidRPr="002B0FF8" w:rsidRDefault="00FB0C4C" w:rsidP="00B0257B">
            <w:pPr>
              <w:spacing w:line="480" w:lineRule="auto"/>
              <w:rPr>
                <w:bCs/>
                <w:sz w:val="18"/>
                <w:szCs w:val="18"/>
                <w:lang w:val="en-US"/>
              </w:rPr>
            </w:pPr>
            <w:r w:rsidRPr="002B0FF8">
              <w:rPr>
                <w:bCs/>
                <w:sz w:val="18"/>
                <w:szCs w:val="18"/>
                <w:lang w:val="en-US"/>
              </w:rPr>
              <w:t>USA</w:t>
            </w:r>
          </w:p>
        </w:tc>
      </w:tr>
      <w:tr w:rsidR="00FB0C4C" w:rsidRPr="002B0FF8" w14:paraId="3FEC8160" w14:textId="77777777" w:rsidTr="007A2CA9">
        <w:trPr>
          <w:trHeight w:val="1681"/>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0C7AC352" w14:textId="4637B091" w:rsidR="00FB0C4C" w:rsidRPr="002B0FF8" w:rsidRDefault="00FB0C4C" w:rsidP="00B0257B">
            <w:pPr>
              <w:spacing w:line="480" w:lineRule="auto"/>
              <w:rPr>
                <w:bCs/>
                <w:sz w:val="18"/>
                <w:szCs w:val="18"/>
                <w:lang w:val="en-US"/>
              </w:rPr>
            </w:pPr>
            <w:r w:rsidRPr="002B0FF8">
              <w:rPr>
                <w:bCs/>
                <w:sz w:val="18"/>
                <w:szCs w:val="18"/>
                <w:lang w:val="en-US"/>
              </w:rPr>
              <w:t>Humphrys et al., 2020</w:t>
            </w:r>
            <w:r w:rsidR="00203DCE">
              <w:rPr>
                <w:bCs/>
                <w:sz w:val="18"/>
                <w:szCs w:val="18"/>
                <w:lang w:val="en-US"/>
              </w:rPr>
              <w:t xml:space="preserve"> </w:t>
            </w:r>
            <w:r w:rsidR="00112B9A">
              <w:rPr>
                <w:bCs/>
                <w:sz w:val="18"/>
                <w:szCs w:val="18"/>
                <w:lang w:val="en-US"/>
              </w:rPr>
              <w:fldChar w:fldCharType="begin">
                <w:fldData xml:space="preserve">PEVuZE5vdGU+PENpdGU+PEF1dGhvcj5IdW1waHJ5czwvQXV0aG9yPjxZZWFyPjIwMjA8L1llYXI+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</w:fldData>
              </w:fldChar>
            </w:r>
            <w:r w:rsidR="00112B9A">
              <w:rPr>
                <w:bCs/>
                <w:sz w:val="18"/>
                <w:szCs w:val="18"/>
                <w:lang w:val="en-US"/>
              </w:rPr>
              <w:instrText xml:space="preserve"> ADDIN EN.CITE </w:instrText>
            </w:r>
            <w:r w:rsidR="00112B9A">
              <w:rPr>
                <w:bCs/>
                <w:sz w:val="18"/>
                <w:szCs w:val="18"/>
                <w:lang w:val="en-US"/>
              </w:rPr>
              <w:fldChar w:fldCharType="begin">
                <w:fldData xml:space="preserve">PEVuZE5vdGU+PENpdGU+PEF1dGhvcj5IdW1waHJ5czwvQXV0aG9yPjxZZWFyPjIwMjA8L1llYXI+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</w:fldData>
              </w:fldChar>
            </w:r>
            <w:r w:rsidR="00112B9A">
              <w:rPr>
                <w:bCs/>
                <w:sz w:val="18"/>
                <w:szCs w:val="18"/>
                <w:lang w:val="en-US"/>
              </w:rPr>
              <w:instrText xml:space="preserve"> ADDIN EN.CITE.DATA </w:instrText>
            </w:r>
            <w:r w:rsidR="00112B9A">
              <w:rPr>
                <w:bCs/>
                <w:sz w:val="18"/>
                <w:szCs w:val="18"/>
                <w:lang w:val="en-US"/>
              </w:rPr>
            </w:r>
            <w:r w:rsidR="00112B9A">
              <w:rPr>
                <w:bCs/>
                <w:sz w:val="18"/>
                <w:szCs w:val="18"/>
                <w:lang w:val="en-US"/>
              </w:rPr>
              <w:fldChar w:fldCharType="end"/>
            </w:r>
            <w:r w:rsidR="00112B9A">
              <w:rPr>
                <w:bCs/>
                <w:sz w:val="18"/>
                <w:szCs w:val="18"/>
                <w:lang w:val="en-US"/>
              </w:rPr>
            </w:r>
            <w:r w:rsidR="00112B9A">
              <w:rPr>
                <w:bCs/>
                <w:sz w:val="18"/>
                <w:szCs w:val="18"/>
                <w:lang w:val="en-US"/>
              </w:rPr>
              <w:fldChar w:fldCharType="separate"/>
            </w:r>
            <w:r w:rsidR="00112B9A">
              <w:rPr>
                <w:bCs/>
                <w:noProof/>
                <w:sz w:val="18"/>
                <w:szCs w:val="18"/>
                <w:lang w:val="en-US"/>
              </w:rPr>
              <w:t>[1]</w:t>
            </w:r>
            <w:r w:rsidR="00112B9A">
              <w:rPr>
                <w:bCs/>
                <w:sz w:val="18"/>
                <w:szCs w:val="18"/>
                <w:lang w:val="en-US"/>
              </w:rPr>
              <w:fldChar w:fldCharType="end"/>
            </w:r>
            <w:r w:rsidR="00112B9A">
              <w:rPr>
                <w:bCs/>
                <w:sz w:val="18"/>
                <w:szCs w:val="18"/>
                <w:lang w:val="en-US"/>
              </w:rPr>
              <w:fldChar w:fldCharType="begin">
                <w:fldData xml:space="preserve">PEVuZE5vdGU+PENpdGU+PEF1dGhvcj5IdW1waHJ5czwvQXV0aG9yPjxZZWFyPjIwMjA8L1llYXI+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</w:fldData>
              </w:fldChar>
            </w:r>
            <w:r w:rsidR="00112B9A">
              <w:rPr>
                <w:bCs/>
                <w:sz w:val="18"/>
                <w:szCs w:val="18"/>
                <w:lang w:val="en-US"/>
              </w:rPr>
              <w:instrText xml:space="preserve"> ADDIN EN.CITE </w:instrText>
            </w:r>
            <w:r w:rsidR="00112B9A">
              <w:rPr>
                <w:bCs/>
                <w:sz w:val="18"/>
                <w:szCs w:val="18"/>
                <w:lang w:val="en-US"/>
              </w:rPr>
              <w:fldChar w:fldCharType="begin">
                <w:fldData xml:space="preserve">PEVuZE5vdGU+PENpdGU+PEF1dGhvcj5IdW1waHJ5czwvQXV0aG9yPjxZZWFyPjIwMjA8L1llYXI+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</w:fldData>
              </w:fldChar>
            </w:r>
            <w:r w:rsidR="00112B9A">
              <w:rPr>
                <w:bCs/>
                <w:sz w:val="18"/>
                <w:szCs w:val="18"/>
                <w:lang w:val="en-US"/>
              </w:rPr>
              <w:instrText xml:space="preserve"> ADDIN EN.CITE.DATA </w:instrText>
            </w:r>
            <w:r w:rsidR="00112B9A">
              <w:rPr>
                <w:bCs/>
                <w:sz w:val="18"/>
                <w:szCs w:val="18"/>
                <w:lang w:val="en-US"/>
              </w:rPr>
            </w:r>
            <w:r w:rsidR="00112B9A">
              <w:rPr>
                <w:bCs/>
                <w:sz w:val="18"/>
                <w:szCs w:val="18"/>
                <w:lang w:val="en-US"/>
              </w:rPr>
              <w:fldChar w:fldCharType="end"/>
            </w:r>
            <w:r w:rsidR="00112B9A">
              <w:rPr>
                <w:bCs/>
                <w:sz w:val="18"/>
                <w:szCs w:val="18"/>
                <w:lang w:val="en-US"/>
              </w:rPr>
            </w:r>
            <w:r w:rsidR="00112B9A">
              <w:rPr>
                <w:bCs/>
                <w:sz w:val="18"/>
                <w:szCs w:val="18"/>
                <w:lang w:val="en-US"/>
              </w:rPr>
              <w:fldChar w:fldCharType="separate"/>
            </w:r>
            <w:r w:rsidR="00112B9A">
              <w:rPr>
                <w:bCs/>
                <w:noProof/>
                <w:sz w:val="18"/>
                <w:szCs w:val="18"/>
                <w:lang w:val="en-US"/>
              </w:rPr>
              <w:t>[1]</w:t>
            </w:r>
            <w:r w:rsidR="00112B9A">
              <w:rPr>
                <w:bCs/>
                <w:sz w:val="18"/>
                <w:szCs w:val="18"/>
                <w:lang w:val="en-US"/>
              </w:rPr>
              <w:fldChar w:fldCharType="end"/>
            </w:r>
            <w:r w:rsidRPr="002B0FF8">
              <w:rPr>
                <w:bCs/>
                <w:sz w:val="18"/>
                <w:szCs w:val="18"/>
                <w:lang w:val="en-US"/>
              </w:rPr>
              <w:t>Conference presentation</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4E03FDFE" w14:textId="70A7AEE7" w:rsidR="00FB0C4C" w:rsidRPr="002B0FF8" w:rsidRDefault="00FB0C4C" w:rsidP="00B0257B">
            <w:pPr>
              <w:spacing w:line="480" w:lineRule="auto"/>
              <w:rPr>
                <w:bCs/>
                <w:sz w:val="18"/>
                <w:szCs w:val="18"/>
                <w:lang w:val="en-US"/>
              </w:rPr>
            </w:pPr>
            <w:r w:rsidRPr="002B0FF8">
              <w:rPr>
                <w:bCs/>
                <w:sz w:val="18"/>
                <w:szCs w:val="18"/>
                <w:lang w:val="en-US"/>
              </w:rPr>
              <w:t>Patient survey, secondary care case</w:t>
            </w:r>
            <w:r w:rsidR="00B63A91" w:rsidRPr="002B0FF8">
              <w:rPr>
                <w:bCs/>
                <w:sz w:val="18"/>
                <w:szCs w:val="18"/>
                <w:lang w:val="en-US"/>
              </w:rPr>
              <w:t xml:space="preserve"> </w:t>
            </w:r>
            <w:r w:rsidRPr="002B0FF8">
              <w:rPr>
                <w:bCs/>
                <w:sz w:val="18"/>
                <w:szCs w:val="18"/>
                <w:lang w:val="en-US"/>
              </w:rPr>
              <w:t>note review, and qualitative study (semi-structured patient interviews)</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0A33E938" w14:textId="53C8C9B3" w:rsidR="00FB0C4C" w:rsidRPr="002B0FF8" w:rsidRDefault="00FB0C4C" w:rsidP="00B0257B">
            <w:pPr>
              <w:spacing w:line="480" w:lineRule="auto"/>
              <w:rPr>
                <w:bCs/>
                <w:sz w:val="18"/>
                <w:szCs w:val="18"/>
                <w:lang w:val="en-US"/>
              </w:rPr>
            </w:pPr>
            <w:r w:rsidRPr="002B0FF8">
              <w:rPr>
                <w:bCs/>
                <w:sz w:val="18"/>
                <w:szCs w:val="18"/>
                <w:lang w:val="en-US"/>
              </w:rPr>
              <w:t xml:space="preserve">To explore patient’s understanding, experience, and presentation of </w:t>
            </w:r>
            <w:r w:rsidR="000E0DFC" w:rsidRPr="002B0FF8">
              <w:rPr>
                <w:bCs/>
                <w:sz w:val="18"/>
                <w:szCs w:val="18"/>
                <w:lang w:val="en-US"/>
              </w:rPr>
              <w:t>signs/symptoms</w:t>
            </w:r>
            <w:r w:rsidRPr="002B0FF8">
              <w:rPr>
                <w:bCs/>
                <w:sz w:val="18"/>
                <w:szCs w:val="18"/>
                <w:lang w:val="en-US"/>
              </w:rPr>
              <w:t xml:space="preserve"> before diagnosis</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0486CB0F" w14:textId="44656A20" w:rsidR="00FB0C4C" w:rsidRPr="002B0FF8" w:rsidRDefault="000525A2" w:rsidP="00B0257B">
            <w:pPr>
              <w:spacing w:line="480" w:lineRule="auto"/>
              <w:rPr>
                <w:bCs/>
                <w:sz w:val="18"/>
                <w:szCs w:val="18"/>
                <w:lang w:val="en-US"/>
              </w:rPr>
            </w:pPr>
            <w:bookmarkStart w:id="14" w:name="_Hlk88644361"/>
            <w:r w:rsidRPr="002B0FF8">
              <w:rPr>
                <w:bCs/>
                <w:sz w:val="18"/>
                <w:szCs w:val="18"/>
                <w:lang w:val="en-US"/>
              </w:rPr>
              <w:t xml:space="preserve">N = </w:t>
            </w:r>
            <w:r w:rsidR="00FB0C4C" w:rsidRPr="002B0FF8">
              <w:rPr>
                <w:bCs/>
                <w:sz w:val="18"/>
                <w:szCs w:val="18"/>
                <w:lang w:val="en-US"/>
              </w:rPr>
              <w:t>127 patients with esophageal cancer</w:t>
            </w:r>
            <w:r w:rsidRPr="002B0FF8">
              <w:rPr>
                <w:bCs/>
                <w:sz w:val="18"/>
                <w:szCs w:val="18"/>
                <w:lang w:val="en-US"/>
              </w:rPr>
              <w:t xml:space="preserve"> (n = 102) </w:t>
            </w:r>
            <w:r w:rsidR="00FB0C4C" w:rsidRPr="002B0FF8">
              <w:rPr>
                <w:bCs/>
                <w:sz w:val="18"/>
                <w:szCs w:val="18"/>
                <w:lang w:val="en-US"/>
              </w:rPr>
              <w:t xml:space="preserve"> </w:t>
            </w:r>
            <w:r w:rsidR="00B116C8" w:rsidRPr="002B0FF8">
              <w:rPr>
                <w:bCs/>
                <w:sz w:val="18"/>
                <w:szCs w:val="18"/>
                <w:lang w:val="en-US"/>
              </w:rPr>
              <w:t>and GC</w:t>
            </w:r>
            <w:r w:rsidRPr="002B0FF8">
              <w:rPr>
                <w:bCs/>
                <w:sz w:val="18"/>
                <w:szCs w:val="18"/>
                <w:lang w:val="en-US"/>
              </w:rPr>
              <w:t xml:space="preserve"> (n = 25</w:t>
            </w:r>
            <w:r w:rsidR="00B63A91" w:rsidRPr="002B0FF8">
              <w:rPr>
                <w:bCs/>
                <w:sz w:val="18"/>
                <w:szCs w:val="18"/>
                <w:lang w:val="en-US"/>
              </w:rPr>
              <w:t>)</w:t>
            </w:r>
            <w:r w:rsidRPr="002B0FF8">
              <w:rPr>
                <w:bCs/>
                <w:sz w:val="18"/>
                <w:szCs w:val="18"/>
                <w:lang w:val="en-US"/>
              </w:rPr>
              <w:t>.</w:t>
            </w:r>
            <w:r w:rsidR="00FB0C4C" w:rsidRPr="002B0FF8">
              <w:rPr>
                <w:bCs/>
                <w:sz w:val="18"/>
                <w:szCs w:val="18"/>
                <w:lang w:val="en-US"/>
              </w:rPr>
              <w:t xml:space="preserve"> </w:t>
            </w:r>
            <w:r w:rsidRPr="002B0FF8">
              <w:rPr>
                <w:rStyle w:val="CommentReference"/>
              </w:rPr>
              <w:t>O</w:t>
            </w:r>
            <w:r w:rsidRPr="002B0FF8">
              <w:rPr>
                <w:bCs/>
                <w:sz w:val="18"/>
                <w:szCs w:val="18"/>
                <w:lang w:val="en-US"/>
              </w:rPr>
              <w:t xml:space="preserve">f </w:t>
            </w:r>
            <w:r w:rsidR="00FB0C4C" w:rsidRPr="002B0FF8">
              <w:rPr>
                <w:bCs/>
                <w:sz w:val="18"/>
                <w:szCs w:val="18"/>
                <w:lang w:val="en-US"/>
              </w:rPr>
              <w:t>these, 26 patients participated in an additional face-to-face interview</w:t>
            </w:r>
            <w:bookmarkEnd w:id="14"/>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4228BD64" w14:textId="3B8C910A" w:rsidR="00FB0C4C" w:rsidRPr="002B0FF8" w:rsidRDefault="00FB0C4C" w:rsidP="00B0257B">
            <w:pPr>
              <w:spacing w:line="480" w:lineRule="auto"/>
              <w:rPr>
                <w:bCs/>
                <w:sz w:val="18"/>
                <w:szCs w:val="18"/>
                <w:lang w:val="en-US"/>
              </w:rPr>
            </w:pPr>
            <w:r w:rsidRPr="002B0FF8">
              <w:rPr>
                <w:bCs/>
                <w:sz w:val="18"/>
                <w:szCs w:val="18"/>
                <w:lang w:val="en-US"/>
              </w:rPr>
              <w:t>UK</w:t>
            </w:r>
          </w:p>
        </w:tc>
      </w:tr>
      <w:tr w:rsidR="00FB0C4C" w:rsidRPr="002B0FF8" w14:paraId="48E6E9B6" w14:textId="77777777" w:rsidTr="00B63A91">
        <w:trPr>
          <w:trHeight w:val="651"/>
        </w:trPr>
        <w:tc>
          <w:tcPr>
            <w:tcW w:w="921"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40FDF0B0" w14:textId="3CACFF72" w:rsidR="00FB0C4C" w:rsidRPr="002B0FF8" w:rsidRDefault="00AA20E6" w:rsidP="00B0257B">
            <w:pPr>
              <w:spacing w:line="480" w:lineRule="auto"/>
              <w:rPr>
                <w:bCs/>
                <w:sz w:val="18"/>
                <w:szCs w:val="18"/>
                <w:lang w:val="en-US"/>
              </w:rPr>
            </w:pPr>
            <w:r w:rsidRPr="002B0FF8">
              <w:rPr>
                <w:bCs/>
                <w:sz w:val="18"/>
                <w:szCs w:val="18"/>
                <w:lang w:val="en-US"/>
              </w:rPr>
              <w:t>Uribe et al., 2019</w:t>
            </w:r>
            <w:r w:rsidR="00BE6563" w:rsidRPr="002B0FF8">
              <w:rPr>
                <w:bCs/>
                <w:sz w:val="18"/>
                <w:szCs w:val="18"/>
                <w:lang w:val="en-US"/>
              </w:rPr>
              <w:t xml:space="preserve"> </w:t>
            </w:r>
            <w:r w:rsidR="00112B9A">
              <w:rPr>
                <w:bCs/>
                <w:sz w:val="18"/>
                <w:szCs w:val="18"/>
                <w:lang w:val="en-US"/>
              </w:rPr>
              <w:fldChar w:fldCharType="begin">
                <w:fldData xml:space="preserve">PEVuZE5vdGU+PENpdGU+PEF1dGhvcj5VcmliZTwvQXV0aG9yPjxZZWFyPjIwMTk8L1llYXI+PFJl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</w:fldData>
              </w:fldChar>
            </w:r>
            <w:r w:rsidR="00112B9A">
              <w:rPr>
                <w:bCs/>
                <w:sz w:val="18"/>
                <w:szCs w:val="18"/>
                <w:lang w:val="en-US"/>
              </w:rPr>
              <w:instrText xml:space="preserve"> ADDIN EN.CITE </w:instrText>
            </w:r>
            <w:r w:rsidR="00112B9A">
              <w:rPr>
                <w:bCs/>
                <w:sz w:val="18"/>
                <w:szCs w:val="18"/>
                <w:lang w:val="en-US"/>
              </w:rPr>
              <w:fldChar w:fldCharType="begin">
                <w:fldData xml:space="preserve">PEVuZE5vdGU+PENpdGU+PEF1dGhvcj5VcmliZTwvQXV0aG9yPjxZZWFyPjIwMTk8L1llYXI+PFJl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</w:fldData>
              </w:fldChar>
            </w:r>
            <w:r w:rsidR="00112B9A">
              <w:rPr>
                <w:bCs/>
                <w:sz w:val="18"/>
                <w:szCs w:val="18"/>
                <w:lang w:val="en-US"/>
              </w:rPr>
              <w:instrText xml:space="preserve"> ADDIN EN.CITE.DATA </w:instrText>
            </w:r>
            <w:r w:rsidR="00112B9A">
              <w:rPr>
                <w:bCs/>
                <w:sz w:val="18"/>
                <w:szCs w:val="18"/>
                <w:lang w:val="en-US"/>
              </w:rPr>
            </w:r>
            <w:r w:rsidR="00112B9A">
              <w:rPr>
                <w:bCs/>
                <w:sz w:val="18"/>
                <w:szCs w:val="18"/>
                <w:lang w:val="en-US"/>
              </w:rPr>
              <w:fldChar w:fldCharType="end"/>
            </w:r>
            <w:r w:rsidR="00112B9A">
              <w:rPr>
                <w:bCs/>
                <w:sz w:val="18"/>
                <w:szCs w:val="18"/>
                <w:lang w:val="en-US"/>
              </w:rPr>
            </w:r>
            <w:r w:rsidR="00112B9A">
              <w:rPr>
                <w:bCs/>
                <w:sz w:val="18"/>
                <w:szCs w:val="18"/>
                <w:lang w:val="en-US"/>
              </w:rPr>
              <w:fldChar w:fldCharType="separate"/>
            </w:r>
            <w:r w:rsidR="00112B9A">
              <w:rPr>
                <w:bCs/>
                <w:noProof/>
                <w:sz w:val="18"/>
                <w:szCs w:val="18"/>
                <w:lang w:val="en-US"/>
              </w:rPr>
              <w:t>[5]</w:t>
            </w:r>
            <w:r w:rsidR="00112B9A">
              <w:rPr>
                <w:bCs/>
                <w:sz w:val="18"/>
                <w:szCs w:val="18"/>
                <w:lang w:val="en-US"/>
              </w:rPr>
              <w:fldChar w:fldCharType="end"/>
            </w:r>
          </w:p>
          <w:p w14:paraId="1765E019" w14:textId="68BB7B14" w:rsidR="00AA20E6" w:rsidRPr="002B0FF8" w:rsidRDefault="00AA20E6" w:rsidP="00B0257B">
            <w:pPr>
              <w:spacing w:line="480" w:lineRule="auto"/>
              <w:rPr>
                <w:bCs/>
                <w:sz w:val="18"/>
                <w:szCs w:val="18"/>
                <w:lang w:val="en-US"/>
              </w:rPr>
            </w:pPr>
            <w:r w:rsidRPr="002B0FF8">
              <w:rPr>
                <w:bCs/>
                <w:sz w:val="18"/>
                <w:szCs w:val="18"/>
                <w:lang w:val="en-US"/>
              </w:rPr>
              <w:t>Journal article</w:t>
            </w:r>
          </w:p>
        </w:tc>
        <w:tc>
          <w:tcPr>
            <w:tcW w:w="921"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6564A3A4" w14:textId="449BD197" w:rsidR="00FB0C4C" w:rsidRPr="002B0FF8" w:rsidRDefault="00FB0C4C" w:rsidP="00B0257B">
            <w:pPr>
              <w:spacing w:line="480" w:lineRule="auto"/>
              <w:rPr>
                <w:bCs/>
                <w:sz w:val="18"/>
                <w:szCs w:val="18"/>
                <w:lang w:val="en-US"/>
              </w:rPr>
            </w:pPr>
            <w:r w:rsidRPr="002B0FF8">
              <w:rPr>
                <w:bCs/>
                <w:sz w:val="18"/>
                <w:szCs w:val="18"/>
                <w:lang w:val="en-US"/>
              </w:rPr>
              <w:t>Qualitative study</w:t>
            </w:r>
          </w:p>
        </w:tc>
        <w:tc>
          <w:tcPr>
            <w:tcW w:w="1053"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0DE4D007" w14:textId="40C3BA83" w:rsidR="00FB0C4C" w:rsidRPr="002B0FF8" w:rsidRDefault="000525A2" w:rsidP="000525A2">
            <w:pPr>
              <w:spacing w:line="480" w:lineRule="auto"/>
              <w:rPr>
                <w:bCs/>
                <w:sz w:val="18"/>
                <w:szCs w:val="18"/>
                <w:lang w:val="en-US"/>
              </w:rPr>
            </w:pPr>
            <w:r w:rsidRPr="002B0FF8">
              <w:rPr>
                <w:bCs/>
                <w:sz w:val="18"/>
                <w:szCs w:val="18"/>
                <w:lang w:val="en-US"/>
              </w:rPr>
              <w:t xml:space="preserve">To describe the access barriers to palliative care perceived by adults with GC, caregivers and </w:t>
            </w:r>
            <w:r w:rsidRPr="002B0FF8">
              <w:rPr>
                <w:bCs/>
                <w:sz w:val="18"/>
                <w:szCs w:val="18"/>
                <w:lang w:val="en-US"/>
              </w:rPr>
              <w:lastRenderedPageBreak/>
              <w:t xml:space="preserve">physician in Santander, Colombia </w:t>
            </w:r>
          </w:p>
        </w:tc>
        <w:tc>
          <w:tcPr>
            <w:tcW w:w="1052" w:type="pct"/>
            <w:tcBorders>
              <w:top w:val="single" w:sz="8" w:space="0" w:color="2B3A42"/>
              <w:left w:val="single" w:sz="8" w:space="0" w:color="2B3A42"/>
              <w:bottom w:val="single" w:sz="8" w:space="0" w:color="2B3A42"/>
              <w:right w:val="single" w:sz="8" w:space="0" w:color="2B3A42"/>
            </w:tcBorders>
            <w:shd w:val="clear" w:color="auto" w:fill="auto"/>
            <w:tcMar>
              <w:top w:w="74" w:type="dxa"/>
              <w:left w:w="142" w:type="dxa"/>
              <w:bottom w:w="74" w:type="dxa"/>
              <w:right w:w="142" w:type="dxa"/>
            </w:tcMar>
            <w:hideMark/>
          </w:tcPr>
          <w:p w14:paraId="1E0D4216" w14:textId="4F117D79" w:rsidR="00FB0C4C" w:rsidRPr="002B0FF8" w:rsidRDefault="00FB0C4C" w:rsidP="00B0257B">
            <w:pPr>
              <w:spacing w:line="480" w:lineRule="auto"/>
              <w:rPr>
                <w:bCs/>
                <w:sz w:val="18"/>
                <w:szCs w:val="18"/>
                <w:lang w:val="en-US"/>
              </w:rPr>
            </w:pPr>
            <w:r w:rsidRPr="002B0FF8">
              <w:rPr>
                <w:bCs/>
                <w:sz w:val="18"/>
                <w:szCs w:val="18"/>
                <w:lang w:val="en-US"/>
              </w:rPr>
              <w:lastRenderedPageBreak/>
              <w:t xml:space="preserve">N = 56; </w:t>
            </w:r>
            <w:r w:rsidR="00B116C8" w:rsidRPr="002B0FF8">
              <w:rPr>
                <w:bCs/>
                <w:sz w:val="18"/>
                <w:szCs w:val="18"/>
                <w:lang w:val="en-US"/>
              </w:rPr>
              <w:t xml:space="preserve">n = 14 </w:t>
            </w:r>
            <w:r w:rsidRPr="002B0FF8">
              <w:rPr>
                <w:bCs/>
                <w:sz w:val="18"/>
                <w:szCs w:val="18"/>
                <w:lang w:val="en-US"/>
              </w:rPr>
              <w:t xml:space="preserve">adults diagnosed with </w:t>
            </w:r>
            <w:r w:rsidR="00BD49DD" w:rsidRPr="002B0FF8">
              <w:rPr>
                <w:bCs/>
                <w:sz w:val="18"/>
                <w:szCs w:val="18"/>
                <w:lang w:val="en-US"/>
              </w:rPr>
              <w:t>GC</w:t>
            </w:r>
            <w:r w:rsidRPr="002B0FF8">
              <w:rPr>
                <w:bCs/>
                <w:sz w:val="18"/>
                <w:szCs w:val="18"/>
                <w:lang w:val="en-US"/>
              </w:rPr>
              <w:t xml:space="preserve">, </w:t>
            </w:r>
            <w:r w:rsidR="00B116C8" w:rsidRPr="002B0FF8">
              <w:rPr>
                <w:bCs/>
                <w:sz w:val="18"/>
                <w:szCs w:val="18"/>
                <w:lang w:val="en-US"/>
              </w:rPr>
              <w:t xml:space="preserve">n = 24 </w:t>
            </w:r>
            <w:r w:rsidRPr="002B0FF8">
              <w:rPr>
                <w:bCs/>
                <w:sz w:val="18"/>
                <w:szCs w:val="18"/>
                <w:lang w:val="en-US"/>
              </w:rPr>
              <w:t>caregivers</w:t>
            </w:r>
            <w:r w:rsidR="00BD49DD" w:rsidRPr="002B0FF8">
              <w:rPr>
                <w:bCs/>
                <w:sz w:val="18"/>
                <w:szCs w:val="18"/>
                <w:lang w:val="en-US"/>
              </w:rPr>
              <w:t>,</w:t>
            </w:r>
            <w:r w:rsidRPr="002B0FF8">
              <w:rPr>
                <w:bCs/>
                <w:sz w:val="18"/>
                <w:szCs w:val="18"/>
                <w:lang w:val="en-US"/>
              </w:rPr>
              <w:t xml:space="preserve"> </w:t>
            </w:r>
            <w:r w:rsidR="00B116C8" w:rsidRPr="002B0FF8">
              <w:rPr>
                <w:bCs/>
                <w:sz w:val="18"/>
                <w:szCs w:val="18"/>
                <w:lang w:val="en-US"/>
              </w:rPr>
              <w:t>and</w:t>
            </w:r>
            <w:r w:rsidRPr="002B0FF8">
              <w:rPr>
                <w:bCs/>
                <w:sz w:val="18"/>
                <w:szCs w:val="18"/>
                <w:lang w:val="en-US"/>
              </w:rPr>
              <w:t xml:space="preserve"> </w:t>
            </w:r>
            <w:r w:rsidR="00B116C8" w:rsidRPr="002B0FF8">
              <w:rPr>
                <w:bCs/>
                <w:sz w:val="18"/>
                <w:szCs w:val="18"/>
                <w:lang w:val="en-US"/>
              </w:rPr>
              <w:t xml:space="preserve">n = 18 </w:t>
            </w:r>
            <w:r w:rsidRPr="002B0FF8">
              <w:rPr>
                <w:bCs/>
                <w:sz w:val="18"/>
                <w:szCs w:val="18"/>
                <w:lang w:val="en-US"/>
              </w:rPr>
              <w:t xml:space="preserve">physicians </w:t>
            </w:r>
          </w:p>
        </w:tc>
        <w:tc>
          <w:tcPr>
            <w:tcW w:w="1052" w:type="pct"/>
            <w:tcBorders>
              <w:top w:val="single" w:sz="8" w:space="0" w:color="2B3A42"/>
              <w:left w:val="single" w:sz="8" w:space="0" w:color="2B3A42"/>
              <w:bottom w:val="single" w:sz="8" w:space="0" w:color="2B3A42"/>
              <w:right w:val="single" w:sz="8" w:space="0" w:color="2B3A42"/>
            </w:tcBorders>
            <w:tcMar>
              <w:top w:w="74" w:type="dxa"/>
              <w:left w:w="142" w:type="dxa"/>
              <w:bottom w:w="74" w:type="dxa"/>
              <w:right w:w="142" w:type="dxa"/>
            </w:tcMar>
          </w:tcPr>
          <w:p w14:paraId="7DACF98A" w14:textId="77777777" w:rsidR="00FB0C4C" w:rsidRPr="002B0FF8" w:rsidRDefault="00FB0C4C" w:rsidP="00B0257B">
            <w:pPr>
              <w:spacing w:line="480" w:lineRule="auto"/>
              <w:rPr>
                <w:bCs/>
                <w:sz w:val="18"/>
                <w:szCs w:val="18"/>
                <w:lang w:val="en-US"/>
              </w:rPr>
            </w:pPr>
            <w:r w:rsidRPr="002B0FF8">
              <w:rPr>
                <w:bCs/>
                <w:sz w:val="18"/>
                <w:szCs w:val="18"/>
                <w:lang w:val="en-US"/>
              </w:rPr>
              <w:t>Colombia</w:t>
            </w:r>
          </w:p>
        </w:tc>
      </w:tr>
    </w:tbl>
    <w:p w14:paraId="7D28906D" w14:textId="18474E4B" w:rsidR="002A195D" w:rsidRPr="002B0FF8" w:rsidRDefault="0025583F" w:rsidP="00B0257B">
      <w:pPr>
        <w:pStyle w:val="FootnoteText"/>
        <w:spacing w:line="480" w:lineRule="auto"/>
        <w:rPr>
          <w:sz w:val="20"/>
          <w:szCs w:val="20"/>
          <w:lang w:val="en-US"/>
        </w:rPr>
        <w:sectPr w:rsidR="002A195D" w:rsidRPr="002B0FF8" w:rsidSect="00C3487D">
          <w:pgSz w:w="11906" w:h="16838" w:code="9"/>
          <w:pgMar w:top="1440" w:right="1440" w:bottom="1440" w:left="1440" w:header="708" w:footer="708" w:gutter="0"/>
          <w:cols w:space="708"/>
          <w:docGrid w:linePitch="360"/>
        </w:sectPr>
      </w:pPr>
      <w:r w:rsidRPr="002B0FF8">
        <w:rPr>
          <w:sz w:val="20"/>
          <w:szCs w:val="20"/>
          <w:lang w:val="en-US"/>
        </w:rPr>
        <w:t xml:space="preserve">EORTC, European </w:t>
      </w:r>
      <w:r w:rsidR="00B63A91" w:rsidRPr="002B0FF8">
        <w:rPr>
          <w:sz w:val="20"/>
          <w:szCs w:val="20"/>
          <w:lang w:val="en-US"/>
        </w:rPr>
        <w:t xml:space="preserve">Organisation </w:t>
      </w:r>
      <w:r w:rsidRPr="002B0FF8">
        <w:rPr>
          <w:sz w:val="20"/>
          <w:szCs w:val="20"/>
          <w:lang w:val="en-US"/>
        </w:rPr>
        <w:t xml:space="preserve">for the Research and Treatment of Cancer; </w:t>
      </w:r>
      <w:r w:rsidR="00B116C8" w:rsidRPr="002B0FF8">
        <w:rPr>
          <w:sz w:val="20"/>
          <w:szCs w:val="20"/>
          <w:lang w:val="en-US"/>
        </w:rPr>
        <w:t xml:space="preserve">GC, gastric cancer; GCJE, gastroesophageal junction cancer; </w:t>
      </w:r>
      <w:r w:rsidR="009121E3" w:rsidRPr="002B0FF8">
        <w:rPr>
          <w:sz w:val="20"/>
          <w:szCs w:val="20"/>
          <w:lang w:val="en-US"/>
        </w:rPr>
        <w:t xml:space="preserve">PRO, patient-reported outcome; </w:t>
      </w:r>
      <w:r w:rsidRPr="002B0FF8">
        <w:rPr>
          <w:sz w:val="20"/>
          <w:szCs w:val="20"/>
          <w:lang w:val="en-US"/>
        </w:rPr>
        <w:t xml:space="preserve">QLQ-STO22, </w:t>
      </w:r>
      <w:r w:rsidR="00B116C8" w:rsidRPr="002B0FF8">
        <w:rPr>
          <w:sz w:val="20"/>
          <w:szCs w:val="20"/>
          <w:lang w:val="en-US"/>
        </w:rPr>
        <w:t>quality of life questionnaire-STO22</w:t>
      </w:r>
      <w:r w:rsidRPr="002B0FF8">
        <w:rPr>
          <w:sz w:val="20"/>
          <w:szCs w:val="20"/>
          <w:lang w:val="en-US"/>
        </w:rPr>
        <w:t>; QLQ-C30,</w:t>
      </w:r>
      <w:r w:rsidR="00B116C8" w:rsidRPr="002B0FF8">
        <w:rPr>
          <w:sz w:val="20"/>
          <w:szCs w:val="20"/>
          <w:lang w:val="en-US"/>
        </w:rPr>
        <w:t xml:space="preserve"> quality of life questionnaire-C30.</w:t>
      </w:r>
    </w:p>
    <w:p w14:paraId="0D5E4A44" w14:textId="7B852F40" w:rsidR="002A195D" w:rsidRPr="002B0FF8" w:rsidRDefault="002A195D" w:rsidP="00B0257B">
      <w:pPr>
        <w:pStyle w:val="Caption"/>
        <w:spacing w:line="480" w:lineRule="auto"/>
        <w:rPr>
          <w:lang w:val="en-US"/>
        </w:rPr>
      </w:pPr>
      <w:bookmarkStart w:id="15" w:name="_Ref146204846"/>
      <w:bookmarkStart w:id="16" w:name="_Ref160024498"/>
      <w:r w:rsidRPr="002B0FF8">
        <w:rPr>
          <w:lang w:val="en-US"/>
        </w:rPr>
        <w:lastRenderedPageBreak/>
        <w:t xml:space="preserve">Supplementary Table </w:t>
      </w:r>
      <w:r w:rsidR="00B40903" w:rsidRPr="002B0FF8">
        <w:rPr>
          <w:lang w:val="en-US"/>
        </w:rPr>
        <w:fldChar w:fldCharType="begin"/>
      </w:r>
      <w:r w:rsidR="00B40903" w:rsidRPr="002B0FF8">
        <w:rPr>
          <w:lang w:val="en-US"/>
        </w:rPr>
        <w:instrText xml:space="preserve"> SEQ Supplementary_Table \* ARABIC </w:instrText>
      </w:r>
      <w:r w:rsidR="00B40903" w:rsidRPr="002B0FF8">
        <w:rPr>
          <w:lang w:val="en-US"/>
        </w:rPr>
        <w:fldChar w:fldCharType="separate"/>
      </w:r>
      <w:r w:rsidR="008E2D36" w:rsidRPr="002B0FF8">
        <w:rPr>
          <w:noProof/>
          <w:lang w:val="en-US"/>
        </w:rPr>
        <w:t>3</w:t>
      </w:r>
      <w:r w:rsidR="00B40903" w:rsidRPr="002B0FF8">
        <w:rPr>
          <w:noProof/>
          <w:lang w:val="en-US"/>
        </w:rPr>
        <w:fldChar w:fldCharType="end"/>
      </w:r>
      <w:bookmarkEnd w:id="15"/>
      <w:r w:rsidRPr="002B0FF8">
        <w:rPr>
          <w:b w:val="0"/>
          <w:bCs w:val="0"/>
          <w:lang w:val="en-US"/>
        </w:rPr>
        <w:t xml:space="preserve"> Disease and </w:t>
      </w:r>
      <w:r w:rsidR="00C2568B" w:rsidRPr="002B0FF8">
        <w:rPr>
          <w:b w:val="0"/>
          <w:bCs w:val="0"/>
          <w:lang w:val="en-US"/>
        </w:rPr>
        <w:t>t</w:t>
      </w:r>
      <w:r w:rsidRPr="002B0FF8">
        <w:rPr>
          <w:b w:val="0"/>
          <w:bCs w:val="0"/>
          <w:lang w:val="en-US"/>
        </w:rPr>
        <w:t>reatment-</w:t>
      </w:r>
      <w:r w:rsidR="00C2568B" w:rsidRPr="002B0FF8">
        <w:rPr>
          <w:b w:val="0"/>
          <w:bCs w:val="0"/>
          <w:lang w:val="en-US"/>
        </w:rPr>
        <w:t>r</w:t>
      </w:r>
      <w:r w:rsidRPr="002B0FF8">
        <w:rPr>
          <w:b w:val="0"/>
          <w:bCs w:val="0"/>
          <w:lang w:val="en-US"/>
        </w:rPr>
        <w:t xml:space="preserve">elated </w:t>
      </w:r>
      <w:r w:rsidR="000E0DFC" w:rsidRPr="002B0FF8">
        <w:rPr>
          <w:b w:val="0"/>
          <w:bCs w:val="0"/>
          <w:lang w:val="en-US"/>
        </w:rPr>
        <w:t>signs/symptoms</w:t>
      </w:r>
      <w:r w:rsidRPr="002B0FF8">
        <w:rPr>
          <w:b w:val="0"/>
          <w:bCs w:val="0"/>
          <w:lang w:val="en-US"/>
        </w:rPr>
        <w:t xml:space="preserve"> of </w:t>
      </w:r>
      <w:r w:rsidR="006552E4" w:rsidRPr="002B0FF8">
        <w:rPr>
          <w:b w:val="0"/>
          <w:bCs w:val="0"/>
          <w:lang w:val="en-US"/>
        </w:rPr>
        <w:t>a</w:t>
      </w:r>
      <w:r w:rsidRPr="002B0FF8">
        <w:rPr>
          <w:b w:val="0"/>
          <w:bCs w:val="0"/>
          <w:lang w:val="en-US"/>
        </w:rPr>
        <w:t>GC</w:t>
      </w:r>
      <w:r w:rsidR="0057161E" w:rsidRPr="002B0FF8">
        <w:rPr>
          <w:b w:val="0"/>
          <w:bCs w:val="0"/>
          <w:lang w:val="en-US"/>
        </w:rPr>
        <w:t>/</w:t>
      </w:r>
      <w:r w:rsidRPr="002B0FF8">
        <w:rPr>
          <w:b w:val="0"/>
          <w:bCs w:val="0"/>
          <w:lang w:val="en-US"/>
        </w:rPr>
        <w:t>GEJC derived from the TLR</w:t>
      </w:r>
      <w:bookmarkEnd w:id="1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4"/>
        <w:gridCol w:w="3006"/>
        <w:gridCol w:w="3006"/>
      </w:tblGrid>
      <w:tr w:rsidR="002A195D" w:rsidRPr="002B0FF8" w14:paraId="496E04A3" w14:textId="77777777" w:rsidTr="00395444">
        <w:trPr>
          <w:trHeight w:val="602"/>
        </w:trPr>
        <w:tc>
          <w:tcPr>
            <w:tcW w:w="1666" w:type="pct"/>
            <w:shd w:val="clear" w:color="auto" w:fill="auto"/>
            <w:tcMar>
              <w:top w:w="74" w:type="dxa"/>
              <w:left w:w="142" w:type="dxa"/>
              <w:bottom w:w="74" w:type="dxa"/>
              <w:right w:w="142" w:type="dxa"/>
            </w:tcMar>
          </w:tcPr>
          <w:p w14:paraId="7553DBC1" w14:textId="151E5587" w:rsidR="002A195D" w:rsidRPr="002B0FF8" w:rsidRDefault="002A195D" w:rsidP="00B0257B">
            <w:pPr>
              <w:spacing w:line="480" w:lineRule="auto"/>
              <w:rPr>
                <w:b/>
                <w:sz w:val="18"/>
                <w:szCs w:val="18"/>
                <w:lang w:val="en-US"/>
              </w:rPr>
            </w:pPr>
            <w:r w:rsidRPr="002B0FF8">
              <w:rPr>
                <w:b/>
                <w:sz w:val="18"/>
                <w:szCs w:val="18"/>
                <w:lang w:val="en-US"/>
              </w:rPr>
              <w:t xml:space="preserve">Disease-related </w:t>
            </w:r>
            <w:r w:rsidR="000E0DFC" w:rsidRPr="002B0FF8">
              <w:rPr>
                <w:b/>
                <w:bCs/>
                <w:sz w:val="18"/>
                <w:szCs w:val="18"/>
                <w:lang w:val="en-US"/>
              </w:rPr>
              <w:t>signs/symptoms</w:t>
            </w:r>
          </w:p>
        </w:tc>
        <w:tc>
          <w:tcPr>
            <w:tcW w:w="1667" w:type="pct"/>
            <w:shd w:val="clear" w:color="auto" w:fill="auto"/>
            <w:tcMar>
              <w:top w:w="74" w:type="dxa"/>
              <w:left w:w="142" w:type="dxa"/>
              <w:bottom w:w="74" w:type="dxa"/>
              <w:right w:w="142" w:type="dxa"/>
            </w:tcMar>
          </w:tcPr>
          <w:p w14:paraId="2D227F23" w14:textId="418984AF" w:rsidR="002A195D" w:rsidRPr="002B0FF8" w:rsidRDefault="002A195D" w:rsidP="00B0257B">
            <w:pPr>
              <w:spacing w:line="480" w:lineRule="auto"/>
              <w:rPr>
                <w:b/>
                <w:sz w:val="18"/>
                <w:szCs w:val="18"/>
                <w:lang w:val="en-US"/>
              </w:rPr>
            </w:pPr>
            <w:r w:rsidRPr="002B0FF8">
              <w:rPr>
                <w:b/>
                <w:sz w:val="18"/>
                <w:szCs w:val="18"/>
                <w:lang w:val="en-US"/>
              </w:rPr>
              <w:t xml:space="preserve">Both </w:t>
            </w:r>
            <w:r w:rsidR="00415628" w:rsidRPr="002B0FF8">
              <w:rPr>
                <w:b/>
                <w:sz w:val="18"/>
                <w:szCs w:val="18"/>
                <w:lang w:val="en-US"/>
              </w:rPr>
              <w:t>d</w:t>
            </w:r>
            <w:r w:rsidRPr="002B0FF8">
              <w:rPr>
                <w:b/>
                <w:sz w:val="18"/>
                <w:szCs w:val="18"/>
                <w:lang w:val="en-US"/>
              </w:rPr>
              <w:t>isease</w:t>
            </w:r>
            <w:r w:rsidR="00432A87" w:rsidRPr="002B0FF8">
              <w:rPr>
                <w:b/>
                <w:sz w:val="18"/>
                <w:szCs w:val="18"/>
                <w:lang w:val="en-US"/>
              </w:rPr>
              <w:t>-</w:t>
            </w:r>
            <w:r w:rsidRPr="002B0FF8">
              <w:rPr>
                <w:b/>
                <w:sz w:val="18"/>
                <w:szCs w:val="18"/>
                <w:lang w:val="en-US"/>
              </w:rPr>
              <w:t xml:space="preserve"> and </w:t>
            </w:r>
            <w:r w:rsidR="00415628" w:rsidRPr="002B0FF8">
              <w:rPr>
                <w:b/>
                <w:sz w:val="18"/>
                <w:szCs w:val="18"/>
                <w:lang w:val="en-US"/>
              </w:rPr>
              <w:t>t</w:t>
            </w:r>
            <w:r w:rsidRPr="002B0FF8">
              <w:rPr>
                <w:b/>
                <w:sz w:val="18"/>
                <w:szCs w:val="18"/>
                <w:lang w:val="en-US"/>
              </w:rPr>
              <w:t xml:space="preserve">reatment-related </w:t>
            </w:r>
            <w:r w:rsidR="000E0DFC" w:rsidRPr="002B0FF8">
              <w:rPr>
                <w:b/>
                <w:sz w:val="18"/>
                <w:szCs w:val="18"/>
                <w:lang w:val="en-US"/>
              </w:rPr>
              <w:t>signs/symptoms</w:t>
            </w:r>
          </w:p>
        </w:tc>
        <w:tc>
          <w:tcPr>
            <w:tcW w:w="1667" w:type="pct"/>
            <w:shd w:val="clear" w:color="auto" w:fill="auto"/>
            <w:tcMar>
              <w:top w:w="74" w:type="dxa"/>
              <w:left w:w="142" w:type="dxa"/>
              <w:bottom w:w="74" w:type="dxa"/>
              <w:right w:w="142" w:type="dxa"/>
            </w:tcMar>
          </w:tcPr>
          <w:p w14:paraId="1F743DA7" w14:textId="02C0F077" w:rsidR="002A195D" w:rsidRPr="002B0FF8" w:rsidRDefault="002A195D" w:rsidP="00B0257B">
            <w:pPr>
              <w:spacing w:line="480" w:lineRule="auto"/>
              <w:rPr>
                <w:b/>
                <w:sz w:val="18"/>
                <w:szCs w:val="18"/>
                <w:lang w:val="en-US"/>
              </w:rPr>
            </w:pPr>
            <w:r w:rsidRPr="002B0FF8">
              <w:rPr>
                <w:b/>
                <w:sz w:val="18"/>
                <w:szCs w:val="18"/>
                <w:lang w:val="en-US"/>
              </w:rPr>
              <w:t xml:space="preserve">Treatment-related </w:t>
            </w:r>
            <w:r w:rsidR="000E0DFC" w:rsidRPr="002B0FF8">
              <w:rPr>
                <w:b/>
                <w:sz w:val="18"/>
                <w:szCs w:val="18"/>
                <w:lang w:val="en-US"/>
              </w:rPr>
              <w:t>signs/symptoms</w:t>
            </w:r>
          </w:p>
        </w:tc>
      </w:tr>
      <w:tr w:rsidR="002A195D" w:rsidRPr="002B0FF8" w14:paraId="5582E78F" w14:textId="77777777" w:rsidTr="007A2CA9">
        <w:tc>
          <w:tcPr>
            <w:tcW w:w="1666" w:type="pct"/>
            <w:tcMar>
              <w:top w:w="74" w:type="dxa"/>
              <w:left w:w="142" w:type="dxa"/>
              <w:bottom w:w="74" w:type="dxa"/>
              <w:right w:w="142" w:type="dxa"/>
            </w:tcMar>
          </w:tcPr>
          <w:p w14:paraId="1CB4BA4F"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ysphagia</w:t>
            </w:r>
          </w:p>
          <w:p w14:paraId="5C5C1B0D"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Abdominal pain</w:t>
            </w:r>
          </w:p>
          <w:p w14:paraId="54869DF5"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Pain in tumor sites</w:t>
            </w:r>
          </w:p>
          <w:p w14:paraId="4B66B0D8"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Neuropathy</w:t>
            </w:r>
          </w:p>
          <w:p w14:paraId="3D9B3D7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Bloating/abdominal pressure</w:t>
            </w:r>
          </w:p>
          <w:p w14:paraId="0790CBE8"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Regurgitation of acid/bile/food</w:t>
            </w:r>
          </w:p>
          <w:p w14:paraId="58EB2B11"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Flatulence</w:t>
            </w:r>
          </w:p>
          <w:p w14:paraId="50E01653"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Early satiety</w:t>
            </w:r>
          </w:p>
          <w:p w14:paraId="3FC53E4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iscomfort when eating</w:t>
            </w:r>
          </w:p>
          <w:p w14:paraId="0CF1FDC3"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Pain, general</w:t>
            </w:r>
          </w:p>
          <w:p w14:paraId="3AA0D385"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Stomach discomfort</w:t>
            </w:r>
          </w:p>
          <w:p w14:paraId="46DF5934"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Bleeding in stomach</w:t>
            </w:r>
          </w:p>
          <w:p w14:paraId="016DE91A"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Belching</w:t>
            </w:r>
          </w:p>
          <w:p w14:paraId="7094295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Heartburn/indigestion</w:t>
            </w:r>
          </w:p>
          <w:p w14:paraId="7F01DBF8"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Gastritis (burning sensation)</w:t>
            </w:r>
          </w:p>
        </w:tc>
        <w:tc>
          <w:tcPr>
            <w:tcW w:w="1667" w:type="pct"/>
            <w:tcMar>
              <w:top w:w="74" w:type="dxa"/>
              <w:left w:w="142" w:type="dxa"/>
              <w:bottom w:w="74" w:type="dxa"/>
              <w:right w:w="142" w:type="dxa"/>
            </w:tcMar>
          </w:tcPr>
          <w:p w14:paraId="0560B2DB" w14:textId="5998D1C8"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Fatigue/tiredness</w:t>
            </w:r>
          </w:p>
          <w:p w14:paraId="69BA357A"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Weakness</w:t>
            </w:r>
          </w:p>
          <w:p w14:paraId="27A272D2" w14:textId="3ED5B868"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 xml:space="preserve">Gastrointestinal </w:t>
            </w:r>
            <w:r w:rsidR="000E0DFC" w:rsidRPr="002B0FF8">
              <w:rPr>
                <w:bCs/>
                <w:sz w:val="18"/>
                <w:szCs w:val="18"/>
                <w:lang w:val="en-US"/>
              </w:rPr>
              <w:t>signs/symptoms</w:t>
            </w:r>
          </w:p>
          <w:p w14:paraId="1E1BB28A"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 xml:space="preserve">Nausea </w:t>
            </w:r>
          </w:p>
          <w:p w14:paraId="279D2037"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Diarrhea</w:t>
            </w:r>
          </w:p>
          <w:p w14:paraId="51E9ADC7"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Vomiting</w:t>
            </w:r>
          </w:p>
          <w:p w14:paraId="0CBC964B"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Constipation</w:t>
            </w:r>
          </w:p>
          <w:p w14:paraId="39DE7D69" w14:textId="281049F2"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 xml:space="preserve">Flu-like </w:t>
            </w:r>
            <w:r w:rsidR="000E0DFC" w:rsidRPr="002B0FF8">
              <w:rPr>
                <w:bCs/>
                <w:sz w:val="18"/>
                <w:szCs w:val="18"/>
                <w:lang w:val="en-US"/>
              </w:rPr>
              <w:t>signs/symptoms</w:t>
            </w:r>
          </w:p>
          <w:p w14:paraId="277DE788"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Abdominal swelling</w:t>
            </w:r>
          </w:p>
          <w:p w14:paraId="242823B3" w14:textId="52E39DA0"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Loss of control of bowel movements/</w:t>
            </w:r>
            <w:r w:rsidR="00CC2472" w:rsidRPr="002B0FF8">
              <w:rPr>
                <w:bCs/>
                <w:sz w:val="18"/>
                <w:szCs w:val="18"/>
                <w:lang w:val="en-US"/>
              </w:rPr>
              <w:t>urination</w:t>
            </w:r>
          </w:p>
          <w:p w14:paraId="32EE54F5"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Voice changes</w:t>
            </w:r>
          </w:p>
          <w:p w14:paraId="7C3E070E"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Coughing</w:t>
            </w:r>
          </w:p>
          <w:p w14:paraId="72A18BEF"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Bloody stools</w:t>
            </w:r>
          </w:p>
        </w:tc>
        <w:tc>
          <w:tcPr>
            <w:tcW w:w="1667" w:type="pct"/>
            <w:tcMar>
              <w:top w:w="74" w:type="dxa"/>
              <w:left w:w="142" w:type="dxa"/>
              <w:bottom w:w="74" w:type="dxa"/>
              <w:right w:w="142" w:type="dxa"/>
            </w:tcMar>
          </w:tcPr>
          <w:p w14:paraId="3A8246BC"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Lack of appetite</w:t>
            </w:r>
          </w:p>
          <w:p w14:paraId="32E07E54"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Weight loss</w:t>
            </w:r>
          </w:p>
          <w:p w14:paraId="695B22CC"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ensitivity to temperature</w:t>
            </w:r>
          </w:p>
          <w:p w14:paraId="6852D47B"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Taste alterations</w:t>
            </w:r>
          </w:p>
          <w:p w14:paraId="4CAE73DC"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Neuropathy</w:t>
            </w:r>
          </w:p>
          <w:p w14:paraId="5B9F9E74" w14:textId="2DC84158"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Mouth sores/pain in mouth</w:t>
            </w:r>
          </w:p>
          <w:p w14:paraId="158EB8B0"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Pain in the stomach that moves to back and legs</w:t>
            </w:r>
          </w:p>
          <w:p w14:paraId="1F4FE4AC"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Chest pain</w:t>
            </w:r>
          </w:p>
          <w:p w14:paraId="57045ED1"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Back pain</w:t>
            </w:r>
          </w:p>
          <w:p w14:paraId="5DB66AF0"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Gum pain/problems</w:t>
            </w:r>
          </w:p>
          <w:p w14:paraId="3A31726C"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Changes in skin (red spots/peeling)</w:t>
            </w:r>
          </w:p>
          <w:p w14:paraId="15FF6F08"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ensitivity to spicy food</w:t>
            </w:r>
          </w:p>
          <w:p w14:paraId="03533890"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Cramping</w:t>
            </w:r>
          </w:p>
          <w:p w14:paraId="2AAD97B3"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welling in legs</w:t>
            </w:r>
          </w:p>
          <w:p w14:paraId="60A16806"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hortness of breath</w:t>
            </w:r>
          </w:p>
          <w:p w14:paraId="2B208F4A"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Dizziness</w:t>
            </w:r>
          </w:p>
          <w:p w14:paraId="1B25CCF2"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Dry mouth</w:t>
            </w:r>
          </w:p>
          <w:p w14:paraId="14342932"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Hair loss</w:t>
            </w:r>
          </w:p>
          <w:p w14:paraId="301D2F5E" w14:textId="767F9725"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Toenails splitting</w:t>
            </w:r>
          </w:p>
          <w:p w14:paraId="6AAEF892"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Nails separated from nail bed</w:t>
            </w:r>
          </w:p>
        </w:tc>
      </w:tr>
    </w:tbl>
    <w:p w14:paraId="54A2B243" w14:textId="420BE015" w:rsidR="002A195D" w:rsidRPr="002B0FF8" w:rsidRDefault="006552E4" w:rsidP="00B0257B">
      <w:pPr>
        <w:spacing w:after="200" w:line="480" w:lineRule="auto"/>
        <w:rPr>
          <w:b/>
          <w:bCs/>
          <w:sz w:val="20"/>
          <w:szCs w:val="20"/>
          <w:lang w:val="en-US"/>
        </w:rPr>
      </w:pPr>
      <w:bookmarkStart w:id="17" w:name="_Toc88845729"/>
      <w:bookmarkStart w:id="18" w:name="_Toc89019142"/>
      <w:bookmarkStart w:id="19" w:name="_Toc89019155"/>
      <w:bookmarkStart w:id="20" w:name="_Toc97109629"/>
      <w:r w:rsidRPr="002B0FF8">
        <w:rPr>
          <w:sz w:val="20"/>
          <w:szCs w:val="20"/>
          <w:lang w:val="en-US"/>
        </w:rPr>
        <w:t>aGC/GEJC, advanced/metastatic gastric cancer/gastroesophageal junction cancer</w:t>
      </w:r>
      <w:r w:rsidR="00432A87" w:rsidRPr="002B0FF8">
        <w:rPr>
          <w:sz w:val="20"/>
          <w:szCs w:val="20"/>
          <w:lang w:val="en-US"/>
        </w:rPr>
        <w:t>; TLR, targeted literature review.</w:t>
      </w:r>
    </w:p>
    <w:p w14:paraId="2E05665C" w14:textId="5CA0611D" w:rsidR="002A195D" w:rsidRPr="002B0FF8" w:rsidRDefault="002A195D" w:rsidP="00B0257B">
      <w:pPr>
        <w:pStyle w:val="Caption"/>
        <w:spacing w:line="480" w:lineRule="auto"/>
        <w:rPr>
          <w:lang w:val="en-US"/>
        </w:rPr>
      </w:pPr>
      <w:bookmarkStart w:id="21" w:name="_Ref146204852"/>
      <w:bookmarkStart w:id="22" w:name="_Ref160024507"/>
      <w:r w:rsidRPr="002B0FF8">
        <w:rPr>
          <w:lang w:val="en-US"/>
        </w:rPr>
        <w:lastRenderedPageBreak/>
        <w:t xml:space="preserve">Supplementary Table </w:t>
      </w:r>
      <w:r w:rsidR="00B40903" w:rsidRPr="002B0FF8">
        <w:rPr>
          <w:lang w:val="en-US"/>
        </w:rPr>
        <w:fldChar w:fldCharType="begin"/>
      </w:r>
      <w:r w:rsidR="00B40903" w:rsidRPr="002B0FF8">
        <w:rPr>
          <w:lang w:val="en-US"/>
        </w:rPr>
        <w:instrText xml:space="preserve"> SEQ Supplementary_Table \* ARABIC </w:instrText>
      </w:r>
      <w:r w:rsidR="00B40903" w:rsidRPr="002B0FF8">
        <w:rPr>
          <w:lang w:val="en-US"/>
        </w:rPr>
        <w:fldChar w:fldCharType="separate"/>
      </w:r>
      <w:r w:rsidR="008E2D36" w:rsidRPr="002B0FF8">
        <w:rPr>
          <w:noProof/>
          <w:lang w:val="en-US"/>
        </w:rPr>
        <w:t>4</w:t>
      </w:r>
      <w:r w:rsidR="00B40903" w:rsidRPr="002B0FF8">
        <w:rPr>
          <w:noProof/>
          <w:lang w:val="en-US"/>
        </w:rPr>
        <w:fldChar w:fldCharType="end"/>
      </w:r>
      <w:bookmarkEnd w:id="21"/>
      <w:r w:rsidRPr="002B0FF8">
        <w:rPr>
          <w:b w:val="0"/>
          <w:bCs w:val="0"/>
          <w:lang w:val="en-US"/>
        </w:rPr>
        <w:t xml:space="preserve"> Impacts of </w:t>
      </w:r>
      <w:r w:rsidR="006552E4" w:rsidRPr="002B0FF8">
        <w:rPr>
          <w:b w:val="0"/>
          <w:bCs w:val="0"/>
          <w:lang w:val="en-US"/>
        </w:rPr>
        <w:t>a</w:t>
      </w:r>
      <w:r w:rsidRPr="002B0FF8">
        <w:rPr>
          <w:b w:val="0"/>
          <w:bCs w:val="0"/>
          <w:lang w:val="en-US"/>
        </w:rPr>
        <w:t>GC</w:t>
      </w:r>
      <w:r w:rsidR="006552E4" w:rsidRPr="002B0FF8">
        <w:rPr>
          <w:b w:val="0"/>
          <w:bCs w:val="0"/>
          <w:lang w:val="en-US"/>
        </w:rPr>
        <w:t>/</w:t>
      </w:r>
      <w:r w:rsidRPr="002B0FF8">
        <w:rPr>
          <w:b w:val="0"/>
          <w:bCs w:val="0"/>
          <w:lang w:val="en-US"/>
        </w:rPr>
        <w:t>GEJC derived from the TLR</w:t>
      </w:r>
      <w:bookmarkEnd w:id="17"/>
      <w:bookmarkEnd w:id="18"/>
      <w:bookmarkEnd w:id="19"/>
      <w:bookmarkEnd w:id="20"/>
      <w:bookmarkEnd w:id="2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2A195D" w:rsidRPr="002B0FF8" w14:paraId="1E848D7C" w14:textId="77777777" w:rsidTr="00395444">
        <w:trPr>
          <w:tblHeader/>
        </w:trPr>
        <w:tc>
          <w:tcPr>
            <w:tcW w:w="2500" w:type="pct"/>
            <w:shd w:val="clear" w:color="auto" w:fill="auto"/>
            <w:tcMar>
              <w:top w:w="74" w:type="dxa"/>
              <w:left w:w="142" w:type="dxa"/>
              <w:bottom w:w="74" w:type="dxa"/>
              <w:right w:w="142" w:type="dxa"/>
            </w:tcMar>
          </w:tcPr>
          <w:p w14:paraId="203499F6" w14:textId="03870F0B" w:rsidR="002A195D" w:rsidRPr="002B0FF8" w:rsidRDefault="002A195D" w:rsidP="00B0257B">
            <w:pPr>
              <w:spacing w:line="480" w:lineRule="auto"/>
              <w:rPr>
                <w:b/>
                <w:sz w:val="18"/>
                <w:szCs w:val="18"/>
                <w:lang w:val="en-US"/>
              </w:rPr>
            </w:pPr>
            <w:r w:rsidRPr="002B0FF8">
              <w:rPr>
                <w:b/>
                <w:sz w:val="18"/>
                <w:szCs w:val="18"/>
                <w:lang w:val="en-US"/>
              </w:rPr>
              <w:t xml:space="preserve">Proximal </w:t>
            </w:r>
            <w:r w:rsidR="00432A87" w:rsidRPr="002B0FF8">
              <w:rPr>
                <w:b/>
                <w:sz w:val="18"/>
                <w:szCs w:val="18"/>
                <w:lang w:val="en-US"/>
              </w:rPr>
              <w:t>impacts</w:t>
            </w:r>
          </w:p>
        </w:tc>
        <w:tc>
          <w:tcPr>
            <w:tcW w:w="2500" w:type="pct"/>
            <w:shd w:val="clear" w:color="auto" w:fill="auto"/>
            <w:tcMar>
              <w:top w:w="74" w:type="dxa"/>
              <w:left w:w="142" w:type="dxa"/>
              <w:bottom w:w="74" w:type="dxa"/>
              <w:right w:w="142" w:type="dxa"/>
            </w:tcMar>
          </w:tcPr>
          <w:p w14:paraId="1D03313C" w14:textId="6F58CBB8" w:rsidR="002A195D" w:rsidRPr="002B0FF8" w:rsidRDefault="002A195D" w:rsidP="00B0257B">
            <w:pPr>
              <w:spacing w:line="480" w:lineRule="auto"/>
              <w:rPr>
                <w:b/>
                <w:sz w:val="18"/>
                <w:szCs w:val="18"/>
                <w:lang w:val="en-US"/>
              </w:rPr>
            </w:pPr>
            <w:r w:rsidRPr="002B0FF8">
              <w:rPr>
                <w:b/>
                <w:sz w:val="18"/>
                <w:szCs w:val="18"/>
                <w:lang w:val="en-US"/>
              </w:rPr>
              <w:t xml:space="preserve">Distal </w:t>
            </w:r>
            <w:r w:rsidR="00432A87" w:rsidRPr="002B0FF8">
              <w:rPr>
                <w:b/>
                <w:sz w:val="18"/>
                <w:szCs w:val="18"/>
                <w:lang w:val="en-US"/>
              </w:rPr>
              <w:t>impacts</w:t>
            </w:r>
          </w:p>
        </w:tc>
      </w:tr>
      <w:tr w:rsidR="002A195D" w:rsidRPr="002B0FF8" w14:paraId="71CA3AD9" w14:textId="77777777" w:rsidTr="0057161E">
        <w:tc>
          <w:tcPr>
            <w:tcW w:w="2500" w:type="pct"/>
            <w:tcMar>
              <w:top w:w="74" w:type="dxa"/>
              <w:left w:w="142" w:type="dxa"/>
              <w:bottom w:w="74" w:type="dxa"/>
              <w:right w:w="142" w:type="dxa"/>
            </w:tcMar>
          </w:tcPr>
          <w:p w14:paraId="5E349AD9"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ietary changes</w:t>
            </w:r>
          </w:p>
          <w:p w14:paraId="232557A4" w14:textId="3C8C50EC"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 xml:space="preserve">Impact on activities of daily living </w:t>
            </w:r>
          </w:p>
          <w:p w14:paraId="6A9FFC2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Sleep disturbance</w:t>
            </w:r>
          </w:p>
          <w:p w14:paraId="169857C1"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Excessive sleeping</w:t>
            </w:r>
          </w:p>
          <w:p w14:paraId="6D6B51D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Trouble enjoying meals</w:t>
            </w:r>
          </w:p>
          <w:p w14:paraId="492E9C70"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Taking a long time to complete meals</w:t>
            </w:r>
          </w:p>
          <w:p w14:paraId="1C34428A"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Trouble eating in front of others</w:t>
            </w:r>
          </w:p>
          <w:p w14:paraId="1BE97769"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ifficulty taking in solids/liquids</w:t>
            </w:r>
          </w:p>
          <w:p w14:paraId="6696B15D"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Psychological pressure while eating</w:t>
            </w:r>
          </w:p>
          <w:p w14:paraId="3E1F1BCB"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ifficulty concentrating</w:t>
            </w:r>
          </w:p>
          <w:p w14:paraId="4A7A20DF"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Difficulty remembering things</w:t>
            </w:r>
          </w:p>
          <w:p w14:paraId="4A4BFAF4" w14:textId="77777777" w:rsidR="002A195D" w:rsidRPr="002B0FF8" w:rsidRDefault="002A195D" w:rsidP="00B0257B">
            <w:pPr>
              <w:numPr>
                <w:ilvl w:val="0"/>
                <w:numId w:val="16"/>
              </w:numPr>
              <w:spacing w:line="480" w:lineRule="auto"/>
              <w:rPr>
                <w:bCs/>
                <w:sz w:val="18"/>
                <w:szCs w:val="18"/>
                <w:lang w:val="en-US"/>
              </w:rPr>
            </w:pPr>
            <w:r w:rsidRPr="002B0FF8">
              <w:rPr>
                <w:bCs/>
                <w:sz w:val="18"/>
                <w:szCs w:val="18"/>
                <w:lang w:val="en-US"/>
              </w:rPr>
              <w:t>Impact on physical functioning (inability to walk, trouble doing strenuous activities)</w:t>
            </w:r>
          </w:p>
        </w:tc>
        <w:tc>
          <w:tcPr>
            <w:tcW w:w="2500" w:type="pct"/>
            <w:tcMar>
              <w:top w:w="74" w:type="dxa"/>
              <w:left w:w="142" w:type="dxa"/>
              <w:bottom w:w="74" w:type="dxa"/>
              <w:right w:w="142" w:type="dxa"/>
            </w:tcMar>
          </w:tcPr>
          <w:p w14:paraId="5FE74AB7"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ocial impacts</w:t>
            </w:r>
          </w:p>
          <w:p w14:paraId="472A33C9"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Impact on social functioning</w:t>
            </w:r>
          </w:p>
          <w:p w14:paraId="39116FAD"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Inability to participate in usual activities</w:t>
            </w:r>
          </w:p>
          <w:p w14:paraId="6CF60887" w14:textId="13F1A36E"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 xml:space="preserve">Need for additional support in managing </w:t>
            </w:r>
            <w:r w:rsidR="000E0DFC" w:rsidRPr="002B0FF8">
              <w:rPr>
                <w:bCs/>
                <w:sz w:val="18"/>
                <w:szCs w:val="18"/>
                <w:lang w:val="en-US"/>
              </w:rPr>
              <w:t>signs/symptoms</w:t>
            </w:r>
          </w:p>
          <w:p w14:paraId="35B2043A"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Impact on family/relationships</w:t>
            </w:r>
          </w:p>
          <w:p w14:paraId="0958EF2E"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Lack of desire to do social things</w:t>
            </w:r>
          </w:p>
          <w:p w14:paraId="33DC5D7A"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Impact on sexual life</w:t>
            </w:r>
          </w:p>
          <w:p w14:paraId="27FAD9C7"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Self-efficacy</w:t>
            </w:r>
          </w:p>
          <w:p w14:paraId="5D817392"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Need for support from clinical team</w:t>
            </w:r>
          </w:p>
          <w:p w14:paraId="4A3B7E6E"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Challenges with medication management</w:t>
            </w:r>
          </w:p>
          <w:p w14:paraId="676E2C5B"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Lifestyle modifications</w:t>
            </w:r>
          </w:p>
          <w:p w14:paraId="08A89C91" w14:textId="3817769F"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 xml:space="preserve">Need for additional support in managing </w:t>
            </w:r>
            <w:r w:rsidR="000E0DFC" w:rsidRPr="002B0FF8">
              <w:rPr>
                <w:bCs/>
                <w:sz w:val="18"/>
                <w:szCs w:val="18"/>
                <w:lang w:val="en-US"/>
              </w:rPr>
              <w:t>signs/symptoms</w:t>
            </w:r>
          </w:p>
          <w:p w14:paraId="478B23AB"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Need for psychosocial and spiritual support</w:t>
            </w:r>
          </w:p>
          <w:p w14:paraId="3FE42B6A"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Work impact</w:t>
            </w:r>
          </w:p>
          <w:p w14:paraId="2F62689C"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Impact on work</w:t>
            </w:r>
          </w:p>
          <w:p w14:paraId="6D54001C"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Financial impact</w:t>
            </w:r>
          </w:p>
          <w:p w14:paraId="4A953166" w14:textId="77777777" w:rsidR="002A195D" w:rsidRPr="002B0FF8" w:rsidRDefault="002A195D" w:rsidP="00B0257B">
            <w:pPr>
              <w:numPr>
                <w:ilvl w:val="0"/>
                <w:numId w:val="17"/>
              </w:numPr>
              <w:spacing w:line="480" w:lineRule="auto"/>
              <w:rPr>
                <w:bCs/>
                <w:sz w:val="18"/>
                <w:szCs w:val="18"/>
                <w:lang w:val="en-US"/>
              </w:rPr>
            </w:pPr>
            <w:r w:rsidRPr="002B0FF8">
              <w:rPr>
                <w:bCs/>
                <w:sz w:val="18"/>
                <w:szCs w:val="18"/>
                <w:lang w:val="en-US"/>
              </w:rPr>
              <w:t>Emotional impacts</w:t>
            </w:r>
          </w:p>
          <w:p w14:paraId="58950060"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Depression</w:t>
            </w:r>
          </w:p>
          <w:p w14:paraId="673C5969"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Anxiety</w:t>
            </w:r>
          </w:p>
          <w:p w14:paraId="113EF8A0"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 xml:space="preserve">Worry </w:t>
            </w:r>
          </w:p>
          <w:p w14:paraId="37D4BFAF"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Feeling tense</w:t>
            </w:r>
          </w:p>
          <w:p w14:paraId="77CA60D5"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Moodiness</w:t>
            </w:r>
          </w:p>
          <w:p w14:paraId="29F1B76D"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Stress</w:t>
            </w:r>
          </w:p>
          <w:p w14:paraId="3916A7BD"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Feeling isolated</w:t>
            </w:r>
          </w:p>
          <w:p w14:paraId="352DE104"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Feeling confined to home</w:t>
            </w:r>
          </w:p>
          <w:p w14:paraId="3C1E2ABF" w14:textId="77777777"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t>Feeling irritated</w:t>
            </w:r>
          </w:p>
          <w:p w14:paraId="6C5AC87C" w14:textId="6E0949F8" w:rsidR="002A195D" w:rsidRPr="002B0FF8" w:rsidRDefault="002A195D" w:rsidP="00B0257B">
            <w:pPr>
              <w:numPr>
                <w:ilvl w:val="1"/>
                <w:numId w:val="17"/>
              </w:numPr>
              <w:spacing w:line="480" w:lineRule="auto"/>
              <w:rPr>
                <w:bCs/>
                <w:sz w:val="18"/>
                <w:szCs w:val="18"/>
                <w:lang w:val="en-US"/>
              </w:rPr>
            </w:pPr>
            <w:r w:rsidRPr="002B0FF8">
              <w:rPr>
                <w:bCs/>
                <w:sz w:val="18"/>
                <w:szCs w:val="18"/>
                <w:lang w:val="en-US"/>
              </w:rPr>
              <w:lastRenderedPageBreak/>
              <w:t>Desire to look for positive meaning in patient’s li</w:t>
            </w:r>
            <w:r w:rsidR="00432A87" w:rsidRPr="002B0FF8">
              <w:rPr>
                <w:bCs/>
                <w:sz w:val="18"/>
                <w:szCs w:val="18"/>
                <w:lang w:val="en-US"/>
              </w:rPr>
              <w:t>fe</w:t>
            </w:r>
          </w:p>
        </w:tc>
      </w:tr>
    </w:tbl>
    <w:p w14:paraId="0B5B41D2" w14:textId="088E01F5" w:rsidR="002A195D" w:rsidRPr="002B0FF8" w:rsidRDefault="006552E4" w:rsidP="00B0257B">
      <w:pPr>
        <w:pStyle w:val="FootnoteText"/>
        <w:spacing w:line="480" w:lineRule="auto"/>
        <w:rPr>
          <w:sz w:val="20"/>
          <w:szCs w:val="20"/>
          <w:lang w:val="en-US"/>
        </w:rPr>
      </w:pPr>
      <w:r w:rsidRPr="002B0FF8">
        <w:rPr>
          <w:sz w:val="20"/>
          <w:szCs w:val="20"/>
          <w:lang w:val="en-US"/>
        </w:rPr>
        <w:lastRenderedPageBreak/>
        <w:t>aGC/GEJC, advanced/metastatic gastric cancer/gastroesophageal junction cancer</w:t>
      </w:r>
      <w:r w:rsidR="00BA0791" w:rsidRPr="002B0FF8">
        <w:rPr>
          <w:sz w:val="20"/>
          <w:szCs w:val="20"/>
          <w:lang w:val="en-US"/>
        </w:rPr>
        <w:t>; TLR, targeted literature review.</w:t>
      </w:r>
      <w:r w:rsidR="003C70AD" w:rsidRPr="002B0FF8">
        <w:rPr>
          <w:sz w:val="20"/>
          <w:szCs w:val="20"/>
          <w:lang w:val="en-US"/>
        </w:rPr>
        <w:br w:type="page"/>
      </w:r>
    </w:p>
    <w:p w14:paraId="2FCE0FD7" w14:textId="5ECF9F7F" w:rsidR="003C70AD" w:rsidRPr="002B0FF8" w:rsidRDefault="009F643C" w:rsidP="00B0257B">
      <w:pPr>
        <w:pStyle w:val="Caption"/>
        <w:spacing w:line="480" w:lineRule="auto"/>
        <w:rPr>
          <w:b w:val="0"/>
          <w:bCs w:val="0"/>
          <w:lang w:val="en-US"/>
        </w:rPr>
      </w:pPr>
      <w:bookmarkStart w:id="23" w:name="_Ref146210245"/>
      <w:bookmarkStart w:id="24" w:name="_Ref143240521"/>
      <w:bookmarkStart w:id="25" w:name="_Ref160024513"/>
      <w:r w:rsidRPr="002B0FF8">
        <w:rPr>
          <w:lang w:val="en-US"/>
        </w:rPr>
        <w:lastRenderedPageBreak/>
        <w:t xml:space="preserve">Supplementary Table </w:t>
      </w:r>
      <w:r w:rsidR="00B40903" w:rsidRPr="002B0FF8">
        <w:rPr>
          <w:lang w:val="en-US"/>
        </w:rPr>
        <w:fldChar w:fldCharType="begin"/>
      </w:r>
      <w:r w:rsidR="00B40903" w:rsidRPr="002B0FF8">
        <w:rPr>
          <w:lang w:val="en-US"/>
        </w:rPr>
        <w:instrText xml:space="preserve"> SEQ Supplementary_Table \* ARABIC </w:instrText>
      </w:r>
      <w:r w:rsidR="00B40903" w:rsidRPr="002B0FF8">
        <w:rPr>
          <w:lang w:val="en-US"/>
        </w:rPr>
        <w:fldChar w:fldCharType="separate"/>
      </w:r>
      <w:r w:rsidR="008E2D36" w:rsidRPr="002B0FF8">
        <w:rPr>
          <w:noProof/>
          <w:lang w:val="en-US"/>
        </w:rPr>
        <w:t>5</w:t>
      </w:r>
      <w:r w:rsidR="00B40903" w:rsidRPr="002B0FF8">
        <w:rPr>
          <w:noProof/>
          <w:lang w:val="en-US"/>
        </w:rPr>
        <w:fldChar w:fldCharType="end"/>
      </w:r>
      <w:bookmarkEnd w:id="23"/>
      <w:r w:rsidR="003C70AD" w:rsidRPr="002B0FF8">
        <w:rPr>
          <w:b w:val="0"/>
          <w:bCs w:val="0"/>
          <w:lang w:val="en-US"/>
        </w:rPr>
        <w:t xml:space="preserve"> </w:t>
      </w:r>
      <w:bookmarkEnd w:id="24"/>
      <w:r w:rsidR="00415628" w:rsidRPr="002B0FF8">
        <w:rPr>
          <w:b w:val="0"/>
          <w:bCs w:val="0"/>
          <w:lang w:val="en-US"/>
        </w:rPr>
        <w:t>Quot</w:t>
      </w:r>
      <w:r w:rsidR="00432A87" w:rsidRPr="002B0FF8">
        <w:rPr>
          <w:b w:val="0"/>
          <w:bCs w:val="0"/>
          <w:lang w:val="en-US"/>
        </w:rPr>
        <w:t>ations</w:t>
      </w:r>
      <w:r w:rsidR="00C02295" w:rsidRPr="002B0FF8">
        <w:rPr>
          <w:b w:val="0"/>
          <w:bCs w:val="0"/>
          <w:lang w:val="en-US"/>
        </w:rPr>
        <w:t xml:space="preserve"> </w:t>
      </w:r>
      <w:r w:rsidR="003C70AD" w:rsidRPr="002B0FF8">
        <w:rPr>
          <w:b w:val="0"/>
          <w:bCs w:val="0"/>
          <w:lang w:val="en-US"/>
        </w:rPr>
        <w:t xml:space="preserve">about </w:t>
      </w:r>
      <w:r w:rsidR="000E0DFC" w:rsidRPr="002B0FF8">
        <w:rPr>
          <w:b w:val="0"/>
          <w:bCs w:val="0"/>
          <w:lang w:val="en-US"/>
        </w:rPr>
        <w:t>signs/symptoms</w:t>
      </w:r>
      <w:r w:rsidR="003C70AD" w:rsidRPr="002B0FF8">
        <w:rPr>
          <w:b w:val="0"/>
          <w:bCs w:val="0"/>
          <w:lang w:val="en-US"/>
        </w:rPr>
        <w:t xml:space="preserve"> </w:t>
      </w:r>
      <w:r w:rsidR="006552E4" w:rsidRPr="002B0FF8">
        <w:rPr>
          <w:b w:val="0"/>
          <w:bCs w:val="0"/>
          <w:lang w:val="en-US"/>
        </w:rPr>
        <w:t xml:space="preserve">of aGC/GEJC </w:t>
      </w:r>
      <w:r w:rsidR="003C70AD" w:rsidRPr="002B0FF8">
        <w:rPr>
          <w:b w:val="0"/>
          <w:bCs w:val="0"/>
          <w:lang w:val="en-US"/>
        </w:rPr>
        <w:t xml:space="preserve">from </w:t>
      </w:r>
      <w:r w:rsidR="00A03E41" w:rsidRPr="002B0FF8">
        <w:rPr>
          <w:b w:val="0"/>
          <w:bCs w:val="0"/>
          <w:lang w:val="en-US"/>
        </w:rPr>
        <w:t xml:space="preserve">the </w:t>
      </w:r>
      <w:r w:rsidR="003C70AD" w:rsidRPr="002B0FF8">
        <w:rPr>
          <w:b w:val="0"/>
          <w:bCs w:val="0"/>
          <w:lang w:val="en-US"/>
        </w:rPr>
        <w:t>patient interviews</w:t>
      </w:r>
      <w:bookmarkEnd w:id="25"/>
    </w:p>
    <w:tbl>
      <w:tblPr>
        <w:tblStyle w:val="ListTable3-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7454"/>
      </w:tblGrid>
      <w:tr w:rsidR="00776311" w:rsidRPr="002B0FF8" w14:paraId="4CCD926A" w14:textId="77777777" w:rsidTr="0085204E">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866" w:type="pct"/>
            <w:tcBorders>
              <w:bottom w:val="none" w:sz="0" w:space="0" w:color="auto"/>
              <w:right w:val="none" w:sz="0" w:space="0" w:color="auto"/>
            </w:tcBorders>
            <w:shd w:val="clear" w:color="auto" w:fill="auto"/>
            <w:tcMar>
              <w:top w:w="74" w:type="dxa"/>
              <w:left w:w="142" w:type="dxa"/>
              <w:bottom w:w="74" w:type="dxa"/>
              <w:right w:w="142" w:type="dxa"/>
            </w:tcMar>
            <w:hideMark/>
          </w:tcPr>
          <w:p w14:paraId="1A350D87" w14:textId="56BB9215" w:rsidR="00776311" w:rsidRPr="002B0FF8" w:rsidRDefault="00C02295" w:rsidP="00B0257B">
            <w:pPr>
              <w:spacing w:line="480" w:lineRule="auto"/>
              <w:rPr>
                <w:rFonts w:eastAsia="Times New Roman"/>
                <w:color w:val="auto"/>
                <w:sz w:val="18"/>
                <w:szCs w:val="18"/>
                <w:lang w:val="en-US" w:eastAsia="en-US"/>
              </w:rPr>
            </w:pPr>
            <w:r w:rsidRPr="002B0FF8">
              <w:rPr>
                <w:rFonts w:eastAsia="Times New Roman"/>
                <w:color w:val="auto"/>
                <w:sz w:val="18"/>
                <w:szCs w:val="18"/>
                <w:lang w:val="en-US" w:eastAsia="en-US"/>
              </w:rPr>
              <w:t>Symptom</w:t>
            </w:r>
          </w:p>
        </w:tc>
        <w:tc>
          <w:tcPr>
            <w:tcW w:w="4134" w:type="pct"/>
            <w:shd w:val="clear" w:color="auto" w:fill="auto"/>
            <w:tcMar>
              <w:top w:w="74" w:type="dxa"/>
              <w:left w:w="142" w:type="dxa"/>
              <w:bottom w:w="74" w:type="dxa"/>
              <w:right w:w="142" w:type="dxa"/>
            </w:tcMar>
            <w:hideMark/>
          </w:tcPr>
          <w:p w14:paraId="0054B5C2" w14:textId="6F8C4C9E" w:rsidR="00776311" w:rsidRPr="002B0FF8" w:rsidRDefault="00C02295" w:rsidP="00B0257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olor w:val="auto"/>
                <w:sz w:val="18"/>
                <w:szCs w:val="18"/>
                <w:lang w:val="en-US" w:eastAsia="en-US"/>
              </w:rPr>
            </w:pPr>
            <w:r w:rsidRPr="002B0FF8">
              <w:rPr>
                <w:rFonts w:eastAsia="Times New Roman"/>
                <w:color w:val="auto"/>
                <w:kern w:val="24"/>
                <w:sz w:val="18"/>
                <w:szCs w:val="18"/>
                <w:lang w:val="en-US" w:eastAsia="en-US"/>
              </w:rPr>
              <w:t>Quot</w:t>
            </w:r>
            <w:r w:rsidR="007245F5" w:rsidRPr="002B0FF8">
              <w:rPr>
                <w:rFonts w:eastAsia="Times New Roman"/>
                <w:color w:val="auto"/>
                <w:kern w:val="24"/>
                <w:sz w:val="18"/>
                <w:szCs w:val="18"/>
                <w:lang w:val="en-US" w:eastAsia="en-US"/>
              </w:rPr>
              <w:t>ations</w:t>
            </w:r>
            <w:r w:rsidR="00853289" w:rsidRPr="002B0FF8">
              <w:rPr>
                <w:rFonts w:eastAsia="Times New Roman"/>
                <w:color w:val="auto"/>
                <w:kern w:val="24"/>
                <w:sz w:val="18"/>
                <w:szCs w:val="18"/>
                <w:lang w:val="en-US" w:eastAsia="en-US"/>
              </w:rPr>
              <w:t xml:space="preserve"> </w:t>
            </w:r>
            <w:r w:rsidR="00E96A93" w:rsidRPr="002B0FF8">
              <w:rPr>
                <w:rFonts w:eastAsia="Times New Roman"/>
                <w:color w:val="auto"/>
                <w:kern w:val="24"/>
                <w:sz w:val="18"/>
                <w:szCs w:val="18"/>
                <w:lang w:val="en-US" w:eastAsia="en-US"/>
              </w:rPr>
              <w:t xml:space="preserve">from patients </w:t>
            </w:r>
          </w:p>
        </w:tc>
      </w:tr>
      <w:tr w:rsidR="00776311" w:rsidRPr="002B0FF8" w14:paraId="42D3BA32"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hideMark/>
          </w:tcPr>
          <w:p w14:paraId="0576DC88" w14:textId="77777777" w:rsidR="00776311" w:rsidRPr="002B0FF8" w:rsidRDefault="00776311" w:rsidP="00B0257B">
            <w:pPr>
              <w:spacing w:line="480" w:lineRule="auto"/>
              <w:rPr>
                <w:rFonts w:eastAsia="Times New Roman"/>
                <w:sz w:val="18"/>
                <w:szCs w:val="18"/>
                <w:lang w:val="en-US" w:eastAsia="en-US"/>
              </w:rPr>
            </w:pPr>
            <w:r w:rsidRPr="002B0FF8">
              <w:rPr>
                <w:rFonts w:eastAsia="Times New Roman"/>
                <w:kern w:val="24"/>
                <w:sz w:val="18"/>
                <w:szCs w:val="18"/>
                <w:lang w:val="en-US" w:eastAsia="en-US"/>
              </w:rPr>
              <w:t>Nausea</w:t>
            </w:r>
          </w:p>
        </w:tc>
        <w:tc>
          <w:tcPr>
            <w:tcW w:w="4134" w:type="pct"/>
            <w:tcBorders>
              <w:top w:val="none" w:sz="0" w:space="0" w:color="auto"/>
              <w:bottom w:val="none" w:sz="0" w:space="0" w:color="auto"/>
            </w:tcBorders>
            <w:tcMar>
              <w:top w:w="74" w:type="dxa"/>
              <w:left w:w="142" w:type="dxa"/>
              <w:bottom w:w="74" w:type="dxa"/>
              <w:right w:w="142" w:type="dxa"/>
            </w:tcMar>
          </w:tcPr>
          <w:p w14:paraId="3BF6FE1C" w14:textId="105D2FE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ve only had one bout of vomiting, which actually just happened last week. And then the nausea, yes. I would say it’s all related to food, so I have to be real careful not to eat too much at a time because I get to a point where then I will probably throw up.” </w:t>
            </w:r>
          </w:p>
          <w:p w14:paraId="0D7F5490" w14:textId="67C258E6"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d significant nausea and vomiting and even from the very first cycle. I felt bad anyway, and then the chemo made me feel worse. (…) I have significant reflux disease. When I have an episode of that, it results in nausea and often vomiting.” </w:t>
            </w:r>
          </w:p>
          <w:p w14:paraId="68DBCA5D" w14:textId="25D9542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And the nausea was the worst. It was about…</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there was 2 days where it was the worst, and that was the day they take</w:t>
            </w:r>
            <w:r w:rsidR="00EC33C1" w:rsidRPr="002B0FF8">
              <w:rPr>
                <w:rFonts w:eastAsia="Times New Roman"/>
                <w:i/>
                <w:iCs/>
                <w:sz w:val="18"/>
                <w:szCs w:val="18"/>
                <w:lang w:val="en-US" w:eastAsia="en-US"/>
              </w:rPr>
              <w:t xml:space="preserve"> (</w:t>
            </w:r>
            <w:r w:rsidRPr="002B0FF8">
              <w:rPr>
                <w:rFonts w:eastAsia="Times New Roman"/>
                <w:i/>
                <w:iCs/>
                <w:sz w:val="18"/>
                <w:szCs w:val="18"/>
                <w:lang w:val="en-US" w:eastAsia="en-US"/>
              </w:rPr>
              <w:t>…</w:t>
            </w:r>
            <w:r w:rsidR="00EC33C1" w:rsidRPr="002B0FF8">
              <w:rPr>
                <w:rFonts w:eastAsia="Times New Roman"/>
                <w:i/>
                <w:iCs/>
                <w:sz w:val="18"/>
                <w:szCs w:val="18"/>
                <w:lang w:val="en-US" w:eastAsia="en-US"/>
              </w:rPr>
              <w:t>)</w:t>
            </w:r>
            <w:r w:rsidR="00716F8C"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at off and the next day were the worst, and then it got better over the next 2 days and pretty much dissipated. (…) The sense of smell, this heightened sense of smell, especially towards food, coupled with the nausea created this huge lack of appetite.” </w:t>
            </w:r>
          </w:p>
          <w:p w14:paraId="52EF3883" w14:textId="1D7F66BE"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 nausea was real bad the day of the treatment in the evening. The first time and the second time it was real bad the day after, and then it cleared up, so it didn’t last long either time.” </w:t>
            </w:r>
          </w:p>
          <w:p w14:paraId="3E57D48E" w14:textId="3B954E6E"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Really, it’s just the infusion, and if I happen to have some heavy nausea. (…) It can last all day pretty much, and when you’re on the treatment.” </w:t>
            </w:r>
          </w:p>
          <w:p w14:paraId="4A8212B1" w14:textId="69EEAFC5"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Right after my first treatment I started exhibiting </w:t>
            </w:r>
            <w:r w:rsidR="000E0DFC" w:rsidRPr="002B0FF8">
              <w:rPr>
                <w:rFonts w:eastAsia="Times New Roman"/>
                <w:i/>
                <w:iCs/>
                <w:sz w:val="18"/>
                <w:szCs w:val="18"/>
                <w:lang w:val="en-US" w:eastAsia="en-US"/>
              </w:rPr>
              <w:t>signs/symptoms</w:t>
            </w:r>
            <w:r w:rsidRPr="002B0FF8">
              <w:rPr>
                <w:rFonts w:eastAsia="Times New Roman"/>
                <w:i/>
                <w:iCs/>
                <w:sz w:val="18"/>
                <w:szCs w:val="18"/>
                <w:lang w:val="en-US" w:eastAsia="en-US"/>
              </w:rPr>
              <w:t>…</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nausea, vomiting.”</w:t>
            </w:r>
          </w:p>
          <w:p w14:paraId="7B13F899" w14:textId="04DA024B"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did [experience nausea] with irinotecan.”</w:t>
            </w:r>
          </w:p>
          <w:p w14:paraId="4834FFCA" w14:textId="42D2595A"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e antinausea medication they give me at infusion</w:t>
            </w:r>
            <w:r w:rsidR="002111F3" w:rsidRPr="002B0FF8">
              <w:rPr>
                <w:rFonts w:eastAsia="Times New Roman"/>
                <w:i/>
                <w:iCs/>
                <w:sz w:val="18"/>
                <w:szCs w:val="18"/>
                <w:lang w:val="en-US" w:eastAsia="en-US"/>
              </w:rPr>
              <w:t>,</w:t>
            </w:r>
            <w:r w:rsidRPr="002B0FF8">
              <w:rPr>
                <w:rFonts w:eastAsia="Times New Roman"/>
                <w:i/>
                <w:iCs/>
                <w:sz w:val="18"/>
                <w:szCs w:val="18"/>
                <w:lang w:val="en-US" w:eastAsia="en-US"/>
              </w:rPr>
              <w:t xml:space="preserve"> one of them will last </w:t>
            </w:r>
            <w:r w:rsidR="002111F3" w:rsidRPr="002B0FF8">
              <w:rPr>
                <w:rFonts w:eastAsia="Times New Roman"/>
                <w:i/>
                <w:iCs/>
                <w:sz w:val="18"/>
                <w:szCs w:val="18"/>
                <w:lang w:val="en-US" w:eastAsia="en-US"/>
              </w:rPr>
              <w:t xml:space="preserve">5 </w:t>
            </w:r>
            <w:r w:rsidRPr="002B0FF8">
              <w:rPr>
                <w:rFonts w:eastAsia="Times New Roman"/>
                <w:i/>
                <w:iCs/>
                <w:sz w:val="18"/>
                <w:szCs w:val="18"/>
                <w:lang w:val="en-US" w:eastAsia="en-US"/>
              </w:rPr>
              <w:t xml:space="preserve">days, and another one will last </w:t>
            </w:r>
            <w:r w:rsidR="002111F3" w:rsidRPr="002B0FF8">
              <w:rPr>
                <w:rFonts w:eastAsia="Times New Roman"/>
                <w:i/>
                <w:iCs/>
                <w:sz w:val="18"/>
                <w:szCs w:val="18"/>
                <w:lang w:val="en-US" w:eastAsia="en-US"/>
              </w:rPr>
              <w:t xml:space="preserve">8 </w:t>
            </w:r>
            <w:r w:rsidRPr="002B0FF8">
              <w:rPr>
                <w:rFonts w:eastAsia="Times New Roman"/>
                <w:i/>
                <w:iCs/>
                <w:sz w:val="18"/>
                <w:szCs w:val="18"/>
                <w:lang w:val="en-US" w:eastAsia="en-US"/>
              </w:rPr>
              <w:t>hours. Again, the reason I’m so hesitant on taking those because one of the side</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effects of the antinausea is constipation.” </w:t>
            </w:r>
          </w:p>
          <w:p w14:paraId="3445CC1D" w14:textId="1ABAA29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ve a lot more nausea from the treatment. And also I think I mentioned I have this super heightened sense of smell, so food smells make it very unappealing.” </w:t>
            </w:r>
          </w:p>
          <w:p w14:paraId="74B4454E" w14:textId="04FD67D6"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 xml:space="preserve">“I would say it’s a 10 too because I just can’t stand being nauseous because it affects my eating.” </w:t>
            </w:r>
          </w:p>
        </w:tc>
      </w:tr>
      <w:tr w:rsidR="00776311" w:rsidRPr="002B0FF8" w14:paraId="45BE17F6"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hideMark/>
          </w:tcPr>
          <w:p w14:paraId="4F9AE98E" w14:textId="77777777" w:rsidR="00776311" w:rsidRPr="002B0FF8" w:rsidRDefault="00776311" w:rsidP="00B0257B">
            <w:pPr>
              <w:spacing w:line="480" w:lineRule="auto"/>
              <w:rPr>
                <w:rFonts w:eastAsia="Times New Roman"/>
                <w:sz w:val="18"/>
                <w:szCs w:val="18"/>
                <w:lang w:val="en-US" w:eastAsia="en-US"/>
              </w:rPr>
            </w:pPr>
            <w:r w:rsidRPr="002B0FF8">
              <w:rPr>
                <w:rFonts w:eastAsia="Times New Roman"/>
                <w:kern w:val="24"/>
                <w:sz w:val="18"/>
                <w:szCs w:val="18"/>
                <w:lang w:val="en-US" w:eastAsia="en-US"/>
              </w:rPr>
              <w:lastRenderedPageBreak/>
              <w:t>Fatigue</w:t>
            </w:r>
          </w:p>
        </w:tc>
        <w:tc>
          <w:tcPr>
            <w:tcW w:w="4134" w:type="pct"/>
            <w:tcMar>
              <w:top w:w="74" w:type="dxa"/>
              <w:left w:w="142" w:type="dxa"/>
              <w:bottom w:w="74" w:type="dxa"/>
              <w:right w:w="142" w:type="dxa"/>
            </w:tcMar>
          </w:tcPr>
          <w:p w14:paraId="04FEBAD1" w14:textId="08852774"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But the fatigue is just that, kind of a mental lack of, or reduced energy and motivation... I want to say general fatigue, but a little lower energy, and I wouldn’t doubt that some of that</w:t>
            </w:r>
            <w:r w:rsidR="002111F3" w:rsidRPr="002B0FF8">
              <w:rPr>
                <w:rFonts w:eastAsia="Times New Roman"/>
                <w:i/>
                <w:iCs/>
                <w:sz w:val="18"/>
                <w:szCs w:val="18"/>
                <w:lang w:val="en-US" w:eastAsia="en-US"/>
              </w:rPr>
              <w:t>,</w:t>
            </w:r>
            <w:r w:rsidRPr="002B0FF8">
              <w:rPr>
                <w:rFonts w:eastAsia="Times New Roman"/>
                <w:i/>
                <w:iCs/>
                <w:sz w:val="18"/>
                <w:szCs w:val="18"/>
                <w:lang w:val="en-US" w:eastAsia="en-US"/>
              </w:rPr>
              <w:t xml:space="preserve"> if not most of it</w:t>
            </w:r>
            <w:r w:rsidR="002111F3" w:rsidRPr="002B0FF8">
              <w:rPr>
                <w:rFonts w:eastAsia="Times New Roman"/>
                <w:i/>
                <w:iCs/>
                <w:sz w:val="18"/>
                <w:szCs w:val="18"/>
                <w:lang w:val="en-US" w:eastAsia="en-US"/>
              </w:rPr>
              <w:t>,</w:t>
            </w:r>
            <w:r w:rsidRPr="002B0FF8">
              <w:rPr>
                <w:rFonts w:eastAsia="Times New Roman"/>
                <w:i/>
                <w:iCs/>
                <w:sz w:val="18"/>
                <w:szCs w:val="18"/>
                <w:lang w:val="en-US" w:eastAsia="en-US"/>
              </w:rPr>
              <w:t xml:space="preserve"> is due to my not full eating potential.” </w:t>
            </w:r>
          </w:p>
          <w:p w14:paraId="3B518951" w14:textId="77475525"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Fatigu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ll just be…</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it’s a strang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not like I’m tired and I’m going to go take a nap.</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ll be sitting maybe on the couch and I’ll just all of a sudden realize…</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I’ll wake up and realize I had fallen asleep.</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a weird…</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it’s strang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s not </w:t>
            </w:r>
            <w:r w:rsidR="002111F3" w:rsidRPr="002B0FF8">
              <w:rPr>
                <w:rFonts w:eastAsia="Times New Roman"/>
                <w:i/>
                <w:iCs/>
                <w:sz w:val="18"/>
                <w:szCs w:val="18"/>
                <w:lang w:val="en-US" w:eastAsia="en-US"/>
              </w:rPr>
              <w:t xml:space="preserve">… </w:t>
            </w:r>
            <w:r w:rsidRPr="002B0FF8">
              <w:rPr>
                <w:rFonts w:eastAsia="Times New Roman"/>
                <w:i/>
                <w:iCs/>
                <w:sz w:val="18"/>
                <w:szCs w:val="18"/>
                <w:lang w:val="en-US" w:eastAsia="en-US"/>
              </w:rPr>
              <w:t>norma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Before cancer, gee I’m tired, I need a nap for a little while and then I wake up refreshed.” </w:t>
            </w:r>
          </w:p>
          <w:p w14:paraId="420DB467" w14:textId="069A5BA4"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t started with I was very fatigued, and I was still working … I was extremely anemic… I was very tired. I had a lot of nausea.” </w:t>
            </w:r>
          </w:p>
          <w:p w14:paraId="22CEB44D" w14:textId="4AF52032" w:rsidR="00776311" w:rsidRPr="002B0FF8" w:rsidRDefault="00C02295"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 xml:space="preserve">Moderator: </w:t>
            </w:r>
            <w:r w:rsidR="00776311" w:rsidRPr="002B0FF8">
              <w:rPr>
                <w:rFonts w:eastAsia="Times New Roman"/>
                <w:sz w:val="18"/>
                <w:szCs w:val="18"/>
                <w:lang w:val="en-US" w:eastAsia="en-US"/>
              </w:rPr>
              <w:t>“We talked about the fatigue. Can you tell me on a day that it’s at its worse, what is it like when you’re tired?</w:t>
            </w:r>
          </w:p>
          <w:p w14:paraId="6EE7C27D" w14:textId="6ABA44F8" w:rsidR="00776311" w:rsidRPr="002B0FF8" w:rsidRDefault="001268B5" w:rsidP="00B0257B">
            <w:pPr>
              <w:pStyle w:val="ListParagraph"/>
              <w:numPr>
                <w:ilvl w:val="1"/>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At its worse, I just don’t get out of bed for 30 plus hours. I just sleep most of the time and that’s about it at its worst.” </w:t>
            </w:r>
          </w:p>
          <w:p w14:paraId="4C1D316B" w14:textId="06F4C63F"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Every day I definitely feel some fatigue, but it’s definitely, I would say, worse for about </w:t>
            </w:r>
            <w:r w:rsidR="003D2A45" w:rsidRPr="002B0FF8">
              <w:rPr>
                <w:rFonts w:eastAsia="Times New Roman"/>
                <w:i/>
                <w:iCs/>
                <w:sz w:val="18"/>
                <w:szCs w:val="18"/>
                <w:lang w:val="en-US" w:eastAsia="en-US"/>
              </w:rPr>
              <w:t xml:space="preserve">3 </w:t>
            </w:r>
            <w:r w:rsidRPr="002B0FF8">
              <w:rPr>
                <w:rFonts w:eastAsia="Times New Roman"/>
                <w:i/>
                <w:iCs/>
                <w:sz w:val="18"/>
                <w:szCs w:val="18"/>
                <w:lang w:val="en-US" w:eastAsia="en-US"/>
              </w:rPr>
              <w:t xml:space="preserve">to </w:t>
            </w:r>
            <w:r w:rsidR="003D2A45" w:rsidRPr="002B0FF8">
              <w:rPr>
                <w:rFonts w:eastAsia="Times New Roman"/>
                <w:i/>
                <w:iCs/>
                <w:sz w:val="18"/>
                <w:szCs w:val="18"/>
                <w:lang w:val="en-US" w:eastAsia="en-US"/>
              </w:rPr>
              <w:t xml:space="preserve">4 </w:t>
            </w:r>
            <w:r w:rsidRPr="002B0FF8">
              <w:rPr>
                <w:rFonts w:eastAsia="Times New Roman"/>
                <w:i/>
                <w:iCs/>
                <w:sz w:val="18"/>
                <w:szCs w:val="18"/>
                <w:lang w:val="en-US" w:eastAsia="en-US"/>
              </w:rPr>
              <w:t xml:space="preserve">days after my chemotherapy. (…) I have no muscle mass right now, so that… I kind of… I think I’d lump that in with fatigue, but yeah, I’m definitely weak compared to what I used to be.” </w:t>
            </w:r>
          </w:p>
          <w:p w14:paraId="16FDA107" w14:textId="776624CB"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Fatigue, yeah, but the fatigue is related primarily to the impact of the treatments and not the disease itself.” </w:t>
            </w:r>
          </w:p>
          <w:p w14:paraId="1B174424" w14:textId="6C9461FE"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think it’s more the disease because I had the fatigue before I started the chemo.</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 just seems to be more consistent now that I had started the chemo.</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e fatigue came on in and out of the operating room, in and out of the hospital, it’s like I never could build my strength back up after the first round of surgery and just them messing with my stomach area, and then the chemotherapy just made it even more pronounced and wors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s like I have no energy for nothing.” </w:t>
            </w:r>
          </w:p>
          <w:p w14:paraId="669DCE33" w14:textId="1380514D"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guess I would say the fatigue. Fatigue is the number one (…) I couldn't eat a thing. I couldn't drink for </w:t>
            </w:r>
            <w:r w:rsidR="007245F5" w:rsidRPr="002B0FF8">
              <w:rPr>
                <w:rFonts w:eastAsia="Times New Roman"/>
                <w:i/>
                <w:iCs/>
                <w:sz w:val="18"/>
                <w:szCs w:val="18"/>
                <w:lang w:val="en-US" w:eastAsia="en-US"/>
              </w:rPr>
              <w:t xml:space="preserve">6 </w:t>
            </w:r>
            <w:r w:rsidRPr="002B0FF8">
              <w:rPr>
                <w:rFonts w:eastAsia="Times New Roman"/>
                <w:i/>
                <w:iCs/>
                <w:sz w:val="18"/>
                <w:szCs w:val="18"/>
                <w:lang w:val="en-US" w:eastAsia="en-US"/>
              </w:rPr>
              <w:t>weeks, I couldn't do any</w:t>
            </w:r>
            <w:r w:rsidR="00EC33C1" w:rsidRPr="002B0FF8">
              <w:rPr>
                <w:rFonts w:eastAsia="Times New Roman"/>
                <w:i/>
                <w:iCs/>
                <w:sz w:val="18"/>
                <w:szCs w:val="18"/>
                <w:lang w:val="en-US" w:eastAsia="en-US"/>
              </w:rPr>
              <w:t xml:space="preserve"> (thing)</w:t>
            </w:r>
            <w:r w:rsidRPr="002B0FF8">
              <w:rPr>
                <w:rFonts w:eastAsia="Times New Roman"/>
                <w:i/>
                <w:iCs/>
                <w:sz w:val="18"/>
                <w:szCs w:val="18"/>
                <w:lang w:val="en-US" w:eastAsia="en-US"/>
              </w:rPr>
              <w:t xml:space="preserve">.” </w:t>
            </w:r>
          </w:p>
          <w:p w14:paraId="4EFC7269" w14:textId="3CBBAC8C"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I would say it’s a 5 at all time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am constantly tired, constantly tired.” </w:t>
            </w:r>
          </w:p>
        </w:tc>
      </w:tr>
      <w:tr w:rsidR="00776311" w:rsidRPr="002B0FF8" w14:paraId="0D30401B" w14:textId="77777777" w:rsidTr="0085204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28AA0ED6" w14:textId="3FE28D0B" w:rsidR="00776311" w:rsidRPr="002B0FF8" w:rsidRDefault="00776311" w:rsidP="00B0257B">
            <w:pPr>
              <w:spacing w:line="480" w:lineRule="auto"/>
              <w:rPr>
                <w:rFonts w:eastAsia="Times New Roman"/>
                <w:kern w:val="24"/>
                <w:sz w:val="18"/>
                <w:szCs w:val="18"/>
                <w:lang w:val="en-US" w:eastAsia="en-US"/>
              </w:rPr>
            </w:pPr>
            <w:r w:rsidRPr="002B0FF8">
              <w:rPr>
                <w:rFonts w:eastAsia="Times New Roman"/>
                <w:kern w:val="24"/>
                <w:sz w:val="18"/>
                <w:szCs w:val="18"/>
                <w:lang w:val="en-US" w:eastAsia="en-US"/>
              </w:rPr>
              <w:t xml:space="preserve">Sensitivity to </w:t>
            </w:r>
            <w:r w:rsidR="007245F5" w:rsidRPr="002B0FF8">
              <w:rPr>
                <w:rFonts w:eastAsia="Times New Roman"/>
                <w:kern w:val="24"/>
                <w:sz w:val="18"/>
                <w:szCs w:val="18"/>
                <w:lang w:val="en-US" w:eastAsia="en-US"/>
              </w:rPr>
              <w:t>temperature</w:t>
            </w:r>
          </w:p>
          <w:p w14:paraId="1F07F2BF" w14:textId="77777777" w:rsidR="00776311" w:rsidRPr="002B0FF8" w:rsidRDefault="00776311" w:rsidP="00B0257B">
            <w:pPr>
              <w:spacing w:line="480" w:lineRule="auto"/>
              <w:rPr>
                <w:rFonts w:eastAsia="Times New Roman"/>
                <w:b w:val="0"/>
                <w:bCs w:val="0"/>
                <w:kern w:val="24"/>
                <w:sz w:val="18"/>
                <w:szCs w:val="18"/>
                <w:lang w:val="en-US" w:eastAsia="en-US"/>
              </w:rPr>
            </w:pPr>
          </w:p>
        </w:tc>
        <w:tc>
          <w:tcPr>
            <w:tcW w:w="4134" w:type="pct"/>
            <w:tcBorders>
              <w:top w:val="none" w:sz="0" w:space="0" w:color="auto"/>
              <w:bottom w:val="none" w:sz="0" w:space="0" w:color="auto"/>
            </w:tcBorders>
            <w:tcMar>
              <w:top w:w="74" w:type="dxa"/>
              <w:left w:w="142" w:type="dxa"/>
              <w:bottom w:w="74" w:type="dxa"/>
              <w:right w:w="142" w:type="dxa"/>
            </w:tcMar>
          </w:tcPr>
          <w:p w14:paraId="0EF85C69" w14:textId="0C84DD1C"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bCs/>
                <w:i/>
                <w:iCs/>
                <w:kern w:val="24"/>
                <w:sz w:val="18"/>
                <w:szCs w:val="18"/>
                <w:lang w:val="en-US" w:eastAsia="en-US"/>
              </w:rPr>
              <w:t>“[</w:t>
            </w:r>
            <w:r w:rsidRPr="002B0FF8">
              <w:rPr>
                <w:rFonts w:eastAsia="Times New Roman"/>
                <w:i/>
                <w:iCs/>
                <w:sz w:val="18"/>
                <w:szCs w:val="18"/>
                <w:lang w:val="en-US" w:eastAsia="en-US"/>
              </w:rPr>
              <w:t xml:space="preserve">Sensitivity] to hot and cold. No. That was just with the oxaliplatin that I was getting at the time that was a cold sensitivity.” </w:t>
            </w:r>
          </w:p>
          <w:p w14:paraId="68FDE582" w14:textId="60232D86"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have had that with my first treatment. I did have sensitivity to col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But after I discontinued that treatment, I haven’t had that.” </w:t>
            </w:r>
          </w:p>
          <w:p w14:paraId="6F5AA35C" w14:textId="409649EB"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lastRenderedPageBreak/>
              <w:t>“That would begin right after treatme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nd it was mainly I couldn’t drink cold liquid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nd I couldn’t…</w:t>
            </w:r>
            <w:r w:rsidR="007245F5" w:rsidRPr="002B0FF8">
              <w:rPr>
                <w:rFonts w:eastAsia="Times New Roman"/>
                <w:i/>
                <w:iCs/>
                <w:sz w:val="18"/>
                <w:szCs w:val="18"/>
                <w:lang w:val="en-US" w:eastAsia="en-US"/>
              </w:rPr>
              <w:t xml:space="preserve"> </w:t>
            </w:r>
            <w:r w:rsidRPr="002B0FF8">
              <w:rPr>
                <w:rFonts w:eastAsia="Times New Roman"/>
                <w:i/>
                <w:iCs/>
                <w:sz w:val="18"/>
                <w:szCs w:val="18"/>
                <w:lang w:val="en-US" w:eastAsia="en-US"/>
              </w:rPr>
              <w:t>if I went to get something out of the freezer, it was like feeling frostbit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So I’d put gloves on to get things out of the freezer. That lasted a couple of days after the treatment, it wasn’t during the whole treatme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d go get another treatment and it would happen again for a couple of days.” </w:t>
            </w:r>
          </w:p>
          <w:p w14:paraId="0339F949" w14:textId="3CA821CD"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m not supposed to drink anything extremely col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m not supposed to drink anything extremely ho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do have my coffee in the morning, and it doesn’t bother m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Cold bothers me more than hot except in the summer.</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can drink a cold beer.</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can’t guzzle…</w:t>
            </w:r>
            <w:r w:rsidR="007245F5" w:rsidRPr="002B0FF8">
              <w:rPr>
                <w:rFonts w:eastAsia="Times New Roman"/>
                <w:i/>
                <w:iCs/>
                <w:sz w:val="18"/>
                <w:szCs w:val="18"/>
                <w:lang w:val="en-US" w:eastAsia="en-US"/>
              </w:rPr>
              <w:t xml:space="preserve"> </w:t>
            </w:r>
            <w:r w:rsidRPr="002B0FF8">
              <w:rPr>
                <w:rFonts w:eastAsia="Times New Roman"/>
                <w:i/>
                <w:iCs/>
                <w:sz w:val="18"/>
                <w:szCs w:val="18"/>
                <w:lang w:val="en-US" w:eastAsia="en-US"/>
              </w:rPr>
              <w:t>never guzzle again.</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sip.</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can never </w:t>
            </w:r>
            <w:r w:rsidR="007245F5" w:rsidRPr="002B0FF8">
              <w:rPr>
                <w:rFonts w:eastAsia="Times New Roman"/>
                <w:i/>
                <w:iCs/>
                <w:sz w:val="18"/>
                <w:szCs w:val="18"/>
                <w:lang w:val="en-US" w:eastAsia="en-US"/>
              </w:rPr>
              <w:t>‘</w:t>
            </w:r>
            <w:r w:rsidRPr="002B0FF8">
              <w:rPr>
                <w:rFonts w:eastAsia="Times New Roman"/>
                <w:i/>
                <w:iCs/>
                <w:sz w:val="18"/>
                <w:szCs w:val="18"/>
                <w:lang w:val="en-US" w:eastAsia="en-US"/>
              </w:rPr>
              <w:t>glunk-glunk</w:t>
            </w:r>
            <w:r w:rsidR="007245F5" w:rsidRPr="002B0FF8">
              <w:rPr>
                <w:rFonts w:eastAsia="Times New Roman"/>
                <w:i/>
                <w:iCs/>
                <w:sz w:val="18"/>
                <w:szCs w:val="18"/>
                <w:lang w:val="en-US" w:eastAsia="en-US"/>
              </w:rPr>
              <w:t>’</w:t>
            </w:r>
            <w:r w:rsidRPr="002B0FF8">
              <w:rPr>
                <w:rFonts w:eastAsia="Times New Roman"/>
                <w:i/>
                <w:iCs/>
                <w:sz w:val="18"/>
                <w:szCs w:val="18"/>
                <w:lang w:val="en-US" w:eastAsia="en-US"/>
              </w:rPr>
              <w:t xml:space="preserve"> again.</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don’t know, without a stomach you just can’t do that, so I sip.” </w:t>
            </w:r>
          </w:p>
          <w:p w14:paraId="621D188B" w14:textId="19258FB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 cold sensitivity when it was happening was the worst, I think.” </w:t>
            </w:r>
          </w:p>
          <w:p w14:paraId="11438117" w14:textId="51062116"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Most bothersome for me is the neuropathy cold sensitivit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at one is the consta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 never goes away.”</w:t>
            </w:r>
          </w:p>
          <w:p w14:paraId="4ADB0FF7" w14:textId="1B4D192E" w:rsidR="007245F5" w:rsidRPr="002B0FF8" w:rsidRDefault="007245F5"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Very bothersome… 10. It was painful. Painful to drink a cold glass of water.”)</w:t>
            </w:r>
          </w:p>
          <w:p w14:paraId="7A1B87A8" w14:textId="77777777" w:rsidR="00776311" w:rsidRPr="002B0FF8" w:rsidRDefault="00776311" w:rsidP="00B0257B">
            <w:pPr>
              <w:spacing w:line="480" w:lineRule="auto"/>
              <w:cnfStyle w:val="000000100000" w:firstRow="0" w:lastRow="0" w:firstColumn="0" w:lastColumn="0" w:oddVBand="0" w:evenVBand="0" w:oddHBand="1" w:evenHBand="0" w:firstRowFirstColumn="0" w:firstRowLastColumn="0" w:lastRowFirstColumn="0" w:lastRowLastColumn="0"/>
              <w:rPr>
                <w:kern w:val="24"/>
                <w:lang w:val="en-US" w:eastAsia="en-US"/>
              </w:rPr>
            </w:pPr>
          </w:p>
        </w:tc>
      </w:tr>
      <w:tr w:rsidR="00776311" w:rsidRPr="002B0FF8" w14:paraId="10B44257"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0F17F9E5" w14:textId="77777777" w:rsidR="00776311" w:rsidRPr="002B0FF8" w:rsidRDefault="00776311" w:rsidP="00B0257B">
            <w:pPr>
              <w:keepNext/>
              <w:spacing w:before="120" w:after="120" w:line="480" w:lineRule="auto"/>
              <w:rPr>
                <w:rFonts w:eastAsia="PMingLiU"/>
                <w:b w:val="0"/>
                <w:color w:val="000000"/>
                <w:sz w:val="18"/>
                <w:szCs w:val="18"/>
                <w:lang w:val="en-US" w:eastAsia="zh-TW"/>
              </w:rPr>
            </w:pPr>
            <w:r w:rsidRPr="002B0FF8">
              <w:rPr>
                <w:rFonts w:eastAsia="PMingLiU"/>
                <w:color w:val="000000"/>
                <w:sz w:val="18"/>
                <w:szCs w:val="18"/>
                <w:lang w:val="en-US" w:eastAsia="zh-TW"/>
              </w:rPr>
              <w:lastRenderedPageBreak/>
              <w:t>Indigestion</w:t>
            </w:r>
          </w:p>
          <w:p w14:paraId="25DA6E81" w14:textId="77777777" w:rsidR="00776311" w:rsidRPr="002B0FF8" w:rsidRDefault="00776311" w:rsidP="00B0257B">
            <w:pPr>
              <w:tabs>
                <w:tab w:val="left" w:pos="1296"/>
              </w:tabs>
              <w:spacing w:line="480" w:lineRule="auto"/>
              <w:rPr>
                <w:rFonts w:eastAsia="Times New Roman"/>
                <w:b w:val="0"/>
                <w:bCs w:val="0"/>
                <w:kern w:val="24"/>
                <w:sz w:val="18"/>
                <w:szCs w:val="18"/>
                <w:lang w:val="en-US" w:eastAsia="en-US"/>
              </w:rPr>
            </w:pPr>
          </w:p>
        </w:tc>
        <w:tc>
          <w:tcPr>
            <w:tcW w:w="4134" w:type="pct"/>
            <w:tcMar>
              <w:top w:w="74" w:type="dxa"/>
              <w:left w:w="142" w:type="dxa"/>
              <w:bottom w:w="74" w:type="dxa"/>
              <w:right w:w="142" w:type="dxa"/>
            </w:tcMar>
          </w:tcPr>
          <w:p w14:paraId="47CE1A10" w14:textId="77CBB3ED"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Actually, the one pill that I take is a little, teeny </w:t>
            </w:r>
            <w:r w:rsidR="00EC1ADA" w:rsidRPr="002B0FF8">
              <w:rPr>
                <w:rFonts w:eastAsia="Times New Roman"/>
                <w:i/>
                <w:iCs/>
                <w:sz w:val="18"/>
                <w:szCs w:val="18"/>
                <w:lang w:val="en-US" w:eastAsia="en-US"/>
              </w:rPr>
              <w:t xml:space="preserve">famotidine </w:t>
            </w:r>
            <w:r w:rsidRPr="002B0FF8">
              <w:rPr>
                <w:rFonts w:eastAsia="Times New Roman"/>
                <w:i/>
                <w:iCs/>
                <w:sz w:val="18"/>
                <w:szCs w:val="18"/>
                <w:lang w:val="en-US" w:eastAsia="en-US"/>
              </w:rPr>
              <w:t xml:space="preserve">pill. It’s so little, it’s like a pin prick. (…) I also did lose to the surgery the portion of your stomach that does that, the digestive juices and things like that.” </w:t>
            </w:r>
          </w:p>
          <w:p w14:paraId="48CAB16D" w14:textId="2F2D31B9"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ve significant reflux disease. When I have an episode of that, it results in nausea and often vomiting. Again, I know what it is. It's reflux. It comes and goes, probably on an average of four nights a month.” </w:t>
            </w:r>
          </w:p>
          <w:p w14:paraId="230585BB" w14:textId="6F9153C6"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have a lot of acid reflux. Well, it’s not acid reflux. I have to take that back. I have bile reflux because I don’t have a stomach, so what the gastroenterologist told me is happening is that the bile backs up into my esophagus, so I have a medication that pushes that back down and helps tremendously to take care of that…</w:t>
            </w:r>
            <w:r w:rsidR="00EC1ADA" w:rsidRPr="002B0FF8">
              <w:rPr>
                <w:rFonts w:eastAsia="Times New Roman"/>
                <w:i/>
                <w:iCs/>
                <w:sz w:val="18"/>
                <w:szCs w:val="18"/>
                <w:lang w:val="en-US" w:eastAsia="en-US"/>
              </w:rPr>
              <w:t xml:space="preserve"> </w:t>
            </w:r>
            <w:r w:rsidR="00E42276" w:rsidRPr="002B0FF8">
              <w:rPr>
                <w:rFonts w:eastAsia="Times New Roman"/>
                <w:i/>
                <w:iCs/>
                <w:sz w:val="18"/>
                <w:szCs w:val="18"/>
                <w:lang w:val="en-US" w:eastAsia="en-US"/>
              </w:rPr>
              <w:t>(</w:t>
            </w:r>
            <w:r w:rsidRPr="002B0FF8">
              <w:rPr>
                <w:rFonts w:eastAsia="Times New Roman"/>
                <w:i/>
                <w:iCs/>
                <w:sz w:val="18"/>
                <w:szCs w:val="18"/>
                <w:lang w:val="en-US" w:eastAsia="en-US"/>
              </w:rPr>
              <w:t>It’s related</w:t>
            </w:r>
            <w:r w:rsidR="00E42276" w:rsidRPr="002B0FF8">
              <w:rPr>
                <w:rFonts w:eastAsia="Times New Roman"/>
                <w:i/>
                <w:iCs/>
                <w:sz w:val="18"/>
                <w:szCs w:val="18"/>
                <w:lang w:val="en-US" w:eastAsia="en-US"/>
              </w:rPr>
              <w:t>)</w:t>
            </w:r>
            <w:r w:rsidRPr="002B0FF8">
              <w:rPr>
                <w:rFonts w:eastAsia="Times New Roman"/>
                <w:i/>
                <w:iCs/>
                <w:sz w:val="18"/>
                <w:szCs w:val="18"/>
                <w:lang w:val="en-US" w:eastAsia="en-US"/>
              </w:rPr>
              <w:t xml:space="preserve"> to the surgery </w:t>
            </w:r>
            <w:r w:rsidR="00E42276"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not the treatments.” </w:t>
            </w:r>
          </w:p>
          <w:p w14:paraId="25E81653" w14:textId="72D6BA18" w:rsidR="00776311" w:rsidRPr="002B0FF8" w:rsidRDefault="00776311" w:rsidP="00B0257B">
            <w:pPr>
              <w:pStyle w:val="ListParagraph"/>
              <w:numPr>
                <w:ilvl w:val="0"/>
                <w:numId w:val="14"/>
              </w:numPr>
              <w:spacing w:before="120" w:after="120"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cannot sleep. Because I don't have the stomach, I can't sleep entirely prone. I have to be elevated a little bit, because that little muscle that you have isn't there, so stuff will come up. It's not like acid reflux, it just comes up because there's nothing to stop it. I do not sleep in a prone</w:t>
            </w:r>
            <w:r w:rsidR="00EC1ADA" w:rsidRPr="002B0FF8">
              <w:rPr>
                <w:rFonts w:eastAsia="Times New Roman"/>
                <w:i/>
                <w:iCs/>
                <w:sz w:val="18"/>
                <w:szCs w:val="18"/>
                <w:lang w:val="en-US" w:eastAsia="en-US"/>
              </w:rPr>
              <w:t xml:space="preserve"> (position)</w:t>
            </w:r>
            <w:r w:rsidRPr="002B0FF8">
              <w:rPr>
                <w:rFonts w:eastAsia="Times New Roman"/>
                <w:i/>
                <w:iCs/>
                <w:sz w:val="18"/>
                <w:szCs w:val="18"/>
                <w:lang w:val="en-US" w:eastAsia="en-US"/>
              </w:rPr>
              <w:t>, I have to have at least a couple</w:t>
            </w:r>
            <w:r w:rsidR="00EC33C1" w:rsidRPr="002B0FF8">
              <w:rPr>
                <w:rFonts w:eastAsia="Times New Roman"/>
                <w:i/>
                <w:iCs/>
                <w:sz w:val="18"/>
                <w:szCs w:val="18"/>
                <w:lang w:val="en-US" w:eastAsia="en-US"/>
              </w:rPr>
              <w:t xml:space="preserve"> (of pillows)</w:t>
            </w:r>
            <w:r w:rsidRPr="002B0FF8">
              <w:rPr>
                <w:rFonts w:eastAsia="Times New Roman"/>
                <w:i/>
                <w:iCs/>
                <w:sz w:val="18"/>
                <w:szCs w:val="18"/>
                <w:lang w:val="en-US" w:eastAsia="en-US"/>
              </w:rPr>
              <w:t xml:space="preserve">.” </w:t>
            </w:r>
          </w:p>
          <w:p w14:paraId="53AD3B41" w14:textId="5AAC5FC7" w:rsidR="00776311" w:rsidRPr="002B0FF8" w:rsidRDefault="00776311" w:rsidP="00B0257B">
            <w:pPr>
              <w:pStyle w:val="ListParagraph"/>
              <w:numPr>
                <w:ilvl w:val="0"/>
                <w:numId w:val="14"/>
              </w:numPr>
              <w:spacing w:before="120" w:after="120"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Yes, it wakes me up.</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m kind of choking on it, so I end up vomiting and coughing for an extended period of time.” </w:t>
            </w:r>
          </w:p>
          <w:p w14:paraId="37C702EE" w14:textId="272EB383" w:rsidR="00776311" w:rsidRPr="002B0FF8" w:rsidRDefault="00776311" w:rsidP="00B0257B">
            <w:pPr>
              <w:pStyle w:val="ListParagraph"/>
              <w:numPr>
                <w:ilvl w:val="0"/>
                <w:numId w:val="14"/>
              </w:numPr>
              <w:spacing w:before="120" w:after="120"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t happens every once in a whil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Not all the time anymore because I’ve changed my diet completely since diagnosi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m eating a lot better.</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m eating specific foods to help with the pH balance of the stomach, and all that sort of thing.</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do drink coffee still, and I know that’s very acidic, so I have to monitor tha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So on particular days if I have a little too much I can feel it.” </w:t>
            </w:r>
          </w:p>
          <w:p w14:paraId="667AD117" w14:textId="7AFD3425" w:rsidR="00776311" w:rsidRPr="002B0FF8" w:rsidRDefault="00776311" w:rsidP="00B0257B">
            <w:pPr>
              <w:pStyle w:val="ListParagraph"/>
              <w:numPr>
                <w:ilvl w:val="0"/>
                <w:numId w:val="14"/>
              </w:numPr>
              <w:spacing w:before="120" w:after="120"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PMingLiU"/>
                <w:bCs/>
                <w:i/>
                <w:iCs/>
                <w:color w:val="000000"/>
                <w:sz w:val="18"/>
                <w:szCs w:val="18"/>
                <w:lang w:val="en-US" w:eastAsia="zh-TW"/>
              </w:rPr>
              <w:t>“</w:t>
            </w:r>
            <w:r w:rsidRPr="002B0FF8">
              <w:rPr>
                <w:rFonts w:eastAsia="Times New Roman"/>
                <w:i/>
                <w:iCs/>
                <w:sz w:val="18"/>
                <w:szCs w:val="18"/>
                <w:lang w:val="en-US" w:eastAsia="en-US"/>
              </w:rPr>
              <w:t>One of the reasons I did decide to do an endoscopy, when the cancer was discovered, was because I’d been having acid reflux occasionally. It had gone from instead of like once or twice a month to once or twice a week.” “It’s like a constant irritation in your throat around where you’re…</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deeper in your throat where you think of your Adam’s apple being on the trachea. And it’s like a lot of times when you swallow, it’s accompanied by a wince.” </w:t>
            </w:r>
          </w:p>
        </w:tc>
      </w:tr>
      <w:tr w:rsidR="00776311" w:rsidRPr="002B0FF8" w14:paraId="5AD89F6B"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6E61B50E" w14:textId="77777777" w:rsidR="00776311" w:rsidRPr="002B0FF8" w:rsidRDefault="00776311" w:rsidP="00B0257B">
            <w:pPr>
              <w:spacing w:line="480" w:lineRule="auto"/>
              <w:rPr>
                <w:rFonts w:eastAsia="Times New Roman"/>
                <w:kern w:val="24"/>
                <w:sz w:val="18"/>
                <w:szCs w:val="18"/>
                <w:lang w:val="en-US" w:eastAsia="en-US"/>
              </w:rPr>
            </w:pPr>
            <w:r w:rsidRPr="002B0FF8">
              <w:rPr>
                <w:rFonts w:eastAsia="Times New Roman"/>
                <w:kern w:val="24"/>
                <w:sz w:val="18"/>
                <w:szCs w:val="18"/>
                <w:lang w:val="en-US" w:eastAsia="en-US"/>
              </w:rPr>
              <w:t xml:space="preserve">Weakness </w:t>
            </w:r>
          </w:p>
          <w:p w14:paraId="356BD5CB" w14:textId="77777777" w:rsidR="00776311" w:rsidRPr="002B0FF8" w:rsidRDefault="00776311" w:rsidP="00B0257B">
            <w:pPr>
              <w:spacing w:line="480" w:lineRule="auto"/>
              <w:rPr>
                <w:rFonts w:eastAsia="Times New Roman"/>
                <w:b w:val="0"/>
                <w:bCs w:val="0"/>
                <w:kern w:val="24"/>
                <w:sz w:val="18"/>
                <w:szCs w:val="18"/>
                <w:lang w:val="en-US" w:eastAsia="en-US"/>
              </w:rPr>
            </w:pPr>
          </w:p>
        </w:tc>
        <w:tc>
          <w:tcPr>
            <w:tcW w:w="4134" w:type="pct"/>
            <w:tcBorders>
              <w:top w:val="none" w:sz="0" w:space="0" w:color="auto"/>
              <w:bottom w:val="none" w:sz="0" w:space="0" w:color="auto"/>
            </w:tcBorders>
            <w:tcMar>
              <w:top w:w="74" w:type="dxa"/>
              <w:left w:w="142" w:type="dxa"/>
              <w:bottom w:w="74" w:type="dxa"/>
              <w:right w:w="142" w:type="dxa"/>
            </w:tcMar>
          </w:tcPr>
          <w:p w14:paraId="04F5A265" w14:textId="5EC65D8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would say both but probably… I would say both. Yeah. Because I know the treatment’s weakening me, but I know the disease is weakening me by not being able to eat. So I would say both. Yeah.” </w:t>
            </w:r>
          </w:p>
          <w:p w14:paraId="5E63A168" w14:textId="7AFE3DFB"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think it’s the disease, the weakness.” </w:t>
            </w:r>
          </w:p>
          <w:p w14:paraId="2F33ECC5" w14:textId="069CCCC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lastRenderedPageBreak/>
              <w:t xml:space="preserve">“After the surgery, of course, there was no eating and no drinking for </w:t>
            </w:r>
            <w:r w:rsidR="002B083E" w:rsidRPr="002B0FF8">
              <w:rPr>
                <w:rFonts w:eastAsia="Times New Roman"/>
                <w:i/>
                <w:iCs/>
                <w:sz w:val="18"/>
                <w:szCs w:val="18"/>
                <w:lang w:val="en-US" w:eastAsia="en-US"/>
              </w:rPr>
              <w:t xml:space="preserve">3 </w:t>
            </w:r>
            <w:r w:rsidRPr="002B0FF8">
              <w:rPr>
                <w:rFonts w:eastAsia="Times New Roman"/>
                <w:i/>
                <w:iCs/>
                <w:sz w:val="18"/>
                <w:szCs w:val="18"/>
                <w:lang w:val="en-US" w:eastAsia="en-US"/>
              </w:rPr>
              <w:t>months, (…) At that point I was so weak.</w:t>
            </w:r>
            <w:r w:rsidR="001268B5" w:rsidRPr="002B0FF8">
              <w:rPr>
                <w:rFonts w:eastAsia="Times New Roman"/>
                <w:i/>
                <w:iCs/>
                <w:sz w:val="18"/>
                <w:szCs w:val="18"/>
                <w:lang w:val="en-US" w:eastAsia="en-US"/>
              </w:rPr>
              <w:t xml:space="preserve"> </w:t>
            </w:r>
            <w:r w:rsidR="002B083E" w:rsidRPr="002B0FF8">
              <w:rPr>
                <w:rFonts w:eastAsia="Times New Roman"/>
                <w:i/>
                <w:iCs/>
                <w:sz w:val="18"/>
                <w:szCs w:val="18"/>
                <w:lang w:val="en-US" w:eastAsia="en-US"/>
              </w:rPr>
              <w:t xml:space="preserve">(At) </w:t>
            </w:r>
            <w:r w:rsidRPr="002B0FF8">
              <w:rPr>
                <w:rFonts w:eastAsia="Times New Roman"/>
                <w:i/>
                <w:iCs/>
                <w:sz w:val="18"/>
                <w:szCs w:val="18"/>
                <w:lang w:val="en-US" w:eastAsia="en-US"/>
              </w:rPr>
              <w:t xml:space="preserve">the end of January 2019, I was so weak that I could barely walk by myself.” </w:t>
            </w:r>
          </w:p>
          <w:p w14:paraId="760F212C" w14:textId="55A1904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Weakness in general during the treatments? Oh, yes. Yes.” </w:t>
            </w:r>
          </w:p>
          <w:p w14:paraId="3D788C7F" w14:textId="136B9CE4"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don’t have the strength. The chemo has made me more anemic.” </w:t>
            </w:r>
          </w:p>
          <w:p w14:paraId="54B2B32F" w14:textId="5E0398B1" w:rsidR="00776311" w:rsidRPr="002B0FF8" w:rsidRDefault="00CF7F20"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 xml:space="preserve">Moderator: </w:t>
            </w:r>
            <w:r w:rsidR="00776311" w:rsidRPr="002B0FF8">
              <w:rPr>
                <w:rFonts w:eastAsia="Times New Roman"/>
                <w:sz w:val="18"/>
                <w:szCs w:val="18"/>
                <w:lang w:val="en-US" w:eastAsia="en-US"/>
              </w:rPr>
              <w:t>“Do you experience weakness?</w:t>
            </w:r>
            <w:r w:rsidR="002B083E" w:rsidRPr="002B0FF8">
              <w:rPr>
                <w:rFonts w:eastAsia="Times New Roman"/>
                <w:sz w:val="18"/>
                <w:szCs w:val="18"/>
                <w:lang w:val="en-US" w:eastAsia="en-US"/>
              </w:rPr>
              <w:t>”</w:t>
            </w:r>
          </w:p>
          <w:p w14:paraId="6691041D" w14:textId="226E89B5" w:rsidR="00776311" w:rsidRPr="002B0FF8" w:rsidRDefault="001268B5"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00776311" w:rsidRPr="002B0FF8">
              <w:rPr>
                <w:rFonts w:eastAsia="Times New Roman"/>
                <w:i/>
                <w:iCs/>
                <w:sz w:val="18"/>
                <w:szCs w:val="18"/>
                <w:lang w:val="en-US" w:eastAsia="en-US"/>
              </w:rPr>
              <w:t>Yes.</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Yes, absolutely.</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not…</w:t>
            </w:r>
            <w:r w:rsidR="002B083E"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t open things.</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t put pressure…</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My arms are not near</w:t>
            </w:r>
            <w:r w:rsidR="002B083E" w:rsidRPr="002B0FF8">
              <w:rPr>
                <w:rFonts w:eastAsia="Times New Roman"/>
                <w:i/>
                <w:iCs/>
                <w:sz w:val="18"/>
                <w:szCs w:val="18"/>
                <w:lang w:val="en-US" w:eastAsia="en-US"/>
              </w:rPr>
              <w:t>ly</w:t>
            </w:r>
            <w:r w:rsidR="00776311" w:rsidRPr="002B0FF8">
              <w:rPr>
                <w:rFonts w:eastAsia="Times New Roman"/>
                <w:i/>
                <w:iCs/>
                <w:sz w:val="18"/>
                <w:szCs w:val="18"/>
                <w:lang w:val="en-US" w:eastAsia="en-US"/>
              </w:rPr>
              <w:t xml:space="preserve"> as strong, and that’s another reason why I’m trying to walk.</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m trying to build up my strength a little bit because I am so…</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get so frustrated because I can’t do something.</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t open something.</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t tighten something.</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I can’t pick something up.</w:t>
            </w:r>
            <w:r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 xml:space="preserve">It’s annoying.” </w:t>
            </w:r>
          </w:p>
          <w:p w14:paraId="6457B7E8" w14:textId="2AEAA10C" w:rsidR="00776311" w:rsidRPr="002B0FF8" w:rsidRDefault="00CF7F20"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 xml:space="preserve">Moderator: </w:t>
            </w:r>
            <w:r w:rsidR="00776311" w:rsidRPr="002B0FF8">
              <w:rPr>
                <w:rFonts w:eastAsia="Times New Roman"/>
                <w:sz w:val="18"/>
                <w:szCs w:val="18"/>
                <w:lang w:val="en-US" w:eastAsia="en-US"/>
              </w:rPr>
              <w:t>“You also mentioned some walking problems because you were feeling weak.</w:t>
            </w:r>
            <w:r w:rsidR="001268B5" w:rsidRPr="002B0FF8">
              <w:rPr>
                <w:rFonts w:eastAsia="Times New Roman"/>
                <w:sz w:val="18"/>
                <w:szCs w:val="18"/>
                <w:lang w:val="en-US" w:eastAsia="en-US"/>
              </w:rPr>
              <w:t xml:space="preserve"> </w:t>
            </w:r>
            <w:r w:rsidR="00776311" w:rsidRPr="002B0FF8">
              <w:rPr>
                <w:rFonts w:eastAsia="Times New Roman"/>
                <w:sz w:val="18"/>
                <w:szCs w:val="18"/>
                <w:lang w:val="en-US" w:eastAsia="en-US"/>
              </w:rPr>
              <w:t xml:space="preserve">For the past few weeks do you think that there has been a change in your experience with these </w:t>
            </w:r>
            <w:r w:rsidR="000E0DFC" w:rsidRPr="002B0FF8">
              <w:rPr>
                <w:rFonts w:eastAsia="Times New Roman"/>
                <w:sz w:val="18"/>
                <w:szCs w:val="18"/>
                <w:lang w:val="en-US" w:eastAsia="en-US"/>
              </w:rPr>
              <w:t>signs/symptoms</w:t>
            </w:r>
            <w:r w:rsidR="00776311" w:rsidRPr="002B0FF8">
              <w:rPr>
                <w:rFonts w:eastAsia="Times New Roman"/>
                <w:sz w:val="18"/>
                <w:szCs w:val="18"/>
                <w:lang w:val="en-US" w:eastAsia="en-US"/>
              </w:rPr>
              <w:t>?</w:t>
            </w:r>
            <w:r w:rsidR="002B083E" w:rsidRPr="002B0FF8">
              <w:rPr>
                <w:rFonts w:eastAsia="Times New Roman"/>
                <w:sz w:val="18"/>
                <w:szCs w:val="18"/>
                <w:lang w:val="en-US" w:eastAsia="en-US"/>
              </w:rPr>
              <w:t>”</w:t>
            </w:r>
          </w:p>
          <w:p w14:paraId="1437244A" w14:textId="05A5A50C" w:rsidR="00776311" w:rsidRPr="002B0FF8" w:rsidRDefault="00776311"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Pr="002B0FF8">
              <w:rPr>
                <w:rFonts w:eastAsia="Times New Roman"/>
                <w:i/>
                <w:iCs/>
                <w:sz w:val="18"/>
                <w:szCs w:val="18"/>
                <w:lang w:val="en-US" w:eastAsia="en-US"/>
              </w:rPr>
              <w:t xml:space="preserve">Oh, those are </w:t>
            </w:r>
            <w:r w:rsidR="000E0DFC" w:rsidRPr="002B0FF8">
              <w:rPr>
                <w:rFonts w:eastAsia="Times New Roman"/>
                <w:i/>
                <w:iCs/>
                <w:sz w:val="18"/>
                <w:szCs w:val="18"/>
                <w:lang w:val="en-US" w:eastAsia="en-US"/>
              </w:rPr>
              <w:t>signs/symptoms</w:t>
            </w:r>
            <w:r w:rsidR="002B083E" w:rsidRPr="002B0FF8">
              <w:rPr>
                <w:rFonts w:eastAsia="Times New Roman"/>
                <w:i/>
                <w:iCs/>
                <w:sz w:val="18"/>
                <w:szCs w:val="18"/>
                <w:lang w:val="en-US" w:eastAsia="en-US"/>
              </w:rPr>
              <w:t xml:space="preserve"> – </w:t>
            </w:r>
            <w:r w:rsidRPr="002B0FF8">
              <w:rPr>
                <w:rFonts w:eastAsia="Times New Roman"/>
                <w:i/>
                <w:iCs/>
                <w:sz w:val="18"/>
                <w:szCs w:val="18"/>
                <w:lang w:val="en-US" w:eastAsia="en-US"/>
              </w:rPr>
              <w:t>the weakness and all that stuff</w:t>
            </w:r>
            <w:r w:rsidR="002B083E" w:rsidRPr="002B0FF8">
              <w:rPr>
                <w:rFonts w:eastAsia="Times New Roman"/>
                <w:i/>
                <w:iCs/>
                <w:sz w:val="18"/>
                <w:szCs w:val="18"/>
                <w:lang w:val="en-US" w:eastAsia="en-US"/>
              </w:rPr>
              <w:t xml:space="preserve"> – </w:t>
            </w:r>
            <w:r w:rsidRPr="002B0FF8">
              <w:rPr>
                <w:rFonts w:eastAsia="Times New Roman"/>
                <w:i/>
                <w:iCs/>
                <w:sz w:val="18"/>
                <w:szCs w:val="18"/>
                <w:lang w:val="en-US" w:eastAsia="en-US"/>
              </w:rPr>
              <w:t>it’s stuff that was happening in 2018 and the beginning of 2019.</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By mid-2019 I start to recover and progressively got part of my strength back.</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had to rebuild the body completely basically, so I started to work out, and I started to play tennis, and keep doing more and more and more.” </w:t>
            </w:r>
          </w:p>
          <w:p w14:paraId="2277D8AB" w14:textId="3EB96AFE"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grew up on a farm doing tons of physical work. And I’ve really tried to upkeep a degree of strength. And so some of this is physical weakness.” </w:t>
            </w:r>
          </w:p>
          <w:p w14:paraId="6ABFCAEC" w14:textId="41F1DF6D"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I love snowboarding in the winter. I haven’t been able to do that because I just don’t think I… I don’t have the strength right now because I’m…</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ve been kind of skin and bones for the last year and a half. I would say it’s definitely changed my life.” </w:t>
            </w:r>
          </w:p>
        </w:tc>
      </w:tr>
      <w:tr w:rsidR="00776311" w:rsidRPr="002B0FF8" w14:paraId="585FD377"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4368A3FD" w14:textId="77777777" w:rsidR="00776311" w:rsidRPr="002B0FF8" w:rsidRDefault="00776311" w:rsidP="00B0257B">
            <w:pPr>
              <w:spacing w:line="480" w:lineRule="auto"/>
              <w:rPr>
                <w:rFonts w:eastAsia="Times New Roman"/>
                <w:kern w:val="24"/>
                <w:sz w:val="18"/>
                <w:szCs w:val="18"/>
                <w:lang w:val="en-US" w:eastAsia="en-US"/>
              </w:rPr>
            </w:pPr>
            <w:r w:rsidRPr="002B0FF8">
              <w:rPr>
                <w:rFonts w:eastAsia="Times New Roman"/>
                <w:kern w:val="24"/>
                <w:sz w:val="18"/>
                <w:szCs w:val="18"/>
                <w:lang w:val="en-US" w:eastAsia="en-US"/>
              </w:rPr>
              <w:lastRenderedPageBreak/>
              <w:t>Diarrhea</w:t>
            </w:r>
          </w:p>
          <w:p w14:paraId="2067EBC4" w14:textId="77777777" w:rsidR="00776311" w:rsidRPr="002B0FF8" w:rsidRDefault="00776311" w:rsidP="00B0257B">
            <w:pPr>
              <w:spacing w:line="480" w:lineRule="auto"/>
              <w:rPr>
                <w:rFonts w:eastAsia="Times New Roman"/>
                <w:b w:val="0"/>
                <w:kern w:val="24"/>
                <w:sz w:val="18"/>
                <w:szCs w:val="18"/>
                <w:lang w:val="en-US" w:eastAsia="en-US"/>
              </w:rPr>
            </w:pPr>
          </w:p>
        </w:tc>
        <w:tc>
          <w:tcPr>
            <w:tcW w:w="4134" w:type="pct"/>
            <w:tcMar>
              <w:top w:w="74" w:type="dxa"/>
              <w:left w:w="142" w:type="dxa"/>
              <w:bottom w:w="74" w:type="dxa"/>
              <w:right w:w="142" w:type="dxa"/>
            </w:tcMar>
          </w:tcPr>
          <w:p w14:paraId="4DCC8349" w14:textId="3C7171A4"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Back when I was on the FOLFOX.</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just had everything going on.</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had constipation.</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had diarrhea.</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had these eating issue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Everything was happening.” </w:t>
            </w:r>
          </w:p>
          <w:p w14:paraId="39D5737E" w14:textId="6721643C"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was on a chemo drug called irinotecan. The nickname for is it </w:t>
            </w:r>
            <w:r w:rsidR="002B083E" w:rsidRPr="002B0FF8">
              <w:rPr>
                <w:rFonts w:eastAsia="Times New Roman"/>
                <w:i/>
                <w:iCs/>
                <w:sz w:val="18"/>
                <w:szCs w:val="18"/>
                <w:lang w:val="en-US" w:eastAsia="en-US"/>
              </w:rPr>
              <w:t>‘</w:t>
            </w:r>
            <w:r w:rsidRPr="002B0FF8">
              <w:rPr>
                <w:rFonts w:eastAsia="Times New Roman"/>
                <w:i/>
                <w:iCs/>
                <w:sz w:val="18"/>
                <w:szCs w:val="18"/>
                <w:lang w:val="en-US" w:eastAsia="en-US"/>
              </w:rPr>
              <w:t>I Run to the Can</w:t>
            </w:r>
            <w:r w:rsidR="002B083E" w:rsidRPr="002B0FF8">
              <w:rPr>
                <w:rFonts w:eastAsia="Times New Roman"/>
                <w:i/>
                <w:iCs/>
                <w:sz w:val="18"/>
                <w:szCs w:val="18"/>
                <w:lang w:val="en-US" w:eastAsia="en-US"/>
              </w:rPr>
              <w:t>’</w:t>
            </w:r>
            <w:r w:rsidRPr="002B0FF8">
              <w:rPr>
                <w:rFonts w:eastAsia="Times New Roman"/>
                <w:i/>
                <w:iCs/>
                <w:sz w:val="18"/>
                <w:szCs w:val="18"/>
                <w:lang w:val="en-US" w:eastAsia="en-US"/>
              </w:rPr>
              <w:t xml:space="preserve"> because it causes such severe diarrhea, and that really got me. And diarrhea, dehydration, fatigue.” </w:t>
            </w:r>
          </w:p>
          <w:p w14:paraId="757303A5" w14:textId="77152FF6"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Oh, it’s a 10.</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You can’t go anywher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have to stay by the toilet.” “Not so muc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 normally happens in the morning, and I deal with i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would call it maybe 3 out of 10, 2 out of 10.” </w:t>
            </w:r>
          </w:p>
        </w:tc>
      </w:tr>
      <w:tr w:rsidR="00776311" w:rsidRPr="002B0FF8" w14:paraId="1707D994"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6F406640" w14:textId="77777777" w:rsidR="00776311" w:rsidRPr="002B0FF8" w:rsidRDefault="00776311" w:rsidP="00B0257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120" w:after="120" w:line="480" w:lineRule="auto"/>
              <w:rPr>
                <w:rFonts w:eastAsia="PMingLiU"/>
                <w:b w:val="0"/>
                <w:color w:val="000000"/>
                <w:sz w:val="18"/>
                <w:szCs w:val="18"/>
                <w:lang w:val="en-US" w:eastAsia="zh-TW"/>
              </w:rPr>
            </w:pPr>
            <w:r w:rsidRPr="002B0FF8">
              <w:rPr>
                <w:rFonts w:eastAsia="PMingLiU"/>
                <w:color w:val="000000"/>
                <w:sz w:val="18"/>
                <w:szCs w:val="18"/>
                <w:lang w:val="en-US" w:eastAsia="zh-TW"/>
              </w:rPr>
              <w:lastRenderedPageBreak/>
              <w:t>Vomiting</w:t>
            </w:r>
          </w:p>
          <w:p w14:paraId="149FA648" w14:textId="77777777" w:rsidR="00776311" w:rsidRPr="002B0FF8" w:rsidRDefault="00776311" w:rsidP="00B0257B">
            <w:pPr>
              <w:spacing w:line="480" w:lineRule="auto"/>
              <w:rPr>
                <w:rFonts w:eastAsia="Times New Roman"/>
                <w:b w:val="0"/>
                <w:bCs w:val="0"/>
                <w:kern w:val="24"/>
                <w:sz w:val="18"/>
                <w:szCs w:val="18"/>
                <w:lang w:val="en-US" w:eastAsia="en-US"/>
              </w:rPr>
            </w:pPr>
          </w:p>
        </w:tc>
        <w:tc>
          <w:tcPr>
            <w:tcW w:w="4134" w:type="pct"/>
            <w:tcBorders>
              <w:top w:val="none" w:sz="0" w:space="0" w:color="auto"/>
              <w:bottom w:val="none" w:sz="0" w:space="0" w:color="auto"/>
            </w:tcBorders>
            <w:tcMar>
              <w:top w:w="74" w:type="dxa"/>
              <w:left w:w="142" w:type="dxa"/>
              <w:bottom w:w="74" w:type="dxa"/>
              <w:right w:w="142" w:type="dxa"/>
            </w:tcMar>
          </w:tcPr>
          <w:p w14:paraId="4BBAC38A" w14:textId="1632307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ith conventional chemotherapy, obviously, nausea and vomiting are big on the list (…) When you feel that your body wants to get rid of that [acid]. So that creates the feeling of nausea. Again, for me, it usually results in vomiting to get rid of some of that acid and stomach contents and then things can settle down.</w:t>
            </w:r>
            <w:r w:rsidR="002B083E" w:rsidRPr="002B0FF8">
              <w:rPr>
                <w:rFonts w:eastAsia="Times New Roman"/>
                <w:i/>
                <w:iCs/>
                <w:sz w:val="18"/>
                <w:szCs w:val="18"/>
                <w:lang w:val="en-US" w:eastAsia="en-US"/>
              </w:rPr>
              <w:t>”</w:t>
            </w:r>
            <w:r w:rsidRPr="002B0FF8">
              <w:rPr>
                <w:rFonts w:eastAsia="Times New Roman"/>
                <w:i/>
                <w:iCs/>
                <w:sz w:val="18"/>
                <w:szCs w:val="18"/>
                <w:lang w:val="en-US" w:eastAsia="en-US"/>
              </w:rPr>
              <w:t xml:space="preserve"> </w:t>
            </w:r>
          </w:p>
          <w:p w14:paraId="56EC657D" w14:textId="1E7B40F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And this [vomiting] is after the surgery, and it’s in part because I have a much smaller stomach and a shortened esophagus, and I don’t have a valve between them.” </w:t>
            </w:r>
          </w:p>
          <w:p w14:paraId="45FE5CE1" w14:textId="797849D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Because I think it was the tumor in my stomach that was making me sick…</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o vomit and not be hungry.” </w:t>
            </w:r>
          </w:p>
          <w:p w14:paraId="4A3DEFDD" w14:textId="16B60F48"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Certain odors and smells can throw you off, or you can be very sensitive to those things.” </w:t>
            </w:r>
          </w:p>
          <w:p w14:paraId="4527E01B" w14:textId="617503F6"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started vomiting out of the blue. I would just be sitting and then I’d vomit and then I’d feel fine…</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It was…</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emotionally, it was scary the first time, but I started experiencing more vomiting, I started to lose weight, I felt more weak.</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nd I would say that lasted… When I first started chemo, I just started vomiting a lot, every day, sometimes twice a da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Every time I ate, I would vomit.” </w:t>
            </w:r>
          </w:p>
          <w:p w14:paraId="25CD3816" w14:textId="6125E728"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He [doctor] said this was going to be a heavy and harsh treatment, and that’s what it’s been doing. Every day I vomit like 10 to 15 times a day.” </w:t>
            </w:r>
          </w:p>
          <w:p w14:paraId="4CED7A62" w14:textId="0621CDDD"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Not vomiting in the traditional way. Vomiting would be caused by the food </w:t>
            </w:r>
            <w:r w:rsidR="002B083E" w:rsidRPr="002B0FF8">
              <w:rPr>
                <w:rFonts w:eastAsia="Times New Roman"/>
                <w:i/>
                <w:iCs/>
                <w:sz w:val="18"/>
                <w:szCs w:val="18"/>
                <w:lang w:val="en-US" w:eastAsia="en-US"/>
              </w:rPr>
              <w:t xml:space="preserve">(getting) </w:t>
            </w:r>
            <w:r w:rsidRPr="002B0FF8">
              <w:rPr>
                <w:rFonts w:eastAsia="Times New Roman"/>
                <w:i/>
                <w:iCs/>
                <w:sz w:val="18"/>
                <w:szCs w:val="18"/>
                <w:lang w:val="en-US" w:eastAsia="en-US"/>
              </w:rPr>
              <w:t>stuck…</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not because you have stomach sick because there’s no stomach anymore.</w:t>
            </w:r>
            <w:r w:rsidR="002B083E" w:rsidRPr="002B0FF8">
              <w:rPr>
                <w:rFonts w:eastAsia="Times New Roman"/>
                <w:i/>
                <w:iCs/>
                <w:sz w:val="18"/>
                <w:szCs w:val="18"/>
                <w:lang w:val="en-US" w:eastAsia="en-US"/>
              </w:rPr>
              <w:t>”</w:t>
            </w:r>
            <w:r w:rsidRPr="002B0FF8">
              <w:rPr>
                <w:rFonts w:eastAsia="Times New Roman"/>
                <w:i/>
                <w:iCs/>
                <w:sz w:val="18"/>
                <w:szCs w:val="18"/>
                <w:lang w:val="en-US" w:eastAsia="en-US"/>
              </w:rPr>
              <w:t xml:space="preserve"> </w:t>
            </w:r>
          </w:p>
          <w:p w14:paraId="4D7CEC00" w14:textId="59E35314"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ell, I can’t vomit anymor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Without a stomach you don’t throw up righ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call it gagging.” </w:t>
            </w:r>
          </w:p>
          <w:p w14:paraId="4C769324" w14:textId="5AA2EA4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How bothersome is it for you?</w:t>
            </w:r>
            <w:r w:rsidR="00CF7F20" w:rsidRPr="002B0FF8">
              <w:rPr>
                <w:rFonts w:eastAsia="Times New Roman"/>
                <w:sz w:val="18"/>
                <w:szCs w:val="18"/>
                <w:lang w:val="en-US" w:eastAsia="en-US"/>
              </w:rPr>
              <w:t>”</w:t>
            </w:r>
          </w:p>
          <w:p w14:paraId="7BF7AF6E" w14:textId="00F6FE29" w:rsidR="00776311" w:rsidRPr="002B0FF8" w:rsidRDefault="00776311"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Pr="002B0FF8">
              <w:rPr>
                <w:rFonts w:eastAsia="Times New Roman"/>
                <w:i/>
                <w:iCs/>
                <w:sz w:val="18"/>
                <w:szCs w:val="18"/>
                <w:lang w:val="en-US" w:eastAsia="en-US"/>
              </w:rPr>
              <w:t xml:space="preserve">10.” </w:t>
            </w:r>
          </w:p>
          <w:p w14:paraId="6812099E" w14:textId="1E8120D8"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ell, when I successfully vomit, I’m very please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Before that I’m not at al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Before the vomit it’s 10 out of 10.” </w:t>
            </w:r>
          </w:p>
        </w:tc>
      </w:tr>
      <w:tr w:rsidR="00776311" w:rsidRPr="002B0FF8" w14:paraId="6054258A" w14:textId="77777777" w:rsidTr="0085204E">
        <w:trPr>
          <w:trHeight w:val="2391"/>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2332BAD0" w14:textId="77777777" w:rsidR="00776311" w:rsidRPr="002B0FF8" w:rsidRDefault="00776311" w:rsidP="00B0257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Early satiety</w:t>
            </w:r>
          </w:p>
        </w:tc>
        <w:tc>
          <w:tcPr>
            <w:tcW w:w="4134" w:type="pct"/>
            <w:tcMar>
              <w:top w:w="74" w:type="dxa"/>
              <w:left w:w="142" w:type="dxa"/>
              <w:bottom w:w="74" w:type="dxa"/>
              <w:right w:w="142" w:type="dxa"/>
            </w:tcMar>
          </w:tcPr>
          <w:p w14:paraId="6C35924E" w14:textId="5AD5CFEA"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at [early satiety] is ongoing because of my lack of stomach.” </w:t>
            </w:r>
          </w:p>
          <w:p w14:paraId="5E3AA4E2" w14:textId="57963A5B"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Oh, yeah. Yeah. Yeah, I get that, but I wouldn’t relate it to the treatments. I relate that to the no stomach.” </w:t>
            </w:r>
          </w:p>
          <w:p w14:paraId="0AD45755" w14:textId="1A946B1A"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at </w:t>
            </w:r>
            <w:r w:rsidR="0004710B" w:rsidRPr="002B0FF8">
              <w:rPr>
                <w:rFonts w:eastAsia="Times New Roman"/>
                <w:i/>
                <w:iCs/>
                <w:sz w:val="18"/>
                <w:szCs w:val="18"/>
                <w:lang w:val="en-US" w:eastAsia="en-US"/>
              </w:rPr>
              <w:t>(</w:t>
            </w:r>
            <w:r w:rsidRPr="002B0FF8">
              <w:rPr>
                <w:rFonts w:eastAsia="Times New Roman"/>
                <w:i/>
                <w:iCs/>
                <w:sz w:val="18"/>
                <w:szCs w:val="18"/>
                <w:lang w:val="en-US" w:eastAsia="en-US"/>
              </w:rPr>
              <w:t>early satiety</w:t>
            </w:r>
            <w:r w:rsidR="0004710B" w:rsidRPr="002B0FF8">
              <w:rPr>
                <w:rFonts w:eastAsia="Times New Roman"/>
                <w:i/>
                <w:iCs/>
                <w:sz w:val="18"/>
                <w:szCs w:val="18"/>
                <w:lang w:val="en-US" w:eastAsia="en-US"/>
              </w:rPr>
              <w:t>)</w:t>
            </w:r>
            <w:r w:rsidRPr="002B0FF8">
              <w:rPr>
                <w:rFonts w:eastAsia="Times New Roman"/>
                <w:i/>
                <w:iCs/>
                <w:sz w:val="18"/>
                <w:szCs w:val="18"/>
                <w:lang w:val="en-US" w:eastAsia="en-US"/>
              </w:rPr>
              <w:t xml:space="preserve"> was mainly before diagnosis that I </w:t>
            </w:r>
            <w:r w:rsidR="00730A83" w:rsidRPr="002B0FF8">
              <w:rPr>
                <w:rFonts w:eastAsia="Times New Roman"/>
                <w:i/>
                <w:iCs/>
                <w:sz w:val="18"/>
                <w:szCs w:val="18"/>
                <w:lang w:val="en-US" w:eastAsia="en-US"/>
              </w:rPr>
              <w:t>reported</w:t>
            </w:r>
            <w:r w:rsidRPr="002B0FF8">
              <w:rPr>
                <w:rFonts w:eastAsia="Times New Roman"/>
                <w:i/>
                <w:iCs/>
                <w:sz w:val="18"/>
                <w:szCs w:val="18"/>
                <w:lang w:val="en-US" w:eastAsia="en-US"/>
              </w:rPr>
              <w:t xml:space="preserve"> that.” </w:t>
            </w:r>
          </w:p>
          <w:p w14:paraId="0F271A92" w14:textId="584924B7"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started experiencing early satiety during meals as well as ultimately, I started experiencing pain after meal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at led me to consult my primary care physician.” </w:t>
            </w:r>
          </w:p>
          <w:p w14:paraId="40999E21" w14:textId="2C6CF91E"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lastRenderedPageBreak/>
              <w:t>“It’s normal for me now to feel full quickly, because again, I don’t have a stomac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So</w:t>
            </w:r>
            <w:r w:rsidR="002B083E" w:rsidRPr="002B0FF8">
              <w:rPr>
                <w:rFonts w:eastAsia="Times New Roman"/>
                <w:i/>
                <w:iCs/>
                <w:sz w:val="18"/>
                <w:szCs w:val="18"/>
                <w:lang w:val="en-US" w:eastAsia="en-US"/>
              </w:rPr>
              <w:t>,</w:t>
            </w:r>
            <w:r w:rsidRPr="002B0FF8">
              <w:rPr>
                <w:rFonts w:eastAsia="Times New Roman"/>
                <w:i/>
                <w:iCs/>
                <w:sz w:val="18"/>
                <w:szCs w:val="18"/>
                <w:lang w:val="en-US" w:eastAsia="en-US"/>
              </w:rPr>
              <w:t xml:space="preserve"> I just eat meals that are appropriate to what I can handle now.</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So</w:t>
            </w:r>
            <w:r w:rsidR="002B083E" w:rsidRPr="002B0FF8">
              <w:rPr>
                <w:rFonts w:eastAsia="Times New Roman"/>
                <w:i/>
                <w:iCs/>
                <w:sz w:val="18"/>
                <w:szCs w:val="18"/>
                <w:lang w:val="en-US" w:eastAsia="en-US"/>
              </w:rPr>
              <w:t>,</w:t>
            </w:r>
            <w:r w:rsidRPr="002B0FF8">
              <w:rPr>
                <w:rFonts w:eastAsia="Times New Roman"/>
                <w:i/>
                <w:iCs/>
                <w:sz w:val="18"/>
                <w:szCs w:val="18"/>
                <w:lang w:val="en-US" w:eastAsia="en-US"/>
              </w:rPr>
              <w:t xml:space="preserve"> I don’t have anything like I had before, where it was an issu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just have to eat smaller meals.” “I had possibly vague </w:t>
            </w:r>
            <w:r w:rsidR="000E0DFC" w:rsidRPr="002B0FF8">
              <w:rPr>
                <w:rFonts w:eastAsia="Times New Roman"/>
                <w:i/>
                <w:iCs/>
                <w:sz w:val="18"/>
                <w:szCs w:val="18"/>
                <w:lang w:val="en-US" w:eastAsia="en-US"/>
              </w:rPr>
              <w:t>signs/symptoms</w:t>
            </w:r>
            <w:r w:rsidRPr="002B0FF8">
              <w:rPr>
                <w:rFonts w:eastAsia="Times New Roman"/>
                <w:i/>
                <w:iCs/>
                <w:sz w:val="18"/>
                <w:szCs w:val="18"/>
                <w:lang w:val="en-US" w:eastAsia="en-US"/>
              </w:rPr>
              <w:t xml:space="preserve"> as a little bit of sometimes fullness, difficulty swallowing, and specifically, I had noticed a little weight loss.” </w:t>
            </w:r>
          </w:p>
        </w:tc>
      </w:tr>
      <w:tr w:rsidR="00776311" w:rsidRPr="002B0FF8" w14:paraId="07B82AC8"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1730F8E6" w14:textId="77777777" w:rsidR="00776311" w:rsidRPr="002B0FF8" w:rsidRDefault="00776311" w:rsidP="00B0257B">
            <w:pPr>
              <w:spacing w:before="120" w:after="120" w:line="480" w:lineRule="auto"/>
              <w:rPr>
                <w:rFonts w:eastAsia="PMingLiU"/>
                <w:b w:val="0"/>
                <w:color w:val="000000"/>
                <w:sz w:val="18"/>
                <w:szCs w:val="18"/>
                <w:lang w:val="en-US" w:eastAsia="zh-TW"/>
              </w:rPr>
            </w:pPr>
            <w:r w:rsidRPr="002B0FF8">
              <w:rPr>
                <w:rFonts w:eastAsia="PMingLiU"/>
                <w:color w:val="000000"/>
                <w:sz w:val="18"/>
                <w:szCs w:val="18"/>
                <w:lang w:val="en-US" w:eastAsia="zh-TW"/>
              </w:rPr>
              <w:lastRenderedPageBreak/>
              <w:t>Difficulty in swallowing</w:t>
            </w:r>
          </w:p>
          <w:p w14:paraId="4CC95A42" w14:textId="77777777" w:rsidR="00776311" w:rsidRPr="002B0FF8" w:rsidRDefault="00776311" w:rsidP="00B0257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120" w:after="120" w:line="480" w:lineRule="auto"/>
              <w:rPr>
                <w:rFonts w:eastAsia="PMingLiU"/>
                <w:b w:val="0"/>
                <w:i/>
                <w:iCs/>
                <w:color w:val="000000"/>
                <w:sz w:val="18"/>
                <w:szCs w:val="18"/>
                <w:lang w:val="en-US" w:eastAsia="zh-TW"/>
              </w:rPr>
            </w:pPr>
          </w:p>
        </w:tc>
        <w:tc>
          <w:tcPr>
            <w:tcW w:w="4134" w:type="pct"/>
            <w:tcBorders>
              <w:top w:val="none" w:sz="0" w:space="0" w:color="auto"/>
              <w:bottom w:val="none" w:sz="0" w:space="0" w:color="auto"/>
            </w:tcBorders>
            <w:tcMar>
              <w:top w:w="74" w:type="dxa"/>
              <w:left w:w="142" w:type="dxa"/>
              <w:bottom w:w="74" w:type="dxa"/>
              <w:right w:w="142" w:type="dxa"/>
            </w:tcMar>
          </w:tcPr>
          <w:p w14:paraId="6398737C" w14:textId="6B9DBBC1"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sz w:val="18"/>
                <w:szCs w:val="18"/>
                <w:lang w:val="en-US" w:eastAsia="en-US"/>
              </w:rPr>
              <w:t>“</w:t>
            </w:r>
            <w:r w:rsidRPr="002B0FF8">
              <w:rPr>
                <w:rFonts w:eastAsia="Times New Roman"/>
                <w:i/>
                <w:iCs/>
                <w:sz w:val="18"/>
                <w:szCs w:val="18"/>
                <w:lang w:val="en-US" w:eastAsia="en-US"/>
              </w:rPr>
              <w:t xml:space="preserve">No, not now. It [difficulty swallowing] was during the radiation.” </w:t>
            </w:r>
          </w:p>
          <w:p w14:paraId="6A935042" w14:textId="44DDB824"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Difficulty swallowing?</w:t>
            </w:r>
            <w:r w:rsidR="00CF7F20" w:rsidRPr="002B0FF8">
              <w:rPr>
                <w:rFonts w:eastAsia="Times New Roman"/>
                <w:sz w:val="18"/>
                <w:szCs w:val="18"/>
                <w:lang w:val="en-US" w:eastAsia="en-US"/>
              </w:rPr>
              <w:t>”</w:t>
            </w:r>
          </w:p>
          <w:p w14:paraId="307AE99E" w14:textId="1D38BC5F" w:rsidR="00776311" w:rsidRPr="002B0FF8" w:rsidRDefault="00776311"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Pr="002B0FF8">
              <w:rPr>
                <w:rFonts w:eastAsia="Times New Roman"/>
                <w:i/>
                <w:iCs/>
                <w:sz w:val="18"/>
                <w:szCs w:val="18"/>
                <w:lang w:val="en-US" w:eastAsia="en-US"/>
              </w:rPr>
              <w:t>Not having a stomac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Yeah, that’s definitely not having a stomach.”</w:t>
            </w:r>
            <w:r w:rsidR="001268B5" w:rsidRPr="002B0FF8">
              <w:rPr>
                <w:rFonts w:eastAsia="Times New Roman"/>
                <w:i/>
                <w:iCs/>
                <w:sz w:val="18"/>
                <w:szCs w:val="18"/>
                <w:lang w:val="en-US" w:eastAsia="en-US"/>
              </w:rPr>
              <w:t xml:space="preserve"> </w:t>
            </w:r>
          </w:p>
          <w:p w14:paraId="76610C9D" w14:textId="249F59A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e stent is a helpful thing. The stent is just a…</w:t>
            </w:r>
            <w:r w:rsidR="002B083E"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s a mechanical tube that they’ve inserted inside the esophagus that holds it open and pushes back the inflamed tumor and allows an opening to pass food through.” </w:t>
            </w:r>
          </w:p>
          <w:p w14:paraId="042DE869" w14:textId="103F775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Yes, I started to in the months leading up to the diagnosis, and that… It’s not surprising because you had a golf ball-sized tumor right at the bottom of your esophagus.” </w:t>
            </w:r>
          </w:p>
          <w:p w14:paraId="7039C3E8" w14:textId="6DD33C38"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t’s not in the same sense as it was befor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Before you have difficulty swallowing because you have a tumor in the tube</w:t>
            </w:r>
            <w:r w:rsidR="00E8570B" w:rsidRPr="002B0FF8">
              <w:rPr>
                <w:rFonts w:eastAsia="Times New Roman"/>
                <w:i/>
                <w:iCs/>
                <w:sz w:val="18"/>
                <w:szCs w:val="18"/>
                <w:lang w:val="en-US" w:eastAsia="en-US"/>
              </w:rPr>
              <w:t>.”</w:t>
            </w:r>
            <w:r w:rsidRPr="002B0FF8">
              <w:rPr>
                <w:rFonts w:eastAsia="Times New Roman"/>
                <w:i/>
                <w:iCs/>
                <w:sz w:val="18"/>
                <w:szCs w:val="18"/>
                <w:lang w:val="en-US" w:eastAsia="en-US"/>
              </w:rPr>
              <w:t xml:space="preserve"> </w:t>
            </w:r>
          </w:p>
          <w:p w14:paraId="4F72F1EF" w14:textId="2D65696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 xml:space="preserve">“I had possibly vague </w:t>
            </w:r>
            <w:r w:rsidR="000E0DFC" w:rsidRPr="002B0FF8">
              <w:rPr>
                <w:rFonts w:eastAsia="Times New Roman"/>
                <w:i/>
                <w:iCs/>
                <w:sz w:val="18"/>
                <w:szCs w:val="18"/>
                <w:lang w:val="en-US" w:eastAsia="en-US"/>
              </w:rPr>
              <w:t>signs/symptoms</w:t>
            </w:r>
            <w:r w:rsidRPr="002B0FF8">
              <w:rPr>
                <w:rFonts w:eastAsia="Times New Roman"/>
                <w:i/>
                <w:iCs/>
                <w:sz w:val="18"/>
                <w:szCs w:val="18"/>
                <w:lang w:val="en-US" w:eastAsia="en-US"/>
              </w:rPr>
              <w:t xml:space="preserve"> as a little bit of sometimes fullness, difficulty swallowing, and specifically, I had noticed a little weight loss that I had not attempted to lose weight, and I had lost about </w:t>
            </w:r>
            <w:r w:rsidR="006B1835" w:rsidRPr="002B0FF8">
              <w:rPr>
                <w:rFonts w:eastAsia="Times New Roman"/>
                <w:i/>
                <w:iCs/>
                <w:sz w:val="18"/>
                <w:szCs w:val="18"/>
                <w:lang w:val="en-US" w:eastAsia="en-US"/>
              </w:rPr>
              <w:t xml:space="preserve">10 </w:t>
            </w:r>
            <w:r w:rsidRPr="002B0FF8">
              <w:rPr>
                <w:rFonts w:eastAsia="Times New Roman"/>
                <w:i/>
                <w:iCs/>
                <w:sz w:val="18"/>
                <w:szCs w:val="18"/>
                <w:lang w:val="en-US" w:eastAsia="en-US"/>
              </w:rPr>
              <w:t xml:space="preserve">pounds. In August of 2010, I saw a gastroenterologist and had an EGD </w:t>
            </w:r>
            <w:r w:rsidR="0004710B" w:rsidRPr="002B0FF8">
              <w:rPr>
                <w:rFonts w:eastAsia="Times New Roman"/>
                <w:i/>
                <w:iCs/>
                <w:sz w:val="18"/>
                <w:szCs w:val="18"/>
                <w:lang w:val="en-US" w:eastAsia="en-US"/>
              </w:rPr>
              <w:t>(</w:t>
            </w:r>
            <w:r w:rsidR="006B1835" w:rsidRPr="002B0FF8">
              <w:rPr>
                <w:rFonts w:eastAsia="Times New Roman"/>
                <w:i/>
                <w:iCs/>
                <w:sz w:val="18"/>
                <w:szCs w:val="18"/>
                <w:lang w:val="en-US" w:eastAsia="en-US"/>
              </w:rPr>
              <w:t>esophagogastroduodenoscopy</w:t>
            </w:r>
            <w:r w:rsidR="0004710B" w:rsidRPr="002B0FF8">
              <w:rPr>
                <w:rFonts w:eastAsia="Times New Roman"/>
                <w:i/>
                <w:iCs/>
                <w:sz w:val="18"/>
                <w:szCs w:val="18"/>
                <w:lang w:val="en-US" w:eastAsia="en-US"/>
              </w:rPr>
              <w:t>)</w:t>
            </w:r>
            <w:r w:rsidRPr="002B0FF8">
              <w:rPr>
                <w:rFonts w:eastAsia="Times New Roman"/>
                <w:i/>
                <w:iCs/>
                <w:sz w:val="18"/>
                <w:szCs w:val="18"/>
                <w:lang w:val="en-US" w:eastAsia="en-US"/>
              </w:rPr>
              <w:t xml:space="preserve"> performed. That was how I got started.” “Currently the swallowing probably, but if you’d asked me </w:t>
            </w:r>
            <w:r w:rsidR="006B1835" w:rsidRPr="002B0FF8">
              <w:rPr>
                <w:rFonts w:eastAsia="Times New Roman"/>
                <w:i/>
                <w:iCs/>
                <w:sz w:val="18"/>
                <w:szCs w:val="18"/>
                <w:lang w:val="en-US" w:eastAsia="en-US"/>
              </w:rPr>
              <w:t xml:space="preserve">4 </w:t>
            </w:r>
            <w:r w:rsidRPr="002B0FF8">
              <w:rPr>
                <w:rFonts w:eastAsia="Times New Roman"/>
                <w:i/>
                <w:iCs/>
                <w:sz w:val="18"/>
                <w:szCs w:val="18"/>
                <w:lang w:val="en-US" w:eastAsia="en-US"/>
              </w:rPr>
              <w:t xml:space="preserve">days ago when I had acute gas pains, I would certainly say that those bothered me the most.” </w:t>
            </w:r>
          </w:p>
        </w:tc>
      </w:tr>
      <w:tr w:rsidR="00776311" w:rsidRPr="002B0FF8" w14:paraId="75B20593"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3F4DDCAD"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Taste alterations</w:t>
            </w:r>
          </w:p>
        </w:tc>
        <w:tc>
          <w:tcPr>
            <w:tcW w:w="4134" w:type="pct"/>
            <w:tcMar>
              <w:top w:w="74" w:type="dxa"/>
              <w:left w:w="142" w:type="dxa"/>
              <w:bottom w:w="74" w:type="dxa"/>
              <w:right w:w="142" w:type="dxa"/>
            </w:tcMar>
          </w:tcPr>
          <w:p w14:paraId="29179E28" w14:textId="4AA7B11E"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 minute I got off of that drug, the oxaliplatin, it was fine. You’ll notice that anybody that complains about it tastes disgusting or nothing tastes good, that drug makes it happen.” </w:t>
            </w:r>
          </w:p>
          <w:p w14:paraId="0A1B3F0C" w14:textId="1E42A9B6"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m less…</w:t>
            </w:r>
            <w:r w:rsidR="00A154D8"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e chemo has reduced my sensitivity to taste certain food.” </w:t>
            </w:r>
          </w:p>
          <w:p w14:paraId="524E7305" w14:textId="7E756E79"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had to go for the only foods that were attractive to me, and those foods were things like very simple bland foods like potatoe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ate a lot of hash browns during that summer (…) food tastes which, again, contributes to the problem of eating and holding things down. (…) I would have this metallic taste in my mouth.” </w:t>
            </w:r>
          </w:p>
          <w:p w14:paraId="4B6B7D48" w14:textId="4FF7BEAC"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lastRenderedPageBreak/>
              <w:t>“When I'm finished pumping the chemo in, that day that I usually have half a day and the next day are the worst days of… and then it can linger on a little into the next day. I get a metallic taste in my mouth, and so things don’t taste as good but I force myself to eat. I get a little more nauseous.” “I was never an Alfredo person, but now that tastes okay to m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So more creamier dishes…</w:t>
            </w:r>
            <w:r w:rsidR="00A154D8" w:rsidRPr="002B0FF8">
              <w:rPr>
                <w:rFonts w:eastAsia="Times New Roman"/>
                <w:i/>
                <w:iCs/>
                <w:sz w:val="18"/>
                <w:szCs w:val="18"/>
                <w:lang w:val="en-US" w:eastAsia="en-US"/>
              </w:rPr>
              <w:t xml:space="preserve"> </w:t>
            </w:r>
            <w:r w:rsidRPr="002B0FF8">
              <w:rPr>
                <w:rFonts w:eastAsia="Times New Roman"/>
                <w:i/>
                <w:iCs/>
                <w:sz w:val="18"/>
                <w:szCs w:val="18"/>
                <w:lang w:val="en-US" w:eastAsia="en-US"/>
              </w:rPr>
              <w:t>my tastes have changed a lo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ings just don’t tast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Spices are too much for me, they just tast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Everything tastes…</w:t>
            </w:r>
            <w:r w:rsidR="00A154D8"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like 10 times more powerful, I guess.” </w:t>
            </w:r>
          </w:p>
        </w:tc>
      </w:tr>
      <w:tr w:rsidR="00776311" w:rsidRPr="002B0FF8" w14:paraId="14EA269E"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498CD11D"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lastRenderedPageBreak/>
              <w:t>Abdominal pain</w:t>
            </w:r>
          </w:p>
        </w:tc>
        <w:tc>
          <w:tcPr>
            <w:tcW w:w="4134" w:type="pct"/>
            <w:tcBorders>
              <w:top w:val="none" w:sz="0" w:space="0" w:color="auto"/>
              <w:bottom w:val="none" w:sz="0" w:space="0" w:color="auto"/>
            </w:tcBorders>
            <w:tcMar>
              <w:top w:w="74" w:type="dxa"/>
              <w:left w:w="142" w:type="dxa"/>
              <w:bottom w:w="74" w:type="dxa"/>
              <w:right w:w="142" w:type="dxa"/>
            </w:tcMar>
          </w:tcPr>
          <w:p w14:paraId="3A3F10FD" w14:textId="6E5A9A2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at’s not having a stomac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at’s not having </w:t>
            </w:r>
            <w:r w:rsidR="00A154D8" w:rsidRPr="002B0FF8">
              <w:rPr>
                <w:rFonts w:eastAsia="Times New Roman"/>
                <w:i/>
                <w:iCs/>
                <w:sz w:val="18"/>
                <w:szCs w:val="18"/>
                <w:lang w:val="en-US" w:eastAsia="en-US"/>
              </w:rPr>
              <w:t xml:space="preserve">a </w:t>
            </w:r>
            <w:r w:rsidRPr="002B0FF8">
              <w:rPr>
                <w:rFonts w:eastAsia="Times New Roman"/>
                <w:i/>
                <w:iCs/>
                <w:sz w:val="18"/>
                <w:szCs w:val="18"/>
                <w:lang w:val="en-US" w:eastAsia="en-US"/>
              </w:rPr>
              <w:t xml:space="preserve">stomach because of the way things affect me now.” </w:t>
            </w:r>
          </w:p>
          <w:p w14:paraId="207B9061" w14:textId="24D9E4C7"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t’s usually there after I eat, for about an hour or so after I eat.” </w:t>
            </w:r>
          </w:p>
          <w:p w14:paraId="3F5EA43E" w14:textId="562A68C1"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Not really abdominal pain, except for… I haven’t had this in a while, but I would say with my first two treatments maybe, especially my second treatment. (…) And it was all related to having a bowel movement, I think.” </w:t>
            </w:r>
          </w:p>
          <w:p w14:paraId="2CCFB18C" w14:textId="3401926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Very painfu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was like a stabbing pain (…) constant pain that it made it difficult to do anything.” </w:t>
            </w:r>
          </w:p>
          <w:p w14:paraId="36DB053A" w14:textId="68208D0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Abdominal, I mean, it’s here and there, so it’s not too crazy. The liver is the one that’s like… even sometimes it’s like somebody is kicking me in the liver. That’s how much it hurts. (..) A lot of liver pain that I’m seeing right now, also lower abdominal pain.” </w:t>
            </w:r>
          </w:p>
          <w:p w14:paraId="0B6452D9" w14:textId="43CE1D54"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Very painfu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 was like a stabbing pain in the sort of what I know now is where my liver is located. (</w:t>
            </w:r>
            <w:r w:rsidR="00A154D8" w:rsidRPr="002B0FF8">
              <w:rPr>
                <w:rFonts w:eastAsia="Times New Roman"/>
                <w:i/>
                <w:iCs/>
                <w:sz w:val="18"/>
                <w:szCs w:val="18"/>
                <w:lang w:val="en-US" w:eastAsia="en-US"/>
              </w:rPr>
              <w:t>…</w:t>
            </w:r>
            <w:r w:rsidRPr="002B0FF8">
              <w:rPr>
                <w:rFonts w:eastAsia="Times New Roman"/>
                <w:i/>
                <w:iCs/>
                <w:sz w:val="18"/>
                <w:szCs w:val="18"/>
                <w:lang w:val="en-US" w:eastAsia="en-US"/>
              </w:rPr>
              <w:t>) The pain was really intense, really, really sever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was a solid 10.” </w:t>
            </w:r>
          </w:p>
          <w:p w14:paraId="600AAF0B" w14:textId="737BF8E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 xml:space="preserve">“I’m going to say it [stomach pain] was a 20 the night I dialed 911.” “I’m glad you mentioned that because this is something that I’ve had periodic trouble with since the surgery, and I think it’s because of trapped pockets of gas. And at its worst, we’re talking 9.” </w:t>
            </w:r>
          </w:p>
        </w:tc>
      </w:tr>
      <w:tr w:rsidR="00776311" w:rsidRPr="002B0FF8" w14:paraId="5B13F650"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75D84B45"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Pain</w:t>
            </w:r>
          </w:p>
        </w:tc>
        <w:tc>
          <w:tcPr>
            <w:tcW w:w="4134" w:type="pct"/>
            <w:tcMar>
              <w:top w:w="74" w:type="dxa"/>
              <w:left w:w="142" w:type="dxa"/>
              <w:bottom w:w="74" w:type="dxa"/>
              <w:right w:w="142" w:type="dxa"/>
            </w:tcMar>
          </w:tcPr>
          <w:p w14:paraId="05CC8809" w14:textId="274DA504"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ank </w:t>
            </w:r>
            <w:r w:rsidR="00A154D8" w:rsidRPr="002B0FF8">
              <w:rPr>
                <w:rFonts w:eastAsia="Times New Roman"/>
                <w:i/>
                <w:iCs/>
                <w:sz w:val="18"/>
                <w:szCs w:val="18"/>
                <w:lang w:val="en-US" w:eastAsia="en-US"/>
              </w:rPr>
              <w:t>God</w:t>
            </w:r>
            <w:r w:rsidRPr="002B0FF8">
              <w:rPr>
                <w:rFonts w:eastAsia="Times New Roman"/>
                <w:i/>
                <w:iCs/>
                <w:sz w:val="18"/>
                <w:szCs w:val="18"/>
                <w:lang w:val="en-US" w:eastAsia="en-US"/>
              </w:rPr>
              <w: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like throbbing.</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ll get a throbbing</w:t>
            </w:r>
            <w:r w:rsidR="0085204E" w:rsidRPr="002B0FF8">
              <w:rPr>
                <w:rFonts w:eastAsia="Times New Roman"/>
                <w:i/>
                <w:iCs/>
                <w:sz w:val="18"/>
                <w:szCs w:val="18"/>
                <w:lang w:val="en-US" w:eastAsia="en-US"/>
              </w:rPr>
              <w:t xml:space="preserve"> (pain)</w:t>
            </w:r>
            <w:r w:rsidRPr="002B0FF8">
              <w:rPr>
                <w:rFonts w:eastAsia="Times New Roman"/>
                <w:i/>
                <w:iCs/>
                <w:sz w:val="18"/>
                <w:szCs w:val="18"/>
                <w:lang w:val="en-US" w:eastAsia="en-US"/>
              </w:rPr>
              <w:t xml:space="preserve">.” </w:t>
            </w:r>
          </w:p>
          <w:p w14:paraId="0CA2C2B3" w14:textId="2955C5D3"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When I went on chemo, or right when my cancer started, it burns sometimes. Well, fairly often, actually.” “All my long-term side</w:t>
            </w:r>
            <w:r w:rsidR="00A154D8"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effects seem to be related to surgery. (…) I have some back pain right where that surgery was. Again, on a scale of 0 to 10, today, it's no more than a 2.” </w:t>
            </w:r>
          </w:p>
        </w:tc>
      </w:tr>
      <w:tr w:rsidR="00776311" w:rsidRPr="002B0FF8" w14:paraId="5BE62971"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27DD3820"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lastRenderedPageBreak/>
              <w:t>Weight loss</w:t>
            </w:r>
          </w:p>
        </w:tc>
        <w:tc>
          <w:tcPr>
            <w:tcW w:w="4134" w:type="pct"/>
            <w:tcBorders>
              <w:top w:val="none" w:sz="0" w:space="0" w:color="auto"/>
              <w:bottom w:val="none" w:sz="0" w:space="0" w:color="auto"/>
            </w:tcBorders>
            <w:tcMar>
              <w:top w:w="74" w:type="dxa"/>
              <w:left w:w="142" w:type="dxa"/>
              <w:bottom w:w="74" w:type="dxa"/>
              <w:right w:w="142" w:type="dxa"/>
            </w:tcMar>
          </w:tcPr>
          <w:p w14:paraId="6CBEEE07" w14:textId="50B5B3E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probably just with chemo I probably lost 10 pounds in the last month, but it hadn’t really disturbed me yet.” </w:t>
            </w:r>
          </w:p>
          <w:p w14:paraId="73BE6A8A" w14:textId="65C4C11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would say more to the disease than the treatment.” </w:t>
            </w:r>
          </w:p>
          <w:p w14:paraId="6B0A34D4" w14:textId="4830BDCA"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at’s both...</w:t>
            </w:r>
            <w:r w:rsidR="00A154D8"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think the chemo was really what killed me with the weight loss.” </w:t>
            </w:r>
          </w:p>
          <w:p w14:paraId="01999D3C" w14:textId="10EDC2D5"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lost 25 pounds... I would say more to the disease than the treatment, but the treatment doesn’t help because it does make me more nauseous (…) Lining of my stomach is very thick, so I just don’t have room for a lot of food... I can only take a few bites. Otherwise, I’ll throw up.” </w:t>
            </w:r>
          </w:p>
          <w:p w14:paraId="7D31AFC7" w14:textId="0C580DB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d noticed a little weight loss that I had not attempted to lose weight, and I had lost about </w:t>
            </w:r>
            <w:r w:rsidR="00A154D8" w:rsidRPr="002B0FF8">
              <w:rPr>
                <w:rFonts w:eastAsia="Times New Roman"/>
                <w:i/>
                <w:iCs/>
                <w:sz w:val="18"/>
                <w:szCs w:val="18"/>
                <w:lang w:val="en-US" w:eastAsia="en-US"/>
              </w:rPr>
              <w:t xml:space="preserve">10 </w:t>
            </w:r>
            <w:r w:rsidRPr="002B0FF8">
              <w:rPr>
                <w:rFonts w:eastAsia="Times New Roman"/>
                <w:i/>
                <w:iCs/>
                <w:sz w:val="18"/>
                <w:szCs w:val="18"/>
                <w:lang w:val="en-US" w:eastAsia="en-US"/>
              </w:rPr>
              <w:t xml:space="preserve">pounds. In August of 2010, I saw a gastroenterologist and had an EGD performed. That was how I got started.” </w:t>
            </w:r>
          </w:p>
          <w:p w14:paraId="76317335" w14:textId="29120E8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started experiencing unexplained weight loss. I started experiencing early satiety during meals as well as</w:t>
            </w:r>
            <w:r w:rsidR="00A154D8" w:rsidRPr="002B0FF8">
              <w:rPr>
                <w:rFonts w:eastAsia="Times New Roman"/>
                <w:i/>
                <w:iCs/>
                <w:sz w:val="18"/>
                <w:szCs w:val="18"/>
                <w:lang w:val="en-US" w:eastAsia="en-US"/>
              </w:rPr>
              <w:t>,</w:t>
            </w:r>
            <w:r w:rsidRPr="002B0FF8">
              <w:rPr>
                <w:rFonts w:eastAsia="Times New Roman"/>
                <w:i/>
                <w:iCs/>
                <w:sz w:val="18"/>
                <w:szCs w:val="18"/>
                <w:lang w:val="en-US" w:eastAsia="en-US"/>
              </w:rPr>
              <w:t xml:space="preserve"> ultimately, I started experiencing pain after meal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at led me to consult my primary care physician.” </w:t>
            </w:r>
          </w:p>
          <w:p w14:paraId="621D9EAE" w14:textId="34C31E1E"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hen I lost a lot of weight during the summer of 2019 when I was on the first treatment, I really was having issues with my appearanc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was really skinn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was having difficulty walking.”</w:t>
            </w:r>
            <w:r w:rsidR="001268B5" w:rsidRPr="002B0FF8">
              <w:rPr>
                <w:rFonts w:eastAsia="Times New Roman"/>
                <w:i/>
                <w:iCs/>
                <w:sz w:val="18"/>
                <w:szCs w:val="18"/>
                <w:lang w:val="en-US" w:eastAsia="en-US"/>
              </w:rPr>
              <w:t xml:space="preserve"> </w:t>
            </w:r>
          </w:p>
          <w:p w14:paraId="255D5EBE" w14:textId="3C6721AA"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lost almost 90 pounds from my normal weight. So, I lost all my muscle and a lot of fat, of course. I just have no strength and no stamina. I fall asleep a lot.” </w:t>
            </w:r>
          </w:p>
          <w:p w14:paraId="0A085739" w14:textId="5B835C8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ve lost more weight primarily due to nausea and lack of appetite.” </w:t>
            </w:r>
          </w:p>
          <w:p w14:paraId="2417A51C" w14:textId="6827751A" w:rsidR="00CF7F20"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How much does that bother you on a scale of 0 to 10?</w:t>
            </w:r>
            <w:r w:rsidR="00CF7F20" w:rsidRPr="002B0FF8">
              <w:rPr>
                <w:rFonts w:eastAsia="Times New Roman"/>
                <w:sz w:val="18"/>
                <w:szCs w:val="18"/>
                <w:lang w:val="en-US" w:eastAsia="en-US"/>
              </w:rPr>
              <w:t>”</w:t>
            </w:r>
          </w:p>
          <w:p w14:paraId="36A64698" w14:textId="5D3626D4" w:rsidR="00CF7F20" w:rsidRPr="002B0FF8" w:rsidRDefault="00CF7F20"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A lot because… a lot because I keep losing weight. </w:t>
            </w:r>
          </w:p>
          <w:p w14:paraId="535107DD" w14:textId="21027543" w:rsidR="00CF7F20"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What number would you give it?</w:t>
            </w:r>
            <w:r w:rsidR="00CF7F20" w:rsidRPr="002B0FF8">
              <w:rPr>
                <w:rFonts w:eastAsia="Times New Roman"/>
                <w:sz w:val="18"/>
                <w:szCs w:val="18"/>
                <w:lang w:val="en-US" w:eastAsia="en-US"/>
              </w:rPr>
              <w:t>”</w:t>
            </w:r>
            <w:r w:rsidRPr="002B0FF8">
              <w:rPr>
                <w:rFonts w:eastAsia="Times New Roman"/>
                <w:sz w:val="18"/>
                <w:szCs w:val="18"/>
                <w:lang w:val="en-US" w:eastAsia="en-US"/>
              </w:rPr>
              <w:t xml:space="preserve"> </w:t>
            </w:r>
          </w:p>
          <w:p w14:paraId="7D06E205" w14:textId="017C6E48" w:rsidR="00776311" w:rsidRPr="002B0FF8" w:rsidRDefault="001268B5"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00776311" w:rsidRPr="002B0FF8">
              <w:rPr>
                <w:rFonts w:eastAsia="Times New Roman"/>
                <w:i/>
                <w:iCs/>
                <w:sz w:val="18"/>
                <w:szCs w:val="18"/>
                <w:lang w:val="en-US" w:eastAsia="en-US"/>
              </w:rPr>
              <w:t>10.”</w:t>
            </w:r>
          </w:p>
          <w:p w14:paraId="2680EF24" w14:textId="5A35D94D" w:rsidR="00CF7F20"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The weight loss itself, is this something that bothers you?</w:t>
            </w:r>
            <w:r w:rsidR="00CF7F20" w:rsidRPr="002B0FF8">
              <w:rPr>
                <w:rFonts w:eastAsia="Times New Roman"/>
                <w:sz w:val="18"/>
                <w:szCs w:val="18"/>
                <w:lang w:val="en-US" w:eastAsia="en-US"/>
              </w:rPr>
              <w:t>”</w:t>
            </w:r>
            <w:r w:rsidRPr="002B0FF8">
              <w:rPr>
                <w:rFonts w:eastAsia="Times New Roman"/>
                <w:sz w:val="18"/>
                <w:szCs w:val="18"/>
                <w:lang w:val="en-US" w:eastAsia="en-US"/>
              </w:rPr>
              <w:t xml:space="preserve"> </w:t>
            </w:r>
          </w:p>
          <w:p w14:paraId="0C19E27D" w14:textId="1D9F7CC7" w:rsidR="00776311" w:rsidRPr="002B0FF8" w:rsidRDefault="00A154D8"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Yeah. Again, I lost 75 pounds. I lost about 30% of my body weight. Yeah. That was distressing. I felt like I was melting away.” </w:t>
            </w:r>
          </w:p>
          <w:p w14:paraId="581294E0" w14:textId="0A828FC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did lose weight but I had some weight to lose.” </w:t>
            </w:r>
          </w:p>
        </w:tc>
      </w:tr>
      <w:tr w:rsidR="00776311" w:rsidRPr="002B0FF8" w14:paraId="309A9FDF"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27D0CC9D"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Neuropathy</w:t>
            </w:r>
          </w:p>
        </w:tc>
        <w:tc>
          <w:tcPr>
            <w:tcW w:w="4134" w:type="pct"/>
            <w:tcMar>
              <w:top w:w="74" w:type="dxa"/>
              <w:left w:w="142" w:type="dxa"/>
              <w:bottom w:w="74" w:type="dxa"/>
              <w:right w:w="142" w:type="dxa"/>
            </w:tcMar>
          </w:tcPr>
          <w:p w14:paraId="1046607B" w14:textId="4DD1733B"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have peripheral neuropathy in my feet, which is caused by treatment. It was caused by the different platins. I’m so used to that that it’s like second nature now.” </w:t>
            </w:r>
          </w:p>
          <w:p w14:paraId="76F0000F" w14:textId="773E82A6"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No.</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Not currentl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Just in the pas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related to a category of chemotherapy drug called platinum chemo</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like oxaliplatin</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which is very typically given as part of a </w:t>
            </w:r>
            <w:r w:rsidRPr="002B0FF8">
              <w:rPr>
                <w:rFonts w:eastAsia="Times New Roman"/>
                <w:i/>
                <w:iCs/>
                <w:sz w:val="18"/>
                <w:szCs w:val="18"/>
                <w:lang w:val="en-US" w:eastAsia="en-US"/>
              </w:rPr>
              <w:lastRenderedPageBreak/>
              <w:t>protocol for stomach cancer.</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at can cause neuropathy, and tingling, and everything you are describing.”</w:t>
            </w:r>
          </w:p>
          <w:p w14:paraId="703F342F" w14:textId="34270527"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at one [neuropathy] definitely was the treatment.”</w:t>
            </w:r>
          </w:p>
          <w:p w14:paraId="43C1EF47" w14:textId="57FD83E8"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have neuropathy in my feet from the FOLFOX…</w:t>
            </w:r>
            <w:r w:rsidR="00D14D1F" w:rsidRPr="002B0FF8">
              <w:rPr>
                <w:rFonts w:eastAsia="Times New Roman"/>
                <w:i/>
                <w:iCs/>
                <w:sz w:val="18"/>
                <w:szCs w:val="18"/>
                <w:lang w:val="en-US" w:eastAsia="en-US"/>
              </w:rPr>
              <w:t xml:space="preserve"> </w:t>
            </w:r>
            <w:r w:rsidRPr="002B0FF8">
              <w:rPr>
                <w:rFonts w:eastAsia="Times New Roman"/>
                <w:i/>
                <w:iCs/>
                <w:sz w:val="18"/>
                <w:szCs w:val="18"/>
                <w:lang w:val="en-US" w:eastAsia="en-US"/>
              </w:rPr>
              <w:t>When it first came on that was the reason for stopping the FOLFOX, by the wa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e tumors had shrunk dramatically, and the neuropathy was just getting way too intense and painfu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was having it in the hands and feet, but since then it’s gone away in the hands, so I don’t really have it in the hands anymore, and it’s really reduced quite a lot in the feet, but it’s still there.” </w:t>
            </w:r>
          </w:p>
          <w:p w14:paraId="0205488B" w14:textId="33BA33D9"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Numb, tingling…</w:t>
            </w:r>
            <w:r w:rsidR="00D14D1F" w:rsidRPr="002B0FF8">
              <w:rPr>
                <w:rFonts w:eastAsia="Times New Roman"/>
                <w:i/>
                <w:iCs/>
                <w:sz w:val="18"/>
                <w:szCs w:val="18"/>
                <w:lang w:val="en-US" w:eastAsia="en-US"/>
              </w:rPr>
              <w:t xml:space="preserve"> </w:t>
            </w:r>
            <w:r w:rsidRPr="002B0FF8">
              <w:rPr>
                <w:rFonts w:eastAsia="Times New Roman"/>
                <w:i/>
                <w:iCs/>
                <w:sz w:val="18"/>
                <w:szCs w:val="18"/>
                <w:lang w:val="en-US" w:eastAsia="en-US"/>
              </w:rPr>
              <w:t>Tingling is the best word, I guess, I can use. It doesn't interrupt my life. I'm able to...</w:t>
            </w:r>
            <w:r w:rsidR="00D14D1F"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walk normally and do anything I want to, but it's always there.” </w:t>
            </w:r>
          </w:p>
          <w:p w14:paraId="25B1C9E2" w14:textId="56CC29C2"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Right now, it’s the fatigue and nausea, and the neuropathy, and the hair loss.” “Most bothersome for me is the neuropathy cold sensitivity.</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at one is the consta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never goes away’” </w:t>
            </w:r>
          </w:p>
        </w:tc>
      </w:tr>
      <w:tr w:rsidR="00776311" w:rsidRPr="002B0FF8" w14:paraId="2C766A29"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36F3ED67"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lastRenderedPageBreak/>
              <w:t>Hair loss</w:t>
            </w:r>
          </w:p>
        </w:tc>
        <w:tc>
          <w:tcPr>
            <w:tcW w:w="4134" w:type="pct"/>
            <w:tcBorders>
              <w:top w:val="none" w:sz="0" w:space="0" w:color="auto"/>
              <w:bottom w:val="none" w:sz="0" w:space="0" w:color="auto"/>
            </w:tcBorders>
            <w:tcMar>
              <w:top w:w="74" w:type="dxa"/>
              <w:left w:w="142" w:type="dxa"/>
              <w:bottom w:w="74" w:type="dxa"/>
              <w:right w:w="142" w:type="dxa"/>
            </w:tcMar>
          </w:tcPr>
          <w:p w14:paraId="46E75585" w14:textId="716AD8BB"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When I started the ENHERTU about a week after my infusion I noticed that my hair (…) I would say I’ve lost, shoot, 80% of my hair currently.” </w:t>
            </w:r>
          </w:p>
          <w:p w14:paraId="2D3560B7" w14:textId="2B09754C" w:rsidR="00D14D1F"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Ye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hair loss] was due to chemo.” </w:t>
            </w:r>
          </w:p>
          <w:p w14:paraId="33C8A5A3" w14:textId="24E5A5B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axol also causes hair loss, so that was goodbye to the hair.” </w:t>
            </w:r>
          </w:p>
          <w:p w14:paraId="0408A66F" w14:textId="19137E21" w:rsidR="00D14D1F"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Hair? Yes. I lost my entire hair and now it’s just growing back…</w:t>
            </w:r>
            <w:r w:rsidR="00D14D1F"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was from the treatment. From the trial.” </w:t>
            </w:r>
          </w:p>
          <w:p w14:paraId="33871B48" w14:textId="1BDA7C4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lost my hair </w:t>
            </w:r>
            <w:r w:rsidR="00D14D1F" w:rsidRPr="002B0FF8">
              <w:rPr>
                <w:rFonts w:eastAsia="Times New Roman"/>
                <w:i/>
                <w:iCs/>
                <w:sz w:val="18"/>
                <w:szCs w:val="18"/>
                <w:lang w:val="en-US" w:eastAsia="en-US"/>
              </w:rPr>
              <w:t xml:space="preserve">two </w:t>
            </w:r>
            <w:r w:rsidRPr="002B0FF8">
              <w:rPr>
                <w:rFonts w:eastAsia="Times New Roman"/>
                <w:i/>
                <w:iCs/>
                <w:sz w:val="18"/>
                <w:szCs w:val="18"/>
                <w:lang w:val="en-US" w:eastAsia="en-US"/>
              </w:rPr>
              <w:t>times. I lost it in 2011, and I lost it again in 2018 and 2019 (…) That's definitely a side</w:t>
            </w:r>
            <w:r w:rsidR="00D14D1F" w:rsidRPr="002B0FF8">
              <w:rPr>
                <w:rFonts w:eastAsia="Times New Roman"/>
                <w:i/>
                <w:iCs/>
                <w:sz w:val="18"/>
                <w:szCs w:val="18"/>
                <w:lang w:val="en-US" w:eastAsia="en-US"/>
              </w:rPr>
              <w:t xml:space="preserve"> </w:t>
            </w:r>
            <w:r w:rsidRPr="002B0FF8">
              <w:rPr>
                <w:rFonts w:eastAsia="Times New Roman"/>
                <w:i/>
                <w:iCs/>
                <w:sz w:val="18"/>
                <w:szCs w:val="18"/>
                <w:lang w:val="en-US" w:eastAsia="en-US"/>
              </w:rPr>
              <w:t>effect associated with one of those big drugs. Taxol</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that was a bad one. Just forget your hair. Forget your hair.” </w:t>
            </w:r>
          </w:p>
          <w:p w14:paraId="612E746B" w14:textId="27DD68E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lost every bit of my hair, hair on my head and my beard, body hair, everything. That all came back except the top of my head.” </w:t>
            </w:r>
          </w:p>
          <w:p w14:paraId="4E350FDA" w14:textId="740F6FD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lost all my hair.” </w:t>
            </w:r>
          </w:p>
          <w:p w14:paraId="64ADF602" w14:textId="541774D5"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How would you differen</w:t>
            </w:r>
            <w:r w:rsidR="0004710B" w:rsidRPr="002B0FF8">
              <w:rPr>
                <w:rFonts w:eastAsia="Times New Roman"/>
                <w:sz w:val="18"/>
                <w:szCs w:val="18"/>
                <w:lang w:val="en-US" w:eastAsia="en-US"/>
              </w:rPr>
              <w:t>(</w:t>
            </w:r>
            <w:r w:rsidRPr="002B0FF8">
              <w:rPr>
                <w:rFonts w:eastAsia="Times New Roman"/>
                <w:sz w:val="18"/>
                <w:szCs w:val="18"/>
                <w:lang w:val="en-US" w:eastAsia="en-US"/>
              </w:rPr>
              <w:t>tiate</w:t>
            </w:r>
            <w:r w:rsidR="0004710B" w:rsidRPr="002B0FF8">
              <w:rPr>
                <w:rFonts w:eastAsia="Times New Roman"/>
                <w:sz w:val="18"/>
                <w:szCs w:val="18"/>
                <w:lang w:val="en-US" w:eastAsia="en-US"/>
              </w:rPr>
              <w:t>)</w:t>
            </w:r>
            <w:r w:rsidRPr="002B0FF8">
              <w:rPr>
                <w:rFonts w:eastAsia="Times New Roman"/>
                <w:sz w:val="18"/>
                <w:szCs w:val="18"/>
                <w:lang w:val="en-US" w:eastAsia="en-US"/>
              </w:rPr>
              <w:t xml:space="preserve"> between the hair loss and hair thinning?</w:t>
            </w:r>
            <w:r w:rsidR="00CF7F20" w:rsidRPr="002B0FF8">
              <w:rPr>
                <w:rFonts w:eastAsia="Times New Roman"/>
                <w:sz w:val="18"/>
                <w:szCs w:val="18"/>
                <w:lang w:val="en-US" w:eastAsia="en-US"/>
              </w:rPr>
              <w:t>”</w:t>
            </w:r>
          </w:p>
          <w:p w14:paraId="00C3A670" w14:textId="5DFF5E81" w:rsidR="00776311" w:rsidRPr="002B0FF8" w:rsidRDefault="001268B5"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Well, hair loss, I consider you lose all your hair. Thinning, it's just kind of like, it seems to be gone in spots. But because I have long hair, it kind of covers it. I don't know how to describe it, but I generally have thick hair and it just feels thinner.” </w:t>
            </w:r>
          </w:p>
          <w:p w14:paraId="6CD4C5E4" w14:textId="54ED684F"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 xml:space="preserve">Have you </w:t>
            </w:r>
            <w:r w:rsidR="00730A83" w:rsidRPr="002B0FF8">
              <w:rPr>
                <w:rFonts w:eastAsia="Times New Roman"/>
                <w:sz w:val="18"/>
                <w:szCs w:val="18"/>
                <w:lang w:val="en-US" w:eastAsia="en-US"/>
              </w:rPr>
              <w:t>reported</w:t>
            </w:r>
            <w:r w:rsidRPr="002B0FF8">
              <w:rPr>
                <w:rFonts w:eastAsia="Times New Roman"/>
                <w:sz w:val="18"/>
                <w:szCs w:val="18"/>
                <w:lang w:val="en-US" w:eastAsia="en-US"/>
              </w:rPr>
              <w:t xml:space="preserve"> any hair loss?</w:t>
            </w:r>
            <w:r w:rsidR="00CF7F20" w:rsidRPr="002B0FF8">
              <w:rPr>
                <w:rFonts w:eastAsia="Times New Roman"/>
                <w:sz w:val="18"/>
                <w:szCs w:val="18"/>
                <w:lang w:val="en-US" w:eastAsia="en-US"/>
              </w:rPr>
              <w:t>”</w:t>
            </w:r>
          </w:p>
          <w:p w14:paraId="39B8A64E" w14:textId="6F6EDB64" w:rsidR="00776311" w:rsidRPr="002B0FF8" w:rsidRDefault="00CF7F20"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lastRenderedPageBreak/>
              <w:t>“</w:t>
            </w:r>
            <w:r w:rsidR="00776311" w:rsidRPr="002B0FF8">
              <w:rPr>
                <w:rFonts w:eastAsia="Times New Roman"/>
                <w:i/>
                <w:iCs/>
                <w:sz w:val="18"/>
                <w:szCs w:val="18"/>
                <w:lang w:val="en-US" w:eastAsia="en-US"/>
              </w:rPr>
              <w:t xml:space="preserve">I’ve lost all my hair three times, two or three times, and it’s grown back a little bit. It grows back sort of patchily, slowly, and unevenly now.” </w:t>
            </w:r>
          </w:p>
          <w:p w14:paraId="2B3EDBE6" w14:textId="36735977" w:rsidR="00D14D1F"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sz w:val="18"/>
                <w:szCs w:val="18"/>
                <w:lang w:val="en-US" w:eastAsia="en-US"/>
              </w:rPr>
              <w:t>“</w:t>
            </w:r>
            <w:r w:rsidRPr="002B0FF8">
              <w:rPr>
                <w:rFonts w:eastAsia="Times New Roman"/>
                <w:i/>
                <w:iCs/>
                <w:sz w:val="18"/>
                <w:szCs w:val="18"/>
                <w:lang w:val="en-US" w:eastAsia="en-US"/>
              </w:rPr>
              <w:t>When they first shaved my head, I crie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nd my husband got his head shaved, too</w:t>
            </w:r>
            <w:r w:rsidR="00DA5280" w:rsidRPr="002B0FF8">
              <w:rPr>
                <w:rFonts w:eastAsia="Times New Roman"/>
                <w:i/>
                <w:iCs/>
                <w:sz w:val="18"/>
                <w:szCs w:val="18"/>
                <w:lang w:val="en-US" w:eastAsia="en-US"/>
              </w:rPr>
              <w:t xml:space="preserve"> </w:t>
            </w:r>
            <w:r w:rsidRPr="002B0FF8">
              <w:rPr>
                <w:rFonts w:eastAsia="Times New Roman"/>
                <w:i/>
                <w:iCs/>
                <w:sz w:val="18"/>
                <w:szCs w:val="18"/>
                <w:lang w:val="en-US" w:eastAsia="en-US"/>
              </w:rPr>
              <w:t>(</w:t>
            </w:r>
            <w:r w:rsidR="00DA5280" w:rsidRPr="002B0FF8">
              <w:rPr>
                <w:rFonts w:eastAsia="Times New Roman"/>
                <w:i/>
                <w:iCs/>
                <w:sz w:val="18"/>
                <w:szCs w:val="18"/>
                <w:lang w:val="en-US" w:eastAsia="en-US"/>
              </w:rPr>
              <w:t>…</w:t>
            </w:r>
            <w:r w:rsidRPr="002B0FF8">
              <w:rPr>
                <w:rFonts w:eastAsia="Times New Roman"/>
                <w:i/>
                <w:iCs/>
                <w:sz w:val="18"/>
                <w:szCs w:val="18"/>
                <w:lang w:val="en-US" w:eastAsia="en-US"/>
              </w:rPr>
              <w:t>) with m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just sat in the car and felt ba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 I always wear a different hat and they call me </w:t>
            </w:r>
            <w:r w:rsidR="00D14D1F" w:rsidRPr="002B0FF8">
              <w:rPr>
                <w:rFonts w:eastAsia="Times New Roman"/>
                <w:i/>
                <w:iCs/>
                <w:sz w:val="18"/>
                <w:szCs w:val="18"/>
                <w:lang w:val="en-US" w:eastAsia="en-US"/>
              </w:rPr>
              <w:t>the ‘</w:t>
            </w:r>
            <w:r w:rsidRPr="002B0FF8">
              <w:rPr>
                <w:rFonts w:eastAsia="Times New Roman"/>
                <w:i/>
                <w:iCs/>
                <w:sz w:val="18"/>
                <w:szCs w:val="18"/>
                <w:lang w:val="en-US" w:eastAsia="en-US"/>
              </w:rPr>
              <w:t>Hat Lady</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w:t>
            </w:r>
          </w:p>
          <w:p w14:paraId="7BD0C1B1" w14:textId="023C05F2"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That was kind of bothersome. I</w:t>
            </w:r>
            <w:r w:rsidRPr="002B0FF8">
              <w:rPr>
                <w:rFonts w:eastAsia="Times New Roman"/>
                <w:sz w:val="18"/>
                <w:szCs w:val="18"/>
                <w:lang w:val="en-US" w:eastAsia="en-US"/>
              </w:rPr>
              <w:t xml:space="preserve"> </w:t>
            </w:r>
            <w:r w:rsidRPr="002B0FF8">
              <w:rPr>
                <w:rFonts w:eastAsia="Times New Roman"/>
                <w:i/>
                <w:iCs/>
                <w:sz w:val="18"/>
                <w:szCs w:val="18"/>
                <w:lang w:val="en-US" w:eastAsia="en-US"/>
              </w:rPr>
              <w:t>think it is to most women, it's kind of</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w:t>
            </w:r>
            <w:r w:rsidR="00D14D1F" w:rsidRPr="002B0FF8">
              <w:rPr>
                <w:rFonts w:eastAsia="Times New Roman"/>
                <w:i/>
                <w:iCs/>
                <w:sz w:val="18"/>
                <w:szCs w:val="18"/>
                <w:lang w:val="en-US" w:eastAsia="en-US"/>
              </w:rPr>
              <w:t>y</w:t>
            </w:r>
            <w:r w:rsidRPr="002B0FF8">
              <w:rPr>
                <w:rFonts w:eastAsia="Times New Roman"/>
                <w:i/>
                <w:iCs/>
                <w:sz w:val="18"/>
                <w:szCs w:val="18"/>
                <w:lang w:val="en-US" w:eastAsia="en-US"/>
              </w:rPr>
              <w:t xml:space="preserve">eah, it is. It's awful. </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maybe some people tolerate it better than I did, but I did not like that. I would call that even an 8. That didn't sit well with me.” </w:t>
            </w:r>
          </w:p>
          <w:p w14:paraId="12A3AED2" w14:textId="53BCD4FA"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Well, I’d say probably I’d say not too much. But I</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I'd say it's up there with like 8. Because it just makes me look so different that I'm not used to looking in the mirror and seeing this person. So</w:t>
            </w:r>
            <w:r w:rsidR="00D14D1F" w:rsidRPr="002B0FF8">
              <w:rPr>
                <w:rFonts w:eastAsia="Times New Roman"/>
                <w:i/>
                <w:iCs/>
                <w:sz w:val="18"/>
                <w:szCs w:val="18"/>
                <w:lang w:val="en-US" w:eastAsia="en-US"/>
              </w:rPr>
              <w:t>,</w:t>
            </w:r>
            <w:r w:rsidRPr="002B0FF8">
              <w:rPr>
                <w:rFonts w:eastAsia="Times New Roman"/>
                <w:i/>
                <w:iCs/>
                <w:sz w:val="18"/>
                <w:szCs w:val="18"/>
                <w:lang w:val="en-US" w:eastAsia="en-US"/>
              </w:rPr>
              <w:t xml:space="preserve"> I'd say 8.” </w:t>
            </w:r>
          </w:p>
        </w:tc>
      </w:tr>
      <w:tr w:rsidR="00776311" w:rsidRPr="002B0FF8" w14:paraId="5AB5ACFA"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55D35F64"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lastRenderedPageBreak/>
              <w:t>Constipation</w:t>
            </w:r>
          </w:p>
        </w:tc>
        <w:tc>
          <w:tcPr>
            <w:tcW w:w="4134" w:type="pct"/>
            <w:tcMar>
              <w:top w:w="74" w:type="dxa"/>
              <w:left w:w="142" w:type="dxa"/>
              <w:bottom w:w="74" w:type="dxa"/>
              <w:right w:w="142" w:type="dxa"/>
            </w:tcMar>
          </w:tcPr>
          <w:p w14:paraId="28FF5785" w14:textId="0E436047"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 last time I got constipation was after the surgery, or after anesthesia you do have a bit of constipation.” </w:t>
            </w:r>
          </w:p>
          <w:p w14:paraId="6F2E350A" w14:textId="15E30044"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I was able to wean myself off of a lot of the secondary medications that I didn’t need anymore, and antinausea medications like Zofran because that causes constipation.</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f I take one pill I’m dealing with constipation for a few days. (…) I need to be drinking lots of water, lots of fruits, be eating lots of fibrous foods and that sort of thing.” “I would say both but more to the treatment, and the reason why I say to the disease is because of the fact that I have had to change how I eat. That, I think, affected my bowel movements.” </w:t>
            </w:r>
          </w:p>
        </w:tc>
      </w:tr>
      <w:tr w:rsidR="00776311" w:rsidRPr="002B0FF8" w14:paraId="54170FA7"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06B9E5D7"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Flatulence</w:t>
            </w:r>
          </w:p>
        </w:tc>
        <w:tc>
          <w:tcPr>
            <w:tcW w:w="4134" w:type="pct"/>
            <w:tcBorders>
              <w:top w:val="none" w:sz="0" w:space="0" w:color="auto"/>
              <w:bottom w:val="none" w:sz="0" w:space="0" w:color="auto"/>
            </w:tcBorders>
            <w:tcMar>
              <w:top w:w="74" w:type="dxa"/>
              <w:left w:w="142" w:type="dxa"/>
              <w:bottom w:w="74" w:type="dxa"/>
              <w:right w:w="142" w:type="dxa"/>
            </w:tcMar>
          </w:tcPr>
          <w:p w14:paraId="24B3159D" w14:textId="21BC04C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m going to attribute that [gassiness] to the disease.” </w:t>
            </w:r>
          </w:p>
          <w:p w14:paraId="4F9E0EE5" w14:textId="450F092D" w:rsidR="002101F5"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think that’s another sort of little issue that I’ve had since my start of cancer treatments.” </w:t>
            </w:r>
          </w:p>
          <w:p w14:paraId="0F268709" w14:textId="65CC0983"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Absolutely. Again, I attribute that to the lack of having a stomach and what food I eat, all that kind of stuff.” “It's probably due to </w:t>
            </w:r>
            <w:r w:rsidR="002101F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when I'm doing the medications, but it could also be you’re supposed to stay away from like fresh vegetables and I've always been a vegetable eater, so I will eat salad.” </w:t>
            </w:r>
          </w:p>
        </w:tc>
      </w:tr>
      <w:tr w:rsidR="00776311" w:rsidRPr="002B0FF8" w14:paraId="2C0C1D61" w14:textId="77777777" w:rsidTr="0085204E">
        <w:trPr>
          <w:trHeight w:val="213"/>
        </w:trPr>
        <w:tc>
          <w:tcPr>
            <w:cnfStyle w:val="001000000000" w:firstRow="0" w:lastRow="0" w:firstColumn="1" w:lastColumn="0" w:oddVBand="0" w:evenVBand="0" w:oddHBand="0" w:evenHBand="0" w:firstRowFirstColumn="0" w:firstRowLastColumn="0" w:lastRowFirstColumn="0" w:lastRowLastColumn="0"/>
            <w:tcW w:w="866" w:type="pct"/>
            <w:tcBorders>
              <w:right w:val="none" w:sz="0" w:space="0" w:color="auto"/>
            </w:tcBorders>
            <w:tcMar>
              <w:top w:w="74" w:type="dxa"/>
              <w:left w:w="142" w:type="dxa"/>
              <w:bottom w:w="74" w:type="dxa"/>
              <w:right w:w="142" w:type="dxa"/>
            </w:tcMar>
          </w:tcPr>
          <w:p w14:paraId="13C05A07"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t>Loss of appetite</w:t>
            </w:r>
          </w:p>
        </w:tc>
        <w:tc>
          <w:tcPr>
            <w:tcW w:w="4134" w:type="pct"/>
            <w:tcMar>
              <w:top w:w="74" w:type="dxa"/>
              <w:left w:w="142" w:type="dxa"/>
              <w:bottom w:w="74" w:type="dxa"/>
              <w:right w:w="142" w:type="dxa"/>
            </w:tcMar>
          </w:tcPr>
          <w:p w14:paraId="554A88A5" w14:textId="5F95DD6D"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would say that’s one of those things that’s intertwined with the disease and the treatment because in the months leading up to diagnosis my appetite completely dropped.” </w:t>
            </w:r>
          </w:p>
          <w:p w14:paraId="4D558FA5" w14:textId="135C7B96" w:rsidR="002101F5"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reatment. It does say the same. It says it gives you low appetite.” </w:t>
            </w:r>
          </w:p>
          <w:p w14:paraId="2769146F" w14:textId="5DFDECED"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lastRenderedPageBreak/>
              <w:t>“I just don’t feel like eating, or I do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Nothing tastes goo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like things that I used to love I don’t like the taste of now.</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almost feel like the inside of my mouth my tastebuds are burn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ey’re just kind of funky feeling, and that came along with the chemo, (…) so that affects my appetite (…) That’s just from the tastebuds and the taste of things.” </w:t>
            </w:r>
          </w:p>
          <w:p w14:paraId="0541AEC9" w14:textId="71772C37"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I never have an appetite, since I had most of my stomach remove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 have no appetit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 haven’t </w:t>
            </w:r>
            <w:r w:rsidR="00730A83" w:rsidRPr="002B0FF8">
              <w:rPr>
                <w:rFonts w:eastAsia="Times New Roman"/>
                <w:i/>
                <w:iCs/>
                <w:sz w:val="18"/>
                <w:szCs w:val="18"/>
                <w:lang w:val="en-US" w:eastAsia="en-US"/>
              </w:rPr>
              <w:t>reported</w:t>
            </w:r>
            <w:r w:rsidRPr="002B0FF8">
              <w:rPr>
                <w:rFonts w:eastAsia="Times New Roman"/>
                <w:i/>
                <w:iCs/>
                <w:sz w:val="18"/>
                <w:szCs w:val="18"/>
                <w:lang w:val="en-US" w:eastAsia="en-US"/>
              </w:rPr>
              <w:t xml:space="preserve"> hunger, ever, since I had most of my stomach removed.</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Because the vagus…</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What do you call i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 vagotomy or something like tha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The vagus through my stomach was severed.” </w:t>
            </w:r>
          </w:p>
          <w:p w14:paraId="05AC2DAE" w14:textId="03E83E4F" w:rsidR="0094635A"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Oh, yeah. Well, part of the struggling with the partial gastrectomy, you have to learn your whole re-eating. You have just a little piece of a stomach. (…) Now you’re going to eat smaller. I had to set alarms on my cell phone to remind me to eat because the part of the stomach that was removed produces the hunger. Till today, I still don’t get hungry. I just have to remind myself to eat.” </w:t>
            </w:r>
          </w:p>
          <w:p w14:paraId="43DAFAEF" w14:textId="5F566E81"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I want to say general fatigue, but a little lower energy, and I wouldn’t doubt that some of that if not most of it is due to my not full eating potential.” </w:t>
            </w:r>
          </w:p>
          <w:p w14:paraId="42D97937" w14:textId="11DA259B" w:rsidR="00776311" w:rsidRPr="002B0FF8" w:rsidRDefault="00776311" w:rsidP="00B0257B">
            <w:pPr>
              <w:pStyle w:val="ListParagraph"/>
              <w:numPr>
                <w:ilvl w:val="0"/>
                <w:numId w:val="14"/>
              </w:num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e went out to a really nice dinner on Derby Day and I was not hungry at al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That was bothersome, so I’d say that was probably an 8.</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nother time, we were out with family hiking on a weekend trip and I didn’t feel hungry and everybody was having fun eating and everything tasted horrible to me and I just didn’t want to ea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Again, that was probably another 8 because it ruined the fun kind of thing.”</w:t>
            </w:r>
          </w:p>
        </w:tc>
      </w:tr>
      <w:tr w:rsidR="00776311" w:rsidRPr="002B0FF8" w14:paraId="6FC3B953" w14:textId="77777777" w:rsidTr="0085204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right w:val="none" w:sz="0" w:space="0" w:color="auto"/>
            </w:tcBorders>
            <w:tcMar>
              <w:top w:w="74" w:type="dxa"/>
              <w:left w:w="142" w:type="dxa"/>
              <w:bottom w:w="74" w:type="dxa"/>
              <w:right w:w="142" w:type="dxa"/>
            </w:tcMar>
          </w:tcPr>
          <w:p w14:paraId="67CFE961" w14:textId="77777777" w:rsidR="00776311" w:rsidRPr="002B0FF8" w:rsidRDefault="00776311" w:rsidP="00B0257B">
            <w:pPr>
              <w:spacing w:before="120" w:after="120" w:line="480" w:lineRule="auto"/>
              <w:rPr>
                <w:rFonts w:eastAsia="PMingLiU"/>
                <w:bCs w:val="0"/>
                <w:color w:val="000000"/>
                <w:sz w:val="18"/>
                <w:szCs w:val="18"/>
                <w:lang w:val="en-US" w:eastAsia="zh-TW"/>
              </w:rPr>
            </w:pPr>
            <w:r w:rsidRPr="002B0FF8">
              <w:rPr>
                <w:rFonts w:eastAsia="PMingLiU"/>
                <w:bCs w:val="0"/>
                <w:color w:val="000000"/>
                <w:sz w:val="18"/>
                <w:szCs w:val="18"/>
                <w:lang w:val="en-US" w:eastAsia="zh-TW"/>
              </w:rPr>
              <w:lastRenderedPageBreak/>
              <w:t>Mouth sores</w:t>
            </w:r>
          </w:p>
        </w:tc>
        <w:tc>
          <w:tcPr>
            <w:tcW w:w="4134" w:type="pct"/>
            <w:tcBorders>
              <w:top w:val="none" w:sz="0" w:space="0" w:color="auto"/>
              <w:bottom w:val="none" w:sz="0" w:space="0" w:color="auto"/>
            </w:tcBorders>
            <w:tcMar>
              <w:top w:w="74" w:type="dxa"/>
              <w:left w:w="142" w:type="dxa"/>
              <w:bottom w:w="74" w:type="dxa"/>
              <w:right w:w="142" w:type="dxa"/>
            </w:tcMar>
          </w:tcPr>
          <w:p w14:paraId="2E391198" w14:textId="5F7BB56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Any mouth sores or pain in your mouth?</w:t>
            </w:r>
            <w:r w:rsidR="00CF7F20" w:rsidRPr="002B0FF8">
              <w:rPr>
                <w:rFonts w:eastAsia="Times New Roman"/>
                <w:sz w:val="18"/>
                <w:szCs w:val="18"/>
                <w:lang w:val="en-US" w:eastAsia="en-US"/>
              </w:rPr>
              <w:t>”</w:t>
            </w:r>
          </w:p>
          <w:p w14:paraId="5E64C883" w14:textId="2103585C" w:rsidR="00776311" w:rsidRPr="002B0FF8" w:rsidRDefault="00CF7F20"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w:t>
            </w:r>
            <w:r w:rsidR="00776311" w:rsidRPr="002B0FF8">
              <w:rPr>
                <w:rFonts w:eastAsia="Times New Roman"/>
                <w:i/>
                <w:iCs/>
                <w:sz w:val="18"/>
                <w:szCs w:val="18"/>
                <w:lang w:val="en-US" w:eastAsia="en-US"/>
              </w:rPr>
              <w:t>Not now, however, back in the FOLFOX the very first treatment a little bit.</w:t>
            </w:r>
            <w:r w:rsidR="001268B5" w:rsidRPr="002B0FF8">
              <w:rPr>
                <w:rFonts w:eastAsia="Times New Roman"/>
                <w:i/>
                <w:iCs/>
                <w:sz w:val="18"/>
                <w:szCs w:val="18"/>
                <w:lang w:val="en-US" w:eastAsia="en-US"/>
              </w:rPr>
              <w:t xml:space="preserve"> </w:t>
            </w:r>
            <w:r w:rsidR="00776311" w:rsidRPr="002B0FF8">
              <w:rPr>
                <w:rFonts w:eastAsia="Times New Roman"/>
                <w:i/>
                <w:iCs/>
                <w:sz w:val="18"/>
                <w:szCs w:val="18"/>
                <w:lang w:val="en-US" w:eastAsia="en-US"/>
              </w:rPr>
              <w:t xml:space="preserve">Yeah, I’d get some little mouth sores here and there.” </w:t>
            </w:r>
          </w:p>
          <w:p w14:paraId="5B6D30B1" w14:textId="09F5F61A"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Moderator:</w:t>
            </w:r>
            <w:r w:rsidR="001268B5" w:rsidRPr="002B0FF8">
              <w:rPr>
                <w:rFonts w:eastAsia="Times New Roman"/>
                <w:sz w:val="18"/>
                <w:szCs w:val="18"/>
                <w:lang w:val="en-US" w:eastAsia="en-US"/>
              </w:rPr>
              <w:t xml:space="preserve"> </w:t>
            </w:r>
            <w:r w:rsidR="00CF7F20" w:rsidRPr="002B0FF8">
              <w:rPr>
                <w:rFonts w:eastAsia="Times New Roman"/>
                <w:sz w:val="18"/>
                <w:szCs w:val="18"/>
                <w:lang w:val="en-US" w:eastAsia="en-US"/>
              </w:rPr>
              <w:t>“</w:t>
            </w:r>
            <w:r w:rsidRPr="002B0FF8">
              <w:rPr>
                <w:rFonts w:eastAsia="Times New Roman"/>
                <w:sz w:val="18"/>
                <w:szCs w:val="18"/>
                <w:lang w:val="en-US" w:eastAsia="en-US"/>
              </w:rPr>
              <w:t>Any mouth sores?</w:t>
            </w:r>
          </w:p>
          <w:p w14:paraId="06F1CDBF" w14:textId="18617C65" w:rsidR="00776311" w:rsidRPr="002B0FF8" w:rsidRDefault="001268B5" w:rsidP="00B0257B">
            <w:pPr>
              <w:pStyle w:val="ListParagraph"/>
              <w:numPr>
                <w:ilvl w:val="1"/>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 </w:t>
            </w:r>
            <w:r w:rsidR="00CF7F20"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During some of the early treatments, yes.” </w:t>
            </w:r>
          </w:p>
          <w:p w14:paraId="24724E06" w14:textId="6EEDE04B" w:rsidR="002101F5"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 worst that happens is I get terrible, terrible mouth sores from the Xeloda.” </w:t>
            </w:r>
          </w:p>
          <w:p w14:paraId="056ECAE4" w14:textId="11FAA279"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iCs/>
                <w:sz w:val="18"/>
                <w:szCs w:val="18"/>
                <w:lang w:val="en-US" w:eastAsia="en-US"/>
              </w:rPr>
            </w:pPr>
            <w:r w:rsidRPr="002B0FF8">
              <w:rPr>
                <w:rFonts w:eastAsia="Times New Roman"/>
                <w:i/>
                <w:iCs/>
                <w:sz w:val="18"/>
                <w:szCs w:val="18"/>
                <w:lang w:val="en-US" w:eastAsia="en-US"/>
              </w:rPr>
              <w:t xml:space="preserve">“They </w:t>
            </w:r>
            <w:r w:rsidR="00147102" w:rsidRPr="002B0FF8">
              <w:rPr>
                <w:rFonts w:eastAsia="Times New Roman"/>
                <w:i/>
                <w:iCs/>
                <w:sz w:val="18"/>
                <w:szCs w:val="18"/>
                <w:lang w:val="en-US" w:eastAsia="en-US"/>
              </w:rPr>
              <w:t>(</w:t>
            </w:r>
            <w:r w:rsidRPr="002B0FF8">
              <w:rPr>
                <w:rFonts w:eastAsia="Times New Roman"/>
                <w:i/>
                <w:iCs/>
                <w:sz w:val="18"/>
                <w:szCs w:val="18"/>
                <w:lang w:val="en-US" w:eastAsia="en-US"/>
              </w:rPr>
              <w:t>mouth sores</w:t>
            </w:r>
            <w:r w:rsidR="00147102" w:rsidRPr="002B0FF8">
              <w:rPr>
                <w:rFonts w:eastAsia="Times New Roman"/>
                <w:i/>
                <w:iCs/>
                <w:sz w:val="18"/>
                <w:szCs w:val="18"/>
                <w:lang w:val="en-US" w:eastAsia="en-US"/>
              </w:rPr>
              <w:t>)</w:t>
            </w:r>
            <w:r w:rsidRPr="002B0FF8">
              <w:rPr>
                <w:rFonts w:eastAsia="Times New Roman"/>
                <w:i/>
                <w:iCs/>
                <w:sz w:val="18"/>
                <w:szCs w:val="18"/>
                <w:lang w:val="en-US" w:eastAsia="en-US"/>
              </w:rPr>
              <w:t xml:space="preserve"> can become very, very, very painful.</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just hard to imagine that a mouth sore could be that painful, but they are.</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When they get to the point where I can’t tolerate them, I don’t want to tolerate them, there’s not much that I can do besides take pain medicine. None of the things that had been suggested or tried has really helped that much... They are white-is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Well, it’s usually one white-ish patch.</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 </w:t>
            </w:r>
            <w:r w:rsidRPr="002B0FF8">
              <w:rPr>
                <w:rFonts w:eastAsia="Times New Roman"/>
                <w:i/>
                <w:iCs/>
                <w:sz w:val="18"/>
                <w:szCs w:val="18"/>
                <w:lang w:val="en-US" w:eastAsia="en-US"/>
              </w:rPr>
              <w:lastRenderedPageBreak/>
              <w:t>starts off red and then gets bigger and bigger.</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It’s probably no more than a quarter inch in size at its biggest.</w:t>
            </w:r>
            <w:r w:rsidR="001268B5" w:rsidRPr="002B0FF8">
              <w:rPr>
                <w:rFonts w:eastAsia="Times New Roman"/>
                <w:i/>
                <w:iCs/>
                <w:sz w:val="18"/>
                <w:szCs w:val="18"/>
                <w:lang w:val="en-US" w:eastAsia="en-US"/>
              </w:rPr>
              <w:t xml:space="preserve"> </w:t>
            </w:r>
            <w:r w:rsidRPr="002B0FF8">
              <w:rPr>
                <w:rFonts w:eastAsia="Times New Roman"/>
                <w:i/>
                <w:iCs/>
                <w:sz w:val="18"/>
                <w:szCs w:val="18"/>
                <w:lang w:val="en-US" w:eastAsia="en-US"/>
              </w:rPr>
              <w:t xml:space="preserve">It’s usually in a place like underneath my tongue, or on the roof of my mouth. I can stop taking the drugs and then the mouth sores will recede.” </w:t>
            </w:r>
          </w:p>
          <w:p w14:paraId="066A50A4" w14:textId="60B0AAB0" w:rsidR="00776311" w:rsidRPr="002B0FF8" w:rsidRDefault="00776311"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sz w:val="18"/>
                <w:szCs w:val="18"/>
                <w:lang w:val="en-US" w:eastAsia="en-US"/>
              </w:rPr>
              <w:t xml:space="preserve">Moderator: </w:t>
            </w:r>
            <w:r w:rsidR="00CF7F20" w:rsidRPr="002B0FF8">
              <w:rPr>
                <w:rFonts w:eastAsia="Times New Roman"/>
                <w:sz w:val="18"/>
                <w:szCs w:val="18"/>
                <w:lang w:val="en-US" w:eastAsia="en-US"/>
              </w:rPr>
              <w:t>“</w:t>
            </w:r>
            <w:r w:rsidRPr="002B0FF8">
              <w:rPr>
                <w:rFonts w:eastAsia="Times New Roman"/>
                <w:sz w:val="18"/>
                <w:szCs w:val="18"/>
                <w:lang w:val="en-US" w:eastAsia="en-US"/>
              </w:rPr>
              <w:t>Any mouth sores?</w:t>
            </w:r>
            <w:r w:rsidR="00CF7F20" w:rsidRPr="002B0FF8">
              <w:rPr>
                <w:rFonts w:eastAsia="Times New Roman"/>
                <w:sz w:val="18"/>
                <w:szCs w:val="18"/>
                <w:lang w:val="en-US" w:eastAsia="en-US"/>
              </w:rPr>
              <w:t>”</w:t>
            </w:r>
          </w:p>
          <w:p w14:paraId="38E2CC48" w14:textId="36E3C9A7" w:rsidR="00776311" w:rsidRPr="002B0FF8" w:rsidRDefault="00CF7F20" w:rsidP="00B0257B">
            <w:pPr>
              <w:pStyle w:val="ListParagraph"/>
              <w:numPr>
                <w:ilvl w:val="0"/>
                <w:numId w:val="14"/>
              </w:num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eastAsia="en-US"/>
              </w:rPr>
            </w:pPr>
            <w:r w:rsidRPr="002B0FF8">
              <w:rPr>
                <w:rFonts w:eastAsia="Times New Roman"/>
                <w:i/>
                <w:iCs/>
                <w:sz w:val="18"/>
                <w:szCs w:val="18"/>
                <w:lang w:val="en-US" w:eastAsia="en-US"/>
              </w:rPr>
              <w:t>“</w:t>
            </w:r>
            <w:r w:rsidR="00776311" w:rsidRPr="002B0FF8">
              <w:rPr>
                <w:rFonts w:eastAsia="Times New Roman"/>
                <w:i/>
                <w:iCs/>
                <w:sz w:val="18"/>
                <w:szCs w:val="18"/>
                <w:lang w:val="en-US" w:eastAsia="en-US"/>
              </w:rPr>
              <w:t xml:space="preserve">Concentrating like just around my lips and corner of my mouth. I started bleeding a little bit, so it’s not like big welts, but it’s just swollen a little funny, a little purple, and it’s just they’re sensitive, so I just have to be careful.” “That's kind of like a cold sore on your mouth, in your mouth or on your lip. Mostly it's been on my lip area.” </w:t>
            </w:r>
          </w:p>
        </w:tc>
      </w:tr>
    </w:tbl>
    <w:p w14:paraId="048FD45C" w14:textId="3B437093" w:rsidR="00415628" w:rsidRPr="002B0FF8" w:rsidRDefault="006552E4" w:rsidP="00B0257B">
      <w:pPr>
        <w:spacing w:after="200" w:line="480" w:lineRule="auto"/>
        <w:rPr>
          <w:b/>
          <w:bCs/>
          <w:sz w:val="22"/>
          <w:szCs w:val="22"/>
          <w:lang w:val="en-US"/>
        </w:rPr>
      </w:pPr>
      <w:bookmarkStart w:id="26" w:name="_Ref146272373"/>
      <w:r w:rsidRPr="002B0FF8">
        <w:rPr>
          <w:sz w:val="20"/>
          <w:szCs w:val="20"/>
          <w:lang w:val="en-US"/>
        </w:rPr>
        <w:lastRenderedPageBreak/>
        <w:t>aGC/GEJC, advanced/metastatic gastric cancer/gastroesophageal junction cancer.</w:t>
      </w:r>
      <w:r w:rsidR="00415628" w:rsidRPr="002B0FF8">
        <w:rPr>
          <w:lang w:val="en-US"/>
        </w:rPr>
        <w:br w:type="page"/>
      </w:r>
    </w:p>
    <w:bookmarkEnd w:id="26"/>
    <w:p w14:paraId="4990DA00" w14:textId="77777777" w:rsidR="007D753C" w:rsidRPr="002B0FF8" w:rsidRDefault="007D753C" w:rsidP="00B0257B">
      <w:pPr>
        <w:spacing w:after="200" w:line="480" w:lineRule="auto"/>
        <w:rPr>
          <w:lang w:val="en-US"/>
        </w:rPr>
        <w:sectPr w:rsidR="007D753C" w:rsidRPr="002B0FF8" w:rsidSect="00C3487D">
          <w:pgSz w:w="11906" w:h="16838" w:code="9"/>
          <w:pgMar w:top="1440" w:right="1440" w:bottom="1440" w:left="1440" w:header="708" w:footer="708" w:gutter="0"/>
          <w:cols w:space="708"/>
          <w:docGrid w:linePitch="360"/>
        </w:sectPr>
      </w:pPr>
    </w:p>
    <w:p w14:paraId="45FC2726" w14:textId="19EAFEB0" w:rsidR="007D753C" w:rsidRPr="002B0FF8" w:rsidRDefault="007D753C" w:rsidP="002F4CF8">
      <w:pPr>
        <w:pStyle w:val="Heading3"/>
      </w:pPr>
      <w:bookmarkStart w:id="27" w:name="_Ref148540998"/>
      <w:bookmarkStart w:id="28" w:name="_Ref160024223"/>
      <w:r w:rsidRPr="002B0FF8">
        <w:lastRenderedPageBreak/>
        <w:t>Supplementary figure</w:t>
      </w:r>
      <w:bookmarkEnd w:id="27"/>
      <w:r w:rsidR="00373C18" w:rsidRPr="002B0FF8">
        <w:t>s</w:t>
      </w:r>
      <w:bookmarkEnd w:id="28"/>
    </w:p>
    <w:p w14:paraId="63B7673A" w14:textId="23E51679" w:rsidR="007D753C" w:rsidRPr="002B0FF8" w:rsidRDefault="00605309" w:rsidP="00B0257B">
      <w:pPr>
        <w:pStyle w:val="Caption"/>
        <w:spacing w:line="480" w:lineRule="auto"/>
        <w:rPr>
          <w:b w:val="0"/>
          <w:bCs w:val="0"/>
          <w:lang w:val="en-US"/>
        </w:rPr>
      </w:pPr>
      <w:bookmarkStart w:id="29" w:name="_Ref147764394"/>
      <w:bookmarkStart w:id="30" w:name="_Ref160024236"/>
      <w:r w:rsidRPr="002B0FF8">
        <w:rPr>
          <w:lang w:val="en-US"/>
        </w:rPr>
        <w:t xml:space="preserve">Supplementary Figure </w:t>
      </w:r>
      <w:r w:rsidR="00B40903" w:rsidRPr="002B0FF8">
        <w:rPr>
          <w:lang w:val="en-US"/>
        </w:rPr>
        <w:fldChar w:fldCharType="begin"/>
      </w:r>
      <w:r w:rsidR="00B40903" w:rsidRPr="002B0FF8">
        <w:rPr>
          <w:lang w:val="en-US"/>
        </w:rPr>
        <w:instrText xml:space="preserve"> SEQ Supplementary_Figure \* ARABIC </w:instrText>
      </w:r>
      <w:r w:rsidR="00B40903" w:rsidRPr="002B0FF8">
        <w:rPr>
          <w:lang w:val="en-US"/>
        </w:rPr>
        <w:fldChar w:fldCharType="separate"/>
      </w:r>
      <w:r w:rsidRPr="002B0FF8">
        <w:rPr>
          <w:noProof/>
          <w:lang w:val="en-US"/>
        </w:rPr>
        <w:t>1</w:t>
      </w:r>
      <w:r w:rsidR="00B40903" w:rsidRPr="002B0FF8">
        <w:rPr>
          <w:noProof/>
          <w:lang w:val="en-US"/>
        </w:rPr>
        <w:fldChar w:fldCharType="end"/>
      </w:r>
      <w:bookmarkEnd w:id="29"/>
      <w:r w:rsidR="007D753C" w:rsidRPr="002B0FF8">
        <w:rPr>
          <w:b w:val="0"/>
          <w:bCs w:val="0"/>
          <w:lang w:val="en-US"/>
        </w:rPr>
        <w:t xml:space="preserve"> Preliminary conceptual model</w:t>
      </w:r>
      <w:bookmarkEnd w:id="30"/>
      <w:r w:rsidR="001268B5" w:rsidRPr="002B0FF8">
        <w:rPr>
          <w:b w:val="0"/>
          <w:bCs w:val="0"/>
          <w:lang w:val="en-US"/>
        </w:rPr>
        <w:t xml:space="preserve">  </w:t>
      </w:r>
    </w:p>
    <w:p w14:paraId="31307235" w14:textId="3B907B00" w:rsidR="00A03E41" w:rsidRPr="002B0FF8" w:rsidRDefault="00FC53FA" w:rsidP="00C07148">
      <w:pPr>
        <w:spacing w:line="480" w:lineRule="auto"/>
        <w:rPr>
          <w:sz w:val="20"/>
          <w:szCs w:val="20"/>
          <w:lang w:val="en-US"/>
        </w:rPr>
      </w:pPr>
      <w:r w:rsidRPr="002B0FF8">
        <w:rPr>
          <w:noProof/>
        </w:rPr>
        <w:drawing>
          <wp:inline distT="0" distB="0" distL="0" distR="0" wp14:anchorId="399654F8" wp14:editId="57468EC0">
            <wp:extent cx="5731510" cy="3110230"/>
            <wp:effectExtent l="0" t="0" r="2540" b="0"/>
            <wp:docPr id="565966029" name="Picture 1" descr="A diagram of signs and sympto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966029" name="Picture 1" descr="A diagram of signs and symptoms&#10;&#10;Description automatically generated"/>
                    <pic:cNvPicPr/>
                  </pic:nvPicPr>
                  <pic:blipFill>
                    <a:blip r:embed="rId10"/>
                    <a:stretch>
                      <a:fillRect/>
                    </a:stretch>
                  </pic:blipFill>
                  <pic:spPr>
                    <a:xfrm>
                      <a:off x="0" y="0"/>
                      <a:ext cx="5731510" cy="3110230"/>
                    </a:xfrm>
                    <a:prstGeom prst="rect">
                      <a:avLst/>
                    </a:prstGeom>
                  </pic:spPr>
                </pic:pic>
              </a:graphicData>
            </a:graphic>
          </wp:inline>
        </w:drawing>
      </w:r>
      <w:r w:rsidR="007D753C" w:rsidRPr="002B0FF8">
        <w:rPr>
          <w:sz w:val="20"/>
          <w:szCs w:val="20"/>
          <w:lang w:val="en-US"/>
        </w:rPr>
        <w:t>All concepts of high prevalence (at least one literature source that mentions prevalence ≥</w:t>
      </w:r>
      <w:r w:rsidR="0057161E" w:rsidRPr="002B0FF8">
        <w:rPr>
          <w:sz w:val="20"/>
          <w:szCs w:val="20"/>
          <w:lang w:val="en-US"/>
        </w:rPr>
        <w:t xml:space="preserve"> </w:t>
      </w:r>
      <w:r w:rsidR="007D753C" w:rsidRPr="002B0FF8">
        <w:rPr>
          <w:sz w:val="20"/>
          <w:szCs w:val="20"/>
          <w:lang w:val="en-US"/>
        </w:rPr>
        <w:t xml:space="preserve">50% spontaneously reported by patients) are prioritized and bolded. </w:t>
      </w:r>
    </w:p>
    <w:p w14:paraId="657A0659" w14:textId="77777777" w:rsidR="00523706" w:rsidRPr="002B0FF8" w:rsidRDefault="00A03E41" w:rsidP="00C07148">
      <w:pPr>
        <w:pStyle w:val="FootnoteText"/>
        <w:spacing w:line="480" w:lineRule="auto"/>
        <w:rPr>
          <w:sz w:val="20"/>
          <w:szCs w:val="20"/>
          <w:lang w:val="en-US"/>
        </w:rPr>
      </w:pPr>
      <w:r w:rsidRPr="002B0FF8">
        <w:rPr>
          <w:sz w:val="20"/>
          <w:szCs w:val="20"/>
          <w:vertAlign w:val="superscript"/>
          <w:lang w:val="en-US"/>
        </w:rPr>
        <w:t>a</w:t>
      </w:r>
      <w:r w:rsidR="007D753C" w:rsidRPr="002B0FF8">
        <w:rPr>
          <w:sz w:val="20"/>
          <w:szCs w:val="20"/>
          <w:lang w:val="en-US"/>
        </w:rPr>
        <w:t xml:space="preserve">Concepts indicate variation among </w:t>
      </w:r>
      <w:r w:rsidR="00805A03" w:rsidRPr="002B0FF8">
        <w:rPr>
          <w:sz w:val="20"/>
          <w:szCs w:val="20"/>
          <w:lang w:val="en-US"/>
        </w:rPr>
        <w:t>GC</w:t>
      </w:r>
      <w:r w:rsidR="007D753C" w:rsidRPr="002B0FF8">
        <w:rPr>
          <w:sz w:val="20"/>
          <w:szCs w:val="20"/>
          <w:lang w:val="en-US"/>
        </w:rPr>
        <w:t xml:space="preserve"> and </w:t>
      </w:r>
      <w:r w:rsidR="00805A03" w:rsidRPr="002B0FF8">
        <w:rPr>
          <w:sz w:val="20"/>
          <w:szCs w:val="20"/>
          <w:lang w:val="en-US"/>
        </w:rPr>
        <w:t>esophageal</w:t>
      </w:r>
      <w:r w:rsidR="007D753C" w:rsidRPr="002B0FF8">
        <w:rPr>
          <w:sz w:val="20"/>
          <w:szCs w:val="20"/>
          <w:lang w:val="en-US"/>
        </w:rPr>
        <w:t xml:space="preserve"> cancer. </w:t>
      </w:r>
    </w:p>
    <w:p w14:paraId="32EDD643" w14:textId="1D872A9A" w:rsidR="007D753C" w:rsidRPr="002B0FF8" w:rsidRDefault="007D753C" w:rsidP="00B0257B">
      <w:pPr>
        <w:pStyle w:val="FootnoteText"/>
        <w:spacing w:line="480" w:lineRule="auto"/>
        <w:rPr>
          <w:sz w:val="20"/>
          <w:szCs w:val="20"/>
          <w:lang w:val="en-US"/>
        </w:rPr>
      </w:pPr>
      <w:r w:rsidRPr="002B0FF8">
        <w:rPr>
          <w:sz w:val="20"/>
          <w:szCs w:val="20"/>
          <w:lang w:val="en-US"/>
        </w:rPr>
        <w:t xml:space="preserve">There were variations in the most commonly reported </w:t>
      </w:r>
      <w:r w:rsidR="000E0DFC" w:rsidRPr="002B0FF8">
        <w:rPr>
          <w:sz w:val="20"/>
          <w:szCs w:val="20"/>
          <w:lang w:val="en-US"/>
        </w:rPr>
        <w:t>signs/symptoms</w:t>
      </w:r>
      <w:r w:rsidRPr="002B0FF8">
        <w:rPr>
          <w:sz w:val="20"/>
          <w:szCs w:val="20"/>
          <w:lang w:val="en-US"/>
        </w:rPr>
        <w:t xml:space="preserve"> between cancers, with fatigue or tiredness the most common symptom </w:t>
      </w:r>
      <w:r w:rsidR="00730A83" w:rsidRPr="002B0FF8">
        <w:rPr>
          <w:sz w:val="20"/>
          <w:szCs w:val="20"/>
          <w:lang w:val="en-US"/>
        </w:rPr>
        <w:t>reported</w:t>
      </w:r>
      <w:r w:rsidRPr="002B0FF8">
        <w:rPr>
          <w:sz w:val="20"/>
          <w:szCs w:val="20"/>
          <w:lang w:val="en-US"/>
        </w:rPr>
        <w:t xml:space="preserve"> by participants with </w:t>
      </w:r>
      <w:r w:rsidR="00805A03" w:rsidRPr="002B0FF8">
        <w:rPr>
          <w:sz w:val="20"/>
          <w:szCs w:val="20"/>
          <w:lang w:val="en-US"/>
        </w:rPr>
        <w:t>GC</w:t>
      </w:r>
      <w:r w:rsidRPr="002B0FF8">
        <w:rPr>
          <w:sz w:val="20"/>
          <w:szCs w:val="20"/>
          <w:lang w:val="en-US"/>
        </w:rPr>
        <w:t xml:space="preserve"> (</w:t>
      </w:r>
      <w:r w:rsidR="00805A03" w:rsidRPr="002B0FF8">
        <w:rPr>
          <w:sz w:val="20"/>
          <w:szCs w:val="20"/>
          <w:lang w:val="en-US"/>
        </w:rPr>
        <w:t>GC</w:t>
      </w:r>
      <w:r w:rsidR="008A1240" w:rsidRPr="002B0FF8">
        <w:rPr>
          <w:sz w:val="20"/>
          <w:szCs w:val="20"/>
          <w:lang w:val="en-US"/>
        </w:rPr>
        <w:t xml:space="preserve">, </w:t>
      </w:r>
      <w:r w:rsidRPr="002B0FF8">
        <w:rPr>
          <w:sz w:val="20"/>
          <w:szCs w:val="20"/>
          <w:lang w:val="en-US"/>
        </w:rPr>
        <w:t>n</w:t>
      </w:r>
      <w:r w:rsidR="008A1240" w:rsidRPr="002B0FF8">
        <w:rPr>
          <w:sz w:val="20"/>
          <w:szCs w:val="20"/>
          <w:lang w:val="en-US"/>
        </w:rPr>
        <w:t xml:space="preserve"> </w:t>
      </w:r>
      <w:r w:rsidRPr="002B0FF8">
        <w:rPr>
          <w:sz w:val="20"/>
          <w:szCs w:val="20"/>
          <w:lang w:val="en-US"/>
        </w:rPr>
        <w:t>=</w:t>
      </w:r>
      <w:r w:rsidR="008A1240" w:rsidRPr="002B0FF8">
        <w:rPr>
          <w:sz w:val="20"/>
          <w:szCs w:val="20"/>
          <w:lang w:val="en-US"/>
        </w:rPr>
        <w:t xml:space="preserve"> </w:t>
      </w:r>
      <w:r w:rsidRPr="002B0FF8">
        <w:rPr>
          <w:sz w:val="20"/>
          <w:szCs w:val="20"/>
          <w:lang w:val="en-US"/>
        </w:rPr>
        <w:t xml:space="preserve">20, 80%; </w:t>
      </w:r>
      <w:r w:rsidR="00805A03" w:rsidRPr="002B0FF8">
        <w:rPr>
          <w:sz w:val="20"/>
          <w:szCs w:val="20"/>
          <w:lang w:val="en-US"/>
        </w:rPr>
        <w:t>esophageal</w:t>
      </w:r>
      <w:r w:rsidRPr="002B0FF8">
        <w:rPr>
          <w:sz w:val="20"/>
          <w:szCs w:val="20"/>
          <w:lang w:val="en-US"/>
        </w:rPr>
        <w:t xml:space="preserve"> cancer</w:t>
      </w:r>
      <w:r w:rsidR="008A1240" w:rsidRPr="002B0FF8">
        <w:rPr>
          <w:sz w:val="20"/>
          <w:szCs w:val="20"/>
          <w:lang w:val="en-US"/>
        </w:rPr>
        <w:t xml:space="preserve">, </w:t>
      </w:r>
      <w:r w:rsidRPr="002B0FF8">
        <w:rPr>
          <w:sz w:val="20"/>
          <w:szCs w:val="20"/>
          <w:lang w:val="en-US"/>
        </w:rPr>
        <w:t>n</w:t>
      </w:r>
      <w:r w:rsidR="008A1240" w:rsidRPr="002B0FF8">
        <w:rPr>
          <w:sz w:val="20"/>
          <w:szCs w:val="20"/>
          <w:lang w:val="en-US"/>
        </w:rPr>
        <w:t xml:space="preserve"> </w:t>
      </w:r>
      <w:r w:rsidRPr="002B0FF8">
        <w:rPr>
          <w:sz w:val="20"/>
          <w:szCs w:val="20"/>
          <w:lang w:val="en-US"/>
        </w:rPr>
        <w:t>=</w:t>
      </w:r>
      <w:r w:rsidR="008A1240" w:rsidRPr="002B0FF8">
        <w:rPr>
          <w:sz w:val="20"/>
          <w:szCs w:val="20"/>
          <w:lang w:val="en-US"/>
        </w:rPr>
        <w:t xml:space="preserve"> </w:t>
      </w:r>
      <w:r w:rsidRPr="002B0FF8">
        <w:rPr>
          <w:sz w:val="20"/>
          <w:szCs w:val="20"/>
          <w:lang w:val="en-US"/>
        </w:rPr>
        <w:t xml:space="preserve">13, 51%) and dysphagia the most common for </w:t>
      </w:r>
      <w:r w:rsidR="00805A03" w:rsidRPr="002B0FF8">
        <w:rPr>
          <w:sz w:val="20"/>
          <w:szCs w:val="20"/>
          <w:lang w:val="en-US"/>
        </w:rPr>
        <w:t>esophageal</w:t>
      </w:r>
      <w:r w:rsidRPr="002B0FF8">
        <w:rPr>
          <w:sz w:val="20"/>
          <w:szCs w:val="20"/>
          <w:lang w:val="en-US"/>
        </w:rPr>
        <w:t xml:space="preserve"> participants (</w:t>
      </w:r>
      <w:r w:rsidR="00805A03" w:rsidRPr="002B0FF8">
        <w:rPr>
          <w:sz w:val="20"/>
          <w:szCs w:val="20"/>
          <w:lang w:val="en-US"/>
        </w:rPr>
        <w:t>esophageal</w:t>
      </w:r>
      <w:r w:rsidRPr="002B0FF8">
        <w:rPr>
          <w:sz w:val="20"/>
          <w:szCs w:val="20"/>
          <w:lang w:val="en-US"/>
        </w:rPr>
        <w:t xml:space="preserve"> cancer</w:t>
      </w:r>
      <w:r w:rsidR="000870B0" w:rsidRPr="002B0FF8">
        <w:rPr>
          <w:sz w:val="20"/>
          <w:szCs w:val="20"/>
          <w:lang w:val="en-US"/>
        </w:rPr>
        <w:t xml:space="preserve">: </w:t>
      </w:r>
      <w:r w:rsidRPr="002B0FF8">
        <w:rPr>
          <w:sz w:val="20"/>
          <w:szCs w:val="20"/>
          <w:lang w:val="en-US"/>
        </w:rPr>
        <w:t>n</w:t>
      </w:r>
      <w:r w:rsidR="008A1240" w:rsidRPr="002B0FF8">
        <w:rPr>
          <w:sz w:val="20"/>
          <w:szCs w:val="20"/>
          <w:lang w:val="en-US"/>
        </w:rPr>
        <w:t xml:space="preserve"> </w:t>
      </w:r>
      <w:r w:rsidRPr="002B0FF8">
        <w:rPr>
          <w:sz w:val="20"/>
          <w:szCs w:val="20"/>
          <w:lang w:val="en-US"/>
        </w:rPr>
        <w:t>=</w:t>
      </w:r>
      <w:r w:rsidR="008A1240" w:rsidRPr="002B0FF8">
        <w:rPr>
          <w:sz w:val="20"/>
          <w:szCs w:val="20"/>
          <w:lang w:val="en-US"/>
        </w:rPr>
        <w:t xml:space="preserve"> </w:t>
      </w:r>
      <w:r w:rsidRPr="002B0FF8">
        <w:rPr>
          <w:sz w:val="20"/>
          <w:szCs w:val="20"/>
          <w:lang w:val="en-US"/>
        </w:rPr>
        <w:t xml:space="preserve">66, 65%; </w:t>
      </w:r>
      <w:r w:rsidR="00805A03" w:rsidRPr="002B0FF8">
        <w:rPr>
          <w:sz w:val="20"/>
          <w:szCs w:val="20"/>
          <w:lang w:val="en-US"/>
        </w:rPr>
        <w:t>GC</w:t>
      </w:r>
      <w:r w:rsidR="000870B0" w:rsidRPr="002B0FF8">
        <w:rPr>
          <w:sz w:val="20"/>
          <w:szCs w:val="20"/>
          <w:lang w:val="en-US"/>
        </w:rPr>
        <w:t xml:space="preserve">: </w:t>
      </w:r>
      <w:r w:rsidRPr="002B0FF8">
        <w:rPr>
          <w:sz w:val="20"/>
          <w:szCs w:val="20"/>
          <w:lang w:val="en-US"/>
        </w:rPr>
        <w:t>n</w:t>
      </w:r>
      <w:r w:rsidR="008A1240" w:rsidRPr="002B0FF8">
        <w:rPr>
          <w:sz w:val="20"/>
          <w:szCs w:val="20"/>
          <w:lang w:val="en-US"/>
        </w:rPr>
        <w:t xml:space="preserve"> </w:t>
      </w:r>
      <w:r w:rsidRPr="002B0FF8">
        <w:rPr>
          <w:sz w:val="20"/>
          <w:szCs w:val="20"/>
          <w:lang w:val="en-US"/>
        </w:rPr>
        <w:t>=</w:t>
      </w:r>
      <w:r w:rsidR="008A1240" w:rsidRPr="002B0FF8">
        <w:rPr>
          <w:sz w:val="20"/>
          <w:szCs w:val="20"/>
          <w:lang w:val="en-US"/>
        </w:rPr>
        <w:t xml:space="preserve"> </w:t>
      </w:r>
      <w:r w:rsidRPr="002B0FF8">
        <w:rPr>
          <w:sz w:val="20"/>
          <w:szCs w:val="20"/>
          <w:lang w:val="en-US"/>
        </w:rPr>
        <w:t>8, 32%)</w:t>
      </w:r>
      <w:r w:rsidR="0057161E" w:rsidRPr="002B0FF8">
        <w:rPr>
          <w:sz w:val="20"/>
          <w:szCs w:val="20"/>
          <w:lang w:val="en-US"/>
        </w:rPr>
        <w:t>.</w:t>
      </w:r>
    </w:p>
    <w:p w14:paraId="6E45EE4F" w14:textId="32D75239" w:rsidR="00805A03" w:rsidRPr="002B0FF8" w:rsidRDefault="00F45661" w:rsidP="00B0257B">
      <w:pPr>
        <w:pStyle w:val="FootnoteText"/>
        <w:spacing w:line="480" w:lineRule="auto"/>
        <w:rPr>
          <w:sz w:val="20"/>
          <w:szCs w:val="20"/>
          <w:lang w:val="en-US"/>
        </w:rPr>
      </w:pPr>
      <w:r w:rsidRPr="002B0FF8">
        <w:rPr>
          <w:sz w:val="20"/>
          <w:szCs w:val="20"/>
          <w:lang w:val="en-US"/>
        </w:rPr>
        <w:t xml:space="preserve">GC, gastric cancer; </w:t>
      </w:r>
      <w:r w:rsidR="00805A03" w:rsidRPr="002B0FF8">
        <w:rPr>
          <w:sz w:val="20"/>
          <w:szCs w:val="20"/>
          <w:lang w:val="en-US"/>
        </w:rPr>
        <w:t>GC</w:t>
      </w:r>
      <w:r w:rsidRPr="002B0FF8">
        <w:rPr>
          <w:sz w:val="20"/>
          <w:szCs w:val="20"/>
          <w:lang w:val="en-US"/>
        </w:rPr>
        <w:t>/GEJC</w:t>
      </w:r>
      <w:r w:rsidR="00805A03" w:rsidRPr="002B0FF8">
        <w:rPr>
          <w:sz w:val="20"/>
          <w:szCs w:val="20"/>
          <w:lang w:val="en-US"/>
        </w:rPr>
        <w:t>, gastric cancer</w:t>
      </w:r>
      <w:r w:rsidRPr="002B0FF8">
        <w:rPr>
          <w:sz w:val="20"/>
          <w:szCs w:val="20"/>
          <w:lang w:val="en-US"/>
        </w:rPr>
        <w:t>/gastroesophageal junction cancer</w:t>
      </w:r>
      <w:r w:rsidR="002312F5" w:rsidRPr="002B0FF8">
        <w:rPr>
          <w:sz w:val="20"/>
          <w:szCs w:val="20"/>
          <w:lang w:val="en-US"/>
        </w:rPr>
        <w:t>.</w:t>
      </w:r>
    </w:p>
    <w:p w14:paraId="4046A4B2" w14:textId="77777777" w:rsidR="00420B34" w:rsidRPr="002B0FF8" w:rsidRDefault="00420B34" w:rsidP="00B0257B">
      <w:pPr>
        <w:spacing w:line="480" w:lineRule="auto"/>
        <w:rPr>
          <w:lang w:val="en-US"/>
        </w:rPr>
      </w:pPr>
    </w:p>
    <w:sectPr w:rsidR="00420B34" w:rsidRPr="002B0FF8" w:rsidSect="007D753C">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AD10D3" w14:textId="77777777" w:rsidR="00AB40DD" w:rsidRDefault="00AB40DD" w:rsidP="000E23A3">
      <w:r>
        <w:separator/>
      </w:r>
    </w:p>
  </w:endnote>
  <w:endnote w:type="continuationSeparator" w:id="0">
    <w:p w14:paraId="00A76210" w14:textId="77777777" w:rsidR="00AB40DD" w:rsidRDefault="00AB40DD" w:rsidP="000E2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utiger LT Std 45 Light">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091572" w14:textId="240A2C2A" w:rsidR="00312140" w:rsidRDefault="00312140" w:rsidP="000E23A3">
    <w:pPr>
      <w:pStyle w:val="Footer"/>
    </w:pPr>
    <w:r>
      <w:rPr>
        <w:noProof/>
      </w:rPr>
      <w:tab/>
    </w:r>
    <w:sdt>
      <w:sdtPr>
        <w:id w:val="-200287686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5</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927162" w14:textId="77777777" w:rsidR="00AB40DD" w:rsidRDefault="00AB40DD" w:rsidP="000E23A3">
      <w:r>
        <w:separator/>
      </w:r>
    </w:p>
  </w:footnote>
  <w:footnote w:type="continuationSeparator" w:id="0">
    <w:p w14:paraId="3B9B5245" w14:textId="77777777" w:rsidR="00AB40DD" w:rsidRDefault="00AB40DD" w:rsidP="000E23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D7CB85" w14:textId="529A5003" w:rsidR="00312140" w:rsidRPr="000E23A3" w:rsidRDefault="00312140" w:rsidP="000E23A3">
    <w:pPr>
      <w:pStyle w:val="Header"/>
      <w:rPr>
        <w:sz w:val="22"/>
        <w:szCs w:val="22"/>
      </w:rPr>
    </w:pPr>
    <w:r w:rsidRPr="000E23A3">
      <w:rPr>
        <w:sz w:val="22"/>
        <w:szCs w:val="22"/>
      </w:rPr>
      <w:fldChar w:fldCharType="begin"/>
    </w:r>
    <w:r w:rsidRPr="000E23A3">
      <w:rPr>
        <w:sz w:val="22"/>
        <w:szCs w:val="22"/>
      </w:rPr>
      <w:instrText xml:space="preserve"> DATE  \@ "dd MMMM yyyy"  \* MERGEFORMAT </w:instrText>
    </w:r>
    <w:r w:rsidRPr="000E23A3">
      <w:rPr>
        <w:sz w:val="22"/>
        <w:szCs w:val="22"/>
      </w:rPr>
      <w:fldChar w:fldCharType="separate"/>
    </w:r>
    <w:r w:rsidR="00C4133C">
      <w:rPr>
        <w:noProof/>
        <w:sz w:val="22"/>
        <w:szCs w:val="22"/>
      </w:rPr>
      <w:t>12 December 2024</w:t>
    </w:r>
    <w:r w:rsidRPr="000E23A3">
      <w:rPr>
        <w:sz w:val="22"/>
        <w:szCs w:val="22"/>
      </w:rPr>
      <w:fldChar w:fldCharType="end"/>
    </w:r>
    <w:r w:rsidRPr="000E23A3">
      <w:rPr>
        <w:sz w:val="22"/>
        <w:szCs w:val="22"/>
      </w:rPr>
      <w:ptab w:relativeTo="margin" w:alignment="center" w:leader="none"/>
    </w:r>
    <w:r w:rsidRPr="000E23A3">
      <w:rPr>
        <w:sz w:val="22"/>
        <w:szCs w:val="22"/>
      </w:rPr>
      <w:t>Confidential</w:t>
    </w:r>
    <w:r w:rsidRPr="000E23A3">
      <w:rPr>
        <w:sz w:val="22"/>
        <w:szCs w:val="22"/>
      </w:rPr>
      <w:ptab w:relativeTo="margin" w:alignment="right" w:leader="none"/>
    </w:r>
    <w:r w:rsidR="00C76CA1">
      <w:rPr>
        <w:sz w:val="22"/>
        <w:szCs w:val="22"/>
      </w:rPr>
      <w:t>a</w:t>
    </w:r>
    <w:r>
      <w:rPr>
        <w:sz w:val="22"/>
        <w:szCs w:val="22"/>
      </w:rPr>
      <w:t>GC/GEJ</w:t>
    </w:r>
    <w:r w:rsidR="00F35147">
      <w:rPr>
        <w:sz w:val="22"/>
        <w:szCs w:val="22"/>
      </w:rPr>
      <w:t>C</w:t>
    </w:r>
    <w:r>
      <w:rPr>
        <w:sz w:val="22"/>
        <w:szCs w:val="22"/>
      </w:rPr>
      <w:t xml:space="preserve"> interview 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A23F92"/>
    <w:multiLevelType w:val="hybridMultilevel"/>
    <w:tmpl w:val="94E455F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7AB6E6E"/>
    <w:multiLevelType w:val="hybridMultilevel"/>
    <w:tmpl w:val="DC4C0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EE3196"/>
    <w:multiLevelType w:val="hybridMultilevel"/>
    <w:tmpl w:val="05D63532"/>
    <w:lvl w:ilvl="0" w:tplc="08090003">
      <w:start w:val="1"/>
      <w:numFmt w:val="bullet"/>
      <w:lvlText w:val="o"/>
      <w:lvlJc w:val="left"/>
      <w:pPr>
        <w:ind w:left="2084" w:hanging="360"/>
      </w:pPr>
      <w:rPr>
        <w:rFonts w:ascii="Courier New" w:hAnsi="Courier New" w:cs="Courier New" w:hint="default"/>
      </w:rPr>
    </w:lvl>
    <w:lvl w:ilvl="1" w:tplc="FFFFFFFF">
      <w:start w:val="1"/>
      <w:numFmt w:val="bullet"/>
      <w:lvlText w:val="o"/>
      <w:lvlJc w:val="left"/>
      <w:pPr>
        <w:ind w:left="2804" w:hanging="360"/>
      </w:pPr>
      <w:rPr>
        <w:rFonts w:ascii="Courier New" w:hAnsi="Courier New" w:cs="Courier New" w:hint="default"/>
      </w:rPr>
    </w:lvl>
    <w:lvl w:ilvl="2" w:tplc="FFFFFFFF">
      <w:start w:val="1"/>
      <w:numFmt w:val="bullet"/>
      <w:lvlText w:val=""/>
      <w:lvlJc w:val="left"/>
      <w:pPr>
        <w:ind w:left="3524" w:hanging="360"/>
      </w:pPr>
      <w:rPr>
        <w:rFonts w:ascii="Wingdings" w:hAnsi="Wingdings" w:hint="default"/>
      </w:rPr>
    </w:lvl>
    <w:lvl w:ilvl="3" w:tplc="FFFFFFFF" w:tentative="1">
      <w:start w:val="1"/>
      <w:numFmt w:val="bullet"/>
      <w:lvlText w:val=""/>
      <w:lvlJc w:val="left"/>
      <w:pPr>
        <w:ind w:left="4244" w:hanging="360"/>
      </w:pPr>
      <w:rPr>
        <w:rFonts w:ascii="Symbol" w:hAnsi="Symbol" w:hint="default"/>
      </w:rPr>
    </w:lvl>
    <w:lvl w:ilvl="4" w:tplc="FFFFFFFF" w:tentative="1">
      <w:start w:val="1"/>
      <w:numFmt w:val="bullet"/>
      <w:lvlText w:val="o"/>
      <w:lvlJc w:val="left"/>
      <w:pPr>
        <w:ind w:left="4964" w:hanging="360"/>
      </w:pPr>
      <w:rPr>
        <w:rFonts w:ascii="Courier New" w:hAnsi="Courier New" w:cs="Courier New" w:hint="default"/>
      </w:rPr>
    </w:lvl>
    <w:lvl w:ilvl="5" w:tplc="FFFFFFFF" w:tentative="1">
      <w:start w:val="1"/>
      <w:numFmt w:val="bullet"/>
      <w:lvlText w:val=""/>
      <w:lvlJc w:val="left"/>
      <w:pPr>
        <w:ind w:left="5684" w:hanging="360"/>
      </w:pPr>
      <w:rPr>
        <w:rFonts w:ascii="Wingdings" w:hAnsi="Wingdings" w:hint="default"/>
      </w:rPr>
    </w:lvl>
    <w:lvl w:ilvl="6" w:tplc="FFFFFFFF" w:tentative="1">
      <w:start w:val="1"/>
      <w:numFmt w:val="bullet"/>
      <w:lvlText w:val=""/>
      <w:lvlJc w:val="left"/>
      <w:pPr>
        <w:ind w:left="6404" w:hanging="360"/>
      </w:pPr>
      <w:rPr>
        <w:rFonts w:ascii="Symbol" w:hAnsi="Symbol" w:hint="default"/>
      </w:rPr>
    </w:lvl>
    <w:lvl w:ilvl="7" w:tplc="FFFFFFFF" w:tentative="1">
      <w:start w:val="1"/>
      <w:numFmt w:val="bullet"/>
      <w:lvlText w:val="o"/>
      <w:lvlJc w:val="left"/>
      <w:pPr>
        <w:ind w:left="7124" w:hanging="360"/>
      </w:pPr>
      <w:rPr>
        <w:rFonts w:ascii="Courier New" w:hAnsi="Courier New" w:cs="Courier New" w:hint="default"/>
      </w:rPr>
    </w:lvl>
    <w:lvl w:ilvl="8" w:tplc="FFFFFFFF" w:tentative="1">
      <w:start w:val="1"/>
      <w:numFmt w:val="bullet"/>
      <w:lvlText w:val=""/>
      <w:lvlJc w:val="left"/>
      <w:pPr>
        <w:ind w:left="7844" w:hanging="360"/>
      </w:pPr>
      <w:rPr>
        <w:rFonts w:ascii="Wingdings" w:hAnsi="Wingdings" w:hint="default"/>
      </w:rPr>
    </w:lvl>
  </w:abstractNum>
  <w:abstractNum w:abstractNumId="4" w15:restartNumberingAfterBreak="0">
    <w:nsid w:val="0D8D1E8B"/>
    <w:multiLevelType w:val="hybridMultilevel"/>
    <w:tmpl w:val="065A27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3944A3"/>
    <w:multiLevelType w:val="hybridMultilevel"/>
    <w:tmpl w:val="CFFED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361F43"/>
    <w:multiLevelType w:val="hybridMultilevel"/>
    <w:tmpl w:val="F246027E"/>
    <w:lvl w:ilvl="0" w:tplc="01CE84EA">
      <w:start w:val="1"/>
      <w:numFmt w:val="bullet"/>
      <w:lvlText w:val=""/>
      <w:lvlJc w:val="left"/>
      <w:pPr>
        <w:ind w:left="1080" w:hanging="360"/>
      </w:pPr>
      <w:rPr>
        <w:rFonts w:ascii="Symbol" w:hAnsi="Symbol"/>
      </w:rPr>
    </w:lvl>
    <w:lvl w:ilvl="1" w:tplc="AAB21DF8">
      <w:start w:val="1"/>
      <w:numFmt w:val="bullet"/>
      <w:lvlText w:val=""/>
      <w:lvlJc w:val="left"/>
      <w:pPr>
        <w:ind w:left="1080" w:hanging="360"/>
      </w:pPr>
      <w:rPr>
        <w:rFonts w:ascii="Symbol" w:hAnsi="Symbol"/>
      </w:rPr>
    </w:lvl>
    <w:lvl w:ilvl="2" w:tplc="20468F8E">
      <w:start w:val="1"/>
      <w:numFmt w:val="bullet"/>
      <w:lvlText w:val=""/>
      <w:lvlJc w:val="left"/>
      <w:pPr>
        <w:ind w:left="1080" w:hanging="360"/>
      </w:pPr>
      <w:rPr>
        <w:rFonts w:ascii="Symbol" w:hAnsi="Symbol"/>
      </w:rPr>
    </w:lvl>
    <w:lvl w:ilvl="3" w:tplc="C6A65956">
      <w:start w:val="1"/>
      <w:numFmt w:val="bullet"/>
      <w:lvlText w:val=""/>
      <w:lvlJc w:val="left"/>
      <w:pPr>
        <w:ind w:left="1080" w:hanging="360"/>
      </w:pPr>
      <w:rPr>
        <w:rFonts w:ascii="Symbol" w:hAnsi="Symbol"/>
      </w:rPr>
    </w:lvl>
    <w:lvl w:ilvl="4" w:tplc="90EC59F6">
      <w:start w:val="1"/>
      <w:numFmt w:val="bullet"/>
      <w:lvlText w:val=""/>
      <w:lvlJc w:val="left"/>
      <w:pPr>
        <w:ind w:left="1080" w:hanging="360"/>
      </w:pPr>
      <w:rPr>
        <w:rFonts w:ascii="Symbol" w:hAnsi="Symbol"/>
      </w:rPr>
    </w:lvl>
    <w:lvl w:ilvl="5" w:tplc="CE227336">
      <w:start w:val="1"/>
      <w:numFmt w:val="bullet"/>
      <w:lvlText w:val=""/>
      <w:lvlJc w:val="left"/>
      <w:pPr>
        <w:ind w:left="1080" w:hanging="360"/>
      </w:pPr>
      <w:rPr>
        <w:rFonts w:ascii="Symbol" w:hAnsi="Symbol"/>
      </w:rPr>
    </w:lvl>
    <w:lvl w:ilvl="6" w:tplc="5516A89A">
      <w:start w:val="1"/>
      <w:numFmt w:val="bullet"/>
      <w:lvlText w:val=""/>
      <w:lvlJc w:val="left"/>
      <w:pPr>
        <w:ind w:left="1080" w:hanging="360"/>
      </w:pPr>
      <w:rPr>
        <w:rFonts w:ascii="Symbol" w:hAnsi="Symbol"/>
      </w:rPr>
    </w:lvl>
    <w:lvl w:ilvl="7" w:tplc="87A692B0">
      <w:start w:val="1"/>
      <w:numFmt w:val="bullet"/>
      <w:lvlText w:val=""/>
      <w:lvlJc w:val="left"/>
      <w:pPr>
        <w:ind w:left="1080" w:hanging="360"/>
      </w:pPr>
      <w:rPr>
        <w:rFonts w:ascii="Symbol" w:hAnsi="Symbol"/>
      </w:rPr>
    </w:lvl>
    <w:lvl w:ilvl="8" w:tplc="E3FA7C54">
      <w:start w:val="1"/>
      <w:numFmt w:val="bullet"/>
      <w:lvlText w:val=""/>
      <w:lvlJc w:val="left"/>
      <w:pPr>
        <w:ind w:left="1080" w:hanging="360"/>
      </w:pPr>
      <w:rPr>
        <w:rFonts w:ascii="Symbol" w:hAnsi="Symbol"/>
      </w:rPr>
    </w:lvl>
  </w:abstractNum>
  <w:abstractNum w:abstractNumId="7" w15:restartNumberingAfterBreak="0">
    <w:nsid w:val="1AB37840"/>
    <w:multiLevelType w:val="hybridMultilevel"/>
    <w:tmpl w:val="EA205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AD7FC0"/>
    <w:multiLevelType w:val="hybridMultilevel"/>
    <w:tmpl w:val="54DA8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4764E1"/>
    <w:multiLevelType w:val="hybridMultilevel"/>
    <w:tmpl w:val="A45E29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4C2684"/>
    <w:multiLevelType w:val="hybridMultilevel"/>
    <w:tmpl w:val="F02E9B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CE5C17"/>
    <w:multiLevelType w:val="multilevel"/>
    <w:tmpl w:val="1AF0D8AE"/>
    <w:lvl w:ilvl="0">
      <w:start w:val="1"/>
      <w:numFmt w:val="bullet"/>
      <w:pStyle w:val="ListParagraph"/>
      <w:lvlText w:val=""/>
      <w:lvlJc w:val="left"/>
      <w:pPr>
        <w:ind w:left="641" w:hanging="357"/>
      </w:pPr>
      <w:rPr>
        <w:rFonts w:ascii="Symbol" w:hAnsi="Symbol" w:hint="default"/>
      </w:rPr>
    </w:lvl>
    <w:lvl w:ilvl="1">
      <w:start w:val="1"/>
      <w:numFmt w:val="bullet"/>
      <w:lvlText w:val="–"/>
      <w:lvlJc w:val="left"/>
      <w:pPr>
        <w:ind w:left="783" w:hanging="357"/>
      </w:pPr>
      <w:rPr>
        <w:rFonts w:ascii="Arial" w:hAnsi="Arial" w:hint="default"/>
        <w:color w:val="auto"/>
      </w:rPr>
    </w:lvl>
    <w:lvl w:ilvl="2">
      <w:start w:val="1"/>
      <w:numFmt w:val="bullet"/>
      <w:lvlText w:val="o"/>
      <w:lvlJc w:val="left"/>
      <w:pPr>
        <w:ind w:left="1143" w:hanging="360"/>
      </w:pPr>
      <w:rPr>
        <w:rFonts w:ascii="Courier New" w:hAnsi="Courier New" w:cs="Courier New" w:hint="default"/>
      </w:rPr>
    </w:lvl>
    <w:lvl w:ilvl="3">
      <w:start w:val="1"/>
      <w:numFmt w:val="bullet"/>
      <w:lvlText w:val=""/>
      <w:lvlJc w:val="left"/>
      <w:pPr>
        <w:ind w:left="1497" w:hanging="357"/>
      </w:pPr>
      <w:rPr>
        <w:rFonts w:ascii="Symbol" w:hAnsi="Symbol" w:hint="default"/>
      </w:rPr>
    </w:lvl>
    <w:lvl w:ilvl="4">
      <w:start w:val="1"/>
      <w:numFmt w:val="bullet"/>
      <w:lvlText w:val="o"/>
      <w:lvlJc w:val="left"/>
      <w:pPr>
        <w:ind w:left="1854" w:hanging="357"/>
      </w:pPr>
      <w:rPr>
        <w:rFonts w:ascii="Courier New" w:hAnsi="Courier New" w:cs="Courier New" w:hint="default"/>
      </w:rPr>
    </w:lvl>
    <w:lvl w:ilvl="5">
      <w:start w:val="1"/>
      <w:numFmt w:val="bullet"/>
      <w:lvlText w:val=""/>
      <w:lvlJc w:val="left"/>
      <w:pPr>
        <w:ind w:left="2211" w:hanging="357"/>
      </w:pPr>
      <w:rPr>
        <w:rFonts w:ascii="Wingdings" w:hAnsi="Wingdings" w:hint="default"/>
      </w:rPr>
    </w:lvl>
    <w:lvl w:ilvl="6">
      <w:start w:val="1"/>
      <w:numFmt w:val="bullet"/>
      <w:lvlText w:val=""/>
      <w:lvlJc w:val="left"/>
      <w:pPr>
        <w:ind w:left="2568" w:hanging="357"/>
      </w:pPr>
      <w:rPr>
        <w:rFonts w:ascii="Symbol" w:hAnsi="Symbol" w:hint="default"/>
      </w:rPr>
    </w:lvl>
    <w:lvl w:ilvl="7">
      <w:start w:val="1"/>
      <w:numFmt w:val="bullet"/>
      <w:lvlText w:val="o"/>
      <w:lvlJc w:val="left"/>
      <w:pPr>
        <w:ind w:left="2925" w:hanging="357"/>
      </w:pPr>
      <w:rPr>
        <w:rFonts w:ascii="Courier New" w:hAnsi="Courier New" w:cs="Courier New" w:hint="default"/>
      </w:rPr>
    </w:lvl>
    <w:lvl w:ilvl="8">
      <w:start w:val="1"/>
      <w:numFmt w:val="bullet"/>
      <w:lvlText w:val=""/>
      <w:lvlJc w:val="left"/>
      <w:pPr>
        <w:ind w:left="3282" w:hanging="357"/>
      </w:pPr>
      <w:rPr>
        <w:rFonts w:ascii="Wingdings" w:hAnsi="Wingdings" w:hint="default"/>
      </w:rPr>
    </w:lvl>
  </w:abstractNum>
  <w:abstractNum w:abstractNumId="12" w15:restartNumberingAfterBreak="0">
    <w:nsid w:val="25EB6075"/>
    <w:multiLevelType w:val="hybridMultilevel"/>
    <w:tmpl w:val="6ED0B43C"/>
    <w:lvl w:ilvl="0" w:tplc="0E507988">
      <w:start w:val="1"/>
      <w:numFmt w:val="bullet"/>
      <w:lvlText w:val=""/>
      <w:lvlJc w:val="left"/>
      <w:pPr>
        <w:ind w:left="720" w:hanging="360"/>
      </w:pPr>
      <w:rPr>
        <w:rFonts w:ascii="Symbol" w:hAnsi="Symbol"/>
      </w:rPr>
    </w:lvl>
    <w:lvl w:ilvl="1" w:tplc="EB887058">
      <w:start w:val="1"/>
      <w:numFmt w:val="bullet"/>
      <w:lvlText w:val=""/>
      <w:lvlJc w:val="left"/>
      <w:pPr>
        <w:ind w:left="720" w:hanging="360"/>
      </w:pPr>
      <w:rPr>
        <w:rFonts w:ascii="Symbol" w:hAnsi="Symbol"/>
      </w:rPr>
    </w:lvl>
    <w:lvl w:ilvl="2" w:tplc="602E24EE">
      <w:start w:val="1"/>
      <w:numFmt w:val="bullet"/>
      <w:lvlText w:val=""/>
      <w:lvlJc w:val="left"/>
      <w:pPr>
        <w:ind w:left="720" w:hanging="360"/>
      </w:pPr>
      <w:rPr>
        <w:rFonts w:ascii="Symbol" w:hAnsi="Symbol"/>
      </w:rPr>
    </w:lvl>
    <w:lvl w:ilvl="3" w:tplc="37983C88">
      <w:start w:val="1"/>
      <w:numFmt w:val="bullet"/>
      <w:lvlText w:val=""/>
      <w:lvlJc w:val="left"/>
      <w:pPr>
        <w:ind w:left="720" w:hanging="360"/>
      </w:pPr>
      <w:rPr>
        <w:rFonts w:ascii="Symbol" w:hAnsi="Symbol"/>
      </w:rPr>
    </w:lvl>
    <w:lvl w:ilvl="4" w:tplc="A0009FE4">
      <w:start w:val="1"/>
      <w:numFmt w:val="bullet"/>
      <w:lvlText w:val=""/>
      <w:lvlJc w:val="left"/>
      <w:pPr>
        <w:ind w:left="720" w:hanging="360"/>
      </w:pPr>
      <w:rPr>
        <w:rFonts w:ascii="Symbol" w:hAnsi="Symbol"/>
      </w:rPr>
    </w:lvl>
    <w:lvl w:ilvl="5" w:tplc="761A3BCC">
      <w:start w:val="1"/>
      <w:numFmt w:val="bullet"/>
      <w:lvlText w:val=""/>
      <w:lvlJc w:val="left"/>
      <w:pPr>
        <w:ind w:left="720" w:hanging="360"/>
      </w:pPr>
      <w:rPr>
        <w:rFonts w:ascii="Symbol" w:hAnsi="Symbol"/>
      </w:rPr>
    </w:lvl>
    <w:lvl w:ilvl="6" w:tplc="525A9E52">
      <w:start w:val="1"/>
      <w:numFmt w:val="bullet"/>
      <w:lvlText w:val=""/>
      <w:lvlJc w:val="left"/>
      <w:pPr>
        <w:ind w:left="720" w:hanging="360"/>
      </w:pPr>
      <w:rPr>
        <w:rFonts w:ascii="Symbol" w:hAnsi="Symbol"/>
      </w:rPr>
    </w:lvl>
    <w:lvl w:ilvl="7" w:tplc="1F80DCFC">
      <w:start w:val="1"/>
      <w:numFmt w:val="bullet"/>
      <w:lvlText w:val=""/>
      <w:lvlJc w:val="left"/>
      <w:pPr>
        <w:ind w:left="720" w:hanging="360"/>
      </w:pPr>
      <w:rPr>
        <w:rFonts w:ascii="Symbol" w:hAnsi="Symbol"/>
      </w:rPr>
    </w:lvl>
    <w:lvl w:ilvl="8" w:tplc="65F2948C">
      <w:start w:val="1"/>
      <w:numFmt w:val="bullet"/>
      <w:lvlText w:val=""/>
      <w:lvlJc w:val="left"/>
      <w:pPr>
        <w:ind w:left="720" w:hanging="360"/>
      </w:pPr>
      <w:rPr>
        <w:rFonts w:ascii="Symbol" w:hAnsi="Symbol"/>
      </w:rPr>
    </w:lvl>
  </w:abstractNum>
  <w:abstractNum w:abstractNumId="13" w15:restartNumberingAfterBreak="0">
    <w:nsid w:val="2B0237F2"/>
    <w:multiLevelType w:val="hybridMultilevel"/>
    <w:tmpl w:val="BE02FF06"/>
    <w:lvl w:ilvl="0" w:tplc="CDA01AA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861FEB"/>
    <w:multiLevelType w:val="hybridMultilevel"/>
    <w:tmpl w:val="4CC6983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6" w15:restartNumberingAfterBreak="0">
    <w:nsid w:val="35C17D9C"/>
    <w:multiLevelType w:val="hybridMultilevel"/>
    <w:tmpl w:val="28722C56"/>
    <w:lvl w:ilvl="0" w:tplc="595EDA28">
      <w:start w:val="1"/>
      <w:numFmt w:val="bullet"/>
      <w:lvlText w:val=""/>
      <w:lvlJc w:val="left"/>
      <w:pPr>
        <w:ind w:left="1080" w:hanging="360"/>
      </w:pPr>
      <w:rPr>
        <w:rFonts w:ascii="Symbol" w:hAnsi="Symbol"/>
      </w:rPr>
    </w:lvl>
    <w:lvl w:ilvl="1" w:tplc="C3F2CCD0">
      <w:start w:val="1"/>
      <w:numFmt w:val="bullet"/>
      <w:lvlText w:val=""/>
      <w:lvlJc w:val="left"/>
      <w:pPr>
        <w:ind w:left="1080" w:hanging="360"/>
      </w:pPr>
      <w:rPr>
        <w:rFonts w:ascii="Symbol" w:hAnsi="Symbol"/>
      </w:rPr>
    </w:lvl>
    <w:lvl w:ilvl="2" w:tplc="EA34537E">
      <w:start w:val="1"/>
      <w:numFmt w:val="bullet"/>
      <w:lvlText w:val=""/>
      <w:lvlJc w:val="left"/>
      <w:pPr>
        <w:ind w:left="1080" w:hanging="360"/>
      </w:pPr>
      <w:rPr>
        <w:rFonts w:ascii="Symbol" w:hAnsi="Symbol"/>
      </w:rPr>
    </w:lvl>
    <w:lvl w:ilvl="3" w:tplc="98F0998E">
      <w:start w:val="1"/>
      <w:numFmt w:val="bullet"/>
      <w:lvlText w:val=""/>
      <w:lvlJc w:val="left"/>
      <w:pPr>
        <w:ind w:left="1080" w:hanging="360"/>
      </w:pPr>
      <w:rPr>
        <w:rFonts w:ascii="Symbol" w:hAnsi="Symbol"/>
      </w:rPr>
    </w:lvl>
    <w:lvl w:ilvl="4" w:tplc="7F16FC98">
      <w:start w:val="1"/>
      <w:numFmt w:val="bullet"/>
      <w:lvlText w:val=""/>
      <w:lvlJc w:val="left"/>
      <w:pPr>
        <w:ind w:left="1080" w:hanging="360"/>
      </w:pPr>
      <w:rPr>
        <w:rFonts w:ascii="Symbol" w:hAnsi="Symbol"/>
      </w:rPr>
    </w:lvl>
    <w:lvl w:ilvl="5" w:tplc="F946A11C">
      <w:start w:val="1"/>
      <w:numFmt w:val="bullet"/>
      <w:lvlText w:val=""/>
      <w:lvlJc w:val="left"/>
      <w:pPr>
        <w:ind w:left="1080" w:hanging="360"/>
      </w:pPr>
      <w:rPr>
        <w:rFonts w:ascii="Symbol" w:hAnsi="Symbol"/>
      </w:rPr>
    </w:lvl>
    <w:lvl w:ilvl="6" w:tplc="3C8E8DCE">
      <w:start w:val="1"/>
      <w:numFmt w:val="bullet"/>
      <w:lvlText w:val=""/>
      <w:lvlJc w:val="left"/>
      <w:pPr>
        <w:ind w:left="1080" w:hanging="360"/>
      </w:pPr>
      <w:rPr>
        <w:rFonts w:ascii="Symbol" w:hAnsi="Symbol"/>
      </w:rPr>
    </w:lvl>
    <w:lvl w:ilvl="7" w:tplc="9B7A306A">
      <w:start w:val="1"/>
      <w:numFmt w:val="bullet"/>
      <w:lvlText w:val=""/>
      <w:lvlJc w:val="left"/>
      <w:pPr>
        <w:ind w:left="1080" w:hanging="360"/>
      </w:pPr>
      <w:rPr>
        <w:rFonts w:ascii="Symbol" w:hAnsi="Symbol"/>
      </w:rPr>
    </w:lvl>
    <w:lvl w:ilvl="8" w:tplc="A5F2B70E">
      <w:start w:val="1"/>
      <w:numFmt w:val="bullet"/>
      <w:lvlText w:val=""/>
      <w:lvlJc w:val="left"/>
      <w:pPr>
        <w:ind w:left="1080" w:hanging="360"/>
      </w:pPr>
      <w:rPr>
        <w:rFonts w:ascii="Symbol" w:hAnsi="Symbol"/>
      </w:rPr>
    </w:lvl>
  </w:abstractNum>
  <w:abstractNum w:abstractNumId="17" w15:restartNumberingAfterBreak="0">
    <w:nsid w:val="36BD3C9C"/>
    <w:multiLevelType w:val="hybridMultilevel"/>
    <w:tmpl w:val="2C44A6A6"/>
    <w:lvl w:ilvl="0" w:tplc="04090001">
      <w:start w:val="1"/>
      <w:numFmt w:val="bullet"/>
      <w:lvlText w:val=""/>
      <w:lvlJc w:val="left"/>
      <w:pPr>
        <w:ind w:left="2084" w:hanging="360"/>
      </w:pPr>
      <w:rPr>
        <w:rFonts w:ascii="Symbol" w:hAnsi="Symbol" w:hint="default"/>
      </w:rPr>
    </w:lvl>
    <w:lvl w:ilvl="1" w:tplc="04090003">
      <w:start w:val="1"/>
      <w:numFmt w:val="bullet"/>
      <w:lvlText w:val="o"/>
      <w:lvlJc w:val="left"/>
      <w:pPr>
        <w:ind w:left="2804" w:hanging="360"/>
      </w:pPr>
      <w:rPr>
        <w:rFonts w:ascii="Courier New" w:hAnsi="Courier New" w:cs="Courier New" w:hint="default"/>
      </w:rPr>
    </w:lvl>
    <w:lvl w:ilvl="2" w:tplc="04090005">
      <w:start w:val="1"/>
      <w:numFmt w:val="bullet"/>
      <w:lvlText w:val=""/>
      <w:lvlJc w:val="left"/>
      <w:pPr>
        <w:ind w:left="3524" w:hanging="360"/>
      </w:pPr>
      <w:rPr>
        <w:rFonts w:ascii="Wingdings" w:hAnsi="Wingdings" w:hint="default"/>
      </w:rPr>
    </w:lvl>
    <w:lvl w:ilvl="3" w:tplc="04090001" w:tentative="1">
      <w:start w:val="1"/>
      <w:numFmt w:val="bullet"/>
      <w:lvlText w:val=""/>
      <w:lvlJc w:val="left"/>
      <w:pPr>
        <w:ind w:left="4244" w:hanging="360"/>
      </w:pPr>
      <w:rPr>
        <w:rFonts w:ascii="Symbol" w:hAnsi="Symbol" w:hint="default"/>
      </w:rPr>
    </w:lvl>
    <w:lvl w:ilvl="4" w:tplc="04090003" w:tentative="1">
      <w:start w:val="1"/>
      <w:numFmt w:val="bullet"/>
      <w:lvlText w:val="o"/>
      <w:lvlJc w:val="left"/>
      <w:pPr>
        <w:ind w:left="4964" w:hanging="360"/>
      </w:pPr>
      <w:rPr>
        <w:rFonts w:ascii="Courier New" w:hAnsi="Courier New" w:cs="Courier New" w:hint="default"/>
      </w:rPr>
    </w:lvl>
    <w:lvl w:ilvl="5" w:tplc="04090005" w:tentative="1">
      <w:start w:val="1"/>
      <w:numFmt w:val="bullet"/>
      <w:lvlText w:val=""/>
      <w:lvlJc w:val="left"/>
      <w:pPr>
        <w:ind w:left="5684" w:hanging="360"/>
      </w:pPr>
      <w:rPr>
        <w:rFonts w:ascii="Wingdings" w:hAnsi="Wingdings" w:hint="default"/>
      </w:rPr>
    </w:lvl>
    <w:lvl w:ilvl="6" w:tplc="04090001" w:tentative="1">
      <w:start w:val="1"/>
      <w:numFmt w:val="bullet"/>
      <w:lvlText w:val=""/>
      <w:lvlJc w:val="left"/>
      <w:pPr>
        <w:ind w:left="6404" w:hanging="360"/>
      </w:pPr>
      <w:rPr>
        <w:rFonts w:ascii="Symbol" w:hAnsi="Symbol" w:hint="default"/>
      </w:rPr>
    </w:lvl>
    <w:lvl w:ilvl="7" w:tplc="04090003" w:tentative="1">
      <w:start w:val="1"/>
      <w:numFmt w:val="bullet"/>
      <w:lvlText w:val="o"/>
      <w:lvlJc w:val="left"/>
      <w:pPr>
        <w:ind w:left="7124" w:hanging="360"/>
      </w:pPr>
      <w:rPr>
        <w:rFonts w:ascii="Courier New" w:hAnsi="Courier New" w:cs="Courier New" w:hint="default"/>
      </w:rPr>
    </w:lvl>
    <w:lvl w:ilvl="8" w:tplc="04090005" w:tentative="1">
      <w:start w:val="1"/>
      <w:numFmt w:val="bullet"/>
      <w:lvlText w:val=""/>
      <w:lvlJc w:val="left"/>
      <w:pPr>
        <w:ind w:left="7844" w:hanging="360"/>
      </w:pPr>
      <w:rPr>
        <w:rFonts w:ascii="Wingdings" w:hAnsi="Wingdings" w:hint="default"/>
      </w:rPr>
    </w:lvl>
  </w:abstractNum>
  <w:abstractNum w:abstractNumId="18" w15:restartNumberingAfterBreak="0">
    <w:nsid w:val="4232444E"/>
    <w:multiLevelType w:val="hybridMultilevel"/>
    <w:tmpl w:val="5B789C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083450"/>
    <w:multiLevelType w:val="hybridMultilevel"/>
    <w:tmpl w:val="43EAB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CD3057"/>
    <w:multiLevelType w:val="hybridMultilevel"/>
    <w:tmpl w:val="A0BCD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4C5F76"/>
    <w:multiLevelType w:val="hybridMultilevel"/>
    <w:tmpl w:val="04C07352"/>
    <w:lvl w:ilvl="0" w:tplc="A9C42DD4">
      <w:start w:val="1"/>
      <w:numFmt w:val="bullet"/>
      <w:lvlText w:val=""/>
      <w:lvlJc w:val="left"/>
      <w:pPr>
        <w:ind w:left="1260" w:hanging="360"/>
      </w:pPr>
      <w:rPr>
        <w:rFonts w:ascii="Symbol" w:hAnsi="Symbol"/>
      </w:rPr>
    </w:lvl>
    <w:lvl w:ilvl="1" w:tplc="A844AAB2">
      <w:start w:val="1"/>
      <w:numFmt w:val="bullet"/>
      <w:lvlText w:val=""/>
      <w:lvlJc w:val="left"/>
      <w:pPr>
        <w:ind w:left="1260" w:hanging="360"/>
      </w:pPr>
      <w:rPr>
        <w:rFonts w:ascii="Symbol" w:hAnsi="Symbol"/>
      </w:rPr>
    </w:lvl>
    <w:lvl w:ilvl="2" w:tplc="00703DBC">
      <w:start w:val="1"/>
      <w:numFmt w:val="bullet"/>
      <w:lvlText w:val=""/>
      <w:lvlJc w:val="left"/>
      <w:pPr>
        <w:ind w:left="1260" w:hanging="360"/>
      </w:pPr>
      <w:rPr>
        <w:rFonts w:ascii="Symbol" w:hAnsi="Symbol"/>
      </w:rPr>
    </w:lvl>
    <w:lvl w:ilvl="3" w:tplc="C4603F0A">
      <w:start w:val="1"/>
      <w:numFmt w:val="bullet"/>
      <w:lvlText w:val=""/>
      <w:lvlJc w:val="left"/>
      <w:pPr>
        <w:ind w:left="1260" w:hanging="360"/>
      </w:pPr>
      <w:rPr>
        <w:rFonts w:ascii="Symbol" w:hAnsi="Symbol"/>
      </w:rPr>
    </w:lvl>
    <w:lvl w:ilvl="4" w:tplc="C27CAFEE">
      <w:start w:val="1"/>
      <w:numFmt w:val="bullet"/>
      <w:lvlText w:val=""/>
      <w:lvlJc w:val="left"/>
      <w:pPr>
        <w:ind w:left="1260" w:hanging="360"/>
      </w:pPr>
      <w:rPr>
        <w:rFonts w:ascii="Symbol" w:hAnsi="Symbol"/>
      </w:rPr>
    </w:lvl>
    <w:lvl w:ilvl="5" w:tplc="DC681F78">
      <w:start w:val="1"/>
      <w:numFmt w:val="bullet"/>
      <w:lvlText w:val=""/>
      <w:lvlJc w:val="left"/>
      <w:pPr>
        <w:ind w:left="1260" w:hanging="360"/>
      </w:pPr>
      <w:rPr>
        <w:rFonts w:ascii="Symbol" w:hAnsi="Symbol"/>
      </w:rPr>
    </w:lvl>
    <w:lvl w:ilvl="6" w:tplc="C546BDA0">
      <w:start w:val="1"/>
      <w:numFmt w:val="bullet"/>
      <w:lvlText w:val=""/>
      <w:lvlJc w:val="left"/>
      <w:pPr>
        <w:ind w:left="1260" w:hanging="360"/>
      </w:pPr>
      <w:rPr>
        <w:rFonts w:ascii="Symbol" w:hAnsi="Symbol"/>
      </w:rPr>
    </w:lvl>
    <w:lvl w:ilvl="7" w:tplc="370E6CB0">
      <w:start w:val="1"/>
      <w:numFmt w:val="bullet"/>
      <w:lvlText w:val=""/>
      <w:lvlJc w:val="left"/>
      <w:pPr>
        <w:ind w:left="1260" w:hanging="360"/>
      </w:pPr>
      <w:rPr>
        <w:rFonts w:ascii="Symbol" w:hAnsi="Symbol"/>
      </w:rPr>
    </w:lvl>
    <w:lvl w:ilvl="8" w:tplc="029A0F90">
      <w:start w:val="1"/>
      <w:numFmt w:val="bullet"/>
      <w:lvlText w:val=""/>
      <w:lvlJc w:val="left"/>
      <w:pPr>
        <w:ind w:left="1260" w:hanging="360"/>
      </w:pPr>
      <w:rPr>
        <w:rFonts w:ascii="Symbol" w:hAnsi="Symbol"/>
      </w:rPr>
    </w:lvl>
  </w:abstractNum>
  <w:abstractNum w:abstractNumId="22" w15:restartNumberingAfterBreak="0">
    <w:nsid w:val="4CF75DDD"/>
    <w:multiLevelType w:val="hybridMultilevel"/>
    <w:tmpl w:val="62721C52"/>
    <w:lvl w:ilvl="0" w:tplc="A2868812">
      <w:start w:val="1"/>
      <w:numFmt w:val="bullet"/>
      <w:lvlText w:val=""/>
      <w:lvlJc w:val="left"/>
      <w:pPr>
        <w:ind w:left="1080" w:hanging="360"/>
      </w:pPr>
      <w:rPr>
        <w:rFonts w:ascii="Symbol" w:hAnsi="Symbol"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CF93836"/>
    <w:multiLevelType w:val="hybridMultilevel"/>
    <w:tmpl w:val="3BEC4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A61379"/>
    <w:multiLevelType w:val="hybridMultilevel"/>
    <w:tmpl w:val="7B1A2F0A"/>
    <w:lvl w:ilvl="0" w:tplc="E130948A">
      <w:start w:val="1"/>
      <w:numFmt w:val="bullet"/>
      <w:lvlText w:val=""/>
      <w:lvlJc w:val="left"/>
      <w:pPr>
        <w:ind w:left="1080" w:hanging="360"/>
      </w:pPr>
      <w:rPr>
        <w:rFonts w:ascii="Symbol" w:hAnsi="Symbol"/>
      </w:rPr>
    </w:lvl>
    <w:lvl w:ilvl="1" w:tplc="E014EAC4">
      <w:start w:val="1"/>
      <w:numFmt w:val="bullet"/>
      <w:lvlText w:val=""/>
      <w:lvlJc w:val="left"/>
      <w:pPr>
        <w:ind w:left="1080" w:hanging="360"/>
      </w:pPr>
      <w:rPr>
        <w:rFonts w:ascii="Symbol" w:hAnsi="Symbol"/>
      </w:rPr>
    </w:lvl>
    <w:lvl w:ilvl="2" w:tplc="1FA44B54">
      <w:start w:val="1"/>
      <w:numFmt w:val="bullet"/>
      <w:lvlText w:val=""/>
      <w:lvlJc w:val="left"/>
      <w:pPr>
        <w:ind w:left="1080" w:hanging="360"/>
      </w:pPr>
      <w:rPr>
        <w:rFonts w:ascii="Symbol" w:hAnsi="Symbol"/>
      </w:rPr>
    </w:lvl>
    <w:lvl w:ilvl="3" w:tplc="4D8EB9AA">
      <w:start w:val="1"/>
      <w:numFmt w:val="bullet"/>
      <w:lvlText w:val=""/>
      <w:lvlJc w:val="left"/>
      <w:pPr>
        <w:ind w:left="1080" w:hanging="360"/>
      </w:pPr>
      <w:rPr>
        <w:rFonts w:ascii="Symbol" w:hAnsi="Symbol"/>
      </w:rPr>
    </w:lvl>
    <w:lvl w:ilvl="4" w:tplc="2496E8C0">
      <w:start w:val="1"/>
      <w:numFmt w:val="bullet"/>
      <w:lvlText w:val=""/>
      <w:lvlJc w:val="left"/>
      <w:pPr>
        <w:ind w:left="1080" w:hanging="360"/>
      </w:pPr>
      <w:rPr>
        <w:rFonts w:ascii="Symbol" w:hAnsi="Symbol"/>
      </w:rPr>
    </w:lvl>
    <w:lvl w:ilvl="5" w:tplc="C89CC2B8">
      <w:start w:val="1"/>
      <w:numFmt w:val="bullet"/>
      <w:lvlText w:val=""/>
      <w:lvlJc w:val="left"/>
      <w:pPr>
        <w:ind w:left="1080" w:hanging="360"/>
      </w:pPr>
      <w:rPr>
        <w:rFonts w:ascii="Symbol" w:hAnsi="Symbol"/>
      </w:rPr>
    </w:lvl>
    <w:lvl w:ilvl="6" w:tplc="B0C88308">
      <w:start w:val="1"/>
      <w:numFmt w:val="bullet"/>
      <w:lvlText w:val=""/>
      <w:lvlJc w:val="left"/>
      <w:pPr>
        <w:ind w:left="1080" w:hanging="360"/>
      </w:pPr>
      <w:rPr>
        <w:rFonts w:ascii="Symbol" w:hAnsi="Symbol"/>
      </w:rPr>
    </w:lvl>
    <w:lvl w:ilvl="7" w:tplc="36C8F1A2">
      <w:start w:val="1"/>
      <w:numFmt w:val="bullet"/>
      <w:lvlText w:val=""/>
      <w:lvlJc w:val="left"/>
      <w:pPr>
        <w:ind w:left="1080" w:hanging="360"/>
      </w:pPr>
      <w:rPr>
        <w:rFonts w:ascii="Symbol" w:hAnsi="Symbol"/>
      </w:rPr>
    </w:lvl>
    <w:lvl w:ilvl="8" w:tplc="8CC26F2C">
      <w:start w:val="1"/>
      <w:numFmt w:val="bullet"/>
      <w:lvlText w:val=""/>
      <w:lvlJc w:val="left"/>
      <w:pPr>
        <w:ind w:left="1080" w:hanging="360"/>
      </w:pPr>
      <w:rPr>
        <w:rFonts w:ascii="Symbol" w:hAnsi="Symbol"/>
      </w:rPr>
    </w:lvl>
  </w:abstractNum>
  <w:abstractNum w:abstractNumId="25" w15:restartNumberingAfterBreak="0">
    <w:nsid w:val="5004746D"/>
    <w:multiLevelType w:val="hybridMultilevel"/>
    <w:tmpl w:val="A19A3224"/>
    <w:lvl w:ilvl="0" w:tplc="D69E29CE">
      <w:start w:val="1"/>
      <w:numFmt w:val="bullet"/>
      <w:lvlText w:val=""/>
      <w:lvlJc w:val="left"/>
      <w:pPr>
        <w:ind w:left="1080" w:hanging="360"/>
      </w:pPr>
      <w:rPr>
        <w:rFonts w:ascii="Symbol" w:hAnsi="Symbol"/>
      </w:rPr>
    </w:lvl>
    <w:lvl w:ilvl="1" w:tplc="0D1EBA0C">
      <w:start w:val="1"/>
      <w:numFmt w:val="bullet"/>
      <w:lvlText w:val=""/>
      <w:lvlJc w:val="left"/>
      <w:pPr>
        <w:ind w:left="1080" w:hanging="360"/>
      </w:pPr>
      <w:rPr>
        <w:rFonts w:ascii="Symbol" w:hAnsi="Symbol"/>
      </w:rPr>
    </w:lvl>
    <w:lvl w:ilvl="2" w:tplc="FAC2A85C">
      <w:start w:val="1"/>
      <w:numFmt w:val="bullet"/>
      <w:lvlText w:val=""/>
      <w:lvlJc w:val="left"/>
      <w:pPr>
        <w:ind w:left="1080" w:hanging="360"/>
      </w:pPr>
      <w:rPr>
        <w:rFonts w:ascii="Symbol" w:hAnsi="Symbol"/>
      </w:rPr>
    </w:lvl>
    <w:lvl w:ilvl="3" w:tplc="4058FA3C">
      <w:start w:val="1"/>
      <w:numFmt w:val="bullet"/>
      <w:lvlText w:val=""/>
      <w:lvlJc w:val="left"/>
      <w:pPr>
        <w:ind w:left="1080" w:hanging="360"/>
      </w:pPr>
      <w:rPr>
        <w:rFonts w:ascii="Symbol" w:hAnsi="Symbol"/>
      </w:rPr>
    </w:lvl>
    <w:lvl w:ilvl="4" w:tplc="7D3ABC06">
      <w:start w:val="1"/>
      <w:numFmt w:val="bullet"/>
      <w:lvlText w:val=""/>
      <w:lvlJc w:val="left"/>
      <w:pPr>
        <w:ind w:left="1080" w:hanging="360"/>
      </w:pPr>
      <w:rPr>
        <w:rFonts w:ascii="Symbol" w:hAnsi="Symbol"/>
      </w:rPr>
    </w:lvl>
    <w:lvl w:ilvl="5" w:tplc="BB789D70">
      <w:start w:val="1"/>
      <w:numFmt w:val="bullet"/>
      <w:lvlText w:val=""/>
      <w:lvlJc w:val="left"/>
      <w:pPr>
        <w:ind w:left="1080" w:hanging="360"/>
      </w:pPr>
      <w:rPr>
        <w:rFonts w:ascii="Symbol" w:hAnsi="Symbol"/>
      </w:rPr>
    </w:lvl>
    <w:lvl w:ilvl="6" w:tplc="6A42BD1A">
      <w:start w:val="1"/>
      <w:numFmt w:val="bullet"/>
      <w:lvlText w:val=""/>
      <w:lvlJc w:val="left"/>
      <w:pPr>
        <w:ind w:left="1080" w:hanging="360"/>
      </w:pPr>
      <w:rPr>
        <w:rFonts w:ascii="Symbol" w:hAnsi="Symbol"/>
      </w:rPr>
    </w:lvl>
    <w:lvl w:ilvl="7" w:tplc="1518AAC8">
      <w:start w:val="1"/>
      <w:numFmt w:val="bullet"/>
      <w:lvlText w:val=""/>
      <w:lvlJc w:val="left"/>
      <w:pPr>
        <w:ind w:left="1080" w:hanging="360"/>
      </w:pPr>
      <w:rPr>
        <w:rFonts w:ascii="Symbol" w:hAnsi="Symbol"/>
      </w:rPr>
    </w:lvl>
    <w:lvl w:ilvl="8" w:tplc="6F50E0A0">
      <w:start w:val="1"/>
      <w:numFmt w:val="bullet"/>
      <w:lvlText w:val=""/>
      <w:lvlJc w:val="left"/>
      <w:pPr>
        <w:ind w:left="1080" w:hanging="360"/>
      </w:pPr>
      <w:rPr>
        <w:rFonts w:ascii="Symbol" w:hAnsi="Symbol"/>
      </w:rPr>
    </w:lvl>
  </w:abstractNum>
  <w:abstractNum w:abstractNumId="26" w15:restartNumberingAfterBreak="0">
    <w:nsid w:val="500D4FC2"/>
    <w:multiLevelType w:val="hybridMultilevel"/>
    <w:tmpl w:val="7DCA5544"/>
    <w:lvl w:ilvl="0" w:tplc="5B7E8C30">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0645C7C"/>
    <w:multiLevelType w:val="hybridMultilevel"/>
    <w:tmpl w:val="8F346700"/>
    <w:lvl w:ilvl="0" w:tplc="ED1CCFF8">
      <w:start w:val="1"/>
      <w:numFmt w:val="bullet"/>
      <w:lvlText w:val=""/>
      <w:lvlJc w:val="left"/>
      <w:pPr>
        <w:ind w:left="1080" w:hanging="360"/>
      </w:pPr>
      <w:rPr>
        <w:rFonts w:ascii="Symbol" w:hAnsi="Symbol"/>
      </w:rPr>
    </w:lvl>
    <w:lvl w:ilvl="1" w:tplc="1A24506E">
      <w:start w:val="1"/>
      <w:numFmt w:val="bullet"/>
      <w:lvlText w:val=""/>
      <w:lvlJc w:val="left"/>
      <w:pPr>
        <w:ind w:left="1080" w:hanging="360"/>
      </w:pPr>
      <w:rPr>
        <w:rFonts w:ascii="Symbol" w:hAnsi="Symbol"/>
      </w:rPr>
    </w:lvl>
    <w:lvl w:ilvl="2" w:tplc="FA483A3E">
      <w:start w:val="1"/>
      <w:numFmt w:val="bullet"/>
      <w:lvlText w:val=""/>
      <w:lvlJc w:val="left"/>
      <w:pPr>
        <w:ind w:left="1080" w:hanging="360"/>
      </w:pPr>
      <w:rPr>
        <w:rFonts w:ascii="Symbol" w:hAnsi="Symbol"/>
      </w:rPr>
    </w:lvl>
    <w:lvl w:ilvl="3" w:tplc="B9DA5824">
      <w:start w:val="1"/>
      <w:numFmt w:val="bullet"/>
      <w:lvlText w:val=""/>
      <w:lvlJc w:val="left"/>
      <w:pPr>
        <w:ind w:left="1080" w:hanging="360"/>
      </w:pPr>
      <w:rPr>
        <w:rFonts w:ascii="Symbol" w:hAnsi="Symbol"/>
      </w:rPr>
    </w:lvl>
    <w:lvl w:ilvl="4" w:tplc="D8EC570C">
      <w:start w:val="1"/>
      <w:numFmt w:val="bullet"/>
      <w:lvlText w:val=""/>
      <w:lvlJc w:val="left"/>
      <w:pPr>
        <w:ind w:left="1080" w:hanging="360"/>
      </w:pPr>
      <w:rPr>
        <w:rFonts w:ascii="Symbol" w:hAnsi="Symbol"/>
      </w:rPr>
    </w:lvl>
    <w:lvl w:ilvl="5" w:tplc="D3FACF02">
      <w:start w:val="1"/>
      <w:numFmt w:val="bullet"/>
      <w:lvlText w:val=""/>
      <w:lvlJc w:val="left"/>
      <w:pPr>
        <w:ind w:left="1080" w:hanging="360"/>
      </w:pPr>
      <w:rPr>
        <w:rFonts w:ascii="Symbol" w:hAnsi="Symbol"/>
      </w:rPr>
    </w:lvl>
    <w:lvl w:ilvl="6" w:tplc="1D4AF126">
      <w:start w:val="1"/>
      <w:numFmt w:val="bullet"/>
      <w:lvlText w:val=""/>
      <w:lvlJc w:val="left"/>
      <w:pPr>
        <w:ind w:left="1080" w:hanging="360"/>
      </w:pPr>
      <w:rPr>
        <w:rFonts w:ascii="Symbol" w:hAnsi="Symbol"/>
      </w:rPr>
    </w:lvl>
    <w:lvl w:ilvl="7" w:tplc="06568EBC">
      <w:start w:val="1"/>
      <w:numFmt w:val="bullet"/>
      <w:lvlText w:val=""/>
      <w:lvlJc w:val="left"/>
      <w:pPr>
        <w:ind w:left="1080" w:hanging="360"/>
      </w:pPr>
      <w:rPr>
        <w:rFonts w:ascii="Symbol" w:hAnsi="Symbol"/>
      </w:rPr>
    </w:lvl>
    <w:lvl w:ilvl="8" w:tplc="26C25D84">
      <w:start w:val="1"/>
      <w:numFmt w:val="bullet"/>
      <w:lvlText w:val=""/>
      <w:lvlJc w:val="left"/>
      <w:pPr>
        <w:ind w:left="1080" w:hanging="360"/>
      </w:pPr>
      <w:rPr>
        <w:rFonts w:ascii="Symbol" w:hAnsi="Symbol"/>
      </w:rPr>
    </w:lvl>
  </w:abstractNum>
  <w:abstractNum w:abstractNumId="28" w15:restartNumberingAfterBreak="0">
    <w:nsid w:val="53C56B8B"/>
    <w:multiLevelType w:val="hybridMultilevel"/>
    <w:tmpl w:val="461C09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7B2A1B"/>
    <w:multiLevelType w:val="hybridMultilevel"/>
    <w:tmpl w:val="2618B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94D2899"/>
    <w:multiLevelType w:val="hybridMultilevel"/>
    <w:tmpl w:val="460A532C"/>
    <w:lvl w:ilvl="0" w:tplc="57B89F6E">
      <w:start w:val="1"/>
      <w:numFmt w:val="bullet"/>
      <w:lvlText w:val=""/>
      <w:lvlJc w:val="left"/>
      <w:pPr>
        <w:ind w:left="720" w:hanging="360"/>
      </w:pPr>
      <w:rPr>
        <w:rFonts w:ascii="Symbol" w:hAnsi="Symbol"/>
      </w:rPr>
    </w:lvl>
    <w:lvl w:ilvl="1" w:tplc="DB62BE2C">
      <w:start w:val="1"/>
      <w:numFmt w:val="bullet"/>
      <w:lvlText w:val=""/>
      <w:lvlJc w:val="left"/>
      <w:pPr>
        <w:ind w:left="720" w:hanging="360"/>
      </w:pPr>
      <w:rPr>
        <w:rFonts w:ascii="Symbol" w:hAnsi="Symbol"/>
      </w:rPr>
    </w:lvl>
    <w:lvl w:ilvl="2" w:tplc="286E66A4">
      <w:start w:val="1"/>
      <w:numFmt w:val="bullet"/>
      <w:lvlText w:val=""/>
      <w:lvlJc w:val="left"/>
      <w:pPr>
        <w:ind w:left="720" w:hanging="360"/>
      </w:pPr>
      <w:rPr>
        <w:rFonts w:ascii="Symbol" w:hAnsi="Symbol"/>
      </w:rPr>
    </w:lvl>
    <w:lvl w:ilvl="3" w:tplc="1256C130">
      <w:start w:val="1"/>
      <w:numFmt w:val="bullet"/>
      <w:lvlText w:val=""/>
      <w:lvlJc w:val="left"/>
      <w:pPr>
        <w:ind w:left="720" w:hanging="360"/>
      </w:pPr>
      <w:rPr>
        <w:rFonts w:ascii="Symbol" w:hAnsi="Symbol"/>
      </w:rPr>
    </w:lvl>
    <w:lvl w:ilvl="4" w:tplc="CB029640">
      <w:start w:val="1"/>
      <w:numFmt w:val="bullet"/>
      <w:lvlText w:val=""/>
      <w:lvlJc w:val="left"/>
      <w:pPr>
        <w:ind w:left="720" w:hanging="360"/>
      </w:pPr>
      <w:rPr>
        <w:rFonts w:ascii="Symbol" w:hAnsi="Symbol"/>
      </w:rPr>
    </w:lvl>
    <w:lvl w:ilvl="5" w:tplc="83CE1476">
      <w:start w:val="1"/>
      <w:numFmt w:val="bullet"/>
      <w:lvlText w:val=""/>
      <w:lvlJc w:val="left"/>
      <w:pPr>
        <w:ind w:left="720" w:hanging="360"/>
      </w:pPr>
      <w:rPr>
        <w:rFonts w:ascii="Symbol" w:hAnsi="Symbol"/>
      </w:rPr>
    </w:lvl>
    <w:lvl w:ilvl="6" w:tplc="4CFA75EA">
      <w:start w:val="1"/>
      <w:numFmt w:val="bullet"/>
      <w:lvlText w:val=""/>
      <w:lvlJc w:val="left"/>
      <w:pPr>
        <w:ind w:left="720" w:hanging="360"/>
      </w:pPr>
      <w:rPr>
        <w:rFonts w:ascii="Symbol" w:hAnsi="Symbol"/>
      </w:rPr>
    </w:lvl>
    <w:lvl w:ilvl="7" w:tplc="ED904DEA">
      <w:start w:val="1"/>
      <w:numFmt w:val="bullet"/>
      <w:lvlText w:val=""/>
      <w:lvlJc w:val="left"/>
      <w:pPr>
        <w:ind w:left="720" w:hanging="360"/>
      </w:pPr>
      <w:rPr>
        <w:rFonts w:ascii="Symbol" w:hAnsi="Symbol"/>
      </w:rPr>
    </w:lvl>
    <w:lvl w:ilvl="8" w:tplc="69F44DD0">
      <w:start w:val="1"/>
      <w:numFmt w:val="bullet"/>
      <w:lvlText w:val=""/>
      <w:lvlJc w:val="left"/>
      <w:pPr>
        <w:ind w:left="720" w:hanging="360"/>
      </w:pPr>
      <w:rPr>
        <w:rFonts w:ascii="Symbol" w:hAnsi="Symbol"/>
      </w:rPr>
    </w:lvl>
  </w:abstractNum>
  <w:abstractNum w:abstractNumId="31" w15:restartNumberingAfterBreak="0">
    <w:nsid w:val="5E314FFD"/>
    <w:multiLevelType w:val="multilevel"/>
    <w:tmpl w:val="2DBE4C56"/>
    <w:lvl w:ilvl="0">
      <w:start w:val="1"/>
      <w:numFmt w:val="bullet"/>
      <w:lvlText w:val=""/>
      <w:lvlJc w:val="left"/>
      <w:pPr>
        <w:ind w:left="641" w:hanging="357"/>
      </w:pPr>
      <w:rPr>
        <w:rFonts w:ascii="Symbol" w:hAnsi="Symbol" w:hint="default"/>
      </w:rPr>
    </w:lvl>
    <w:lvl w:ilvl="1">
      <w:start w:val="1"/>
      <w:numFmt w:val="bullet"/>
      <w:lvlText w:val="–"/>
      <w:lvlJc w:val="left"/>
      <w:pPr>
        <w:ind w:left="783" w:hanging="357"/>
      </w:pPr>
      <w:rPr>
        <w:rFonts w:ascii="Arial" w:hAnsi="Arial" w:hint="default"/>
        <w:color w:val="auto"/>
      </w:rPr>
    </w:lvl>
    <w:lvl w:ilvl="2">
      <w:start w:val="1"/>
      <w:numFmt w:val="bullet"/>
      <w:lvlText w:val="o"/>
      <w:lvlJc w:val="left"/>
      <w:pPr>
        <w:ind w:left="1143" w:hanging="360"/>
      </w:pPr>
      <w:rPr>
        <w:rFonts w:ascii="Courier New" w:hAnsi="Courier New" w:cs="Courier New" w:hint="default"/>
      </w:rPr>
    </w:lvl>
    <w:lvl w:ilvl="3">
      <w:start w:val="1"/>
      <w:numFmt w:val="bullet"/>
      <w:lvlText w:val=""/>
      <w:lvlJc w:val="left"/>
      <w:pPr>
        <w:ind w:left="1497" w:hanging="357"/>
      </w:pPr>
      <w:rPr>
        <w:rFonts w:ascii="Symbol" w:hAnsi="Symbol" w:hint="default"/>
      </w:rPr>
    </w:lvl>
    <w:lvl w:ilvl="4">
      <w:start w:val="1"/>
      <w:numFmt w:val="bullet"/>
      <w:lvlText w:val="o"/>
      <w:lvlJc w:val="left"/>
      <w:pPr>
        <w:ind w:left="1854" w:hanging="357"/>
      </w:pPr>
      <w:rPr>
        <w:rFonts w:ascii="Courier New" w:hAnsi="Courier New" w:cs="Courier New" w:hint="default"/>
      </w:rPr>
    </w:lvl>
    <w:lvl w:ilvl="5">
      <w:start w:val="1"/>
      <w:numFmt w:val="bullet"/>
      <w:lvlText w:val=""/>
      <w:lvlJc w:val="left"/>
      <w:pPr>
        <w:ind w:left="2211" w:hanging="357"/>
      </w:pPr>
      <w:rPr>
        <w:rFonts w:ascii="Wingdings" w:hAnsi="Wingdings" w:hint="default"/>
      </w:rPr>
    </w:lvl>
    <w:lvl w:ilvl="6">
      <w:start w:val="1"/>
      <w:numFmt w:val="bullet"/>
      <w:lvlText w:val=""/>
      <w:lvlJc w:val="left"/>
      <w:pPr>
        <w:ind w:left="2568" w:hanging="357"/>
      </w:pPr>
      <w:rPr>
        <w:rFonts w:ascii="Symbol" w:hAnsi="Symbol" w:hint="default"/>
      </w:rPr>
    </w:lvl>
    <w:lvl w:ilvl="7">
      <w:start w:val="1"/>
      <w:numFmt w:val="bullet"/>
      <w:lvlText w:val="o"/>
      <w:lvlJc w:val="left"/>
      <w:pPr>
        <w:ind w:left="2925" w:hanging="357"/>
      </w:pPr>
      <w:rPr>
        <w:rFonts w:ascii="Courier New" w:hAnsi="Courier New" w:cs="Courier New" w:hint="default"/>
      </w:rPr>
    </w:lvl>
    <w:lvl w:ilvl="8">
      <w:start w:val="1"/>
      <w:numFmt w:val="bullet"/>
      <w:lvlText w:val=""/>
      <w:lvlJc w:val="left"/>
      <w:pPr>
        <w:ind w:left="3282" w:hanging="357"/>
      </w:pPr>
      <w:rPr>
        <w:rFonts w:ascii="Wingdings" w:hAnsi="Wingdings" w:hint="default"/>
      </w:rPr>
    </w:lvl>
  </w:abstractNum>
  <w:abstractNum w:abstractNumId="32" w15:restartNumberingAfterBreak="0">
    <w:nsid w:val="628139A4"/>
    <w:multiLevelType w:val="hybridMultilevel"/>
    <w:tmpl w:val="C756D6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5677DD6"/>
    <w:multiLevelType w:val="hybridMultilevel"/>
    <w:tmpl w:val="6416FBC8"/>
    <w:lvl w:ilvl="0" w:tplc="1F9E50C6">
      <w:start w:val="1"/>
      <w:numFmt w:val="bullet"/>
      <w:lvlText w:val=""/>
      <w:lvlJc w:val="left"/>
      <w:pPr>
        <w:ind w:left="426" w:hanging="360"/>
      </w:pPr>
      <w:rPr>
        <w:rFonts w:ascii="Symbol" w:hAnsi="Symbol" w:hint="default"/>
      </w:rPr>
    </w:lvl>
    <w:lvl w:ilvl="1" w:tplc="D0EC75FA">
      <w:start w:val="1"/>
      <w:numFmt w:val="bullet"/>
      <w:pStyle w:val="Bullet2"/>
      <w:lvlText w:val="o"/>
      <w:lvlJc w:val="left"/>
      <w:pPr>
        <w:ind w:left="1146" w:hanging="360"/>
      </w:pPr>
      <w:rPr>
        <w:rFonts w:ascii="Courier New" w:hAnsi="Courier New" w:hint="default"/>
      </w:rPr>
    </w:lvl>
    <w:lvl w:ilvl="2" w:tplc="08090005">
      <w:start w:val="1"/>
      <w:numFmt w:val="bullet"/>
      <w:lvlText w:val=""/>
      <w:lvlJc w:val="left"/>
      <w:pPr>
        <w:ind w:left="1866" w:hanging="360"/>
      </w:pPr>
      <w:rPr>
        <w:rFonts w:ascii="Wingdings" w:hAnsi="Wingdings" w:hint="default"/>
      </w:rPr>
    </w:lvl>
    <w:lvl w:ilvl="3" w:tplc="08090001" w:tentative="1">
      <w:start w:val="1"/>
      <w:numFmt w:val="bullet"/>
      <w:lvlText w:val=""/>
      <w:lvlJc w:val="left"/>
      <w:pPr>
        <w:ind w:left="2586" w:hanging="360"/>
      </w:pPr>
      <w:rPr>
        <w:rFonts w:ascii="Symbol" w:hAnsi="Symbol" w:hint="default"/>
      </w:rPr>
    </w:lvl>
    <w:lvl w:ilvl="4" w:tplc="08090003" w:tentative="1">
      <w:start w:val="1"/>
      <w:numFmt w:val="bullet"/>
      <w:lvlText w:val="o"/>
      <w:lvlJc w:val="left"/>
      <w:pPr>
        <w:ind w:left="3306" w:hanging="360"/>
      </w:pPr>
      <w:rPr>
        <w:rFonts w:ascii="Courier New" w:hAnsi="Courier New" w:cs="Courier New" w:hint="default"/>
      </w:rPr>
    </w:lvl>
    <w:lvl w:ilvl="5" w:tplc="08090005" w:tentative="1">
      <w:start w:val="1"/>
      <w:numFmt w:val="bullet"/>
      <w:lvlText w:val=""/>
      <w:lvlJc w:val="left"/>
      <w:pPr>
        <w:ind w:left="4026" w:hanging="360"/>
      </w:pPr>
      <w:rPr>
        <w:rFonts w:ascii="Wingdings" w:hAnsi="Wingdings" w:hint="default"/>
      </w:rPr>
    </w:lvl>
    <w:lvl w:ilvl="6" w:tplc="08090001" w:tentative="1">
      <w:start w:val="1"/>
      <w:numFmt w:val="bullet"/>
      <w:lvlText w:val=""/>
      <w:lvlJc w:val="left"/>
      <w:pPr>
        <w:ind w:left="4746" w:hanging="360"/>
      </w:pPr>
      <w:rPr>
        <w:rFonts w:ascii="Symbol" w:hAnsi="Symbol" w:hint="default"/>
      </w:rPr>
    </w:lvl>
    <w:lvl w:ilvl="7" w:tplc="08090003" w:tentative="1">
      <w:start w:val="1"/>
      <w:numFmt w:val="bullet"/>
      <w:lvlText w:val="o"/>
      <w:lvlJc w:val="left"/>
      <w:pPr>
        <w:ind w:left="5466" w:hanging="360"/>
      </w:pPr>
      <w:rPr>
        <w:rFonts w:ascii="Courier New" w:hAnsi="Courier New" w:cs="Courier New" w:hint="default"/>
      </w:rPr>
    </w:lvl>
    <w:lvl w:ilvl="8" w:tplc="08090005" w:tentative="1">
      <w:start w:val="1"/>
      <w:numFmt w:val="bullet"/>
      <w:lvlText w:val=""/>
      <w:lvlJc w:val="left"/>
      <w:pPr>
        <w:ind w:left="6186" w:hanging="360"/>
      </w:pPr>
      <w:rPr>
        <w:rFonts w:ascii="Wingdings" w:hAnsi="Wingdings" w:hint="default"/>
      </w:rPr>
    </w:lvl>
  </w:abstractNum>
  <w:abstractNum w:abstractNumId="34" w15:restartNumberingAfterBreak="0">
    <w:nsid w:val="68EC0074"/>
    <w:multiLevelType w:val="hybridMultilevel"/>
    <w:tmpl w:val="199CC1D8"/>
    <w:lvl w:ilvl="0" w:tplc="EFF06EFC">
      <w:start w:val="1"/>
      <w:numFmt w:val="bullet"/>
      <w:lvlText w:val=""/>
      <w:lvlJc w:val="left"/>
      <w:pPr>
        <w:ind w:left="1080" w:hanging="360"/>
      </w:pPr>
      <w:rPr>
        <w:rFonts w:ascii="Symbol" w:hAnsi="Symbol"/>
      </w:rPr>
    </w:lvl>
    <w:lvl w:ilvl="1" w:tplc="415491B8">
      <w:start w:val="1"/>
      <w:numFmt w:val="bullet"/>
      <w:lvlText w:val=""/>
      <w:lvlJc w:val="left"/>
      <w:pPr>
        <w:ind w:left="1080" w:hanging="360"/>
      </w:pPr>
      <w:rPr>
        <w:rFonts w:ascii="Symbol" w:hAnsi="Symbol"/>
      </w:rPr>
    </w:lvl>
    <w:lvl w:ilvl="2" w:tplc="BD423DCA">
      <w:start w:val="1"/>
      <w:numFmt w:val="bullet"/>
      <w:lvlText w:val=""/>
      <w:lvlJc w:val="left"/>
      <w:pPr>
        <w:ind w:left="1080" w:hanging="360"/>
      </w:pPr>
      <w:rPr>
        <w:rFonts w:ascii="Symbol" w:hAnsi="Symbol"/>
      </w:rPr>
    </w:lvl>
    <w:lvl w:ilvl="3" w:tplc="01DC98BE">
      <w:start w:val="1"/>
      <w:numFmt w:val="bullet"/>
      <w:lvlText w:val=""/>
      <w:lvlJc w:val="left"/>
      <w:pPr>
        <w:ind w:left="1080" w:hanging="360"/>
      </w:pPr>
      <w:rPr>
        <w:rFonts w:ascii="Symbol" w:hAnsi="Symbol"/>
      </w:rPr>
    </w:lvl>
    <w:lvl w:ilvl="4" w:tplc="43D0D00E">
      <w:start w:val="1"/>
      <w:numFmt w:val="bullet"/>
      <w:lvlText w:val=""/>
      <w:lvlJc w:val="left"/>
      <w:pPr>
        <w:ind w:left="1080" w:hanging="360"/>
      </w:pPr>
      <w:rPr>
        <w:rFonts w:ascii="Symbol" w:hAnsi="Symbol"/>
      </w:rPr>
    </w:lvl>
    <w:lvl w:ilvl="5" w:tplc="5F863508">
      <w:start w:val="1"/>
      <w:numFmt w:val="bullet"/>
      <w:lvlText w:val=""/>
      <w:lvlJc w:val="left"/>
      <w:pPr>
        <w:ind w:left="1080" w:hanging="360"/>
      </w:pPr>
      <w:rPr>
        <w:rFonts w:ascii="Symbol" w:hAnsi="Symbol"/>
      </w:rPr>
    </w:lvl>
    <w:lvl w:ilvl="6" w:tplc="BC6C2026">
      <w:start w:val="1"/>
      <w:numFmt w:val="bullet"/>
      <w:lvlText w:val=""/>
      <w:lvlJc w:val="left"/>
      <w:pPr>
        <w:ind w:left="1080" w:hanging="360"/>
      </w:pPr>
      <w:rPr>
        <w:rFonts w:ascii="Symbol" w:hAnsi="Symbol"/>
      </w:rPr>
    </w:lvl>
    <w:lvl w:ilvl="7" w:tplc="B3F2C292">
      <w:start w:val="1"/>
      <w:numFmt w:val="bullet"/>
      <w:lvlText w:val=""/>
      <w:lvlJc w:val="left"/>
      <w:pPr>
        <w:ind w:left="1080" w:hanging="360"/>
      </w:pPr>
      <w:rPr>
        <w:rFonts w:ascii="Symbol" w:hAnsi="Symbol"/>
      </w:rPr>
    </w:lvl>
    <w:lvl w:ilvl="8" w:tplc="E3CCACA8">
      <w:start w:val="1"/>
      <w:numFmt w:val="bullet"/>
      <w:lvlText w:val=""/>
      <w:lvlJc w:val="left"/>
      <w:pPr>
        <w:ind w:left="1080" w:hanging="360"/>
      </w:pPr>
      <w:rPr>
        <w:rFonts w:ascii="Symbol" w:hAnsi="Symbol"/>
      </w:rPr>
    </w:lvl>
  </w:abstractNum>
  <w:abstractNum w:abstractNumId="35" w15:restartNumberingAfterBreak="0">
    <w:nsid w:val="6B875B36"/>
    <w:multiLevelType w:val="hybridMultilevel"/>
    <w:tmpl w:val="7422DC5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C461550"/>
    <w:multiLevelType w:val="hybridMultilevel"/>
    <w:tmpl w:val="B3C8B5C8"/>
    <w:lvl w:ilvl="0" w:tplc="3546310A">
      <w:start w:val="1"/>
      <w:numFmt w:val="bullet"/>
      <w:lvlText w:val=""/>
      <w:lvlJc w:val="left"/>
      <w:pPr>
        <w:ind w:left="1440" w:hanging="360"/>
      </w:pPr>
      <w:rPr>
        <w:rFonts w:ascii="Symbol" w:hAnsi="Symbol"/>
      </w:rPr>
    </w:lvl>
    <w:lvl w:ilvl="1" w:tplc="D6C2678A">
      <w:start w:val="1"/>
      <w:numFmt w:val="bullet"/>
      <w:lvlText w:val=""/>
      <w:lvlJc w:val="left"/>
      <w:pPr>
        <w:ind w:left="1440" w:hanging="360"/>
      </w:pPr>
      <w:rPr>
        <w:rFonts w:ascii="Symbol" w:hAnsi="Symbol"/>
      </w:rPr>
    </w:lvl>
    <w:lvl w:ilvl="2" w:tplc="90989572">
      <w:start w:val="1"/>
      <w:numFmt w:val="bullet"/>
      <w:lvlText w:val=""/>
      <w:lvlJc w:val="left"/>
      <w:pPr>
        <w:ind w:left="1440" w:hanging="360"/>
      </w:pPr>
      <w:rPr>
        <w:rFonts w:ascii="Symbol" w:hAnsi="Symbol"/>
      </w:rPr>
    </w:lvl>
    <w:lvl w:ilvl="3" w:tplc="D14619EE">
      <w:start w:val="1"/>
      <w:numFmt w:val="bullet"/>
      <w:lvlText w:val=""/>
      <w:lvlJc w:val="left"/>
      <w:pPr>
        <w:ind w:left="1440" w:hanging="360"/>
      </w:pPr>
      <w:rPr>
        <w:rFonts w:ascii="Symbol" w:hAnsi="Symbol"/>
      </w:rPr>
    </w:lvl>
    <w:lvl w:ilvl="4" w:tplc="19A42668">
      <w:start w:val="1"/>
      <w:numFmt w:val="bullet"/>
      <w:lvlText w:val=""/>
      <w:lvlJc w:val="left"/>
      <w:pPr>
        <w:ind w:left="1440" w:hanging="360"/>
      </w:pPr>
      <w:rPr>
        <w:rFonts w:ascii="Symbol" w:hAnsi="Symbol"/>
      </w:rPr>
    </w:lvl>
    <w:lvl w:ilvl="5" w:tplc="DB500770">
      <w:start w:val="1"/>
      <w:numFmt w:val="bullet"/>
      <w:lvlText w:val=""/>
      <w:lvlJc w:val="left"/>
      <w:pPr>
        <w:ind w:left="1440" w:hanging="360"/>
      </w:pPr>
      <w:rPr>
        <w:rFonts w:ascii="Symbol" w:hAnsi="Symbol"/>
      </w:rPr>
    </w:lvl>
    <w:lvl w:ilvl="6" w:tplc="90FA43EE">
      <w:start w:val="1"/>
      <w:numFmt w:val="bullet"/>
      <w:lvlText w:val=""/>
      <w:lvlJc w:val="left"/>
      <w:pPr>
        <w:ind w:left="1440" w:hanging="360"/>
      </w:pPr>
      <w:rPr>
        <w:rFonts w:ascii="Symbol" w:hAnsi="Symbol"/>
      </w:rPr>
    </w:lvl>
    <w:lvl w:ilvl="7" w:tplc="8BEE9A84">
      <w:start w:val="1"/>
      <w:numFmt w:val="bullet"/>
      <w:lvlText w:val=""/>
      <w:lvlJc w:val="left"/>
      <w:pPr>
        <w:ind w:left="1440" w:hanging="360"/>
      </w:pPr>
      <w:rPr>
        <w:rFonts w:ascii="Symbol" w:hAnsi="Symbol"/>
      </w:rPr>
    </w:lvl>
    <w:lvl w:ilvl="8" w:tplc="3DC89B2A">
      <w:start w:val="1"/>
      <w:numFmt w:val="bullet"/>
      <w:lvlText w:val=""/>
      <w:lvlJc w:val="left"/>
      <w:pPr>
        <w:ind w:left="1440" w:hanging="360"/>
      </w:pPr>
      <w:rPr>
        <w:rFonts w:ascii="Symbol" w:hAnsi="Symbol"/>
      </w:rPr>
    </w:lvl>
  </w:abstractNum>
  <w:abstractNum w:abstractNumId="37" w15:restartNumberingAfterBreak="0">
    <w:nsid w:val="6C984AD5"/>
    <w:multiLevelType w:val="hybridMultilevel"/>
    <w:tmpl w:val="31200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A22F26"/>
    <w:multiLevelType w:val="hybridMultilevel"/>
    <w:tmpl w:val="2154EE6C"/>
    <w:lvl w:ilvl="0" w:tplc="39305336">
      <w:start w:val="1"/>
      <w:numFmt w:val="bullet"/>
      <w:lvlText w:val=""/>
      <w:lvlJc w:val="left"/>
      <w:pPr>
        <w:ind w:left="720" w:hanging="360"/>
      </w:pPr>
      <w:rPr>
        <w:rFonts w:ascii="Symbol" w:hAnsi="Symbol"/>
      </w:rPr>
    </w:lvl>
    <w:lvl w:ilvl="1" w:tplc="9B301512">
      <w:start w:val="1"/>
      <w:numFmt w:val="bullet"/>
      <w:lvlText w:val=""/>
      <w:lvlJc w:val="left"/>
      <w:pPr>
        <w:ind w:left="720" w:hanging="360"/>
      </w:pPr>
      <w:rPr>
        <w:rFonts w:ascii="Symbol" w:hAnsi="Symbol"/>
      </w:rPr>
    </w:lvl>
    <w:lvl w:ilvl="2" w:tplc="A1722B04">
      <w:start w:val="1"/>
      <w:numFmt w:val="bullet"/>
      <w:lvlText w:val=""/>
      <w:lvlJc w:val="left"/>
      <w:pPr>
        <w:ind w:left="720" w:hanging="360"/>
      </w:pPr>
      <w:rPr>
        <w:rFonts w:ascii="Symbol" w:hAnsi="Symbol"/>
      </w:rPr>
    </w:lvl>
    <w:lvl w:ilvl="3" w:tplc="A182AA6C">
      <w:start w:val="1"/>
      <w:numFmt w:val="bullet"/>
      <w:lvlText w:val=""/>
      <w:lvlJc w:val="left"/>
      <w:pPr>
        <w:ind w:left="720" w:hanging="360"/>
      </w:pPr>
      <w:rPr>
        <w:rFonts w:ascii="Symbol" w:hAnsi="Symbol"/>
      </w:rPr>
    </w:lvl>
    <w:lvl w:ilvl="4" w:tplc="746AA97C">
      <w:start w:val="1"/>
      <w:numFmt w:val="bullet"/>
      <w:lvlText w:val=""/>
      <w:lvlJc w:val="left"/>
      <w:pPr>
        <w:ind w:left="720" w:hanging="360"/>
      </w:pPr>
      <w:rPr>
        <w:rFonts w:ascii="Symbol" w:hAnsi="Symbol"/>
      </w:rPr>
    </w:lvl>
    <w:lvl w:ilvl="5" w:tplc="99280576">
      <w:start w:val="1"/>
      <w:numFmt w:val="bullet"/>
      <w:lvlText w:val=""/>
      <w:lvlJc w:val="left"/>
      <w:pPr>
        <w:ind w:left="720" w:hanging="360"/>
      </w:pPr>
      <w:rPr>
        <w:rFonts w:ascii="Symbol" w:hAnsi="Symbol"/>
      </w:rPr>
    </w:lvl>
    <w:lvl w:ilvl="6" w:tplc="F27C1B22">
      <w:start w:val="1"/>
      <w:numFmt w:val="bullet"/>
      <w:lvlText w:val=""/>
      <w:lvlJc w:val="left"/>
      <w:pPr>
        <w:ind w:left="720" w:hanging="360"/>
      </w:pPr>
      <w:rPr>
        <w:rFonts w:ascii="Symbol" w:hAnsi="Symbol"/>
      </w:rPr>
    </w:lvl>
    <w:lvl w:ilvl="7" w:tplc="27BA803E">
      <w:start w:val="1"/>
      <w:numFmt w:val="bullet"/>
      <w:lvlText w:val=""/>
      <w:lvlJc w:val="left"/>
      <w:pPr>
        <w:ind w:left="720" w:hanging="360"/>
      </w:pPr>
      <w:rPr>
        <w:rFonts w:ascii="Symbol" w:hAnsi="Symbol"/>
      </w:rPr>
    </w:lvl>
    <w:lvl w:ilvl="8" w:tplc="6070FE20">
      <w:start w:val="1"/>
      <w:numFmt w:val="bullet"/>
      <w:lvlText w:val=""/>
      <w:lvlJc w:val="left"/>
      <w:pPr>
        <w:ind w:left="720" w:hanging="360"/>
      </w:pPr>
      <w:rPr>
        <w:rFonts w:ascii="Symbol" w:hAnsi="Symbol"/>
      </w:rPr>
    </w:lvl>
  </w:abstractNum>
  <w:abstractNum w:abstractNumId="39" w15:restartNumberingAfterBreak="0">
    <w:nsid w:val="6EAE5CCA"/>
    <w:multiLevelType w:val="hybridMultilevel"/>
    <w:tmpl w:val="7BDE7B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344532"/>
    <w:multiLevelType w:val="hybridMultilevel"/>
    <w:tmpl w:val="A4700B7A"/>
    <w:lvl w:ilvl="0" w:tplc="08090001">
      <w:start w:val="1"/>
      <w:numFmt w:val="bullet"/>
      <w:lvlText w:val=""/>
      <w:lvlJc w:val="left"/>
      <w:pPr>
        <w:ind w:left="2444" w:hanging="360"/>
      </w:pPr>
      <w:rPr>
        <w:rFonts w:ascii="Symbol" w:hAnsi="Symbol" w:hint="default"/>
      </w:rPr>
    </w:lvl>
    <w:lvl w:ilvl="1" w:tplc="08090003" w:tentative="1">
      <w:start w:val="1"/>
      <w:numFmt w:val="bullet"/>
      <w:lvlText w:val="o"/>
      <w:lvlJc w:val="left"/>
      <w:pPr>
        <w:ind w:left="3164" w:hanging="360"/>
      </w:pPr>
      <w:rPr>
        <w:rFonts w:ascii="Courier New" w:hAnsi="Courier New" w:cs="Courier New" w:hint="default"/>
      </w:rPr>
    </w:lvl>
    <w:lvl w:ilvl="2" w:tplc="08090005" w:tentative="1">
      <w:start w:val="1"/>
      <w:numFmt w:val="bullet"/>
      <w:lvlText w:val=""/>
      <w:lvlJc w:val="left"/>
      <w:pPr>
        <w:ind w:left="3884" w:hanging="360"/>
      </w:pPr>
      <w:rPr>
        <w:rFonts w:ascii="Wingdings" w:hAnsi="Wingdings" w:hint="default"/>
      </w:rPr>
    </w:lvl>
    <w:lvl w:ilvl="3" w:tplc="08090001" w:tentative="1">
      <w:start w:val="1"/>
      <w:numFmt w:val="bullet"/>
      <w:lvlText w:val=""/>
      <w:lvlJc w:val="left"/>
      <w:pPr>
        <w:ind w:left="4604" w:hanging="360"/>
      </w:pPr>
      <w:rPr>
        <w:rFonts w:ascii="Symbol" w:hAnsi="Symbol" w:hint="default"/>
      </w:rPr>
    </w:lvl>
    <w:lvl w:ilvl="4" w:tplc="08090003" w:tentative="1">
      <w:start w:val="1"/>
      <w:numFmt w:val="bullet"/>
      <w:lvlText w:val="o"/>
      <w:lvlJc w:val="left"/>
      <w:pPr>
        <w:ind w:left="5324" w:hanging="360"/>
      </w:pPr>
      <w:rPr>
        <w:rFonts w:ascii="Courier New" w:hAnsi="Courier New" w:cs="Courier New" w:hint="default"/>
      </w:rPr>
    </w:lvl>
    <w:lvl w:ilvl="5" w:tplc="08090005" w:tentative="1">
      <w:start w:val="1"/>
      <w:numFmt w:val="bullet"/>
      <w:lvlText w:val=""/>
      <w:lvlJc w:val="left"/>
      <w:pPr>
        <w:ind w:left="6044" w:hanging="360"/>
      </w:pPr>
      <w:rPr>
        <w:rFonts w:ascii="Wingdings" w:hAnsi="Wingdings" w:hint="default"/>
      </w:rPr>
    </w:lvl>
    <w:lvl w:ilvl="6" w:tplc="08090001" w:tentative="1">
      <w:start w:val="1"/>
      <w:numFmt w:val="bullet"/>
      <w:lvlText w:val=""/>
      <w:lvlJc w:val="left"/>
      <w:pPr>
        <w:ind w:left="6764" w:hanging="360"/>
      </w:pPr>
      <w:rPr>
        <w:rFonts w:ascii="Symbol" w:hAnsi="Symbol" w:hint="default"/>
      </w:rPr>
    </w:lvl>
    <w:lvl w:ilvl="7" w:tplc="08090003" w:tentative="1">
      <w:start w:val="1"/>
      <w:numFmt w:val="bullet"/>
      <w:lvlText w:val="o"/>
      <w:lvlJc w:val="left"/>
      <w:pPr>
        <w:ind w:left="7484" w:hanging="360"/>
      </w:pPr>
      <w:rPr>
        <w:rFonts w:ascii="Courier New" w:hAnsi="Courier New" w:cs="Courier New" w:hint="default"/>
      </w:rPr>
    </w:lvl>
    <w:lvl w:ilvl="8" w:tplc="08090005" w:tentative="1">
      <w:start w:val="1"/>
      <w:numFmt w:val="bullet"/>
      <w:lvlText w:val=""/>
      <w:lvlJc w:val="left"/>
      <w:pPr>
        <w:ind w:left="8204" w:hanging="360"/>
      </w:pPr>
      <w:rPr>
        <w:rFonts w:ascii="Wingdings" w:hAnsi="Wingdings" w:hint="default"/>
      </w:rPr>
    </w:lvl>
  </w:abstractNum>
  <w:abstractNum w:abstractNumId="41"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7147CB6"/>
    <w:multiLevelType w:val="hybridMultilevel"/>
    <w:tmpl w:val="C9C29670"/>
    <w:lvl w:ilvl="0" w:tplc="BA1078DE">
      <w:start w:val="1"/>
      <w:numFmt w:val="bullet"/>
      <w:pStyle w:val="Bullet1"/>
      <w:lvlText w:val=""/>
      <w:lvlJc w:val="left"/>
      <w:pPr>
        <w:ind w:left="5472" w:hanging="360"/>
      </w:pPr>
      <w:rPr>
        <w:rFonts w:ascii="Symbol" w:hAnsi="Symbol" w:hint="default"/>
      </w:rPr>
    </w:lvl>
    <w:lvl w:ilvl="1" w:tplc="2C8EB0E8">
      <w:start w:val="1"/>
      <w:numFmt w:val="bullet"/>
      <w:lvlText w:val="o"/>
      <w:lvlJc w:val="left"/>
      <w:pPr>
        <w:ind w:left="2157" w:hanging="360"/>
      </w:pPr>
      <w:rPr>
        <w:rFonts w:ascii="Courier New" w:hAnsi="Courier New" w:cs="Courier New" w:hint="default"/>
      </w:rPr>
    </w:lvl>
    <w:lvl w:ilvl="2" w:tplc="6E2AC1FE">
      <w:start w:val="1"/>
      <w:numFmt w:val="bullet"/>
      <w:pStyle w:val="Bullet3"/>
      <w:lvlText w:val=""/>
      <w:lvlJc w:val="left"/>
      <w:pPr>
        <w:ind w:left="2877" w:hanging="360"/>
      </w:pPr>
      <w:rPr>
        <w:rFonts w:ascii="Wingdings" w:hAnsi="Wingdings" w:hint="default"/>
      </w:rPr>
    </w:lvl>
    <w:lvl w:ilvl="3" w:tplc="08090001">
      <w:start w:val="1"/>
      <w:numFmt w:val="bullet"/>
      <w:lvlText w:val=""/>
      <w:lvlJc w:val="left"/>
      <w:pPr>
        <w:ind w:left="3597" w:hanging="360"/>
      </w:pPr>
      <w:rPr>
        <w:rFonts w:ascii="Symbol" w:hAnsi="Symbol" w:hint="default"/>
      </w:rPr>
    </w:lvl>
    <w:lvl w:ilvl="4" w:tplc="08090003">
      <w:start w:val="1"/>
      <w:numFmt w:val="bullet"/>
      <w:lvlText w:val="o"/>
      <w:lvlJc w:val="left"/>
      <w:pPr>
        <w:ind w:left="4317" w:hanging="360"/>
      </w:pPr>
      <w:rPr>
        <w:rFonts w:ascii="Courier New" w:hAnsi="Courier New" w:cs="Courier New" w:hint="default"/>
      </w:rPr>
    </w:lvl>
    <w:lvl w:ilvl="5" w:tplc="08090005">
      <w:start w:val="1"/>
      <w:numFmt w:val="bullet"/>
      <w:lvlText w:val=""/>
      <w:lvlJc w:val="left"/>
      <w:pPr>
        <w:ind w:left="5037" w:hanging="360"/>
      </w:pPr>
      <w:rPr>
        <w:rFonts w:ascii="Wingdings" w:hAnsi="Wingdings" w:hint="default"/>
      </w:rPr>
    </w:lvl>
    <w:lvl w:ilvl="6" w:tplc="08090001">
      <w:start w:val="1"/>
      <w:numFmt w:val="bullet"/>
      <w:lvlText w:val=""/>
      <w:lvlJc w:val="left"/>
      <w:pPr>
        <w:ind w:left="5757" w:hanging="360"/>
      </w:pPr>
      <w:rPr>
        <w:rFonts w:ascii="Symbol" w:hAnsi="Symbol" w:hint="default"/>
      </w:rPr>
    </w:lvl>
    <w:lvl w:ilvl="7" w:tplc="08090003">
      <w:start w:val="1"/>
      <w:numFmt w:val="bullet"/>
      <w:lvlText w:val="o"/>
      <w:lvlJc w:val="left"/>
      <w:pPr>
        <w:ind w:left="6477" w:hanging="360"/>
      </w:pPr>
      <w:rPr>
        <w:rFonts w:ascii="Courier New" w:hAnsi="Courier New" w:cs="Courier New" w:hint="default"/>
      </w:rPr>
    </w:lvl>
    <w:lvl w:ilvl="8" w:tplc="08090005">
      <w:start w:val="1"/>
      <w:numFmt w:val="bullet"/>
      <w:lvlText w:val=""/>
      <w:lvlJc w:val="left"/>
      <w:pPr>
        <w:ind w:left="7197" w:hanging="360"/>
      </w:pPr>
      <w:rPr>
        <w:rFonts w:ascii="Wingdings" w:hAnsi="Wingdings" w:hint="default"/>
      </w:rPr>
    </w:lvl>
  </w:abstractNum>
  <w:abstractNum w:abstractNumId="43" w15:restartNumberingAfterBreak="0">
    <w:nsid w:val="772F28AF"/>
    <w:multiLevelType w:val="hybridMultilevel"/>
    <w:tmpl w:val="1BBE9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BF76E9"/>
    <w:multiLevelType w:val="hybridMultilevel"/>
    <w:tmpl w:val="1808686A"/>
    <w:lvl w:ilvl="0" w:tplc="09823732">
      <w:start w:val="1"/>
      <w:numFmt w:val="bullet"/>
      <w:lvlText w:val=""/>
      <w:lvlJc w:val="left"/>
      <w:pPr>
        <w:ind w:left="720" w:hanging="360"/>
      </w:pPr>
      <w:rPr>
        <w:rFonts w:ascii="Symbol" w:hAnsi="Symbol"/>
      </w:rPr>
    </w:lvl>
    <w:lvl w:ilvl="1" w:tplc="F79CC864">
      <w:start w:val="1"/>
      <w:numFmt w:val="bullet"/>
      <w:lvlText w:val=""/>
      <w:lvlJc w:val="left"/>
      <w:pPr>
        <w:ind w:left="720" w:hanging="360"/>
      </w:pPr>
      <w:rPr>
        <w:rFonts w:ascii="Symbol" w:hAnsi="Symbol"/>
      </w:rPr>
    </w:lvl>
    <w:lvl w:ilvl="2" w:tplc="4236809C">
      <w:start w:val="1"/>
      <w:numFmt w:val="bullet"/>
      <w:lvlText w:val=""/>
      <w:lvlJc w:val="left"/>
      <w:pPr>
        <w:ind w:left="720" w:hanging="360"/>
      </w:pPr>
      <w:rPr>
        <w:rFonts w:ascii="Symbol" w:hAnsi="Symbol"/>
      </w:rPr>
    </w:lvl>
    <w:lvl w:ilvl="3" w:tplc="60840E78">
      <w:start w:val="1"/>
      <w:numFmt w:val="bullet"/>
      <w:lvlText w:val=""/>
      <w:lvlJc w:val="left"/>
      <w:pPr>
        <w:ind w:left="720" w:hanging="360"/>
      </w:pPr>
      <w:rPr>
        <w:rFonts w:ascii="Symbol" w:hAnsi="Symbol"/>
      </w:rPr>
    </w:lvl>
    <w:lvl w:ilvl="4" w:tplc="62D88592">
      <w:start w:val="1"/>
      <w:numFmt w:val="bullet"/>
      <w:lvlText w:val=""/>
      <w:lvlJc w:val="left"/>
      <w:pPr>
        <w:ind w:left="720" w:hanging="360"/>
      </w:pPr>
      <w:rPr>
        <w:rFonts w:ascii="Symbol" w:hAnsi="Symbol"/>
      </w:rPr>
    </w:lvl>
    <w:lvl w:ilvl="5" w:tplc="BA60742A">
      <w:start w:val="1"/>
      <w:numFmt w:val="bullet"/>
      <w:lvlText w:val=""/>
      <w:lvlJc w:val="left"/>
      <w:pPr>
        <w:ind w:left="720" w:hanging="360"/>
      </w:pPr>
      <w:rPr>
        <w:rFonts w:ascii="Symbol" w:hAnsi="Symbol"/>
      </w:rPr>
    </w:lvl>
    <w:lvl w:ilvl="6" w:tplc="FCCA5F78">
      <w:start w:val="1"/>
      <w:numFmt w:val="bullet"/>
      <w:lvlText w:val=""/>
      <w:lvlJc w:val="left"/>
      <w:pPr>
        <w:ind w:left="720" w:hanging="360"/>
      </w:pPr>
      <w:rPr>
        <w:rFonts w:ascii="Symbol" w:hAnsi="Symbol"/>
      </w:rPr>
    </w:lvl>
    <w:lvl w:ilvl="7" w:tplc="EFC28EA4">
      <w:start w:val="1"/>
      <w:numFmt w:val="bullet"/>
      <w:lvlText w:val=""/>
      <w:lvlJc w:val="left"/>
      <w:pPr>
        <w:ind w:left="720" w:hanging="360"/>
      </w:pPr>
      <w:rPr>
        <w:rFonts w:ascii="Symbol" w:hAnsi="Symbol"/>
      </w:rPr>
    </w:lvl>
    <w:lvl w:ilvl="8" w:tplc="AC608C32">
      <w:start w:val="1"/>
      <w:numFmt w:val="bullet"/>
      <w:lvlText w:val=""/>
      <w:lvlJc w:val="left"/>
      <w:pPr>
        <w:ind w:left="720" w:hanging="360"/>
      </w:pPr>
      <w:rPr>
        <w:rFonts w:ascii="Symbol" w:hAnsi="Symbol"/>
      </w:rPr>
    </w:lvl>
  </w:abstractNum>
  <w:abstractNum w:abstractNumId="45" w15:restartNumberingAfterBreak="0">
    <w:nsid w:val="79A7468B"/>
    <w:multiLevelType w:val="hybridMultilevel"/>
    <w:tmpl w:val="F326A1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B321AE"/>
    <w:multiLevelType w:val="hybridMultilevel"/>
    <w:tmpl w:val="C11870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09241260">
    <w:abstractNumId w:val="41"/>
  </w:num>
  <w:num w:numId="2" w16cid:durableId="1765570611">
    <w:abstractNumId w:val="0"/>
  </w:num>
  <w:num w:numId="3" w16cid:durableId="621768496">
    <w:abstractNumId w:val="15"/>
  </w:num>
  <w:num w:numId="4" w16cid:durableId="376393312">
    <w:abstractNumId w:val="42"/>
  </w:num>
  <w:num w:numId="5" w16cid:durableId="1387602644">
    <w:abstractNumId w:val="33"/>
  </w:num>
  <w:num w:numId="6" w16cid:durableId="1304971719">
    <w:abstractNumId w:val="11"/>
  </w:num>
  <w:num w:numId="7" w16cid:durableId="1907689002">
    <w:abstractNumId w:val="17"/>
  </w:num>
  <w:num w:numId="8" w16cid:durableId="2027320806">
    <w:abstractNumId w:val="18"/>
  </w:num>
  <w:num w:numId="9" w16cid:durableId="949551830">
    <w:abstractNumId w:val="37"/>
  </w:num>
  <w:num w:numId="10" w16cid:durableId="225537170">
    <w:abstractNumId w:val="45"/>
  </w:num>
  <w:num w:numId="11" w16cid:durableId="984822176">
    <w:abstractNumId w:val="5"/>
  </w:num>
  <w:num w:numId="12" w16cid:durableId="232812954">
    <w:abstractNumId w:val="3"/>
  </w:num>
  <w:num w:numId="13" w16cid:durableId="298730583">
    <w:abstractNumId w:val="1"/>
  </w:num>
  <w:num w:numId="14" w16cid:durableId="1543590593">
    <w:abstractNumId w:val="46"/>
  </w:num>
  <w:num w:numId="15" w16cid:durableId="276643603">
    <w:abstractNumId w:val="2"/>
  </w:num>
  <w:num w:numId="16" w16cid:durableId="1074742630">
    <w:abstractNumId w:val="4"/>
  </w:num>
  <w:num w:numId="17" w16cid:durableId="683019252">
    <w:abstractNumId w:val="32"/>
  </w:num>
  <w:num w:numId="18" w16cid:durableId="1741974398">
    <w:abstractNumId w:val="28"/>
  </w:num>
  <w:num w:numId="19" w16cid:durableId="375474255">
    <w:abstractNumId w:val="22"/>
  </w:num>
  <w:num w:numId="20" w16cid:durableId="30961970">
    <w:abstractNumId w:val="36"/>
  </w:num>
  <w:num w:numId="21" w16cid:durableId="2065372175">
    <w:abstractNumId w:val="13"/>
  </w:num>
  <w:num w:numId="22" w16cid:durableId="2075740535">
    <w:abstractNumId w:val="9"/>
  </w:num>
  <w:num w:numId="23" w16cid:durableId="1001543344">
    <w:abstractNumId w:val="40"/>
  </w:num>
  <w:num w:numId="24" w16cid:durableId="1070038242">
    <w:abstractNumId w:val="11"/>
  </w:num>
  <w:num w:numId="25" w16cid:durableId="1656374584">
    <w:abstractNumId w:val="35"/>
  </w:num>
  <w:num w:numId="26" w16cid:durableId="983507972">
    <w:abstractNumId w:val="10"/>
  </w:num>
  <w:num w:numId="27" w16cid:durableId="1770738097">
    <w:abstractNumId w:val="26"/>
  </w:num>
  <w:num w:numId="28" w16cid:durableId="1235092880">
    <w:abstractNumId w:val="7"/>
  </w:num>
  <w:num w:numId="29" w16cid:durableId="309210098">
    <w:abstractNumId w:val="6"/>
  </w:num>
  <w:num w:numId="30" w16cid:durableId="719062978">
    <w:abstractNumId w:val="21"/>
  </w:num>
  <w:num w:numId="31" w16cid:durableId="1760834418">
    <w:abstractNumId w:val="38"/>
  </w:num>
  <w:num w:numId="32" w16cid:durableId="525748918">
    <w:abstractNumId w:val="34"/>
  </w:num>
  <w:num w:numId="33" w16cid:durableId="1829899122">
    <w:abstractNumId w:val="23"/>
  </w:num>
  <w:num w:numId="34" w16cid:durableId="116025184">
    <w:abstractNumId w:val="11"/>
  </w:num>
  <w:num w:numId="35" w16cid:durableId="2057198695">
    <w:abstractNumId w:val="11"/>
  </w:num>
  <w:num w:numId="36" w16cid:durableId="1620142584">
    <w:abstractNumId w:val="31"/>
  </w:num>
  <w:num w:numId="37" w16cid:durableId="278951254">
    <w:abstractNumId w:val="27"/>
  </w:num>
  <w:num w:numId="38" w16cid:durableId="217787012">
    <w:abstractNumId w:val="16"/>
  </w:num>
  <w:num w:numId="39" w16cid:durableId="1063141974">
    <w:abstractNumId w:val="24"/>
  </w:num>
  <w:num w:numId="40" w16cid:durableId="2049449444">
    <w:abstractNumId w:val="25"/>
  </w:num>
  <w:num w:numId="41" w16cid:durableId="1334575562">
    <w:abstractNumId w:val="19"/>
  </w:num>
  <w:num w:numId="42" w16cid:durableId="1066755395">
    <w:abstractNumId w:val="30"/>
  </w:num>
  <w:num w:numId="43" w16cid:durableId="1747455002">
    <w:abstractNumId w:val="44"/>
  </w:num>
  <w:num w:numId="44" w16cid:durableId="836657532">
    <w:abstractNumId w:val="12"/>
  </w:num>
  <w:num w:numId="45" w16cid:durableId="982350787">
    <w:abstractNumId w:val="20"/>
  </w:num>
  <w:num w:numId="46" w16cid:durableId="2087216250">
    <w:abstractNumId w:val="43"/>
  </w:num>
  <w:num w:numId="47" w16cid:durableId="2143452658">
    <w:abstractNumId w:val="39"/>
  </w:num>
  <w:num w:numId="48" w16cid:durableId="179591441">
    <w:abstractNumId w:val="8"/>
  </w:num>
  <w:num w:numId="49" w16cid:durableId="1023017964">
    <w:abstractNumId w:val="14"/>
  </w:num>
  <w:num w:numId="50" w16cid:durableId="1881555807">
    <w:abstractNumId w:val="29"/>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activeWritingStyle w:appName="MSWord" w:lang="fr-CH"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355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_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xtzsr29v2w5eessuv0fdie29xff2dexts&quot;&gt;SAVD160 EndNote&lt;record-ids&gt;&lt;item&gt;1&lt;/item&gt;&lt;item&gt;2&lt;/item&gt;&lt;item&gt;3&lt;/item&gt;&lt;item&gt;4&lt;/item&gt;&lt;item&gt;5&lt;/item&gt;&lt;item&gt;6&lt;/item&gt;&lt;item&gt;7&lt;/item&gt;&lt;item&gt;11&lt;/item&gt;&lt;item&gt;13&lt;/item&gt;&lt;item&gt;14&lt;/item&gt;&lt;item&gt;15&lt;/item&gt;&lt;item&gt;16&lt;/item&gt;&lt;item&gt;17&lt;/item&gt;&lt;item&gt;18&lt;/item&gt;&lt;item&gt;19&lt;/item&gt;&lt;item&gt;20&lt;/item&gt;&lt;item&gt;21&lt;/item&gt;&lt;item&gt;22&lt;/item&gt;&lt;item&gt;23&lt;/item&gt;&lt;item&gt;26&lt;/item&gt;&lt;item&gt;28&lt;/item&gt;&lt;item&gt;29&lt;/item&gt;&lt;item&gt;30&lt;/item&gt;&lt;item&gt;31&lt;/item&gt;&lt;item&gt;32&lt;/item&gt;&lt;item&gt;33&lt;/item&gt;&lt;item&gt;34&lt;/item&gt;&lt;item&gt;35&lt;/item&gt;&lt;item&gt;39&lt;/item&gt;&lt;item&gt;41&lt;/item&gt;&lt;/record-ids&gt;&lt;/item&gt;&lt;/Libraries&gt;"/>
  </w:docVars>
  <w:rsids>
    <w:rsidRoot w:val="00AC684C"/>
    <w:rsid w:val="00000054"/>
    <w:rsid w:val="000004CE"/>
    <w:rsid w:val="0000076D"/>
    <w:rsid w:val="00000A39"/>
    <w:rsid w:val="00001C0D"/>
    <w:rsid w:val="00001CBF"/>
    <w:rsid w:val="00002036"/>
    <w:rsid w:val="000021A8"/>
    <w:rsid w:val="00002264"/>
    <w:rsid w:val="0000233E"/>
    <w:rsid w:val="000023E3"/>
    <w:rsid w:val="000023FA"/>
    <w:rsid w:val="00003015"/>
    <w:rsid w:val="00003211"/>
    <w:rsid w:val="000038B7"/>
    <w:rsid w:val="000046A3"/>
    <w:rsid w:val="0000489B"/>
    <w:rsid w:val="00005513"/>
    <w:rsid w:val="00006A72"/>
    <w:rsid w:val="00006A96"/>
    <w:rsid w:val="00006C13"/>
    <w:rsid w:val="00007A09"/>
    <w:rsid w:val="00010359"/>
    <w:rsid w:val="000116D6"/>
    <w:rsid w:val="0001313B"/>
    <w:rsid w:val="0001339C"/>
    <w:rsid w:val="00013872"/>
    <w:rsid w:val="00014533"/>
    <w:rsid w:val="00014B20"/>
    <w:rsid w:val="000150BA"/>
    <w:rsid w:val="00015B9A"/>
    <w:rsid w:val="00015FE4"/>
    <w:rsid w:val="000163ED"/>
    <w:rsid w:val="00016906"/>
    <w:rsid w:val="00021956"/>
    <w:rsid w:val="00021BC1"/>
    <w:rsid w:val="00021ED4"/>
    <w:rsid w:val="000222A1"/>
    <w:rsid w:val="000222F0"/>
    <w:rsid w:val="00022380"/>
    <w:rsid w:val="0002285A"/>
    <w:rsid w:val="00022D2F"/>
    <w:rsid w:val="00023493"/>
    <w:rsid w:val="00023941"/>
    <w:rsid w:val="000249D6"/>
    <w:rsid w:val="000256F6"/>
    <w:rsid w:val="00025798"/>
    <w:rsid w:val="00025A34"/>
    <w:rsid w:val="000300D8"/>
    <w:rsid w:val="00030287"/>
    <w:rsid w:val="000307C7"/>
    <w:rsid w:val="00030FF7"/>
    <w:rsid w:val="0003151A"/>
    <w:rsid w:val="00031C54"/>
    <w:rsid w:val="00031FE0"/>
    <w:rsid w:val="000322A8"/>
    <w:rsid w:val="00033113"/>
    <w:rsid w:val="000339EB"/>
    <w:rsid w:val="000344CE"/>
    <w:rsid w:val="00034A3E"/>
    <w:rsid w:val="00035C42"/>
    <w:rsid w:val="0003603F"/>
    <w:rsid w:val="00037E5B"/>
    <w:rsid w:val="000408E3"/>
    <w:rsid w:val="00040FAF"/>
    <w:rsid w:val="0004256B"/>
    <w:rsid w:val="00042681"/>
    <w:rsid w:val="000426BD"/>
    <w:rsid w:val="0004309B"/>
    <w:rsid w:val="000436F4"/>
    <w:rsid w:val="000437CD"/>
    <w:rsid w:val="00044015"/>
    <w:rsid w:val="00044136"/>
    <w:rsid w:val="000456C3"/>
    <w:rsid w:val="00045840"/>
    <w:rsid w:val="00045CD4"/>
    <w:rsid w:val="00045FD4"/>
    <w:rsid w:val="000461DF"/>
    <w:rsid w:val="00046431"/>
    <w:rsid w:val="00046A0E"/>
    <w:rsid w:val="0004710B"/>
    <w:rsid w:val="0004715A"/>
    <w:rsid w:val="000471F3"/>
    <w:rsid w:val="00050A32"/>
    <w:rsid w:val="000516D2"/>
    <w:rsid w:val="00051E92"/>
    <w:rsid w:val="000525A2"/>
    <w:rsid w:val="00052BF6"/>
    <w:rsid w:val="00053E29"/>
    <w:rsid w:val="00054145"/>
    <w:rsid w:val="000559B7"/>
    <w:rsid w:val="00055D0C"/>
    <w:rsid w:val="00056A3B"/>
    <w:rsid w:val="00056AE8"/>
    <w:rsid w:val="000572EB"/>
    <w:rsid w:val="000578BC"/>
    <w:rsid w:val="00057CD2"/>
    <w:rsid w:val="00057E2C"/>
    <w:rsid w:val="00060A91"/>
    <w:rsid w:val="00061B92"/>
    <w:rsid w:val="00061CF1"/>
    <w:rsid w:val="00062705"/>
    <w:rsid w:val="00062C06"/>
    <w:rsid w:val="0006361A"/>
    <w:rsid w:val="00063910"/>
    <w:rsid w:val="00066214"/>
    <w:rsid w:val="00072A25"/>
    <w:rsid w:val="00072BAA"/>
    <w:rsid w:val="00072CCA"/>
    <w:rsid w:val="00073104"/>
    <w:rsid w:val="00073419"/>
    <w:rsid w:val="00074637"/>
    <w:rsid w:val="00074966"/>
    <w:rsid w:val="000756ED"/>
    <w:rsid w:val="00075BAC"/>
    <w:rsid w:val="0007645B"/>
    <w:rsid w:val="000770D1"/>
    <w:rsid w:val="000806C7"/>
    <w:rsid w:val="00081149"/>
    <w:rsid w:val="0008138D"/>
    <w:rsid w:val="00081409"/>
    <w:rsid w:val="0008195D"/>
    <w:rsid w:val="000824B4"/>
    <w:rsid w:val="000828AC"/>
    <w:rsid w:val="00082A57"/>
    <w:rsid w:val="00084C99"/>
    <w:rsid w:val="00084C9D"/>
    <w:rsid w:val="000854D9"/>
    <w:rsid w:val="00085F85"/>
    <w:rsid w:val="0008680C"/>
    <w:rsid w:val="0008683C"/>
    <w:rsid w:val="00086CD7"/>
    <w:rsid w:val="000870B0"/>
    <w:rsid w:val="000870FE"/>
    <w:rsid w:val="00090038"/>
    <w:rsid w:val="00090CA9"/>
    <w:rsid w:val="00091493"/>
    <w:rsid w:val="00091B78"/>
    <w:rsid w:val="0009222D"/>
    <w:rsid w:val="00092AD6"/>
    <w:rsid w:val="0009396C"/>
    <w:rsid w:val="000942FA"/>
    <w:rsid w:val="0009469A"/>
    <w:rsid w:val="000959DC"/>
    <w:rsid w:val="00095EC8"/>
    <w:rsid w:val="0009692F"/>
    <w:rsid w:val="0009712E"/>
    <w:rsid w:val="000A0191"/>
    <w:rsid w:val="000A047D"/>
    <w:rsid w:val="000A09F2"/>
    <w:rsid w:val="000A130B"/>
    <w:rsid w:val="000A13E2"/>
    <w:rsid w:val="000A311E"/>
    <w:rsid w:val="000A3C39"/>
    <w:rsid w:val="000A3C55"/>
    <w:rsid w:val="000A4769"/>
    <w:rsid w:val="000A4E9A"/>
    <w:rsid w:val="000A57C2"/>
    <w:rsid w:val="000A5F8E"/>
    <w:rsid w:val="000A64D2"/>
    <w:rsid w:val="000A6952"/>
    <w:rsid w:val="000A695F"/>
    <w:rsid w:val="000A6C39"/>
    <w:rsid w:val="000A6FBD"/>
    <w:rsid w:val="000A76EE"/>
    <w:rsid w:val="000A77A3"/>
    <w:rsid w:val="000A795A"/>
    <w:rsid w:val="000A7E0A"/>
    <w:rsid w:val="000B0DCF"/>
    <w:rsid w:val="000B1483"/>
    <w:rsid w:val="000B1DCB"/>
    <w:rsid w:val="000B1F67"/>
    <w:rsid w:val="000B291F"/>
    <w:rsid w:val="000B2AC7"/>
    <w:rsid w:val="000B2D84"/>
    <w:rsid w:val="000B2E68"/>
    <w:rsid w:val="000B3B06"/>
    <w:rsid w:val="000B4017"/>
    <w:rsid w:val="000B4040"/>
    <w:rsid w:val="000B48DC"/>
    <w:rsid w:val="000B4FB3"/>
    <w:rsid w:val="000B5521"/>
    <w:rsid w:val="000B5ED6"/>
    <w:rsid w:val="000B5F57"/>
    <w:rsid w:val="000B6450"/>
    <w:rsid w:val="000B7BE6"/>
    <w:rsid w:val="000B7D74"/>
    <w:rsid w:val="000C006B"/>
    <w:rsid w:val="000C09BB"/>
    <w:rsid w:val="000C0EA8"/>
    <w:rsid w:val="000C1BC2"/>
    <w:rsid w:val="000C1EB3"/>
    <w:rsid w:val="000C3090"/>
    <w:rsid w:val="000C36C0"/>
    <w:rsid w:val="000C3744"/>
    <w:rsid w:val="000C381F"/>
    <w:rsid w:val="000C3CB8"/>
    <w:rsid w:val="000C417F"/>
    <w:rsid w:val="000C41C1"/>
    <w:rsid w:val="000C4A6B"/>
    <w:rsid w:val="000C52D2"/>
    <w:rsid w:val="000C67EB"/>
    <w:rsid w:val="000C75D5"/>
    <w:rsid w:val="000C75F6"/>
    <w:rsid w:val="000C77CB"/>
    <w:rsid w:val="000D1CD8"/>
    <w:rsid w:val="000D1F38"/>
    <w:rsid w:val="000D219D"/>
    <w:rsid w:val="000D226B"/>
    <w:rsid w:val="000D316E"/>
    <w:rsid w:val="000D37D9"/>
    <w:rsid w:val="000D3D10"/>
    <w:rsid w:val="000D3F6D"/>
    <w:rsid w:val="000D573F"/>
    <w:rsid w:val="000D5D6A"/>
    <w:rsid w:val="000D733C"/>
    <w:rsid w:val="000D7392"/>
    <w:rsid w:val="000D7862"/>
    <w:rsid w:val="000E04D9"/>
    <w:rsid w:val="000E05A0"/>
    <w:rsid w:val="000E0A16"/>
    <w:rsid w:val="000E0D8D"/>
    <w:rsid w:val="000E0DFC"/>
    <w:rsid w:val="000E13D0"/>
    <w:rsid w:val="000E1FA7"/>
    <w:rsid w:val="000E232F"/>
    <w:rsid w:val="000E23A3"/>
    <w:rsid w:val="000E247F"/>
    <w:rsid w:val="000E3A4E"/>
    <w:rsid w:val="000E414D"/>
    <w:rsid w:val="000E4533"/>
    <w:rsid w:val="000E4B72"/>
    <w:rsid w:val="000E4CC0"/>
    <w:rsid w:val="000E4E97"/>
    <w:rsid w:val="000E537B"/>
    <w:rsid w:val="000E560B"/>
    <w:rsid w:val="000E5A48"/>
    <w:rsid w:val="000E6525"/>
    <w:rsid w:val="000E6602"/>
    <w:rsid w:val="000E6843"/>
    <w:rsid w:val="000E6C4A"/>
    <w:rsid w:val="000E7005"/>
    <w:rsid w:val="000E7113"/>
    <w:rsid w:val="000E7336"/>
    <w:rsid w:val="000E7593"/>
    <w:rsid w:val="000E7A86"/>
    <w:rsid w:val="000E7B4F"/>
    <w:rsid w:val="000F0BA1"/>
    <w:rsid w:val="000F2260"/>
    <w:rsid w:val="000F2432"/>
    <w:rsid w:val="000F2975"/>
    <w:rsid w:val="000F2FA4"/>
    <w:rsid w:val="000F35F1"/>
    <w:rsid w:val="000F4CCB"/>
    <w:rsid w:val="000F52D5"/>
    <w:rsid w:val="000F6959"/>
    <w:rsid w:val="000F7226"/>
    <w:rsid w:val="000F773C"/>
    <w:rsid w:val="000F79B3"/>
    <w:rsid w:val="000F7C77"/>
    <w:rsid w:val="000F7D3A"/>
    <w:rsid w:val="001005AA"/>
    <w:rsid w:val="001006D0"/>
    <w:rsid w:val="00100BEF"/>
    <w:rsid w:val="00100C87"/>
    <w:rsid w:val="00100F29"/>
    <w:rsid w:val="00101049"/>
    <w:rsid w:val="00102698"/>
    <w:rsid w:val="00102873"/>
    <w:rsid w:val="00102B54"/>
    <w:rsid w:val="00103427"/>
    <w:rsid w:val="00103705"/>
    <w:rsid w:val="001038CA"/>
    <w:rsid w:val="0010449A"/>
    <w:rsid w:val="00105B17"/>
    <w:rsid w:val="00105CB5"/>
    <w:rsid w:val="00105F3C"/>
    <w:rsid w:val="00106AE8"/>
    <w:rsid w:val="00106B40"/>
    <w:rsid w:val="00106EA6"/>
    <w:rsid w:val="00107568"/>
    <w:rsid w:val="0010790B"/>
    <w:rsid w:val="001101D4"/>
    <w:rsid w:val="00111934"/>
    <w:rsid w:val="00111A22"/>
    <w:rsid w:val="00112516"/>
    <w:rsid w:val="00112B9A"/>
    <w:rsid w:val="00112FD9"/>
    <w:rsid w:val="00113674"/>
    <w:rsid w:val="001136A9"/>
    <w:rsid w:val="001137B4"/>
    <w:rsid w:val="00114C76"/>
    <w:rsid w:val="00115FD1"/>
    <w:rsid w:val="00116A4F"/>
    <w:rsid w:val="00116DB1"/>
    <w:rsid w:val="00116DB4"/>
    <w:rsid w:val="001177DB"/>
    <w:rsid w:val="00117C1F"/>
    <w:rsid w:val="00117E71"/>
    <w:rsid w:val="00120224"/>
    <w:rsid w:val="00120801"/>
    <w:rsid w:val="00120F93"/>
    <w:rsid w:val="00120FD8"/>
    <w:rsid w:val="001212EE"/>
    <w:rsid w:val="001215A5"/>
    <w:rsid w:val="001220F5"/>
    <w:rsid w:val="001241D8"/>
    <w:rsid w:val="00124881"/>
    <w:rsid w:val="001257F8"/>
    <w:rsid w:val="00125C33"/>
    <w:rsid w:val="00126392"/>
    <w:rsid w:val="001267C1"/>
    <w:rsid w:val="001268B5"/>
    <w:rsid w:val="00126CFE"/>
    <w:rsid w:val="0012700C"/>
    <w:rsid w:val="00127281"/>
    <w:rsid w:val="00127DC3"/>
    <w:rsid w:val="00127F4A"/>
    <w:rsid w:val="00130426"/>
    <w:rsid w:val="0013102E"/>
    <w:rsid w:val="001318DF"/>
    <w:rsid w:val="0013270D"/>
    <w:rsid w:val="001337E8"/>
    <w:rsid w:val="00134C16"/>
    <w:rsid w:val="0013520A"/>
    <w:rsid w:val="001357E2"/>
    <w:rsid w:val="00135842"/>
    <w:rsid w:val="001373DE"/>
    <w:rsid w:val="00137708"/>
    <w:rsid w:val="0013772F"/>
    <w:rsid w:val="00140706"/>
    <w:rsid w:val="00140A1C"/>
    <w:rsid w:val="00140FF1"/>
    <w:rsid w:val="0014146E"/>
    <w:rsid w:val="001414E8"/>
    <w:rsid w:val="00142459"/>
    <w:rsid w:val="00143125"/>
    <w:rsid w:val="00143281"/>
    <w:rsid w:val="001432E0"/>
    <w:rsid w:val="0014411C"/>
    <w:rsid w:val="00144310"/>
    <w:rsid w:val="00145D0D"/>
    <w:rsid w:val="0014662F"/>
    <w:rsid w:val="00147102"/>
    <w:rsid w:val="001477EC"/>
    <w:rsid w:val="00147975"/>
    <w:rsid w:val="00147DE2"/>
    <w:rsid w:val="00147F4B"/>
    <w:rsid w:val="001501CA"/>
    <w:rsid w:val="001504AF"/>
    <w:rsid w:val="0015058F"/>
    <w:rsid w:val="001505B1"/>
    <w:rsid w:val="001513BC"/>
    <w:rsid w:val="0015231B"/>
    <w:rsid w:val="00152FE2"/>
    <w:rsid w:val="001540B4"/>
    <w:rsid w:val="00154E4D"/>
    <w:rsid w:val="00154FFA"/>
    <w:rsid w:val="00155246"/>
    <w:rsid w:val="001552A7"/>
    <w:rsid w:val="001558F3"/>
    <w:rsid w:val="00156F64"/>
    <w:rsid w:val="001575AA"/>
    <w:rsid w:val="00160076"/>
    <w:rsid w:val="0016031E"/>
    <w:rsid w:val="00160DCB"/>
    <w:rsid w:val="0016103E"/>
    <w:rsid w:val="00161453"/>
    <w:rsid w:val="0016156A"/>
    <w:rsid w:val="00162026"/>
    <w:rsid w:val="001623D8"/>
    <w:rsid w:val="001625CF"/>
    <w:rsid w:val="00163520"/>
    <w:rsid w:val="00163CDC"/>
    <w:rsid w:val="00164333"/>
    <w:rsid w:val="001657AE"/>
    <w:rsid w:val="00165E91"/>
    <w:rsid w:val="0016740C"/>
    <w:rsid w:val="00170172"/>
    <w:rsid w:val="0017038A"/>
    <w:rsid w:val="0017054C"/>
    <w:rsid w:val="001706E1"/>
    <w:rsid w:val="00171418"/>
    <w:rsid w:val="00171467"/>
    <w:rsid w:val="0017231B"/>
    <w:rsid w:val="00172612"/>
    <w:rsid w:val="00172878"/>
    <w:rsid w:val="00172D43"/>
    <w:rsid w:val="00173767"/>
    <w:rsid w:val="00173866"/>
    <w:rsid w:val="00173BA6"/>
    <w:rsid w:val="00173C8C"/>
    <w:rsid w:val="00173F24"/>
    <w:rsid w:val="0017464E"/>
    <w:rsid w:val="00175492"/>
    <w:rsid w:val="001758B9"/>
    <w:rsid w:val="001759CB"/>
    <w:rsid w:val="00175AB2"/>
    <w:rsid w:val="00175DCF"/>
    <w:rsid w:val="001761C5"/>
    <w:rsid w:val="00176D23"/>
    <w:rsid w:val="0017764F"/>
    <w:rsid w:val="00177944"/>
    <w:rsid w:val="001812D8"/>
    <w:rsid w:val="001818FC"/>
    <w:rsid w:val="00182AA2"/>
    <w:rsid w:val="00183FA4"/>
    <w:rsid w:val="00184571"/>
    <w:rsid w:val="00184EDA"/>
    <w:rsid w:val="0018571C"/>
    <w:rsid w:val="00185BBA"/>
    <w:rsid w:val="00185C30"/>
    <w:rsid w:val="00185D3B"/>
    <w:rsid w:val="00186564"/>
    <w:rsid w:val="00186D52"/>
    <w:rsid w:val="00187045"/>
    <w:rsid w:val="00187649"/>
    <w:rsid w:val="00187886"/>
    <w:rsid w:val="00187C02"/>
    <w:rsid w:val="00187EC8"/>
    <w:rsid w:val="00190B2F"/>
    <w:rsid w:val="00190B9D"/>
    <w:rsid w:val="00190C59"/>
    <w:rsid w:val="00191F8D"/>
    <w:rsid w:val="00192641"/>
    <w:rsid w:val="00192AC4"/>
    <w:rsid w:val="001936BB"/>
    <w:rsid w:val="00193A60"/>
    <w:rsid w:val="00194E0B"/>
    <w:rsid w:val="0019544B"/>
    <w:rsid w:val="00195CF3"/>
    <w:rsid w:val="00196265"/>
    <w:rsid w:val="00196978"/>
    <w:rsid w:val="00197371"/>
    <w:rsid w:val="001A100E"/>
    <w:rsid w:val="001A21E7"/>
    <w:rsid w:val="001A5344"/>
    <w:rsid w:val="001A656B"/>
    <w:rsid w:val="001A6CC6"/>
    <w:rsid w:val="001A7D88"/>
    <w:rsid w:val="001B11A5"/>
    <w:rsid w:val="001B31C3"/>
    <w:rsid w:val="001B3E15"/>
    <w:rsid w:val="001B47AD"/>
    <w:rsid w:val="001B4801"/>
    <w:rsid w:val="001B48CA"/>
    <w:rsid w:val="001B573F"/>
    <w:rsid w:val="001B77F5"/>
    <w:rsid w:val="001C0316"/>
    <w:rsid w:val="001C12DF"/>
    <w:rsid w:val="001C1662"/>
    <w:rsid w:val="001C2459"/>
    <w:rsid w:val="001C47A8"/>
    <w:rsid w:val="001C492E"/>
    <w:rsid w:val="001C4AB9"/>
    <w:rsid w:val="001C5148"/>
    <w:rsid w:val="001C5E9D"/>
    <w:rsid w:val="001C69E5"/>
    <w:rsid w:val="001C7855"/>
    <w:rsid w:val="001D00BA"/>
    <w:rsid w:val="001D09B7"/>
    <w:rsid w:val="001D2296"/>
    <w:rsid w:val="001D2352"/>
    <w:rsid w:val="001D2DEC"/>
    <w:rsid w:val="001D476D"/>
    <w:rsid w:val="001D6029"/>
    <w:rsid w:val="001D621E"/>
    <w:rsid w:val="001D62A5"/>
    <w:rsid w:val="001D6634"/>
    <w:rsid w:val="001D674D"/>
    <w:rsid w:val="001D78A6"/>
    <w:rsid w:val="001D7E2A"/>
    <w:rsid w:val="001D7FC9"/>
    <w:rsid w:val="001E02F9"/>
    <w:rsid w:val="001E09A9"/>
    <w:rsid w:val="001E0BA3"/>
    <w:rsid w:val="001E0CD0"/>
    <w:rsid w:val="001E1325"/>
    <w:rsid w:val="001E146E"/>
    <w:rsid w:val="001E1D55"/>
    <w:rsid w:val="001E2529"/>
    <w:rsid w:val="001E289F"/>
    <w:rsid w:val="001E39D9"/>
    <w:rsid w:val="001E3CE4"/>
    <w:rsid w:val="001E407D"/>
    <w:rsid w:val="001E44C4"/>
    <w:rsid w:val="001E4C2D"/>
    <w:rsid w:val="001E4CCD"/>
    <w:rsid w:val="001E4D3A"/>
    <w:rsid w:val="001E540F"/>
    <w:rsid w:val="001E5470"/>
    <w:rsid w:val="001E7D72"/>
    <w:rsid w:val="001E7E54"/>
    <w:rsid w:val="001F0776"/>
    <w:rsid w:val="001F0A8F"/>
    <w:rsid w:val="001F1868"/>
    <w:rsid w:val="001F2452"/>
    <w:rsid w:val="001F361F"/>
    <w:rsid w:val="001F3ABF"/>
    <w:rsid w:val="001F3EDC"/>
    <w:rsid w:val="001F46C7"/>
    <w:rsid w:val="001F4E43"/>
    <w:rsid w:val="001F4EBB"/>
    <w:rsid w:val="001F69B1"/>
    <w:rsid w:val="001F78AA"/>
    <w:rsid w:val="001F7CBA"/>
    <w:rsid w:val="00200689"/>
    <w:rsid w:val="002013CA"/>
    <w:rsid w:val="002015BE"/>
    <w:rsid w:val="002019FC"/>
    <w:rsid w:val="00201AC6"/>
    <w:rsid w:val="0020217A"/>
    <w:rsid w:val="00202EE2"/>
    <w:rsid w:val="00202F44"/>
    <w:rsid w:val="00202F51"/>
    <w:rsid w:val="0020324E"/>
    <w:rsid w:val="0020356A"/>
    <w:rsid w:val="00203893"/>
    <w:rsid w:val="0020396F"/>
    <w:rsid w:val="00203DCE"/>
    <w:rsid w:val="0020490B"/>
    <w:rsid w:val="00205151"/>
    <w:rsid w:val="0020551F"/>
    <w:rsid w:val="0020666C"/>
    <w:rsid w:val="00206A28"/>
    <w:rsid w:val="002074E1"/>
    <w:rsid w:val="00207DD8"/>
    <w:rsid w:val="002101F5"/>
    <w:rsid w:val="0021046B"/>
    <w:rsid w:val="0021090B"/>
    <w:rsid w:val="002111F3"/>
    <w:rsid w:val="00211583"/>
    <w:rsid w:val="002119A0"/>
    <w:rsid w:val="00211E9E"/>
    <w:rsid w:val="00212282"/>
    <w:rsid w:val="002125F8"/>
    <w:rsid w:val="002126AF"/>
    <w:rsid w:val="00212D99"/>
    <w:rsid w:val="002138FF"/>
    <w:rsid w:val="002143BF"/>
    <w:rsid w:val="002148AD"/>
    <w:rsid w:val="00214CB4"/>
    <w:rsid w:val="00214F90"/>
    <w:rsid w:val="00216D6A"/>
    <w:rsid w:val="00220673"/>
    <w:rsid w:val="00220DF8"/>
    <w:rsid w:val="00221BE7"/>
    <w:rsid w:val="002228DE"/>
    <w:rsid w:val="00223457"/>
    <w:rsid w:val="002240B0"/>
    <w:rsid w:val="00225060"/>
    <w:rsid w:val="002254B9"/>
    <w:rsid w:val="00225511"/>
    <w:rsid w:val="002266DE"/>
    <w:rsid w:val="00226AE9"/>
    <w:rsid w:val="00227167"/>
    <w:rsid w:val="00227BAF"/>
    <w:rsid w:val="002312F5"/>
    <w:rsid w:val="00231B13"/>
    <w:rsid w:val="002325CE"/>
    <w:rsid w:val="00232EE1"/>
    <w:rsid w:val="0023332D"/>
    <w:rsid w:val="00233A9B"/>
    <w:rsid w:val="00233C13"/>
    <w:rsid w:val="00233EA5"/>
    <w:rsid w:val="00234E30"/>
    <w:rsid w:val="00234F7B"/>
    <w:rsid w:val="0023516B"/>
    <w:rsid w:val="002359D0"/>
    <w:rsid w:val="002366B1"/>
    <w:rsid w:val="00236910"/>
    <w:rsid w:val="00236CF0"/>
    <w:rsid w:val="0023764F"/>
    <w:rsid w:val="00237FBB"/>
    <w:rsid w:val="0024178D"/>
    <w:rsid w:val="00242151"/>
    <w:rsid w:val="00243081"/>
    <w:rsid w:val="002430A2"/>
    <w:rsid w:val="00243234"/>
    <w:rsid w:val="002441F4"/>
    <w:rsid w:val="002447D1"/>
    <w:rsid w:val="00244956"/>
    <w:rsid w:val="0024575F"/>
    <w:rsid w:val="002462AC"/>
    <w:rsid w:val="00246C03"/>
    <w:rsid w:val="00246D87"/>
    <w:rsid w:val="002479B3"/>
    <w:rsid w:val="00250568"/>
    <w:rsid w:val="00250FB7"/>
    <w:rsid w:val="002519FE"/>
    <w:rsid w:val="0025260F"/>
    <w:rsid w:val="0025296D"/>
    <w:rsid w:val="00252E7F"/>
    <w:rsid w:val="002543B6"/>
    <w:rsid w:val="00254534"/>
    <w:rsid w:val="00255136"/>
    <w:rsid w:val="00255254"/>
    <w:rsid w:val="00255297"/>
    <w:rsid w:val="0025583F"/>
    <w:rsid w:val="002565A0"/>
    <w:rsid w:val="002570E9"/>
    <w:rsid w:val="00257993"/>
    <w:rsid w:val="00257CCD"/>
    <w:rsid w:val="00260012"/>
    <w:rsid w:val="00260029"/>
    <w:rsid w:val="00260075"/>
    <w:rsid w:val="002604B4"/>
    <w:rsid w:val="00260719"/>
    <w:rsid w:val="00260FCB"/>
    <w:rsid w:val="00261273"/>
    <w:rsid w:val="0026143E"/>
    <w:rsid w:val="0026242E"/>
    <w:rsid w:val="0026330B"/>
    <w:rsid w:val="00263DF2"/>
    <w:rsid w:val="0026492C"/>
    <w:rsid w:val="00264A0F"/>
    <w:rsid w:val="00265476"/>
    <w:rsid w:val="00265865"/>
    <w:rsid w:val="00265980"/>
    <w:rsid w:val="00266061"/>
    <w:rsid w:val="00266172"/>
    <w:rsid w:val="002661B4"/>
    <w:rsid w:val="00266569"/>
    <w:rsid w:val="002669CF"/>
    <w:rsid w:val="00266BC0"/>
    <w:rsid w:val="00267239"/>
    <w:rsid w:val="00267853"/>
    <w:rsid w:val="00267E02"/>
    <w:rsid w:val="00270E8D"/>
    <w:rsid w:val="00271726"/>
    <w:rsid w:val="002718D2"/>
    <w:rsid w:val="00271DCD"/>
    <w:rsid w:val="0027246B"/>
    <w:rsid w:val="002731DD"/>
    <w:rsid w:val="00274756"/>
    <w:rsid w:val="00274C65"/>
    <w:rsid w:val="00275AFF"/>
    <w:rsid w:val="002765B5"/>
    <w:rsid w:val="00277141"/>
    <w:rsid w:val="00277ACC"/>
    <w:rsid w:val="00280A5C"/>
    <w:rsid w:val="002828AB"/>
    <w:rsid w:val="00282C01"/>
    <w:rsid w:val="00282F2F"/>
    <w:rsid w:val="00283B7E"/>
    <w:rsid w:val="002843ED"/>
    <w:rsid w:val="00284458"/>
    <w:rsid w:val="0028453A"/>
    <w:rsid w:val="0028475B"/>
    <w:rsid w:val="00284CCA"/>
    <w:rsid w:val="00285966"/>
    <w:rsid w:val="0028676F"/>
    <w:rsid w:val="00286C67"/>
    <w:rsid w:val="002872DC"/>
    <w:rsid w:val="002878CD"/>
    <w:rsid w:val="00287B18"/>
    <w:rsid w:val="00287D9E"/>
    <w:rsid w:val="002909EA"/>
    <w:rsid w:val="00290B34"/>
    <w:rsid w:val="00290ECF"/>
    <w:rsid w:val="00290EE9"/>
    <w:rsid w:val="00291DDB"/>
    <w:rsid w:val="00292106"/>
    <w:rsid w:val="00292267"/>
    <w:rsid w:val="00292873"/>
    <w:rsid w:val="00292913"/>
    <w:rsid w:val="00293AB1"/>
    <w:rsid w:val="00294287"/>
    <w:rsid w:val="00294643"/>
    <w:rsid w:val="002948CD"/>
    <w:rsid w:val="0029505A"/>
    <w:rsid w:val="002952B2"/>
    <w:rsid w:val="00295331"/>
    <w:rsid w:val="00295405"/>
    <w:rsid w:val="002955A2"/>
    <w:rsid w:val="002957CD"/>
    <w:rsid w:val="00295928"/>
    <w:rsid w:val="00295B15"/>
    <w:rsid w:val="00295E0D"/>
    <w:rsid w:val="0029684D"/>
    <w:rsid w:val="00296D5D"/>
    <w:rsid w:val="0029707B"/>
    <w:rsid w:val="00297CE7"/>
    <w:rsid w:val="00297CEE"/>
    <w:rsid w:val="00297D36"/>
    <w:rsid w:val="002A02E5"/>
    <w:rsid w:val="002A09BF"/>
    <w:rsid w:val="002A0AEA"/>
    <w:rsid w:val="002A0D30"/>
    <w:rsid w:val="002A101B"/>
    <w:rsid w:val="002A11F1"/>
    <w:rsid w:val="002A14CB"/>
    <w:rsid w:val="002A159E"/>
    <w:rsid w:val="002A195D"/>
    <w:rsid w:val="002A1D16"/>
    <w:rsid w:val="002A21E3"/>
    <w:rsid w:val="002A24C5"/>
    <w:rsid w:val="002A2753"/>
    <w:rsid w:val="002A310D"/>
    <w:rsid w:val="002A38B1"/>
    <w:rsid w:val="002A4389"/>
    <w:rsid w:val="002A4A43"/>
    <w:rsid w:val="002A53CB"/>
    <w:rsid w:val="002A555A"/>
    <w:rsid w:val="002A5C70"/>
    <w:rsid w:val="002A6274"/>
    <w:rsid w:val="002A6B0A"/>
    <w:rsid w:val="002B083E"/>
    <w:rsid w:val="002B0BB6"/>
    <w:rsid w:val="002B0BE5"/>
    <w:rsid w:val="002B0F4B"/>
    <w:rsid w:val="002B0FF8"/>
    <w:rsid w:val="002B1013"/>
    <w:rsid w:val="002B1419"/>
    <w:rsid w:val="002B16BC"/>
    <w:rsid w:val="002B178D"/>
    <w:rsid w:val="002B1AAA"/>
    <w:rsid w:val="002B1F7E"/>
    <w:rsid w:val="002B3823"/>
    <w:rsid w:val="002B4025"/>
    <w:rsid w:val="002B4281"/>
    <w:rsid w:val="002B45B5"/>
    <w:rsid w:val="002B7BAA"/>
    <w:rsid w:val="002B7E2F"/>
    <w:rsid w:val="002B7E9F"/>
    <w:rsid w:val="002C133A"/>
    <w:rsid w:val="002C17A7"/>
    <w:rsid w:val="002C2DCD"/>
    <w:rsid w:val="002C3647"/>
    <w:rsid w:val="002C4EB3"/>
    <w:rsid w:val="002C656D"/>
    <w:rsid w:val="002C6EE0"/>
    <w:rsid w:val="002C76BB"/>
    <w:rsid w:val="002C7DC3"/>
    <w:rsid w:val="002D0D19"/>
    <w:rsid w:val="002D0DD0"/>
    <w:rsid w:val="002D1BE3"/>
    <w:rsid w:val="002D38C7"/>
    <w:rsid w:val="002D3C18"/>
    <w:rsid w:val="002D4D25"/>
    <w:rsid w:val="002D5745"/>
    <w:rsid w:val="002D599C"/>
    <w:rsid w:val="002D600E"/>
    <w:rsid w:val="002E054A"/>
    <w:rsid w:val="002E0EB2"/>
    <w:rsid w:val="002E1346"/>
    <w:rsid w:val="002E1514"/>
    <w:rsid w:val="002E16DF"/>
    <w:rsid w:val="002E23DA"/>
    <w:rsid w:val="002E23EC"/>
    <w:rsid w:val="002E249B"/>
    <w:rsid w:val="002E265E"/>
    <w:rsid w:val="002E273E"/>
    <w:rsid w:val="002E4C70"/>
    <w:rsid w:val="002E5E99"/>
    <w:rsid w:val="002E5ED6"/>
    <w:rsid w:val="002E6295"/>
    <w:rsid w:val="002E671B"/>
    <w:rsid w:val="002E6CD9"/>
    <w:rsid w:val="002E6EAA"/>
    <w:rsid w:val="002E6F62"/>
    <w:rsid w:val="002E6FD9"/>
    <w:rsid w:val="002E72A2"/>
    <w:rsid w:val="002E79EF"/>
    <w:rsid w:val="002F01F6"/>
    <w:rsid w:val="002F0369"/>
    <w:rsid w:val="002F0A5C"/>
    <w:rsid w:val="002F0E6E"/>
    <w:rsid w:val="002F0F22"/>
    <w:rsid w:val="002F1D6F"/>
    <w:rsid w:val="002F22AD"/>
    <w:rsid w:val="002F29B6"/>
    <w:rsid w:val="002F3BFD"/>
    <w:rsid w:val="002F457C"/>
    <w:rsid w:val="002F4CF8"/>
    <w:rsid w:val="002F5642"/>
    <w:rsid w:val="002F6F54"/>
    <w:rsid w:val="002F7008"/>
    <w:rsid w:val="003009F8"/>
    <w:rsid w:val="00301D9E"/>
    <w:rsid w:val="003021B3"/>
    <w:rsid w:val="003027FD"/>
    <w:rsid w:val="0030298D"/>
    <w:rsid w:val="0030313B"/>
    <w:rsid w:val="003037D0"/>
    <w:rsid w:val="00304CB9"/>
    <w:rsid w:val="0030504C"/>
    <w:rsid w:val="00306736"/>
    <w:rsid w:val="00306747"/>
    <w:rsid w:val="00306FA8"/>
    <w:rsid w:val="0030716C"/>
    <w:rsid w:val="00307D42"/>
    <w:rsid w:val="00310444"/>
    <w:rsid w:val="00310EC8"/>
    <w:rsid w:val="00312140"/>
    <w:rsid w:val="00312224"/>
    <w:rsid w:val="003128D4"/>
    <w:rsid w:val="00312924"/>
    <w:rsid w:val="00312E63"/>
    <w:rsid w:val="00314B10"/>
    <w:rsid w:val="0031509F"/>
    <w:rsid w:val="003150BA"/>
    <w:rsid w:val="00315CF0"/>
    <w:rsid w:val="00315FF2"/>
    <w:rsid w:val="00316402"/>
    <w:rsid w:val="0031671F"/>
    <w:rsid w:val="003167FE"/>
    <w:rsid w:val="00316AF0"/>
    <w:rsid w:val="00316CED"/>
    <w:rsid w:val="003177B8"/>
    <w:rsid w:val="00321303"/>
    <w:rsid w:val="0032131E"/>
    <w:rsid w:val="00321B32"/>
    <w:rsid w:val="00321E5B"/>
    <w:rsid w:val="003220D7"/>
    <w:rsid w:val="00322573"/>
    <w:rsid w:val="00323493"/>
    <w:rsid w:val="00323BE9"/>
    <w:rsid w:val="00324987"/>
    <w:rsid w:val="00324A93"/>
    <w:rsid w:val="00325496"/>
    <w:rsid w:val="00325B2A"/>
    <w:rsid w:val="00325B3C"/>
    <w:rsid w:val="00325D30"/>
    <w:rsid w:val="003260BE"/>
    <w:rsid w:val="00326216"/>
    <w:rsid w:val="0032629A"/>
    <w:rsid w:val="00326A9C"/>
    <w:rsid w:val="00327949"/>
    <w:rsid w:val="00330516"/>
    <w:rsid w:val="0033098D"/>
    <w:rsid w:val="00331733"/>
    <w:rsid w:val="00331811"/>
    <w:rsid w:val="00332F52"/>
    <w:rsid w:val="00334E28"/>
    <w:rsid w:val="00335951"/>
    <w:rsid w:val="00335CBB"/>
    <w:rsid w:val="00336583"/>
    <w:rsid w:val="003376D0"/>
    <w:rsid w:val="00337C6C"/>
    <w:rsid w:val="00337C7C"/>
    <w:rsid w:val="00337F47"/>
    <w:rsid w:val="00340009"/>
    <w:rsid w:val="003401B3"/>
    <w:rsid w:val="003406E1"/>
    <w:rsid w:val="00340E69"/>
    <w:rsid w:val="00341289"/>
    <w:rsid w:val="00341D8A"/>
    <w:rsid w:val="00341EE5"/>
    <w:rsid w:val="0034245C"/>
    <w:rsid w:val="00342907"/>
    <w:rsid w:val="00342D23"/>
    <w:rsid w:val="00342FAC"/>
    <w:rsid w:val="0034301D"/>
    <w:rsid w:val="0034333E"/>
    <w:rsid w:val="0034415F"/>
    <w:rsid w:val="00344EFB"/>
    <w:rsid w:val="00345187"/>
    <w:rsid w:val="00345B80"/>
    <w:rsid w:val="003461DF"/>
    <w:rsid w:val="0034666B"/>
    <w:rsid w:val="0034699F"/>
    <w:rsid w:val="0034758D"/>
    <w:rsid w:val="003479E1"/>
    <w:rsid w:val="00347A5D"/>
    <w:rsid w:val="00350AB6"/>
    <w:rsid w:val="00350B74"/>
    <w:rsid w:val="003519F7"/>
    <w:rsid w:val="00351A02"/>
    <w:rsid w:val="00351C4F"/>
    <w:rsid w:val="00352204"/>
    <w:rsid w:val="00352463"/>
    <w:rsid w:val="00352CE6"/>
    <w:rsid w:val="00352D5F"/>
    <w:rsid w:val="003538F5"/>
    <w:rsid w:val="00354012"/>
    <w:rsid w:val="00354158"/>
    <w:rsid w:val="00354233"/>
    <w:rsid w:val="00354959"/>
    <w:rsid w:val="0035782B"/>
    <w:rsid w:val="00360008"/>
    <w:rsid w:val="00360368"/>
    <w:rsid w:val="0036080C"/>
    <w:rsid w:val="00360B2D"/>
    <w:rsid w:val="00360FBA"/>
    <w:rsid w:val="003619C0"/>
    <w:rsid w:val="003619EF"/>
    <w:rsid w:val="003619F2"/>
    <w:rsid w:val="00361EEF"/>
    <w:rsid w:val="00362F74"/>
    <w:rsid w:val="003635B6"/>
    <w:rsid w:val="00364FE8"/>
    <w:rsid w:val="003653A6"/>
    <w:rsid w:val="00366EDB"/>
    <w:rsid w:val="00367A1A"/>
    <w:rsid w:val="00370825"/>
    <w:rsid w:val="003708B5"/>
    <w:rsid w:val="00370A4D"/>
    <w:rsid w:val="003710B3"/>
    <w:rsid w:val="003717A6"/>
    <w:rsid w:val="00371E28"/>
    <w:rsid w:val="0037219D"/>
    <w:rsid w:val="00372F4E"/>
    <w:rsid w:val="00373681"/>
    <w:rsid w:val="003738D3"/>
    <w:rsid w:val="00373C18"/>
    <w:rsid w:val="00373E1D"/>
    <w:rsid w:val="00374238"/>
    <w:rsid w:val="003742C6"/>
    <w:rsid w:val="003758A9"/>
    <w:rsid w:val="00375ADB"/>
    <w:rsid w:val="00376AAE"/>
    <w:rsid w:val="00376D09"/>
    <w:rsid w:val="0037719E"/>
    <w:rsid w:val="003771E5"/>
    <w:rsid w:val="0038084B"/>
    <w:rsid w:val="00380F3F"/>
    <w:rsid w:val="00384971"/>
    <w:rsid w:val="00384C9A"/>
    <w:rsid w:val="003856CF"/>
    <w:rsid w:val="00385E5B"/>
    <w:rsid w:val="00386034"/>
    <w:rsid w:val="00386935"/>
    <w:rsid w:val="00387749"/>
    <w:rsid w:val="00387871"/>
    <w:rsid w:val="003902EF"/>
    <w:rsid w:val="00390DD8"/>
    <w:rsid w:val="00390E9B"/>
    <w:rsid w:val="00391398"/>
    <w:rsid w:val="00391C76"/>
    <w:rsid w:val="00391F11"/>
    <w:rsid w:val="0039318C"/>
    <w:rsid w:val="003934D1"/>
    <w:rsid w:val="003935A5"/>
    <w:rsid w:val="003940B6"/>
    <w:rsid w:val="0039515D"/>
    <w:rsid w:val="00395444"/>
    <w:rsid w:val="00395877"/>
    <w:rsid w:val="003958A9"/>
    <w:rsid w:val="00396130"/>
    <w:rsid w:val="00396D48"/>
    <w:rsid w:val="00397666"/>
    <w:rsid w:val="00397963"/>
    <w:rsid w:val="003A0250"/>
    <w:rsid w:val="003A0DB5"/>
    <w:rsid w:val="003A1F3D"/>
    <w:rsid w:val="003A1FAE"/>
    <w:rsid w:val="003A27D6"/>
    <w:rsid w:val="003A31DD"/>
    <w:rsid w:val="003A4553"/>
    <w:rsid w:val="003A4575"/>
    <w:rsid w:val="003A4F24"/>
    <w:rsid w:val="003A54EA"/>
    <w:rsid w:val="003A619A"/>
    <w:rsid w:val="003A6592"/>
    <w:rsid w:val="003A6C78"/>
    <w:rsid w:val="003A7C34"/>
    <w:rsid w:val="003B03FE"/>
    <w:rsid w:val="003B1593"/>
    <w:rsid w:val="003B15EE"/>
    <w:rsid w:val="003B277B"/>
    <w:rsid w:val="003B27EF"/>
    <w:rsid w:val="003B2DDF"/>
    <w:rsid w:val="003B3C6D"/>
    <w:rsid w:val="003B3E24"/>
    <w:rsid w:val="003B57A0"/>
    <w:rsid w:val="003B58DE"/>
    <w:rsid w:val="003B5D0F"/>
    <w:rsid w:val="003B61A3"/>
    <w:rsid w:val="003B6A53"/>
    <w:rsid w:val="003B6D08"/>
    <w:rsid w:val="003B6E63"/>
    <w:rsid w:val="003B7854"/>
    <w:rsid w:val="003C054B"/>
    <w:rsid w:val="003C057A"/>
    <w:rsid w:val="003C15BB"/>
    <w:rsid w:val="003C1AA2"/>
    <w:rsid w:val="003C3AC4"/>
    <w:rsid w:val="003C4D57"/>
    <w:rsid w:val="003C4DBE"/>
    <w:rsid w:val="003C5524"/>
    <w:rsid w:val="003C5A2F"/>
    <w:rsid w:val="003C5B31"/>
    <w:rsid w:val="003C5B93"/>
    <w:rsid w:val="003C5DF5"/>
    <w:rsid w:val="003C5F23"/>
    <w:rsid w:val="003C70AD"/>
    <w:rsid w:val="003C78FB"/>
    <w:rsid w:val="003C798B"/>
    <w:rsid w:val="003D0337"/>
    <w:rsid w:val="003D096A"/>
    <w:rsid w:val="003D105A"/>
    <w:rsid w:val="003D1E8A"/>
    <w:rsid w:val="003D21CC"/>
    <w:rsid w:val="003D264D"/>
    <w:rsid w:val="003D268B"/>
    <w:rsid w:val="003D2A45"/>
    <w:rsid w:val="003D3498"/>
    <w:rsid w:val="003D37D3"/>
    <w:rsid w:val="003D481C"/>
    <w:rsid w:val="003D637D"/>
    <w:rsid w:val="003D7495"/>
    <w:rsid w:val="003D7F2A"/>
    <w:rsid w:val="003E1D74"/>
    <w:rsid w:val="003E1FC9"/>
    <w:rsid w:val="003E2249"/>
    <w:rsid w:val="003E2812"/>
    <w:rsid w:val="003E295D"/>
    <w:rsid w:val="003E398D"/>
    <w:rsid w:val="003E3D3B"/>
    <w:rsid w:val="003E475D"/>
    <w:rsid w:val="003E4E4F"/>
    <w:rsid w:val="003E53ED"/>
    <w:rsid w:val="003E54EB"/>
    <w:rsid w:val="003E5EE7"/>
    <w:rsid w:val="003E608F"/>
    <w:rsid w:val="003E6291"/>
    <w:rsid w:val="003E6C18"/>
    <w:rsid w:val="003E7ADA"/>
    <w:rsid w:val="003E7FB5"/>
    <w:rsid w:val="003F0154"/>
    <w:rsid w:val="003F3B51"/>
    <w:rsid w:val="003F3BDB"/>
    <w:rsid w:val="003F3F47"/>
    <w:rsid w:val="003F452E"/>
    <w:rsid w:val="003F5132"/>
    <w:rsid w:val="003F5C63"/>
    <w:rsid w:val="003F6D30"/>
    <w:rsid w:val="003F72C8"/>
    <w:rsid w:val="004007DD"/>
    <w:rsid w:val="00401169"/>
    <w:rsid w:val="00401477"/>
    <w:rsid w:val="00401EEC"/>
    <w:rsid w:val="004022B8"/>
    <w:rsid w:val="00402FF9"/>
    <w:rsid w:val="00403601"/>
    <w:rsid w:val="004039EB"/>
    <w:rsid w:val="0040420C"/>
    <w:rsid w:val="00404690"/>
    <w:rsid w:val="00404F32"/>
    <w:rsid w:val="00404F88"/>
    <w:rsid w:val="00404FDB"/>
    <w:rsid w:val="00405E91"/>
    <w:rsid w:val="00405EB7"/>
    <w:rsid w:val="004060CE"/>
    <w:rsid w:val="0040644B"/>
    <w:rsid w:val="00406E9F"/>
    <w:rsid w:val="004071C4"/>
    <w:rsid w:val="004073AF"/>
    <w:rsid w:val="00410BD6"/>
    <w:rsid w:val="004115AF"/>
    <w:rsid w:val="00411C7D"/>
    <w:rsid w:val="00411CCB"/>
    <w:rsid w:val="00412402"/>
    <w:rsid w:val="004128F1"/>
    <w:rsid w:val="0041296E"/>
    <w:rsid w:val="004132AE"/>
    <w:rsid w:val="004139DC"/>
    <w:rsid w:val="00413AB1"/>
    <w:rsid w:val="0041520E"/>
    <w:rsid w:val="00415330"/>
    <w:rsid w:val="00415628"/>
    <w:rsid w:val="004158A4"/>
    <w:rsid w:val="00415B8F"/>
    <w:rsid w:val="004165D8"/>
    <w:rsid w:val="0041798A"/>
    <w:rsid w:val="00417ED4"/>
    <w:rsid w:val="00420212"/>
    <w:rsid w:val="00420B34"/>
    <w:rsid w:val="00420EFB"/>
    <w:rsid w:val="00421E17"/>
    <w:rsid w:val="00422A05"/>
    <w:rsid w:val="00422AA1"/>
    <w:rsid w:val="004232B3"/>
    <w:rsid w:val="004236C2"/>
    <w:rsid w:val="00423B16"/>
    <w:rsid w:val="0042443D"/>
    <w:rsid w:val="0042532E"/>
    <w:rsid w:val="00425EF1"/>
    <w:rsid w:val="00426B22"/>
    <w:rsid w:val="00426C26"/>
    <w:rsid w:val="004276C7"/>
    <w:rsid w:val="004276FC"/>
    <w:rsid w:val="00427DDE"/>
    <w:rsid w:val="00430E5F"/>
    <w:rsid w:val="00431449"/>
    <w:rsid w:val="004317F9"/>
    <w:rsid w:val="00431DFD"/>
    <w:rsid w:val="00432A87"/>
    <w:rsid w:val="00434A74"/>
    <w:rsid w:val="00434A9D"/>
    <w:rsid w:val="00436755"/>
    <w:rsid w:val="00436804"/>
    <w:rsid w:val="004370EE"/>
    <w:rsid w:val="00437421"/>
    <w:rsid w:val="004378A1"/>
    <w:rsid w:val="00437A09"/>
    <w:rsid w:val="00437EF8"/>
    <w:rsid w:val="004402D9"/>
    <w:rsid w:val="00440983"/>
    <w:rsid w:val="00440F3E"/>
    <w:rsid w:val="0044140F"/>
    <w:rsid w:val="00441668"/>
    <w:rsid w:val="00441C3A"/>
    <w:rsid w:val="004428C7"/>
    <w:rsid w:val="004434DE"/>
    <w:rsid w:val="00444658"/>
    <w:rsid w:val="004458F2"/>
    <w:rsid w:val="004460A5"/>
    <w:rsid w:val="00446DFE"/>
    <w:rsid w:val="00447792"/>
    <w:rsid w:val="00450ACE"/>
    <w:rsid w:val="0045132F"/>
    <w:rsid w:val="00451576"/>
    <w:rsid w:val="00451811"/>
    <w:rsid w:val="004524D5"/>
    <w:rsid w:val="0045284E"/>
    <w:rsid w:val="00453B06"/>
    <w:rsid w:val="004541D9"/>
    <w:rsid w:val="00455972"/>
    <w:rsid w:val="00455CD8"/>
    <w:rsid w:val="00455EFD"/>
    <w:rsid w:val="004566DB"/>
    <w:rsid w:val="00457012"/>
    <w:rsid w:val="0045711D"/>
    <w:rsid w:val="004577E6"/>
    <w:rsid w:val="00457BC0"/>
    <w:rsid w:val="00460B50"/>
    <w:rsid w:val="00460FEE"/>
    <w:rsid w:val="00461FB7"/>
    <w:rsid w:val="00461FBE"/>
    <w:rsid w:val="0046259C"/>
    <w:rsid w:val="00462813"/>
    <w:rsid w:val="00463518"/>
    <w:rsid w:val="0046442F"/>
    <w:rsid w:val="00464A92"/>
    <w:rsid w:val="00464F9E"/>
    <w:rsid w:val="004664D2"/>
    <w:rsid w:val="00466AAD"/>
    <w:rsid w:val="00467956"/>
    <w:rsid w:val="00467A45"/>
    <w:rsid w:val="00470E8E"/>
    <w:rsid w:val="0047294D"/>
    <w:rsid w:val="00472D58"/>
    <w:rsid w:val="00472DD2"/>
    <w:rsid w:val="00473D8F"/>
    <w:rsid w:val="00474484"/>
    <w:rsid w:val="00474F1A"/>
    <w:rsid w:val="0047516A"/>
    <w:rsid w:val="004755C9"/>
    <w:rsid w:val="004756F9"/>
    <w:rsid w:val="00476DBD"/>
    <w:rsid w:val="004775B4"/>
    <w:rsid w:val="00477D19"/>
    <w:rsid w:val="0048024E"/>
    <w:rsid w:val="004806CA"/>
    <w:rsid w:val="00480964"/>
    <w:rsid w:val="004815B0"/>
    <w:rsid w:val="004817A1"/>
    <w:rsid w:val="00483276"/>
    <w:rsid w:val="004833CA"/>
    <w:rsid w:val="00483AF9"/>
    <w:rsid w:val="004843EB"/>
    <w:rsid w:val="004850E6"/>
    <w:rsid w:val="00485915"/>
    <w:rsid w:val="0048662C"/>
    <w:rsid w:val="00487005"/>
    <w:rsid w:val="00487F49"/>
    <w:rsid w:val="00487FDE"/>
    <w:rsid w:val="00490342"/>
    <w:rsid w:val="004905A4"/>
    <w:rsid w:val="00490A88"/>
    <w:rsid w:val="00490B45"/>
    <w:rsid w:val="004928FD"/>
    <w:rsid w:val="00493577"/>
    <w:rsid w:val="0049372D"/>
    <w:rsid w:val="00495262"/>
    <w:rsid w:val="004956E2"/>
    <w:rsid w:val="00496664"/>
    <w:rsid w:val="00496669"/>
    <w:rsid w:val="00496E01"/>
    <w:rsid w:val="0049775E"/>
    <w:rsid w:val="0049779B"/>
    <w:rsid w:val="004A003F"/>
    <w:rsid w:val="004A0FEA"/>
    <w:rsid w:val="004A17FB"/>
    <w:rsid w:val="004A1A9F"/>
    <w:rsid w:val="004A2321"/>
    <w:rsid w:val="004A2864"/>
    <w:rsid w:val="004A2A5D"/>
    <w:rsid w:val="004A2ACC"/>
    <w:rsid w:val="004A30C6"/>
    <w:rsid w:val="004A3308"/>
    <w:rsid w:val="004A3411"/>
    <w:rsid w:val="004A3E37"/>
    <w:rsid w:val="004A482F"/>
    <w:rsid w:val="004A4967"/>
    <w:rsid w:val="004A49D7"/>
    <w:rsid w:val="004A52FD"/>
    <w:rsid w:val="004A584F"/>
    <w:rsid w:val="004A6EA5"/>
    <w:rsid w:val="004A7681"/>
    <w:rsid w:val="004B043A"/>
    <w:rsid w:val="004B071D"/>
    <w:rsid w:val="004B07A0"/>
    <w:rsid w:val="004B1218"/>
    <w:rsid w:val="004B1529"/>
    <w:rsid w:val="004B247C"/>
    <w:rsid w:val="004B25D8"/>
    <w:rsid w:val="004B296B"/>
    <w:rsid w:val="004B2EB8"/>
    <w:rsid w:val="004B313E"/>
    <w:rsid w:val="004B37C0"/>
    <w:rsid w:val="004B397D"/>
    <w:rsid w:val="004B3F07"/>
    <w:rsid w:val="004B45D6"/>
    <w:rsid w:val="004B4EEF"/>
    <w:rsid w:val="004B5195"/>
    <w:rsid w:val="004B52DB"/>
    <w:rsid w:val="004B53B4"/>
    <w:rsid w:val="004B5C8C"/>
    <w:rsid w:val="004B5CC6"/>
    <w:rsid w:val="004B65AA"/>
    <w:rsid w:val="004B757E"/>
    <w:rsid w:val="004C07C3"/>
    <w:rsid w:val="004C0926"/>
    <w:rsid w:val="004C0EF7"/>
    <w:rsid w:val="004C10AD"/>
    <w:rsid w:val="004C2B43"/>
    <w:rsid w:val="004C3066"/>
    <w:rsid w:val="004C40AA"/>
    <w:rsid w:val="004C4C9E"/>
    <w:rsid w:val="004C593F"/>
    <w:rsid w:val="004C5DF3"/>
    <w:rsid w:val="004C64AF"/>
    <w:rsid w:val="004C64D0"/>
    <w:rsid w:val="004C69B3"/>
    <w:rsid w:val="004C6A9C"/>
    <w:rsid w:val="004C6C63"/>
    <w:rsid w:val="004C6DCB"/>
    <w:rsid w:val="004C71B3"/>
    <w:rsid w:val="004C7249"/>
    <w:rsid w:val="004D094C"/>
    <w:rsid w:val="004D0EC3"/>
    <w:rsid w:val="004D20B7"/>
    <w:rsid w:val="004D28FC"/>
    <w:rsid w:val="004D2C80"/>
    <w:rsid w:val="004D2CE1"/>
    <w:rsid w:val="004D3EA8"/>
    <w:rsid w:val="004D5357"/>
    <w:rsid w:val="004D7064"/>
    <w:rsid w:val="004D72F3"/>
    <w:rsid w:val="004D7FAD"/>
    <w:rsid w:val="004E079D"/>
    <w:rsid w:val="004E10A7"/>
    <w:rsid w:val="004E2211"/>
    <w:rsid w:val="004E302C"/>
    <w:rsid w:val="004E4284"/>
    <w:rsid w:val="004E4672"/>
    <w:rsid w:val="004E469D"/>
    <w:rsid w:val="004E5AB9"/>
    <w:rsid w:val="004E682A"/>
    <w:rsid w:val="004E6A57"/>
    <w:rsid w:val="004E6F6C"/>
    <w:rsid w:val="004E7645"/>
    <w:rsid w:val="004E7CA9"/>
    <w:rsid w:val="004E7DC8"/>
    <w:rsid w:val="004F0AEA"/>
    <w:rsid w:val="004F0B52"/>
    <w:rsid w:val="004F4A89"/>
    <w:rsid w:val="004F4C18"/>
    <w:rsid w:val="004F52FE"/>
    <w:rsid w:val="004F5335"/>
    <w:rsid w:val="004F53D2"/>
    <w:rsid w:val="004F5819"/>
    <w:rsid w:val="004F6238"/>
    <w:rsid w:val="004F6752"/>
    <w:rsid w:val="004F6C96"/>
    <w:rsid w:val="004F6FB3"/>
    <w:rsid w:val="004F7760"/>
    <w:rsid w:val="004F7C1B"/>
    <w:rsid w:val="004F7E73"/>
    <w:rsid w:val="00500DCB"/>
    <w:rsid w:val="0050186E"/>
    <w:rsid w:val="00501B72"/>
    <w:rsid w:val="00502640"/>
    <w:rsid w:val="00502760"/>
    <w:rsid w:val="005027A8"/>
    <w:rsid w:val="00502840"/>
    <w:rsid w:val="0050362D"/>
    <w:rsid w:val="0050427A"/>
    <w:rsid w:val="0050446B"/>
    <w:rsid w:val="00504E4E"/>
    <w:rsid w:val="00505ABD"/>
    <w:rsid w:val="005060FB"/>
    <w:rsid w:val="0050785C"/>
    <w:rsid w:val="00507B37"/>
    <w:rsid w:val="005100D1"/>
    <w:rsid w:val="00510C48"/>
    <w:rsid w:val="00510F3A"/>
    <w:rsid w:val="00510FAA"/>
    <w:rsid w:val="00511FAC"/>
    <w:rsid w:val="00512097"/>
    <w:rsid w:val="005120FB"/>
    <w:rsid w:val="00513C21"/>
    <w:rsid w:val="00513D8C"/>
    <w:rsid w:val="00514C90"/>
    <w:rsid w:val="00516351"/>
    <w:rsid w:val="005172EF"/>
    <w:rsid w:val="0052251E"/>
    <w:rsid w:val="00523050"/>
    <w:rsid w:val="00523336"/>
    <w:rsid w:val="00523504"/>
    <w:rsid w:val="00523706"/>
    <w:rsid w:val="0052419F"/>
    <w:rsid w:val="00524BB4"/>
    <w:rsid w:val="00524CFB"/>
    <w:rsid w:val="00524F2A"/>
    <w:rsid w:val="00524FBB"/>
    <w:rsid w:val="00525DD7"/>
    <w:rsid w:val="00526990"/>
    <w:rsid w:val="00527BCB"/>
    <w:rsid w:val="00527EFE"/>
    <w:rsid w:val="00530CE8"/>
    <w:rsid w:val="00530D54"/>
    <w:rsid w:val="005327FB"/>
    <w:rsid w:val="00533118"/>
    <w:rsid w:val="0053311C"/>
    <w:rsid w:val="00533F51"/>
    <w:rsid w:val="0053423F"/>
    <w:rsid w:val="00534532"/>
    <w:rsid w:val="00534984"/>
    <w:rsid w:val="00534C2D"/>
    <w:rsid w:val="00534E14"/>
    <w:rsid w:val="005366FC"/>
    <w:rsid w:val="00537F8F"/>
    <w:rsid w:val="0054005A"/>
    <w:rsid w:val="00540AFC"/>
    <w:rsid w:val="00541090"/>
    <w:rsid w:val="0054133E"/>
    <w:rsid w:val="00541AF0"/>
    <w:rsid w:val="0054216F"/>
    <w:rsid w:val="00544885"/>
    <w:rsid w:val="00544A4E"/>
    <w:rsid w:val="00544ECE"/>
    <w:rsid w:val="00545337"/>
    <w:rsid w:val="0054577C"/>
    <w:rsid w:val="00547605"/>
    <w:rsid w:val="00547D38"/>
    <w:rsid w:val="00550710"/>
    <w:rsid w:val="00551229"/>
    <w:rsid w:val="005517CD"/>
    <w:rsid w:val="00552668"/>
    <w:rsid w:val="00552982"/>
    <w:rsid w:val="00552B4C"/>
    <w:rsid w:val="00552D3D"/>
    <w:rsid w:val="00553B75"/>
    <w:rsid w:val="0055454A"/>
    <w:rsid w:val="005552BB"/>
    <w:rsid w:val="005556E8"/>
    <w:rsid w:val="00555D1C"/>
    <w:rsid w:val="005577FC"/>
    <w:rsid w:val="00557948"/>
    <w:rsid w:val="00557C94"/>
    <w:rsid w:val="0056160F"/>
    <w:rsid w:val="00562B5B"/>
    <w:rsid w:val="00562C52"/>
    <w:rsid w:val="00562F30"/>
    <w:rsid w:val="00562FCD"/>
    <w:rsid w:val="005657C6"/>
    <w:rsid w:val="00566239"/>
    <w:rsid w:val="00566D7F"/>
    <w:rsid w:val="00566F40"/>
    <w:rsid w:val="00567AFF"/>
    <w:rsid w:val="00567C52"/>
    <w:rsid w:val="00570216"/>
    <w:rsid w:val="00570867"/>
    <w:rsid w:val="00570A83"/>
    <w:rsid w:val="0057161E"/>
    <w:rsid w:val="00571E51"/>
    <w:rsid w:val="00572A7D"/>
    <w:rsid w:val="0057330A"/>
    <w:rsid w:val="00573498"/>
    <w:rsid w:val="00573B29"/>
    <w:rsid w:val="00574325"/>
    <w:rsid w:val="00574C7A"/>
    <w:rsid w:val="0057518B"/>
    <w:rsid w:val="005754DF"/>
    <w:rsid w:val="005757EB"/>
    <w:rsid w:val="00575B40"/>
    <w:rsid w:val="00576454"/>
    <w:rsid w:val="00576AC9"/>
    <w:rsid w:val="00577924"/>
    <w:rsid w:val="0058027E"/>
    <w:rsid w:val="005802D0"/>
    <w:rsid w:val="00580A3F"/>
    <w:rsid w:val="00580D9B"/>
    <w:rsid w:val="00580DBA"/>
    <w:rsid w:val="0058131F"/>
    <w:rsid w:val="0058155A"/>
    <w:rsid w:val="00582747"/>
    <w:rsid w:val="005832DC"/>
    <w:rsid w:val="00586C1F"/>
    <w:rsid w:val="00586FC3"/>
    <w:rsid w:val="005916F1"/>
    <w:rsid w:val="005925C3"/>
    <w:rsid w:val="00592D84"/>
    <w:rsid w:val="005936C9"/>
    <w:rsid w:val="00593825"/>
    <w:rsid w:val="00594728"/>
    <w:rsid w:val="00594EFB"/>
    <w:rsid w:val="005953F9"/>
    <w:rsid w:val="0059573A"/>
    <w:rsid w:val="00595E84"/>
    <w:rsid w:val="00595F59"/>
    <w:rsid w:val="00597C8F"/>
    <w:rsid w:val="005A0719"/>
    <w:rsid w:val="005A2D8F"/>
    <w:rsid w:val="005A31DB"/>
    <w:rsid w:val="005A3EB2"/>
    <w:rsid w:val="005A4062"/>
    <w:rsid w:val="005A450C"/>
    <w:rsid w:val="005A4ABA"/>
    <w:rsid w:val="005A5609"/>
    <w:rsid w:val="005A578D"/>
    <w:rsid w:val="005A67C3"/>
    <w:rsid w:val="005A73C0"/>
    <w:rsid w:val="005A750C"/>
    <w:rsid w:val="005A75D1"/>
    <w:rsid w:val="005A7736"/>
    <w:rsid w:val="005A79D1"/>
    <w:rsid w:val="005B0D5A"/>
    <w:rsid w:val="005B2263"/>
    <w:rsid w:val="005B2812"/>
    <w:rsid w:val="005B2BFD"/>
    <w:rsid w:val="005B2DB5"/>
    <w:rsid w:val="005B2F55"/>
    <w:rsid w:val="005B3268"/>
    <w:rsid w:val="005B36DA"/>
    <w:rsid w:val="005B4163"/>
    <w:rsid w:val="005B436D"/>
    <w:rsid w:val="005B4D11"/>
    <w:rsid w:val="005B571D"/>
    <w:rsid w:val="005B5A04"/>
    <w:rsid w:val="005B5B34"/>
    <w:rsid w:val="005B5D0B"/>
    <w:rsid w:val="005B6260"/>
    <w:rsid w:val="005B6607"/>
    <w:rsid w:val="005B66AC"/>
    <w:rsid w:val="005B6886"/>
    <w:rsid w:val="005B6C27"/>
    <w:rsid w:val="005B7147"/>
    <w:rsid w:val="005B746B"/>
    <w:rsid w:val="005C066F"/>
    <w:rsid w:val="005C06E6"/>
    <w:rsid w:val="005C0CBA"/>
    <w:rsid w:val="005C1917"/>
    <w:rsid w:val="005C2EC9"/>
    <w:rsid w:val="005C35FA"/>
    <w:rsid w:val="005C3AD3"/>
    <w:rsid w:val="005C3C31"/>
    <w:rsid w:val="005C43FD"/>
    <w:rsid w:val="005C49AB"/>
    <w:rsid w:val="005C5158"/>
    <w:rsid w:val="005C68D0"/>
    <w:rsid w:val="005C7E47"/>
    <w:rsid w:val="005D0A2B"/>
    <w:rsid w:val="005D1750"/>
    <w:rsid w:val="005D36DB"/>
    <w:rsid w:val="005D3F8E"/>
    <w:rsid w:val="005D43FC"/>
    <w:rsid w:val="005D5A97"/>
    <w:rsid w:val="005D5C0C"/>
    <w:rsid w:val="005D5FAE"/>
    <w:rsid w:val="005D69C6"/>
    <w:rsid w:val="005D7163"/>
    <w:rsid w:val="005D71C1"/>
    <w:rsid w:val="005D7B62"/>
    <w:rsid w:val="005D7DFD"/>
    <w:rsid w:val="005D7F06"/>
    <w:rsid w:val="005D7F59"/>
    <w:rsid w:val="005E03BD"/>
    <w:rsid w:val="005E0418"/>
    <w:rsid w:val="005E127A"/>
    <w:rsid w:val="005E1CA7"/>
    <w:rsid w:val="005E22A4"/>
    <w:rsid w:val="005E250C"/>
    <w:rsid w:val="005E2C9A"/>
    <w:rsid w:val="005E2D77"/>
    <w:rsid w:val="005E33C7"/>
    <w:rsid w:val="005E4118"/>
    <w:rsid w:val="005E4810"/>
    <w:rsid w:val="005E56A3"/>
    <w:rsid w:val="005E5E8B"/>
    <w:rsid w:val="005E76DA"/>
    <w:rsid w:val="005E7909"/>
    <w:rsid w:val="005F0EB2"/>
    <w:rsid w:val="005F13E0"/>
    <w:rsid w:val="005F1F16"/>
    <w:rsid w:val="005F2074"/>
    <w:rsid w:val="005F2FB6"/>
    <w:rsid w:val="005F450D"/>
    <w:rsid w:val="005F4886"/>
    <w:rsid w:val="005F52CD"/>
    <w:rsid w:val="005F545F"/>
    <w:rsid w:val="005F59E0"/>
    <w:rsid w:val="005F64E5"/>
    <w:rsid w:val="005F6B4A"/>
    <w:rsid w:val="005F7F83"/>
    <w:rsid w:val="006000C1"/>
    <w:rsid w:val="00600334"/>
    <w:rsid w:val="00600B9F"/>
    <w:rsid w:val="00602970"/>
    <w:rsid w:val="00602B58"/>
    <w:rsid w:val="00604C49"/>
    <w:rsid w:val="00604E30"/>
    <w:rsid w:val="00605309"/>
    <w:rsid w:val="0060579A"/>
    <w:rsid w:val="00605A47"/>
    <w:rsid w:val="00605CCB"/>
    <w:rsid w:val="006071D4"/>
    <w:rsid w:val="00607955"/>
    <w:rsid w:val="00607D6C"/>
    <w:rsid w:val="00610D65"/>
    <w:rsid w:val="00610DB7"/>
    <w:rsid w:val="00611F32"/>
    <w:rsid w:val="00612F27"/>
    <w:rsid w:val="00613584"/>
    <w:rsid w:val="006135A2"/>
    <w:rsid w:val="006136EF"/>
    <w:rsid w:val="00614C42"/>
    <w:rsid w:val="006158DE"/>
    <w:rsid w:val="00615B0F"/>
    <w:rsid w:val="00616565"/>
    <w:rsid w:val="006171D3"/>
    <w:rsid w:val="0061740D"/>
    <w:rsid w:val="00617C76"/>
    <w:rsid w:val="00621EAE"/>
    <w:rsid w:val="00622007"/>
    <w:rsid w:val="006221CC"/>
    <w:rsid w:val="006221E0"/>
    <w:rsid w:val="00622D1D"/>
    <w:rsid w:val="00623352"/>
    <w:rsid w:val="006238D9"/>
    <w:rsid w:val="006241D3"/>
    <w:rsid w:val="00624E4F"/>
    <w:rsid w:val="00625419"/>
    <w:rsid w:val="00625E66"/>
    <w:rsid w:val="00626D5B"/>
    <w:rsid w:val="00627801"/>
    <w:rsid w:val="00627E05"/>
    <w:rsid w:val="00627FD9"/>
    <w:rsid w:val="00630768"/>
    <w:rsid w:val="00631457"/>
    <w:rsid w:val="0063157F"/>
    <w:rsid w:val="006324D9"/>
    <w:rsid w:val="006326C3"/>
    <w:rsid w:val="006327DC"/>
    <w:rsid w:val="0063303F"/>
    <w:rsid w:val="00633483"/>
    <w:rsid w:val="00634570"/>
    <w:rsid w:val="00636E62"/>
    <w:rsid w:val="00637A1B"/>
    <w:rsid w:val="00637E8A"/>
    <w:rsid w:val="0064025F"/>
    <w:rsid w:val="00640B7F"/>
    <w:rsid w:val="0064155D"/>
    <w:rsid w:val="0064237B"/>
    <w:rsid w:val="006425C7"/>
    <w:rsid w:val="00642820"/>
    <w:rsid w:val="00642905"/>
    <w:rsid w:val="006440B2"/>
    <w:rsid w:val="00644571"/>
    <w:rsid w:val="006458DE"/>
    <w:rsid w:val="00646157"/>
    <w:rsid w:val="0064652C"/>
    <w:rsid w:val="00646ACE"/>
    <w:rsid w:val="00647419"/>
    <w:rsid w:val="00647472"/>
    <w:rsid w:val="00650D8A"/>
    <w:rsid w:val="00651CB0"/>
    <w:rsid w:val="006522ED"/>
    <w:rsid w:val="006525CC"/>
    <w:rsid w:val="006525FF"/>
    <w:rsid w:val="00652DFF"/>
    <w:rsid w:val="00652F11"/>
    <w:rsid w:val="006544F5"/>
    <w:rsid w:val="0065493D"/>
    <w:rsid w:val="00654F4E"/>
    <w:rsid w:val="006552E4"/>
    <w:rsid w:val="00655C7D"/>
    <w:rsid w:val="00656460"/>
    <w:rsid w:val="00656497"/>
    <w:rsid w:val="006566FD"/>
    <w:rsid w:val="006568E0"/>
    <w:rsid w:val="006569CD"/>
    <w:rsid w:val="006604F7"/>
    <w:rsid w:val="00661BE6"/>
    <w:rsid w:val="006622D9"/>
    <w:rsid w:val="00664267"/>
    <w:rsid w:val="00665334"/>
    <w:rsid w:val="006653E5"/>
    <w:rsid w:val="00665C95"/>
    <w:rsid w:val="006660FA"/>
    <w:rsid w:val="00667689"/>
    <w:rsid w:val="0066791A"/>
    <w:rsid w:val="00670485"/>
    <w:rsid w:val="006704BC"/>
    <w:rsid w:val="00670832"/>
    <w:rsid w:val="006708BC"/>
    <w:rsid w:val="00672665"/>
    <w:rsid w:val="00672B37"/>
    <w:rsid w:val="006730C6"/>
    <w:rsid w:val="006734CB"/>
    <w:rsid w:val="00673A9E"/>
    <w:rsid w:val="00673B88"/>
    <w:rsid w:val="00673BB4"/>
    <w:rsid w:val="00673F32"/>
    <w:rsid w:val="00674905"/>
    <w:rsid w:val="006750A8"/>
    <w:rsid w:val="006752E7"/>
    <w:rsid w:val="00675C31"/>
    <w:rsid w:val="006761C2"/>
    <w:rsid w:val="00676E24"/>
    <w:rsid w:val="00677E69"/>
    <w:rsid w:val="00680129"/>
    <w:rsid w:val="006805D4"/>
    <w:rsid w:val="00681C27"/>
    <w:rsid w:val="00682097"/>
    <w:rsid w:val="006824E9"/>
    <w:rsid w:val="0068281E"/>
    <w:rsid w:val="00682AF9"/>
    <w:rsid w:val="00682BDC"/>
    <w:rsid w:val="00683237"/>
    <w:rsid w:val="00683629"/>
    <w:rsid w:val="00683D2C"/>
    <w:rsid w:val="00684020"/>
    <w:rsid w:val="00684462"/>
    <w:rsid w:val="006852B7"/>
    <w:rsid w:val="00685ADE"/>
    <w:rsid w:val="006860C1"/>
    <w:rsid w:val="00686BEC"/>
    <w:rsid w:val="00686F9A"/>
    <w:rsid w:val="006875C2"/>
    <w:rsid w:val="00691091"/>
    <w:rsid w:val="00691ADA"/>
    <w:rsid w:val="00692343"/>
    <w:rsid w:val="00692985"/>
    <w:rsid w:val="00692BCE"/>
    <w:rsid w:val="00692E4C"/>
    <w:rsid w:val="00692F53"/>
    <w:rsid w:val="00694D50"/>
    <w:rsid w:val="0069568E"/>
    <w:rsid w:val="006961EF"/>
    <w:rsid w:val="0069716D"/>
    <w:rsid w:val="006972A7"/>
    <w:rsid w:val="0069789E"/>
    <w:rsid w:val="006A176A"/>
    <w:rsid w:val="006A215F"/>
    <w:rsid w:val="006A31B1"/>
    <w:rsid w:val="006A32A1"/>
    <w:rsid w:val="006A338C"/>
    <w:rsid w:val="006A33C4"/>
    <w:rsid w:val="006A3BD3"/>
    <w:rsid w:val="006A3D11"/>
    <w:rsid w:val="006A444A"/>
    <w:rsid w:val="006A7078"/>
    <w:rsid w:val="006A7AE4"/>
    <w:rsid w:val="006A7E86"/>
    <w:rsid w:val="006A7F4A"/>
    <w:rsid w:val="006B0571"/>
    <w:rsid w:val="006B0683"/>
    <w:rsid w:val="006B1835"/>
    <w:rsid w:val="006B18E2"/>
    <w:rsid w:val="006B1AD5"/>
    <w:rsid w:val="006B1E34"/>
    <w:rsid w:val="006B2C72"/>
    <w:rsid w:val="006B30F2"/>
    <w:rsid w:val="006B3649"/>
    <w:rsid w:val="006B3C47"/>
    <w:rsid w:val="006B4299"/>
    <w:rsid w:val="006B4BE9"/>
    <w:rsid w:val="006B5113"/>
    <w:rsid w:val="006B5D8F"/>
    <w:rsid w:val="006B6D48"/>
    <w:rsid w:val="006B6E18"/>
    <w:rsid w:val="006B7662"/>
    <w:rsid w:val="006C1180"/>
    <w:rsid w:val="006C137C"/>
    <w:rsid w:val="006C1934"/>
    <w:rsid w:val="006C1A74"/>
    <w:rsid w:val="006C1F09"/>
    <w:rsid w:val="006C2725"/>
    <w:rsid w:val="006C27AB"/>
    <w:rsid w:val="006C32F7"/>
    <w:rsid w:val="006C39C5"/>
    <w:rsid w:val="006C3A50"/>
    <w:rsid w:val="006C3AF1"/>
    <w:rsid w:val="006C3E64"/>
    <w:rsid w:val="006C406A"/>
    <w:rsid w:val="006C4270"/>
    <w:rsid w:val="006C428B"/>
    <w:rsid w:val="006C4339"/>
    <w:rsid w:val="006C4899"/>
    <w:rsid w:val="006C4BDF"/>
    <w:rsid w:val="006C5FFC"/>
    <w:rsid w:val="006C6411"/>
    <w:rsid w:val="006C79E3"/>
    <w:rsid w:val="006C7C15"/>
    <w:rsid w:val="006D062D"/>
    <w:rsid w:val="006D0A3C"/>
    <w:rsid w:val="006D207D"/>
    <w:rsid w:val="006D2C1C"/>
    <w:rsid w:val="006D3210"/>
    <w:rsid w:val="006D3EC8"/>
    <w:rsid w:val="006D4005"/>
    <w:rsid w:val="006D4045"/>
    <w:rsid w:val="006D4DCA"/>
    <w:rsid w:val="006D51BB"/>
    <w:rsid w:val="006D61EB"/>
    <w:rsid w:val="006D6204"/>
    <w:rsid w:val="006D63D3"/>
    <w:rsid w:val="006D6D9D"/>
    <w:rsid w:val="006D6F42"/>
    <w:rsid w:val="006D6FB5"/>
    <w:rsid w:val="006E05ED"/>
    <w:rsid w:val="006E0815"/>
    <w:rsid w:val="006E0EBF"/>
    <w:rsid w:val="006E1A8C"/>
    <w:rsid w:val="006E1EE6"/>
    <w:rsid w:val="006E222B"/>
    <w:rsid w:val="006E2884"/>
    <w:rsid w:val="006E28DF"/>
    <w:rsid w:val="006E2953"/>
    <w:rsid w:val="006E47B6"/>
    <w:rsid w:val="006E5364"/>
    <w:rsid w:val="006E55AA"/>
    <w:rsid w:val="006E5695"/>
    <w:rsid w:val="006E615F"/>
    <w:rsid w:val="006E6530"/>
    <w:rsid w:val="006E73EE"/>
    <w:rsid w:val="006E74E6"/>
    <w:rsid w:val="006E7896"/>
    <w:rsid w:val="006F0232"/>
    <w:rsid w:val="006F0A1F"/>
    <w:rsid w:val="006F0D6A"/>
    <w:rsid w:val="006F0FB2"/>
    <w:rsid w:val="006F136F"/>
    <w:rsid w:val="006F1A3E"/>
    <w:rsid w:val="006F3037"/>
    <w:rsid w:val="006F352B"/>
    <w:rsid w:val="006F4009"/>
    <w:rsid w:val="006F4A36"/>
    <w:rsid w:val="006F4B87"/>
    <w:rsid w:val="006F548B"/>
    <w:rsid w:val="006F733A"/>
    <w:rsid w:val="006F7603"/>
    <w:rsid w:val="00700EAB"/>
    <w:rsid w:val="00701537"/>
    <w:rsid w:val="00702793"/>
    <w:rsid w:val="007042A9"/>
    <w:rsid w:val="00705202"/>
    <w:rsid w:val="0070599B"/>
    <w:rsid w:val="00706168"/>
    <w:rsid w:val="00707E84"/>
    <w:rsid w:val="0071011C"/>
    <w:rsid w:val="00710388"/>
    <w:rsid w:val="007104F6"/>
    <w:rsid w:val="00710799"/>
    <w:rsid w:val="00710F90"/>
    <w:rsid w:val="0071137E"/>
    <w:rsid w:val="007123F5"/>
    <w:rsid w:val="007125C2"/>
    <w:rsid w:val="00712758"/>
    <w:rsid w:val="00713039"/>
    <w:rsid w:val="007139F0"/>
    <w:rsid w:val="00714C3C"/>
    <w:rsid w:val="0071551B"/>
    <w:rsid w:val="007157B7"/>
    <w:rsid w:val="007164AE"/>
    <w:rsid w:val="007166D5"/>
    <w:rsid w:val="00716F8C"/>
    <w:rsid w:val="0072167B"/>
    <w:rsid w:val="0072294E"/>
    <w:rsid w:val="00722C0F"/>
    <w:rsid w:val="00723649"/>
    <w:rsid w:val="0072389C"/>
    <w:rsid w:val="007245F5"/>
    <w:rsid w:val="00724FA3"/>
    <w:rsid w:val="00725956"/>
    <w:rsid w:val="00726344"/>
    <w:rsid w:val="007267BA"/>
    <w:rsid w:val="00727CFF"/>
    <w:rsid w:val="007301FA"/>
    <w:rsid w:val="00730A83"/>
    <w:rsid w:val="00731308"/>
    <w:rsid w:val="00731379"/>
    <w:rsid w:val="00731404"/>
    <w:rsid w:val="0073155C"/>
    <w:rsid w:val="00731BC1"/>
    <w:rsid w:val="00732093"/>
    <w:rsid w:val="00732482"/>
    <w:rsid w:val="00732ECD"/>
    <w:rsid w:val="007331C3"/>
    <w:rsid w:val="007332C6"/>
    <w:rsid w:val="0073371A"/>
    <w:rsid w:val="00733ADA"/>
    <w:rsid w:val="00734187"/>
    <w:rsid w:val="00734B1B"/>
    <w:rsid w:val="00734D5D"/>
    <w:rsid w:val="00735495"/>
    <w:rsid w:val="00735C35"/>
    <w:rsid w:val="00735E4B"/>
    <w:rsid w:val="00736818"/>
    <w:rsid w:val="00737C70"/>
    <w:rsid w:val="007401B0"/>
    <w:rsid w:val="007413AC"/>
    <w:rsid w:val="00742382"/>
    <w:rsid w:val="0074280B"/>
    <w:rsid w:val="00742AC4"/>
    <w:rsid w:val="00742ECC"/>
    <w:rsid w:val="00744142"/>
    <w:rsid w:val="0074435E"/>
    <w:rsid w:val="00745858"/>
    <w:rsid w:val="007459DD"/>
    <w:rsid w:val="007465BA"/>
    <w:rsid w:val="00746929"/>
    <w:rsid w:val="007517F9"/>
    <w:rsid w:val="00751856"/>
    <w:rsid w:val="00751E31"/>
    <w:rsid w:val="00752513"/>
    <w:rsid w:val="00752575"/>
    <w:rsid w:val="00752B9F"/>
    <w:rsid w:val="00752E28"/>
    <w:rsid w:val="00753101"/>
    <w:rsid w:val="007539E7"/>
    <w:rsid w:val="00753C56"/>
    <w:rsid w:val="00755388"/>
    <w:rsid w:val="007555F0"/>
    <w:rsid w:val="0075570B"/>
    <w:rsid w:val="00755E81"/>
    <w:rsid w:val="00756A1D"/>
    <w:rsid w:val="007570EE"/>
    <w:rsid w:val="007573C5"/>
    <w:rsid w:val="00760064"/>
    <w:rsid w:val="00760493"/>
    <w:rsid w:val="00760B4E"/>
    <w:rsid w:val="00760CC8"/>
    <w:rsid w:val="007610E4"/>
    <w:rsid w:val="00761491"/>
    <w:rsid w:val="00761EE8"/>
    <w:rsid w:val="00762305"/>
    <w:rsid w:val="007639BB"/>
    <w:rsid w:val="007640AF"/>
    <w:rsid w:val="0076472E"/>
    <w:rsid w:val="00764AC0"/>
    <w:rsid w:val="00765536"/>
    <w:rsid w:val="0076582E"/>
    <w:rsid w:val="00765AF1"/>
    <w:rsid w:val="00766457"/>
    <w:rsid w:val="00766750"/>
    <w:rsid w:val="00770C77"/>
    <w:rsid w:val="00770F5B"/>
    <w:rsid w:val="00771ACB"/>
    <w:rsid w:val="007731D0"/>
    <w:rsid w:val="00773A08"/>
    <w:rsid w:val="00773A93"/>
    <w:rsid w:val="007745E6"/>
    <w:rsid w:val="0077472E"/>
    <w:rsid w:val="0077526A"/>
    <w:rsid w:val="0077534F"/>
    <w:rsid w:val="00776311"/>
    <w:rsid w:val="0077690E"/>
    <w:rsid w:val="00777438"/>
    <w:rsid w:val="0077743B"/>
    <w:rsid w:val="007775E1"/>
    <w:rsid w:val="00780215"/>
    <w:rsid w:val="00780F6A"/>
    <w:rsid w:val="0078241F"/>
    <w:rsid w:val="00782A58"/>
    <w:rsid w:val="00782B7E"/>
    <w:rsid w:val="00782D29"/>
    <w:rsid w:val="007831AA"/>
    <w:rsid w:val="00783269"/>
    <w:rsid w:val="00783418"/>
    <w:rsid w:val="007835BC"/>
    <w:rsid w:val="00783E8C"/>
    <w:rsid w:val="0078444F"/>
    <w:rsid w:val="00785147"/>
    <w:rsid w:val="00785285"/>
    <w:rsid w:val="00785754"/>
    <w:rsid w:val="007869C2"/>
    <w:rsid w:val="00786DD3"/>
    <w:rsid w:val="00787149"/>
    <w:rsid w:val="00787CDD"/>
    <w:rsid w:val="00790434"/>
    <w:rsid w:val="00790BA1"/>
    <w:rsid w:val="00792320"/>
    <w:rsid w:val="007924E5"/>
    <w:rsid w:val="0079308E"/>
    <w:rsid w:val="0079315D"/>
    <w:rsid w:val="007933BB"/>
    <w:rsid w:val="00793939"/>
    <w:rsid w:val="007940DF"/>
    <w:rsid w:val="00794B4A"/>
    <w:rsid w:val="00795107"/>
    <w:rsid w:val="00795507"/>
    <w:rsid w:val="007955FF"/>
    <w:rsid w:val="007956E1"/>
    <w:rsid w:val="0079599E"/>
    <w:rsid w:val="007959C2"/>
    <w:rsid w:val="00795EB7"/>
    <w:rsid w:val="00796EBB"/>
    <w:rsid w:val="0079748D"/>
    <w:rsid w:val="00797C60"/>
    <w:rsid w:val="00797CAC"/>
    <w:rsid w:val="007A03B7"/>
    <w:rsid w:val="007A03C2"/>
    <w:rsid w:val="007A047F"/>
    <w:rsid w:val="007A05A5"/>
    <w:rsid w:val="007A0821"/>
    <w:rsid w:val="007A176D"/>
    <w:rsid w:val="007A1DE2"/>
    <w:rsid w:val="007A1F8A"/>
    <w:rsid w:val="007A20FF"/>
    <w:rsid w:val="007A2CA9"/>
    <w:rsid w:val="007A461E"/>
    <w:rsid w:val="007A53E9"/>
    <w:rsid w:val="007A54B0"/>
    <w:rsid w:val="007A60BF"/>
    <w:rsid w:val="007A7B13"/>
    <w:rsid w:val="007A7DCF"/>
    <w:rsid w:val="007B0A00"/>
    <w:rsid w:val="007B1257"/>
    <w:rsid w:val="007B270A"/>
    <w:rsid w:val="007B4335"/>
    <w:rsid w:val="007B4352"/>
    <w:rsid w:val="007B4DE5"/>
    <w:rsid w:val="007B565D"/>
    <w:rsid w:val="007B62EC"/>
    <w:rsid w:val="007B62EE"/>
    <w:rsid w:val="007B753B"/>
    <w:rsid w:val="007B76B0"/>
    <w:rsid w:val="007B7908"/>
    <w:rsid w:val="007B7C0F"/>
    <w:rsid w:val="007C1435"/>
    <w:rsid w:val="007C1575"/>
    <w:rsid w:val="007C1BB9"/>
    <w:rsid w:val="007C1E98"/>
    <w:rsid w:val="007C24FE"/>
    <w:rsid w:val="007C33F4"/>
    <w:rsid w:val="007C392A"/>
    <w:rsid w:val="007C3E40"/>
    <w:rsid w:val="007C4256"/>
    <w:rsid w:val="007C5190"/>
    <w:rsid w:val="007C5277"/>
    <w:rsid w:val="007C5EC1"/>
    <w:rsid w:val="007C68B5"/>
    <w:rsid w:val="007C68D6"/>
    <w:rsid w:val="007C767C"/>
    <w:rsid w:val="007C76FA"/>
    <w:rsid w:val="007C770B"/>
    <w:rsid w:val="007C77FB"/>
    <w:rsid w:val="007D13A9"/>
    <w:rsid w:val="007D1697"/>
    <w:rsid w:val="007D214E"/>
    <w:rsid w:val="007D27EE"/>
    <w:rsid w:val="007D297F"/>
    <w:rsid w:val="007D2B13"/>
    <w:rsid w:val="007D2DF3"/>
    <w:rsid w:val="007D3F32"/>
    <w:rsid w:val="007D5306"/>
    <w:rsid w:val="007D5677"/>
    <w:rsid w:val="007D58CA"/>
    <w:rsid w:val="007D6161"/>
    <w:rsid w:val="007D7258"/>
    <w:rsid w:val="007D753C"/>
    <w:rsid w:val="007D7AD9"/>
    <w:rsid w:val="007D7EFB"/>
    <w:rsid w:val="007E0FA5"/>
    <w:rsid w:val="007E1901"/>
    <w:rsid w:val="007E27F1"/>
    <w:rsid w:val="007E2C47"/>
    <w:rsid w:val="007E3157"/>
    <w:rsid w:val="007E3376"/>
    <w:rsid w:val="007E34DF"/>
    <w:rsid w:val="007E581E"/>
    <w:rsid w:val="007E583C"/>
    <w:rsid w:val="007E5E75"/>
    <w:rsid w:val="007E618B"/>
    <w:rsid w:val="007E660B"/>
    <w:rsid w:val="007E683B"/>
    <w:rsid w:val="007E6868"/>
    <w:rsid w:val="007E6B29"/>
    <w:rsid w:val="007E70DE"/>
    <w:rsid w:val="007E72B7"/>
    <w:rsid w:val="007E79EF"/>
    <w:rsid w:val="007F031C"/>
    <w:rsid w:val="007F036C"/>
    <w:rsid w:val="007F0F9E"/>
    <w:rsid w:val="007F1137"/>
    <w:rsid w:val="007F14AB"/>
    <w:rsid w:val="007F2643"/>
    <w:rsid w:val="007F2D0A"/>
    <w:rsid w:val="007F2D77"/>
    <w:rsid w:val="007F3BD3"/>
    <w:rsid w:val="007F468A"/>
    <w:rsid w:val="007F4A89"/>
    <w:rsid w:val="007F4B64"/>
    <w:rsid w:val="007F508A"/>
    <w:rsid w:val="007F513D"/>
    <w:rsid w:val="007F5552"/>
    <w:rsid w:val="007F63D5"/>
    <w:rsid w:val="007F6E96"/>
    <w:rsid w:val="007F73B5"/>
    <w:rsid w:val="008001FE"/>
    <w:rsid w:val="0080063E"/>
    <w:rsid w:val="00801892"/>
    <w:rsid w:val="008027F6"/>
    <w:rsid w:val="00802FE9"/>
    <w:rsid w:val="008036A5"/>
    <w:rsid w:val="008044BB"/>
    <w:rsid w:val="00804E8F"/>
    <w:rsid w:val="00804FF3"/>
    <w:rsid w:val="008058BF"/>
    <w:rsid w:val="00805A03"/>
    <w:rsid w:val="00806A84"/>
    <w:rsid w:val="00807016"/>
    <w:rsid w:val="00807466"/>
    <w:rsid w:val="0080782B"/>
    <w:rsid w:val="008115E4"/>
    <w:rsid w:val="00813217"/>
    <w:rsid w:val="0081340C"/>
    <w:rsid w:val="00813A5D"/>
    <w:rsid w:val="00813C9D"/>
    <w:rsid w:val="0081488E"/>
    <w:rsid w:val="008156C8"/>
    <w:rsid w:val="00815A8C"/>
    <w:rsid w:val="00815EE3"/>
    <w:rsid w:val="00816707"/>
    <w:rsid w:val="008168E8"/>
    <w:rsid w:val="00816D60"/>
    <w:rsid w:val="00816F77"/>
    <w:rsid w:val="00817063"/>
    <w:rsid w:val="00817A73"/>
    <w:rsid w:val="00820308"/>
    <w:rsid w:val="00821D00"/>
    <w:rsid w:val="00821DE3"/>
    <w:rsid w:val="008226E5"/>
    <w:rsid w:val="008227D3"/>
    <w:rsid w:val="0082397B"/>
    <w:rsid w:val="00823D30"/>
    <w:rsid w:val="00823DD1"/>
    <w:rsid w:val="00824624"/>
    <w:rsid w:val="00824CD0"/>
    <w:rsid w:val="008266E6"/>
    <w:rsid w:val="008269AF"/>
    <w:rsid w:val="00826F72"/>
    <w:rsid w:val="00827A43"/>
    <w:rsid w:val="00830818"/>
    <w:rsid w:val="0083090C"/>
    <w:rsid w:val="00831C0C"/>
    <w:rsid w:val="00834A33"/>
    <w:rsid w:val="008350DB"/>
    <w:rsid w:val="00836739"/>
    <w:rsid w:val="00836E53"/>
    <w:rsid w:val="00837CE3"/>
    <w:rsid w:val="00840BEE"/>
    <w:rsid w:val="00840BF3"/>
    <w:rsid w:val="008419AA"/>
    <w:rsid w:val="00842D51"/>
    <w:rsid w:val="008433E6"/>
    <w:rsid w:val="008434D5"/>
    <w:rsid w:val="00843AF0"/>
    <w:rsid w:val="00843B16"/>
    <w:rsid w:val="00843BE6"/>
    <w:rsid w:val="00843CB3"/>
    <w:rsid w:val="00844FFE"/>
    <w:rsid w:val="008471DE"/>
    <w:rsid w:val="00847ED1"/>
    <w:rsid w:val="008509ED"/>
    <w:rsid w:val="00850FD9"/>
    <w:rsid w:val="008513A2"/>
    <w:rsid w:val="00851BA3"/>
    <w:rsid w:val="0085204E"/>
    <w:rsid w:val="008524DC"/>
    <w:rsid w:val="00853289"/>
    <w:rsid w:val="008537E8"/>
    <w:rsid w:val="00853A2A"/>
    <w:rsid w:val="008541DC"/>
    <w:rsid w:val="008567EB"/>
    <w:rsid w:val="00856FBD"/>
    <w:rsid w:val="008575E2"/>
    <w:rsid w:val="0085770B"/>
    <w:rsid w:val="00857DF7"/>
    <w:rsid w:val="0086067D"/>
    <w:rsid w:val="00860EA0"/>
    <w:rsid w:val="00861242"/>
    <w:rsid w:val="00862166"/>
    <w:rsid w:val="008622AE"/>
    <w:rsid w:val="00862431"/>
    <w:rsid w:val="0086244B"/>
    <w:rsid w:val="008625D2"/>
    <w:rsid w:val="008626F3"/>
    <w:rsid w:val="00862A2D"/>
    <w:rsid w:val="008634D9"/>
    <w:rsid w:val="00863F3B"/>
    <w:rsid w:val="008646BA"/>
    <w:rsid w:val="008657DF"/>
    <w:rsid w:val="00865967"/>
    <w:rsid w:val="00865E9E"/>
    <w:rsid w:val="00866315"/>
    <w:rsid w:val="00866F5A"/>
    <w:rsid w:val="00867190"/>
    <w:rsid w:val="0086734E"/>
    <w:rsid w:val="00867613"/>
    <w:rsid w:val="00870B2E"/>
    <w:rsid w:val="00870B9C"/>
    <w:rsid w:val="00870DBC"/>
    <w:rsid w:val="00870F61"/>
    <w:rsid w:val="0087104E"/>
    <w:rsid w:val="00871973"/>
    <w:rsid w:val="00871D6A"/>
    <w:rsid w:val="00872369"/>
    <w:rsid w:val="00872BEF"/>
    <w:rsid w:val="00873AB4"/>
    <w:rsid w:val="008741D9"/>
    <w:rsid w:val="00875883"/>
    <w:rsid w:val="00875C00"/>
    <w:rsid w:val="008766E8"/>
    <w:rsid w:val="00876EDD"/>
    <w:rsid w:val="00877AC9"/>
    <w:rsid w:val="0088018F"/>
    <w:rsid w:val="00881386"/>
    <w:rsid w:val="0088187F"/>
    <w:rsid w:val="00882154"/>
    <w:rsid w:val="00884217"/>
    <w:rsid w:val="008845AC"/>
    <w:rsid w:val="008849C7"/>
    <w:rsid w:val="00884A4B"/>
    <w:rsid w:val="00885B79"/>
    <w:rsid w:val="00886F07"/>
    <w:rsid w:val="00887ECE"/>
    <w:rsid w:val="00890F5E"/>
    <w:rsid w:val="008912C6"/>
    <w:rsid w:val="008914D5"/>
    <w:rsid w:val="00891806"/>
    <w:rsid w:val="00891DD5"/>
    <w:rsid w:val="0089325F"/>
    <w:rsid w:val="008936D3"/>
    <w:rsid w:val="00893E46"/>
    <w:rsid w:val="00893F63"/>
    <w:rsid w:val="00895139"/>
    <w:rsid w:val="00895DD9"/>
    <w:rsid w:val="00897274"/>
    <w:rsid w:val="008A0BE5"/>
    <w:rsid w:val="008A1240"/>
    <w:rsid w:val="008A1874"/>
    <w:rsid w:val="008A2ACC"/>
    <w:rsid w:val="008A2C9B"/>
    <w:rsid w:val="008A3229"/>
    <w:rsid w:val="008A331A"/>
    <w:rsid w:val="008A3D7A"/>
    <w:rsid w:val="008A421B"/>
    <w:rsid w:val="008A4543"/>
    <w:rsid w:val="008A491D"/>
    <w:rsid w:val="008A5F04"/>
    <w:rsid w:val="008A61B4"/>
    <w:rsid w:val="008B0B1F"/>
    <w:rsid w:val="008B1CBE"/>
    <w:rsid w:val="008B1F80"/>
    <w:rsid w:val="008B237F"/>
    <w:rsid w:val="008B2A58"/>
    <w:rsid w:val="008B3269"/>
    <w:rsid w:val="008B3516"/>
    <w:rsid w:val="008B38D0"/>
    <w:rsid w:val="008B3D08"/>
    <w:rsid w:val="008B4036"/>
    <w:rsid w:val="008B4119"/>
    <w:rsid w:val="008B4AD7"/>
    <w:rsid w:val="008B53FF"/>
    <w:rsid w:val="008B57D3"/>
    <w:rsid w:val="008B616E"/>
    <w:rsid w:val="008B765C"/>
    <w:rsid w:val="008B7A7C"/>
    <w:rsid w:val="008B7F68"/>
    <w:rsid w:val="008C0BC3"/>
    <w:rsid w:val="008C24BC"/>
    <w:rsid w:val="008C253C"/>
    <w:rsid w:val="008C26AA"/>
    <w:rsid w:val="008C3CE2"/>
    <w:rsid w:val="008C3E5F"/>
    <w:rsid w:val="008C43DF"/>
    <w:rsid w:val="008C4E42"/>
    <w:rsid w:val="008C4EEB"/>
    <w:rsid w:val="008C4FCB"/>
    <w:rsid w:val="008C61B6"/>
    <w:rsid w:val="008C62C2"/>
    <w:rsid w:val="008C6563"/>
    <w:rsid w:val="008C75B9"/>
    <w:rsid w:val="008C7BFF"/>
    <w:rsid w:val="008C7D11"/>
    <w:rsid w:val="008C7FA9"/>
    <w:rsid w:val="008D0A0A"/>
    <w:rsid w:val="008D0A81"/>
    <w:rsid w:val="008D0C38"/>
    <w:rsid w:val="008D1072"/>
    <w:rsid w:val="008D320C"/>
    <w:rsid w:val="008D3CAE"/>
    <w:rsid w:val="008D48CF"/>
    <w:rsid w:val="008D492F"/>
    <w:rsid w:val="008D6073"/>
    <w:rsid w:val="008D61E5"/>
    <w:rsid w:val="008D6738"/>
    <w:rsid w:val="008D6A20"/>
    <w:rsid w:val="008E0310"/>
    <w:rsid w:val="008E096D"/>
    <w:rsid w:val="008E1367"/>
    <w:rsid w:val="008E185D"/>
    <w:rsid w:val="008E22C4"/>
    <w:rsid w:val="008E23FB"/>
    <w:rsid w:val="008E270A"/>
    <w:rsid w:val="008E2856"/>
    <w:rsid w:val="008E2D36"/>
    <w:rsid w:val="008E31F2"/>
    <w:rsid w:val="008E444A"/>
    <w:rsid w:val="008E56B7"/>
    <w:rsid w:val="008E57E3"/>
    <w:rsid w:val="008E5D6B"/>
    <w:rsid w:val="008E5F63"/>
    <w:rsid w:val="008E636B"/>
    <w:rsid w:val="008E6C79"/>
    <w:rsid w:val="008E7905"/>
    <w:rsid w:val="008F0971"/>
    <w:rsid w:val="008F0A14"/>
    <w:rsid w:val="008F1F63"/>
    <w:rsid w:val="008F24AC"/>
    <w:rsid w:val="008F2FED"/>
    <w:rsid w:val="008F4B0B"/>
    <w:rsid w:val="008F4DE6"/>
    <w:rsid w:val="008F4E93"/>
    <w:rsid w:val="008F52AA"/>
    <w:rsid w:val="008F578C"/>
    <w:rsid w:val="008F60D0"/>
    <w:rsid w:val="008F67FA"/>
    <w:rsid w:val="008F75D5"/>
    <w:rsid w:val="008F770C"/>
    <w:rsid w:val="008F7D7A"/>
    <w:rsid w:val="00900DD9"/>
    <w:rsid w:val="00901663"/>
    <w:rsid w:val="00901F4B"/>
    <w:rsid w:val="00902401"/>
    <w:rsid w:val="009031B3"/>
    <w:rsid w:val="009032CC"/>
    <w:rsid w:val="009037A7"/>
    <w:rsid w:val="00903F3A"/>
    <w:rsid w:val="0090412C"/>
    <w:rsid w:val="00904F98"/>
    <w:rsid w:val="00905BE3"/>
    <w:rsid w:val="00905C71"/>
    <w:rsid w:val="009074FA"/>
    <w:rsid w:val="009101D5"/>
    <w:rsid w:val="00910645"/>
    <w:rsid w:val="00910AD4"/>
    <w:rsid w:val="00910E74"/>
    <w:rsid w:val="009110AD"/>
    <w:rsid w:val="009113BD"/>
    <w:rsid w:val="00911459"/>
    <w:rsid w:val="00911559"/>
    <w:rsid w:val="0091157B"/>
    <w:rsid w:val="00911C20"/>
    <w:rsid w:val="00911D97"/>
    <w:rsid w:val="009121E3"/>
    <w:rsid w:val="0091257B"/>
    <w:rsid w:val="00913D12"/>
    <w:rsid w:val="00913FB9"/>
    <w:rsid w:val="00914E0F"/>
    <w:rsid w:val="00915897"/>
    <w:rsid w:val="00920776"/>
    <w:rsid w:val="00921021"/>
    <w:rsid w:val="00921491"/>
    <w:rsid w:val="00921C9D"/>
    <w:rsid w:val="00923887"/>
    <w:rsid w:val="00923C24"/>
    <w:rsid w:val="00924A08"/>
    <w:rsid w:val="00924CE6"/>
    <w:rsid w:val="00925AE3"/>
    <w:rsid w:val="00927216"/>
    <w:rsid w:val="00927B0D"/>
    <w:rsid w:val="00927D2C"/>
    <w:rsid w:val="00927D4A"/>
    <w:rsid w:val="00927D7C"/>
    <w:rsid w:val="00927FAA"/>
    <w:rsid w:val="00930E84"/>
    <w:rsid w:val="00930F90"/>
    <w:rsid w:val="0093104D"/>
    <w:rsid w:val="00931BF0"/>
    <w:rsid w:val="0093244F"/>
    <w:rsid w:val="009331CC"/>
    <w:rsid w:val="0093389D"/>
    <w:rsid w:val="00933E62"/>
    <w:rsid w:val="00934497"/>
    <w:rsid w:val="009345C7"/>
    <w:rsid w:val="009359E8"/>
    <w:rsid w:val="0093601B"/>
    <w:rsid w:val="00937159"/>
    <w:rsid w:val="00940913"/>
    <w:rsid w:val="00940977"/>
    <w:rsid w:val="0094228F"/>
    <w:rsid w:val="00942B0F"/>
    <w:rsid w:val="00943BBF"/>
    <w:rsid w:val="00944D91"/>
    <w:rsid w:val="009454F3"/>
    <w:rsid w:val="00945597"/>
    <w:rsid w:val="00945C03"/>
    <w:rsid w:val="00945EE9"/>
    <w:rsid w:val="0094635A"/>
    <w:rsid w:val="009464DA"/>
    <w:rsid w:val="009477D8"/>
    <w:rsid w:val="0094783E"/>
    <w:rsid w:val="009518DF"/>
    <w:rsid w:val="00951A10"/>
    <w:rsid w:val="00951BE0"/>
    <w:rsid w:val="00951DA5"/>
    <w:rsid w:val="0095296D"/>
    <w:rsid w:val="00952A8D"/>
    <w:rsid w:val="00952F87"/>
    <w:rsid w:val="009530F5"/>
    <w:rsid w:val="009535B5"/>
    <w:rsid w:val="00953E52"/>
    <w:rsid w:val="00954538"/>
    <w:rsid w:val="00955ECA"/>
    <w:rsid w:val="009569ED"/>
    <w:rsid w:val="00960082"/>
    <w:rsid w:val="00960911"/>
    <w:rsid w:val="009609C2"/>
    <w:rsid w:val="00960DC2"/>
    <w:rsid w:val="00961C06"/>
    <w:rsid w:val="00963734"/>
    <w:rsid w:val="00963936"/>
    <w:rsid w:val="00964375"/>
    <w:rsid w:val="00964448"/>
    <w:rsid w:val="00964FE2"/>
    <w:rsid w:val="0096545D"/>
    <w:rsid w:val="00965C9A"/>
    <w:rsid w:val="00966981"/>
    <w:rsid w:val="009669A1"/>
    <w:rsid w:val="00967015"/>
    <w:rsid w:val="0096761B"/>
    <w:rsid w:val="0096791C"/>
    <w:rsid w:val="009679AE"/>
    <w:rsid w:val="00967D1F"/>
    <w:rsid w:val="00970135"/>
    <w:rsid w:val="0097026D"/>
    <w:rsid w:val="009704C6"/>
    <w:rsid w:val="00971C82"/>
    <w:rsid w:val="00971FB8"/>
    <w:rsid w:val="009721AD"/>
    <w:rsid w:val="009758D5"/>
    <w:rsid w:val="00975EF1"/>
    <w:rsid w:val="00980675"/>
    <w:rsid w:val="00980764"/>
    <w:rsid w:val="0098077F"/>
    <w:rsid w:val="00981F90"/>
    <w:rsid w:val="009822D7"/>
    <w:rsid w:val="009831D7"/>
    <w:rsid w:val="0098489D"/>
    <w:rsid w:val="00984F4A"/>
    <w:rsid w:val="009853D9"/>
    <w:rsid w:val="00985777"/>
    <w:rsid w:val="00986289"/>
    <w:rsid w:val="00990072"/>
    <w:rsid w:val="00990124"/>
    <w:rsid w:val="00990A03"/>
    <w:rsid w:val="009913CE"/>
    <w:rsid w:val="00991A94"/>
    <w:rsid w:val="00992E06"/>
    <w:rsid w:val="00993357"/>
    <w:rsid w:val="00993B28"/>
    <w:rsid w:val="00994442"/>
    <w:rsid w:val="00994945"/>
    <w:rsid w:val="00994A2F"/>
    <w:rsid w:val="00994A7B"/>
    <w:rsid w:val="00994E3A"/>
    <w:rsid w:val="009955AE"/>
    <w:rsid w:val="00995BED"/>
    <w:rsid w:val="00995DDB"/>
    <w:rsid w:val="00996026"/>
    <w:rsid w:val="009963C6"/>
    <w:rsid w:val="00996B6B"/>
    <w:rsid w:val="00996BD5"/>
    <w:rsid w:val="00996CAA"/>
    <w:rsid w:val="009978D3"/>
    <w:rsid w:val="00997F6B"/>
    <w:rsid w:val="009A0072"/>
    <w:rsid w:val="009A03D5"/>
    <w:rsid w:val="009A0D62"/>
    <w:rsid w:val="009A11AF"/>
    <w:rsid w:val="009A11BE"/>
    <w:rsid w:val="009A1815"/>
    <w:rsid w:val="009A18C3"/>
    <w:rsid w:val="009A31E2"/>
    <w:rsid w:val="009A3308"/>
    <w:rsid w:val="009A3431"/>
    <w:rsid w:val="009A38C6"/>
    <w:rsid w:val="009A3F74"/>
    <w:rsid w:val="009A4122"/>
    <w:rsid w:val="009A534F"/>
    <w:rsid w:val="009A5FE0"/>
    <w:rsid w:val="009A63E9"/>
    <w:rsid w:val="009A6868"/>
    <w:rsid w:val="009A6F01"/>
    <w:rsid w:val="009A7008"/>
    <w:rsid w:val="009A77AD"/>
    <w:rsid w:val="009B02A8"/>
    <w:rsid w:val="009B0A8C"/>
    <w:rsid w:val="009B0EA7"/>
    <w:rsid w:val="009B0FEB"/>
    <w:rsid w:val="009B1B51"/>
    <w:rsid w:val="009B1BA8"/>
    <w:rsid w:val="009B1CC9"/>
    <w:rsid w:val="009B1F24"/>
    <w:rsid w:val="009B2EFB"/>
    <w:rsid w:val="009B2FA7"/>
    <w:rsid w:val="009B302D"/>
    <w:rsid w:val="009B3657"/>
    <w:rsid w:val="009B385C"/>
    <w:rsid w:val="009B64CE"/>
    <w:rsid w:val="009B69BE"/>
    <w:rsid w:val="009B7944"/>
    <w:rsid w:val="009B7E20"/>
    <w:rsid w:val="009B7EC5"/>
    <w:rsid w:val="009C021A"/>
    <w:rsid w:val="009C0666"/>
    <w:rsid w:val="009C0B79"/>
    <w:rsid w:val="009C13D2"/>
    <w:rsid w:val="009C15E7"/>
    <w:rsid w:val="009C1FCD"/>
    <w:rsid w:val="009C27E1"/>
    <w:rsid w:val="009C2CB1"/>
    <w:rsid w:val="009C3061"/>
    <w:rsid w:val="009C3367"/>
    <w:rsid w:val="009C3E9C"/>
    <w:rsid w:val="009C4001"/>
    <w:rsid w:val="009C439E"/>
    <w:rsid w:val="009C4411"/>
    <w:rsid w:val="009C535E"/>
    <w:rsid w:val="009C54B8"/>
    <w:rsid w:val="009C67D0"/>
    <w:rsid w:val="009C6FB6"/>
    <w:rsid w:val="009C7192"/>
    <w:rsid w:val="009D0C9D"/>
    <w:rsid w:val="009D0F79"/>
    <w:rsid w:val="009D14BF"/>
    <w:rsid w:val="009D164D"/>
    <w:rsid w:val="009D18EA"/>
    <w:rsid w:val="009D1A17"/>
    <w:rsid w:val="009D30A6"/>
    <w:rsid w:val="009D344E"/>
    <w:rsid w:val="009D3ADC"/>
    <w:rsid w:val="009D3B78"/>
    <w:rsid w:val="009D3DA0"/>
    <w:rsid w:val="009D4743"/>
    <w:rsid w:val="009D5332"/>
    <w:rsid w:val="009D630A"/>
    <w:rsid w:val="009D6926"/>
    <w:rsid w:val="009D6C27"/>
    <w:rsid w:val="009E0BB7"/>
    <w:rsid w:val="009E20F4"/>
    <w:rsid w:val="009E21E6"/>
    <w:rsid w:val="009E23C1"/>
    <w:rsid w:val="009E25C8"/>
    <w:rsid w:val="009E3321"/>
    <w:rsid w:val="009E3E9A"/>
    <w:rsid w:val="009E4711"/>
    <w:rsid w:val="009E519A"/>
    <w:rsid w:val="009E5845"/>
    <w:rsid w:val="009E5AD6"/>
    <w:rsid w:val="009E5BF8"/>
    <w:rsid w:val="009E668A"/>
    <w:rsid w:val="009E7121"/>
    <w:rsid w:val="009E75AC"/>
    <w:rsid w:val="009E7E27"/>
    <w:rsid w:val="009F0170"/>
    <w:rsid w:val="009F032F"/>
    <w:rsid w:val="009F1238"/>
    <w:rsid w:val="009F15B2"/>
    <w:rsid w:val="009F16A4"/>
    <w:rsid w:val="009F1CCE"/>
    <w:rsid w:val="009F2261"/>
    <w:rsid w:val="009F307B"/>
    <w:rsid w:val="009F3CB2"/>
    <w:rsid w:val="009F4C24"/>
    <w:rsid w:val="009F5848"/>
    <w:rsid w:val="009F643C"/>
    <w:rsid w:val="009F6D4A"/>
    <w:rsid w:val="009F72CD"/>
    <w:rsid w:val="009F7FF1"/>
    <w:rsid w:val="00A00638"/>
    <w:rsid w:val="00A01E4D"/>
    <w:rsid w:val="00A0214D"/>
    <w:rsid w:val="00A0242E"/>
    <w:rsid w:val="00A0263B"/>
    <w:rsid w:val="00A02891"/>
    <w:rsid w:val="00A02D09"/>
    <w:rsid w:val="00A02D7F"/>
    <w:rsid w:val="00A03472"/>
    <w:rsid w:val="00A03E41"/>
    <w:rsid w:val="00A05D42"/>
    <w:rsid w:val="00A06D4E"/>
    <w:rsid w:val="00A102B5"/>
    <w:rsid w:val="00A10D9C"/>
    <w:rsid w:val="00A112B0"/>
    <w:rsid w:val="00A11F2E"/>
    <w:rsid w:val="00A121A1"/>
    <w:rsid w:val="00A12320"/>
    <w:rsid w:val="00A12DFA"/>
    <w:rsid w:val="00A13036"/>
    <w:rsid w:val="00A13285"/>
    <w:rsid w:val="00A133E3"/>
    <w:rsid w:val="00A13EC6"/>
    <w:rsid w:val="00A13FAE"/>
    <w:rsid w:val="00A14426"/>
    <w:rsid w:val="00A14944"/>
    <w:rsid w:val="00A1497B"/>
    <w:rsid w:val="00A154D8"/>
    <w:rsid w:val="00A159EE"/>
    <w:rsid w:val="00A16522"/>
    <w:rsid w:val="00A171A2"/>
    <w:rsid w:val="00A17568"/>
    <w:rsid w:val="00A178FB"/>
    <w:rsid w:val="00A20F3E"/>
    <w:rsid w:val="00A2308E"/>
    <w:rsid w:val="00A2322E"/>
    <w:rsid w:val="00A23CFF"/>
    <w:rsid w:val="00A23F4A"/>
    <w:rsid w:val="00A25807"/>
    <w:rsid w:val="00A25E61"/>
    <w:rsid w:val="00A26730"/>
    <w:rsid w:val="00A27A94"/>
    <w:rsid w:val="00A30BEC"/>
    <w:rsid w:val="00A3174F"/>
    <w:rsid w:val="00A31B3B"/>
    <w:rsid w:val="00A31F00"/>
    <w:rsid w:val="00A3215E"/>
    <w:rsid w:val="00A3238D"/>
    <w:rsid w:val="00A32EA2"/>
    <w:rsid w:val="00A33C2A"/>
    <w:rsid w:val="00A33E86"/>
    <w:rsid w:val="00A35C56"/>
    <w:rsid w:val="00A361F0"/>
    <w:rsid w:val="00A36E51"/>
    <w:rsid w:val="00A37B3E"/>
    <w:rsid w:val="00A40134"/>
    <w:rsid w:val="00A40458"/>
    <w:rsid w:val="00A40492"/>
    <w:rsid w:val="00A40515"/>
    <w:rsid w:val="00A41036"/>
    <w:rsid w:val="00A414A9"/>
    <w:rsid w:val="00A416FB"/>
    <w:rsid w:val="00A41DA1"/>
    <w:rsid w:val="00A4395B"/>
    <w:rsid w:val="00A43A00"/>
    <w:rsid w:val="00A44AD6"/>
    <w:rsid w:val="00A44EBF"/>
    <w:rsid w:val="00A4568A"/>
    <w:rsid w:val="00A45CB2"/>
    <w:rsid w:val="00A47B0C"/>
    <w:rsid w:val="00A504AA"/>
    <w:rsid w:val="00A50B09"/>
    <w:rsid w:val="00A51048"/>
    <w:rsid w:val="00A511A0"/>
    <w:rsid w:val="00A511DE"/>
    <w:rsid w:val="00A515FE"/>
    <w:rsid w:val="00A51656"/>
    <w:rsid w:val="00A52268"/>
    <w:rsid w:val="00A52E84"/>
    <w:rsid w:val="00A543DB"/>
    <w:rsid w:val="00A54DBF"/>
    <w:rsid w:val="00A5506B"/>
    <w:rsid w:val="00A55121"/>
    <w:rsid w:val="00A5581F"/>
    <w:rsid w:val="00A559D7"/>
    <w:rsid w:val="00A55A85"/>
    <w:rsid w:val="00A55E01"/>
    <w:rsid w:val="00A5696B"/>
    <w:rsid w:val="00A56DA1"/>
    <w:rsid w:val="00A56EB5"/>
    <w:rsid w:val="00A5750B"/>
    <w:rsid w:val="00A5763E"/>
    <w:rsid w:val="00A57812"/>
    <w:rsid w:val="00A6059D"/>
    <w:rsid w:val="00A60FA6"/>
    <w:rsid w:val="00A6193B"/>
    <w:rsid w:val="00A623C2"/>
    <w:rsid w:val="00A623D1"/>
    <w:rsid w:val="00A62CA9"/>
    <w:rsid w:val="00A633DD"/>
    <w:rsid w:val="00A637F6"/>
    <w:rsid w:val="00A63A8C"/>
    <w:rsid w:val="00A63F77"/>
    <w:rsid w:val="00A65843"/>
    <w:rsid w:val="00A65A57"/>
    <w:rsid w:val="00A65CA1"/>
    <w:rsid w:val="00A65F36"/>
    <w:rsid w:val="00A6679F"/>
    <w:rsid w:val="00A66C67"/>
    <w:rsid w:val="00A67059"/>
    <w:rsid w:val="00A67173"/>
    <w:rsid w:val="00A70411"/>
    <w:rsid w:val="00A71449"/>
    <w:rsid w:val="00A714D3"/>
    <w:rsid w:val="00A723C2"/>
    <w:rsid w:val="00A72C5F"/>
    <w:rsid w:val="00A7321D"/>
    <w:rsid w:val="00A732DE"/>
    <w:rsid w:val="00A73482"/>
    <w:rsid w:val="00A73D23"/>
    <w:rsid w:val="00A7460D"/>
    <w:rsid w:val="00A74825"/>
    <w:rsid w:val="00A74834"/>
    <w:rsid w:val="00A75192"/>
    <w:rsid w:val="00A75ED7"/>
    <w:rsid w:val="00A76188"/>
    <w:rsid w:val="00A76DBB"/>
    <w:rsid w:val="00A76DE7"/>
    <w:rsid w:val="00A76F04"/>
    <w:rsid w:val="00A77BCB"/>
    <w:rsid w:val="00A77C62"/>
    <w:rsid w:val="00A800B0"/>
    <w:rsid w:val="00A807EF"/>
    <w:rsid w:val="00A808F1"/>
    <w:rsid w:val="00A80900"/>
    <w:rsid w:val="00A80DFE"/>
    <w:rsid w:val="00A81776"/>
    <w:rsid w:val="00A81B03"/>
    <w:rsid w:val="00A825C2"/>
    <w:rsid w:val="00A82678"/>
    <w:rsid w:val="00A828E3"/>
    <w:rsid w:val="00A82E9C"/>
    <w:rsid w:val="00A82F50"/>
    <w:rsid w:val="00A83E5C"/>
    <w:rsid w:val="00A83FF4"/>
    <w:rsid w:val="00A84144"/>
    <w:rsid w:val="00A84B05"/>
    <w:rsid w:val="00A84E3A"/>
    <w:rsid w:val="00A85BAB"/>
    <w:rsid w:val="00A865F2"/>
    <w:rsid w:val="00A86A5A"/>
    <w:rsid w:val="00A86C0E"/>
    <w:rsid w:val="00A86FA9"/>
    <w:rsid w:val="00A87239"/>
    <w:rsid w:val="00A872E1"/>
    <w:rsid w:val="00A87D69"/>
    <w:rsid w:val="00A906A3"/>
    <w:rsid w:val="00A90724"/>
    <w:rsid w:val="00A90C84"/>
    <w:rsid w:val="00A91709"/>
    <w:rsid w:val="00A91BE0"/>
    <w:rsid w:val="00A92BE0"/>
    <w:rsid w:val="00A93584"/>
    <w:rsid w:val="00A95DAD"/>
    <w:rsid w:val="00A96892"/>
    <w:rsid w:val="00A96CAE"/>
    <w:rsid w:val="00A96F1B"/>
    <w:rsid w:val="00A9749B"/>
    <w:rsid w:val="00A9780E"/>
    <w:rsid w:val="00AA06A0"/>
    <w:rsid w:val="00AA0F4F"/>
    <w:rsid w:val="00AA1369"/>
    <w:rsid w:val="00AA1EF1"/>
    <w:rsid w:val="00AA20D4"/>
    <w:rsid w:val="00AA20E6"/>
    <w:rsid w:val="00AA2332"/>
    <w:rsid w:val="00AA2364"/>
    <w:rsid w:val="00AA255B"/>
    <w:rsid w:val="00AA25BD"/>
    <w:rsid w:val="00AA2A9B"/>
    <w:rsid w:val="00AA2F67"/>
    <w:rsid w:val="00AA358F"/>
    <w:rsid w:val="00AA4AE1"/>
    <w:rsid w:val="00AA6F82"/>
    <w:rsid w:val="00AA7911"/>
    <w:rsid w:val="00AB0499"/>
    <w:rsid w:val="00AB0F58"/>
    <w:rsid w:val="00AB0FC9"/>
    <w:rsid w:val="00AB1484"/>
    <w:rsid w:val="00AB2B86"/>
    <w:rsid w:val="00AB2C0D"/>
    <w:rsid w:val="00AB2EA1"/>
    <w:rsid w:val="00AB3931"/>
    <w:rsid w:val="00AB40DD"/>
    <w:rsid w:val="00AB4DEA"/>
    <w:rsid w:val="00AB6A4A"/>
    <w:rsid w:val="00AB6E9A"/>
    <w:rsid w:val="00AB725F"/>
    <w:rsid w:val="00AB7424"/>
    <w:rsid w:val="00AC043A"/>
    <w:rsid w:val="00AC0D27"/>
    <w:rsid w:val="00AC0D48"/>
    <w:rsid w:val="00AC1326"/>
    <w:rsid w:val="00AC1AAB"/>
    <w:rsid w:val="00AC1E34"/>
    <w:rsid w:val="00AC3E1B"/>
    <w:rsid w:val="00AC48CE"/>
    <w:rsid w:val="00AC505B"/>
    <w:rsid w:val="00AC5623"/>
    <w:rsid w:val="00AC5A10"/>
    <w:rsid w:val="00AC5C61"/>
    <w:rsid w:val="00AC5FBC"/>
    <w:rsid w:val="00AC6739"/>
    <w:rsid w:val="00AC684C"/>
    <w:rsid w:val="00AC6A9F"/>
    <w:rsid w:val="00AC6CA5"/>
    <w:rsid w:val="00AC7596"/>
    <w:rsid w:val="00AC7AC4"/>
    <w:rsid w:val="00AC7DFB"/>
    <w:rsid w:val="00AD0593"/>
    <w:rsid w:val="00AD0649"/>
    <w:rsid w:val="00AD2254"/>
    <w:rsid w:val="00AD2312"/>
    <w:rsid w:val="00AD2957"/>
    <w:rsid w:val="00AD2C23"/>
    <w:rsid w:val="00AD43E6"/>
    <w:rsid w:val="00AD4CAF"/>
    <w:rsid w:val="00AD4D59"/>
    <w:rsid w:val="00AD534E"/>
    <w:rsid w:val="00AD62EA"/>
    <w:rsid w:val="00AD709F"/>
    <w:rsid w:val="00AD7283"/>
    <w:rsid w:val="00AE0CED"/>
    <w:rsid w:val="00AE0ED7"/>
    <w:rsid w:val="00AE1BE1"/>
    <w:rsid w:val="00AE2376"/>
    <w:rsid w:val="00AE30E3"/>
    <w:rsid w:val="00AE375F"/>
    <w:rsid w:val="00AE409D"/>
    <w:rsid w:val="00AE4499"/>
    <w:rsid w:val="00AE47A0"/>
    <w:rsid w:val="00AE5AC5"/>
    <w:rsid w:val="00AE646F"/>
    <w:rsid w:val="00AE6CD6"/>
    <w:rsid w:val="00AE72C6"/>
    <w:rsid w:val="00AE79EB"/>
    <w:rsid w:val="00AF0067"/>
    <w:rsid w:val="00AF0401"/>
    <w:rsid w:val="00AF0FF2"/>
    <w:rsid w:val="00AF101B"/>
    <w:rsid w:val="00AF205E"/>
    <w:rsid w:val="00AF20C2"/>
    <w:rsid w:val="00AF2A89"/>
    <w:rsid w:val="00AF2D32"/>
    <w:rsid w:val="00AF46CA"/>
    <w:rsid w:val="00AF4B98"/>
    <w:rsid w:val="00AF4F03"/>
    <w:rsid w:val="00AF5661"/>
    <w:rsid w:val="00AF590E"/>
    <w:rsid w:val="00AF5AAA"/>
    <w:rsid w:val="00AF78D7"/>
    <w:rsid w:val="00AF7EE4"/>
    <w:rsid w:val="00B00578"/>
    <w:rsid w:val="00B008A8"/>
    <w:rsid w:val="00B018A4"/>
    <w:rsid w:val="00B01A5A"/>
    <w:rsid w:val="00B0257B"/>
    <w:rsid w:val="00B03687"/>
    <w:rsid w:val="00B03ADF"/>
    <w:rsid w:val="00B0403D"/>
    <w:rsid w:val="00B04A54"/>
    <w:rsid w:val="00B05C27"/>
    <w:rsid w:val="00B05D42"/>
    <w:rsid w:val="00B067B3"/>
    <w:rsid w:val="00B06E11"/>
    <w:rsid w:val="00B07061"/>
    <w:rsid w:val="00B07661"/>
    <w:rsid w:val="00B07AAA"/>
    <w:rsid w:val="00B07C81"/>
    <w:rsid w:val="00B1022D"/>
    <w:rsid w:val="00B116C8"/>
    <w:rsid w:val="00B11C1A"/>
    <w:rsid w:val="00B13143"/>
    <w:rsid w:val="00B1373D"/>
    <w:rsid w:val="00B14110"/>
    <w:rsid w:val="00B14163"/>
    <w:rsid w:val="00B1474F"/>
    <w:rsid w:val="00B15289"/>
    <w:rsid w:val="00B15909"/>
    <w:rsid w:val="00B15F0C"/>
    <w:rsid w:val="00B1627F"/>
    <w:rsid w:val="00B174A9"/>
    <w:rsid w:val="00B179C6"/>
    <w:rsid w:val="00B2064A"/>
    <w:rsid w:val="00B20A6F"/>
    <w:rsid w:val="00B21FE5"/>
    <w:rsid w:val="00B2218E"/>
    <w:rsid w:val="00B226FA"/>
    <w:rsid w:val="00B24339"/>
    <w:rsid w:val="00B248B7"/>
    <w:rsid w:val="00B24EDD"/>
    <w:rsid w:val="00B25699"/>
    <w:rsid w:val="00B25723"/>
    <w:rsid w:val="00B26372"/>
    <w:rsid w:val="00B26D35"/>
    <w:rsid w:val="00B26E96"/>
    <w:rsid w:val="00B30418"/>
    <w:rsid w:val="00B30D32"/>
    <w:rsid w:val="00B30D6C"/>
    <w:rsid w:val="00B31184"/>
    <w:rsid w:val="00B31BDB"/>
    <w:rsid w:val="00B3212F"/>
    <w:rsid w:val="00B32334"/>
    <w:rsid w:val="00B327AC"/>
    <w:rsid w:val="00B32AA9"/>
    <w:rsid w:val="00B33022"/>
    <w:rsid w:val="00B3363C"/>
    <w:rsid w:val="00B33ABF"/>
    <w:rsid w:val="00B33DCE"/>
    <w:rsid w:val="00B34047"/>
    <w:rsid w:val="00B34100"/>
    <w:rsid w:val="00B34379"/>
    <w:rsid w:val="00B34CA8"/>
    <w:rsid w:val="00B34D99"/>
    <w:rsid w:val="00B34E38"/>
    <w:rsid w:val="00B34F00"/>
    <w:rsid w:val="00B35101"/>
    <w:rsid w:val="00B3582C"/>
    <w:rsid w:val="00B36CB2"/>
    <w:rsid w:val="00B4049F"/>
    <w:rsid w:val="00B40903"/>
    <w:rsid w:val="00B40A3D"/>
    <w:rsid w:val="00B40B89"/>
    <w:rsid w:val="00B40E0A"/>
    <w:rsid w:val="00B41157"/>
    <w:rsid w:val="00B412CA"/>
    <w:rsid w:val="00B41B02"/>
    <w:rsid w:val="00B41BF8"/>
    <w:rsid w:val="00B42F18"/>
    <w:rsid w:val="00B42F1D"/>
    <w:rsid w:val="00B42F9B"/>
    <w:rsid w:val="00B4485E"/>
    <w:rsid w:val="00B44B5C"/>
    <w:rsid w:val="00B44E9D"/>
    <w:rsid w:val="00B460FC"/>
    <w:rsid w:val="00B464C0"/>
    <w:rsid w:val="00B46918"/>
    <w:rsid w:val="00B46BCA"/>
    <w:rsid w:val="00B46D79"/>
    <w:rsid w:val="00B47CD0"/>
    <w:rsid w:val="00B503F8"/>
    <w:rsid w:val="00B5050E"/>
    <w:rsid w:val="00B509D4"/>
    <w:rsid w:val="00B50CBF"/>
    <w:rsid w:val="00B51AF1"/>
    <w:rsid w:val="00B53B00"/>
    <w:rsid w:val="00B544B1"/>
    <w:rsid w:val="00B546C4"/>
    <w:rsid w:val="00B54AA2"/>
    <w:rsid w:val="00B55912"/>
    <w:rsid w:val="00B55D67"/>
    <w:rsid w:val="00B56DE7"/>
    <w:rsid w:val="00B5712E"/>
    <w:rsid w:val="00B579B5"/>
    <w:rsid w:val="00B60245"/>
    <w:rsid w:val="00B60CC1"/>
    <w:rsid w:val="00B611FE"/>
    <w:rsid w:val="00B6149B"/>
    <w:rsid w:val="00B61FB8"/>
    <w:rsid w:val="00B637E7"/>
    <w:rsid w:val="00B63A16"/>
    <w:rsid w:val="00B63A91"/>
    <w:rsid w:val="00B63BAC"/>
    <w:rsid w:val="00B6578D"/>
    <w:rsid w:val="00B65883"/>
    <w:rsid w:val="00B668B8"/>
    <w:rsid w:val="00B66E15"/>
    <w:rsid w:val="00B67A7C"/>
    <w:rsid w:val="00B70D61"/>
    <w:rsid w:val="00B70E90"/>
    <w:rsid w:val="00B7107A"/>
    <w:rsid w:val="00B71609"/>
    <w:rsid w:val="00B71BD2"/>
    <w:rsid w:val="00B725F4"/>
    <w:rsid w:val="00B7309F"/>
    <w:rsid w:val="00B73801"/>
    <w:rsid w:val="00B74351"/>
    <w:rsid w:val="00B759B8"/>
    <w:rsid w:val="00B75E5B"/>
    <w:rsid w:val="00B76023"/>
    <w:rsid w:val="00B7620A"/>
    <w:rsid w:val="00B76496"/>
    <w:rsid w:val="00B76E68"/>
    <w:rsid w:val="00B802D4"/>
    <w:rsid w:val="00B80BB7"/>
    <w:rsid w:val="00B80D00"/>
    <w:rsid w:val="00B812CF"/>
    <w:rsid w:val="00B81303"/>
    <w:rsid w:val="00B82A37"/>
    <w:rsid w:val="00B83551"/>
    <w:rsid w:val="00B84097"/>
    <w:rsid w:val="00B84414"/>
    <w:rsid w:val="00B84890"/>
    <w:rsid w:val="00B848B7"/>
    <w:rsid w:val="00B848EE"/>
    <w:rsid w:val="00B8513B"/>
    <w:rsid w:val="00B8637A"/>
    <w:rsid w:val="00B86C6D"/>
    <w:rsid w:val="00B8752F"/>
    <w:rsid w:val="00B90023"/>
    <w:rsid w:val="00B90B66"/>
    <w:rsid w:val="00B91667"/>
    <w:rsid w:val="00B92CE6"/>
    <w:rsid w:val="00B92DA3"/>
    <w:rsid w:val="00B93097"/>
    <w:rsid w:val="00B93BEB"/>
    <w:rsid w:val="00B93FB3"/>
    <w:rsid w:val="00B94367"/>
    <w:rsid w:val="00B9448C"/>
    <w:rsid w:val="00B9474F"/>
    <w:rsid w:val="00B94977"/>
    <w:rsid w:val="00B95049"/>
    <w:rsid w:val="00B959B0"/>
    <w:rsid w:val="00B95D52"/>
    <w:rsid w:val="00B96BBB"/>
    <w:rsid w:val="00B971E6"/>
    <w:rsid w:val="00B97498"/>
    <w:rsid w:val="00B9788B"/>
    <w:rsid w:val="00BA05BE"/>
    <w:rsid w:val="00BA0791"/>
    <w:rsid w:val="00BA1395"/>
    <w:rsid w:val="00BA1738"/>
    <w:rsid w:val="00BA25B9"/>
    <w:rsid w:val="00BA2616"/>
    <w:rsid w:val="00BA439A"/>
    <w:rsid w:val="00BA446C"/>
    <w:rsid w:val="00BA53FE"/>
    <w:rsid w:val="00BA5D1A"/>
    <w:rsid w:val="00BA6108"/>
    <w:rsid w:val="00BA6F6F"/>
    <w:rsid w:val="00BA70C9"/>
    <w:rsid w:val="00BA71B0"/>
    <w:rsid w:val="00BA7461"/>
    <w:rsid w:val="00BB1814"/>
    <w:rsid w:val="00BB30F4"/>
    <w:rsid w:val="00BB49AB"/>
    <w:rsid w:val="00BB4C34"/>
    <w:rsid w:val="00BB57C3"/>
    <w:rsid w:val="00BB697E"/>
    <w:rsid w:val="00BB75E0"/>
    <w:rsid w:val="00BB7C2F"/>
    <w:rsid w:val="00BC0009"/>
    <w:rsid w:val="00BC0F42"/>
    <w:rsid w:val="00BC1BE6"/>
    <w:rsid w:val="00BC2956"/>
    <w:rsid w:val="00BC3437"/>
    <w:rsid w:val="00BC3671"/>
    <w:rsid w:val="00BC36B1"/>
    <w:rsid w:val="00BC3CC6"/>
    <w:rsid w:val="00BC55EE"/>
    <w:rsid w:val="00BC5CBF"/>
    <w:rsid w:val="00BC6159"/>
    <w:rsid w:val="00BC69E7"/>
    <w:rsid w:val="00BD0565"/>
    <w:rsid w:val="00BD15A3"/>
    <w:rsid w:val="00BD15BD"/>
    <w:rsid w:val="00BD1CC8"/>
    <w:rsid w:val="00BD1F85"/>
    <w:rsid w:val="00BD2E0D"/>
    <w:rsid w:val="00BD3D14"/>
    <w:rsid w:val="00BD411C"/>
    <w:rsid w:val="00BD423C"/>
    <w:rsid w:val="00BD4367"/>
    <w:rsid w:val="00BD4879"/>
    <w:rsid w:val="00BD49DD"/>
    <w:rsid w:val="00BD4DE5"/>
    <w:rsid w:val="00BD6AE4"/>
    <w:rsid w:val="00BD7B97"/>
    <w:rsid w:val="00BE2DA9"/>
    <w:rsid w:val="00BE32B1"/>
    <w:rsid w:val="00BE4FBD"/>
    <w:rsid w:val="00BE5AD5"/>
    <w:rsid w:val="00BE5B0F"/>
    <w:rsid w:val="00BE625B"/>
    <w:rsid w:val="00BE6563"/>
    <w:rsid w:val="00BE661F"/>
    <w:rsid w:val="00BE74FF"/>
    <w:rsid w:val="00BE7AB1"/>
    <w:rsid w:val="00BF0070"/>
    <w:rsid w:val="00BF072E"/>
    <w:rsid w:val="00BF13D3"/>
    <w:rsid w:val="00BF1843"/>
    <w:rsid w:val="00BF1AD4"/>
    <w:rsid w:val="00BF1B54"/>
    <w:rsid w:val="00BF2982"/>
    <w:rsid w:val="00BF37D0"/>
    <w:rsid w:val="00BF4863"/>
    <w:rsid w:val="00BF4DF5"/>
    <w:rsid w:val="00BF56E3"/>
    <w:rsid w:val="00BF6789"/>
    <w:rsid w:val="00BF69EC"/>
    <w:rsid w:val="00BF6E91"/>
    <w:rsid w:val="00BF6F97"/>
    <w:rsid w:val="00C0004F"/>
    <w:rsid w:val="00C00A7D"/>
    <w:rsid w:val="00C013EC"/>
    <w:rsid w:val="00C01562"/>
    <w:rsid w:val="00C01871"/>
    <w:rsid w:val="00C02295"/>
    <w:rsid w:val="00C02AFD"/>
    <w:rsid w:val="00C02F75"/>
    <w:rsid w:val="00C03246"/>
    <w:rsid w:val="00C046F7"/>
    <w:rsid w:val="00C06C0A"/>
    <w:rsid w:val="00C07148"/>
    <w:rsid w:val="00C07244"/>
    <w:rsid w:val="00C102E9"/>
    <w:rsid w:val="00C10665"/>
    <w:rsid w:val="00C10A59"/>
    <w:rsid w:val="00C10CED"/>
    <w:rsid w:val="00C11584"/>
    <w:rsid w:val="00C1161E"/>
    <w:rsid w:val="00C11744"/>
    <w:rsid w:val="00C1206B"/>
    <w:rsid w:val="00C12389"/>
    <w:rsid w:val="00C1298A"/>
    <w:rsid w:val="00C12CAD"/>
    <w:rsid w:val="00C13A5A"/>
    <w:rsid w:val="00C141B9"/>
    <w:rsid w:val="00C1428F"/>
    <w:rsid w:val="00C14775"/>
    <w:rsid w:val="00C15171"/>
    <w:rsid w:val="00C15518"/>
    <w:rsid w:val="00C16326"/>
    <w:rsid w:val="00C16582"/>
    <w:rsid w:val="00C166FD"/>
    <w:rsid w:val="00C20503"/>
    <w:rsid w:val="00C20DBD"/>
    <w:rsid w:val="00C2135C"/>
    <w:rsid w:val="00C22677"/>
    <w:rsid w:val="00C23152"/>
    <w:rsid w:val="00C233CE"/>
    <w:rsid w:val="00C23F22"/>
    <w:rsid w:val="00C2568B"/>
    <w:rsid w:val="00C25AA8"/>
    <w:rsid w:val="00C2638E"/>
    <w:rsid w:val="00C26D1D"/>
    <w:rsid w:val="00C30473"/>
    <w:rsid w:val="00C31AC5"/>
    <w:rsid w:val="00C320A0"/>
    <w:rsid w:val="00C32452"/>
    <w:rsid w:val="00C32640"/>
    <w:rsid w:val="00C32DBD"/>
    <w:rsid w:val="00C33D65"/>
    <w:rsid w:val="00C3487D"/>
    <w:rsid w:val="00C34C07"/>
    <w:rsid w:val="00C3571A"/>
    <w:rsid w:val="00C37E69"/>
    <w:rsid w:val="00C400D6"/>
    <w:rsid w:val="00C4050F"/>
    <w:rsid w:val="00C41125"/>
    <w:rsid w:val="00C4133C"/>
    <w:rsid w:val="00C41394"/>
    <w:rsid w:val="00C41AF8"/>
    <w:rsid w:val="00C4247C"/>
    <w:rsid w:val="00C42D23"/>
    <w:rsid w:val="00C43117"/>
    <w:rsid w:val="00C43D13"/>
    <w:rsid w:val="00C44336"/>
    <w:rsid w:val="00C454E6"/>
    <w:rsid w:val="00C46017"/>
    <w:rsid w:val="00C461BF"/>
    <w:rsid w:val="00C46871"/>
    <w:rsid w:val="00C47089"/>
    <w:rsid w:val="00C47989"/>
    <w:rsid w:val="00C47A82"/>
    <w:rsid w:val="00C518BD"/>
    <w:rsid w:val="00C51F2B"/>
    <w:rsid w:val="00C5286C"/>
    <w:rsid w:val="00C529BE"/>
    <w:rsid w:val="00C52DE3"/>
    <w:rsid w:val="00C53163"/>
    <w:rsid w:val="00C5372E"/>
    <w:rsid w:val="00C53955"/>
    <w:rsid w:val="00C53F60"/>
    <w:rsid w:val="00C54866"/>
    <w:rsid w:val="00C55A73"/>
    <w:rsid w:val="00C55CE1"/>
    <w:rsid w:val="00C56363"/>
    <w:rsid w:val="00C56382"/>
    <w:rsid w:val="00C5673B"/>
    <w:rsid w:val="00C56B31"/>
    <w:rsid w:val="00C5797A"/>
    <w:rsid w:val="00C604FB"/>
    <w:rsid w:val="00C60AD6"/>
    <w:rsid w:val="00C60AE7"/>
    <w:rsid w:val="00C6219C"/>
    <w:rsid w:val="00C621EB"/>
    <w:rsid w:val="00C622FF"/>
    <w:rsid w:val="00C62472"/>
    <w:rsid w:val="00C6257D"/>
    <w:rsid w:val="00C62E22"/>
    <w:rsid w:val="00C6300C"/>
    <w:rsid w:val="00C63501"/>
    <w:rsid w:val="00C6421A"/>
    <w:rsid w:val="00C642A9"/>
    <w:rsid w:val="00C64991"/>
    <w:rsid w:val="00C64F16"/>
    <w:rsid w:val="00C65CE8"/>
    <w:rsid w:val="00C66013"/>
    <w:rsid w:val="00C66E87"/>
    <w:rsid w:val="00C67C0C"/>
    <w:rsid w:val="00C67DEC"/>
    <w:rsid w:val="00C67F92"/>
    <w:rsid w:val="00C70288"/>
    <w:rsid w:val="00C70E58"/>
    <w:rsid w:val="00C71733"/>
    <w:rsid w:val="00C72AA4"/>
    <w:rsid w:val="00C73944"/>
    <w:rsid w:val="00C739D4"/>
    <w:rsid w:val="00C73D36"/>
    <w:rsid w:val="00C7409F"/>
    <w:rsid w:val="00C744B5"/>
    <w:rsid w:val="00C74B24"/>
    <w:rsid w:val="00C74CB8"/>
    <w:rsid w:val="00C7512D"/>
    <w:rsid w:val="00C75263"/>
    <w:rsid w:val="00C765F0"/>
    <w:rsid w:val="00C76CA1"/>
    <w:rsid w:val="00C776DD"/>
    <w:rsid w:val="00C77E01"/>
    <w:rsid w:val="00C801F9"/>
    <w:rsid w:val="00C8145B"/>
    <w:rsid w:val="00C8190A"/>
    <w:rsid w:val="00C81C9C"/>
    <w:rsid w:val="00C81EF4"/>
    <w:rsid w:val="00C82036"/>
    <w:rsid w:val="00C829EA"/>
    <w:rsid w:val="00C82A25"/>
    <w:rsid w:val="00C82ACF"/>
    <w:rsid w:val="00C82E17"/>
    <w:rsid w:val="00C82E60"/>
    <w:rsid w:val="00C830D7"/>
    <w:rsid w:val="00C84969"/>
    <w:rsid w:val="00C84C87"/>
    <w:rsid w:val="00C85E7F"/>
    <w:rsid w:val="00C864E5"/>
    <w:rsid w:val="00C8760E"/>
    <w:rsid w:val="00C87897"/>
    <w:rsid w:val="00C878DF"/>
    <w:rsid w:val="00C87BDB"/>
    <w:rsid w:val="00C90107"/>
    <w:rsid w:val="00C90417"/>
    <w:rsid w:val="00C9051B"/>
    <w:rsid w:val="00C91391"/>
    <w:rsid w:val="00C922E2"/>
    <w:rsid w:val="00C92A97"/>
    <w:rsid w:val="00C933FD"/>
    <w:rsid w:val="00C93C9E"/>
    <w:rsid w:val="00C94252"/>
    <w:rsid w:val="00C95347"/>
    <w:rsid w:val="00C95E06"/>
    <w:rsid w:val="00C96391"/>
    <w:rsid w:val="00C97745"/>
    <w:rsid w:val="00CA056E"/>
    <w:rsid w:val="00CA2546"/>
    <w:rsid w:val="00CA32A4"/>
    <w:rsid w:val="00CA366A"/>
    <w:rsid w:val="00CA4E85"/>
    <w:rsid w:val="00CA57DB"/>
    <w:rsid w:val="00CA633C"/>
    <w:rsid w:val="00CA79C4"/>
    <w:rsid w:val="00CA7B15"/>
    <w:rsid w:val="00CA7B4B"/>
    <w:rsid w:val="00CB14D4"/>
    <w:rsid w:val="00CB1696"/>
    <w:rsid w:val="00CB180C"/>
    <w:rsid w:val="00CB29F4"/>
    <w:rsid w:val="00CB46C4"/>
    <w:rsid w:val="00CB5325"/>
    <w:rsid w:val="00CB5FBD"/>
    <w:rsid w:val="00CB61AF"/>
    <w:rsid w:val="00CB6310"/>
    <w:rsid w:val="00CB6AC0"/>
    <w:rsid w:val="00CB7070"/>
    <w:rsid w:val="00CB7423"/>
    <w:rsid w:val="00CB7584"/>
    <w:rsid w:val="00CB78D1"/>
    <w:rsid w:val="00CC0499"/>
    <w:rsid w:val="00CC08DD"/>
    <w:rsid w:val="00CC1683"/>
    <w:rsid w:val="00CC1916"/>
    <w:rsid w:val="00CC1BE0"/>
    <w:rsid w:val="00CC1DED"/>
    <w:rsid w:val="00CC2472"/>
    <w:rsid w:val="00CC2F79"/>
    <w:rsid w:val="00CC3273"/>
    <w:rsid w:val="00CC36D0"/>
    <w:rsid w:val="00CC3A68"/>
    <w:rsid w:val="00CC43EA"/>
    <w:rsid w:val="00CC5633"/>
    <w:rsid w:val="00CC671D"/>
    <w:rsid w:val="00CC6C46"/>
    <w:rsid w:val="00CC71A6"/>
    <w:rsid w:val="00CC790D"/>
    <w:rsid w:val="00CD0C05"/>
    <w:rsid w:val="00CD0EF8"/>
    <w:rsid w:val="00CD16B9"/>
    <w:rsid w:val="00CD1838"/>
    <w:rsid w:val="00CD1B45"/>
    <w:rsid w:val="00CD2190"/>
    <w:rsid w:val="00CD3A53"/>
    <w:rsid w:val="00CD4441"/>
    <w:rsid w:val="00CD4667"/>
    <w:rsid w:val="00CD4E0A"/>
    <w:rsid w:val="00CD5420"/>
    <w:rsid w:val="00CD5A3D"/>
    <w:rsid w:val="00CD647C"/>
    <w:rsid w:val="00CD67B3"/>
    <w:rsid w:val="00CD6B0F"/>
    <w:rsid w:val="00CD6DC4"/>
    <w:rsid w:val="00CD6EFE"/>
    <w:rsid w:val="00CE1355"/>
    <w:rsid w:val="00CE34CA"/>
    <w:rsid w:val="00CE4495"/>
    <w:rsid w:val="00CE518F"/>
    <w:rsid w:val="00CE520A"/>
    <w:rsid w:val="00CE5917"/>
    <w:rsid w:val="00CE5B80"/>
    <w:rsid w:val="00CE5BD5"/>
    <w:rsid w:val="00CE5C3E"/>
    <w:rsid w:val="00CE6E8B"/>
    <w:rsid w:val="00CE7446"/>
    <w:rsid w:val="00CE7918"/>
    <w:rsid w:val="00CF02DF"/>
    <w:rsid w:val="00CF05C2"/>
    <w:rsid w:val="00CF168B"/>
    <w:rsid w:val="00CF210D"/>
    <w:rsid w:val="00CF23E5"/>
    <w:rsid w:val="00CF2E79"/>
    <w:rsid w:val="00CF38C3"/>
    <w:rsid w:val="00CF3E65"/>
    <w:rsid w:val="00CF4EEC"/>
    <w:rsid w:val="00CF51C7"/>
    <w:rsid w:val="00CF5370"/>
    <w:rsid w:val="00CF5AC2"/>
    <w:rsid w:val="00CF5C1D"/>
    <w:rsid w:val="00CF7C56"/>
    <w:rsid w:val="00CF7F20"/>
    <w:rsid w:val="00D001F5"/>
    <w:rsid w:val="00D00322"/>
    <w:rsid w:val="00D005FD"/>
    <w:rsid w:val="00D01A67"/>
    <w:rsid w:val="00D01ACE"/>
    <w:rsid w:val="00D030B3"/>
    <w:rsid w:val="00D036EE"/>
    <w:rsid w:val="00D0555B"/>
    <w:rsid w:val="00D063FD"/>
    <w:rsid w:val="00D068B8"/>
    <w:rsid w:val="00D069DB"/>
    <w:rsid w:val="00D0779B"/>
    <w:rsid w:val="00D07C8C"/>
    <w:rsid w:val="00D07EDD"/>
    <w:rsid w:val="00D11F9E"/>
    <w:rsid w:val="00D12E07"/>
    <w:rsid w:val="00D1306B"/>
    <w:rsid w:val="00D14499"/>
    <w:rsid w:val="00D14D1F"/>
    <w:rsid w:val="00D1560F"/>
    <w:rsid w:val="00D15AF9"/>
    <w:rsid w:val="00D15D06"/>
    <w:rsid w:val="00D15EEB"/>
    <w:rsid w:val="00D17D74"/>
    <w:rsid w:val="00D209D0"/>
    <w:rsid w:val="00D20C0B"/>
    <w:rsid w:val="00D20F85"/>
    <w:rsid w:val="00D21698"/>
    <w:rsid w:val="00D2182D"/>
    <w:rsid w:val="00D21AEA"/>
    <w:rsid w:val="00D22A03"/>
    <w:rsid w:val="00D22BC6"/>
    <w:rsid w:val="00D230BC"/>
    <w:rsid w:val="00D24A1E"/>
    <w:rsid w:val="00D24B4C"/>
    <w:rsid w:val="00D24F34"/>
    <w:rsid w:val="00D25546"/>
    <w:rsid w:val="00D25F42"/>
    <w:rsid w:val="00D262CE"/>
    <w:rsid w:val="00D26CB8"/>
    <w:rsid w:val="00D26E35"/>
    <w:rsid w:val="00D2799B"/>
    <w:rsid w:val="00D27AE6"/>
    <w:rsid w:val="00D30AE2"/>
    <w:rsid w:val="00D30D12"/>
    <w:rsid w:val="00D31F24"/>
    <w:rsid w:val="00D32330"/>
    <w:rsid w:val="00D329CF"/>
    <w:rsid w:val="00D32A92"/>
    <w:rsid w:val="00D331FD"/>
    <w:rsid w:val="00D33B9D"/>
    <w:rsid w:val="00D33EE7"/>
    <w:rsid w:val="00D34043"/>
    <w:rsid w:val="00D3459A"/>
    <w:rsid w:val="00D35DB0"/>
    <w:rsid w:val="00D362EF"/>
    <w:rsid w:val="00D373F0"/>
    <w:rsid w:val="00D37592"/>
    <w:rsid w:val="00D37F4F"/>
    <w:rsid w:val="00D404B5"/>
    <w:rsid w:val="00D406C9"/>
    <w:rsid w:val="00D414AA"/>
    <w:rsid w:val="00D4224C"/>
    <w:rsid w:val="00D4265C"/>
    <w:rsid w:val="00D42CEC"/>
    <w:rsid w:val="00D43354"/>
    <w:rsid w:val="00D43CC9"/>
    <w:rsid w:val="00D43DEF"/>
    <w:rsid w:val="00D45B62"/>
    <w:rsid w:val="00D45DD0"/>
    <w:rsid w:val="00D4655A"/>
    <w:rsid w:val="00D47283"/>
    <w:rsid w:val="00D47CA7"/>
    <w:rsid w:val="00D47CD6"/>
    <w:rsid w:val="00D47F52"/>
    <w:rsid w:val="00D50798"/>
    <w:rsid w:val="00D5188E"/>
    <w:rsid w:val="00D51A5A"/>
    <w:rsid w:val="00D51DF4"/>
    <w:rsid w:val="00D522D0"/>
    <w:rsid w:val="00D530B4"/>
    <w:rsid w:val="00D535A5"/>
    <w:rsid w:val="00D5456A"/>
    <w:rsid w:val="00D553DC"/>
    <w:rsid w:val="00D566A7"/>
    <w:rsid w:val="00D567BD"/>
    <w:rsid w:val="00D56B4B"/>
    <w:rsid w:val="00D5709E"/>
    <w:rsid w:val="00D5799A"/>
    <w:rsid w:val="00D624E1"/>
    <w:rsid w:val="00D62515"/>
    <w:rsid w:val="00D62DDA"/>
    <w:rsid w:val="00D63998"/>
    <w:rsid w:val="00D63BA6"/>
    <w:rsid w:val="00D63DA5"/>
    <w:rsid w:val="00D63F2A"/>
    <w:rsid w:val="00D641BB"/>
    <w:rsid w:val="00D6457D"/>
    <w:rsid w:val="00D64718"/>
    <w:rsid w:val="00D64AD4"/>
    <w:rsid w:val="00D64BC5"/>
    <w:rsid w:val="00D65C5C"/>
    <w:rsid w:val="00D669C3"/>
    <w:rsid w:val="00D66D56"/>
    <w:rsid w:val="00D6792F"/>
    <w:rsid w:val="00D67AE1"/>
    <w:rsid w:val="00D7084C"/>
    <w:rsid w:val="00D70D5D"/>
    <w:rsid w:val="00D71BDB"/>
    <w:rsid w:val="00D71EAA"/>
    <w:rsid w:val="00D7339B"/>
    <w:rsid w:val="00D73529"/>
    <w:rsid w:val="00D73C4C"/>
    <w:rsid w:val="00D7441D"/>
    <w:rsid w:val="00D74516"/>
    <w:rsid w:val="00D75423"/>
    <w:rsid w:val="00D7643C"/>
    <w:rsid w:val="00D76865"/>
    <w:rsid w:val="00D76B9E"/>
    <w:rsid w:val="00D80B31"/>
    <w:rsid w:val="00D80CA1"/>
    <w:rsid w:val="00D812D3"/>
    <w:rsid w:val="00D819F8"/>
    <w:rsid w:val="00D82193"/>
    <w:rsid w:val="00D82304"/>
    <w:rsid w:val="00D82923"/>
    <w:rsid w:val="00D8393A"/>
    <w:rsid w:val="00D83D0C"/>
    <w:rsid w:val="00D842BC"/>
    <w:rsid w:val="00D85D37"/>
    <w:rsid w:val="00D85F66"/>
    <w:rsid w:val="00D8766E"/>
    <w:rsid w:val="00D87847"/>
    <w:rsid w:val="00D87EF2"/>
    <w:rsid w:val="00D90543"/>
    <w:rsid w:val="00D91076"/>
    <w:rsid w:val="00D9152E"/>
    <w:rsid w:val="00D9166B"/>
    <w:rsid w:val="00D9192D"/>
    <w:rsid w:val="00D92706"/>
    <w:rsid w:val="00D92AC2"/>
    <w:rsid w:val="00D935DC"/>
    <w:rsid w:val="00D93B30"/>
    <w:rsid w:val="00D953BA"/>
    <w:rsid w:val="00D95A35"/>
    <w:rsid w:val="00D95D0D"/>
    <w:rsid w:val="00D962C9"/>
    <w:rsid w:val="00D972B7"/>
    <w:rsid w:val="00DA0F3A"/>
    <w:rsid w:val="00DA24B5"/>
    <w:rsid w:val="00DA2C40"/>
    <w:rsid w:val="00DA3550"/>
    <w:rsid w:val="00DA5280"/>
    <w:rsid w:val="00DA69FC"/>
    <w:rsid w:val="00DA72C9"/>
    <w:rsid w:val="00DA79DF"/>
    <w:rsid w:val="00DA7AE1"/>
    <w:rsid w:val="00DA7DD5"/>
    <w:rsid w:val="00DB01EE"/>
    <w:rsid w:val="00DB08A4"/>
    <w:rsid w:val="00DB0A7E"/>
    <w:rsid w:val="00DB2094"/>
    <w:rsid w:val="00DB20F7"/>
    <w:rsid w:val="00DB2A26"/>
    <w:rsid w:val="00DB3119"/>
    <w:rsid w:val="00DB3718"/>
    <w:rsid w:val="00DB545A"/>
    <w:rsid w:val="00DB56E6"/>
    <w:rsid w:val="00DB5702"/>
    <w:rsid w:val="00DB5D35"/>
    <w:rsid w:val="00DB625D"/>
    <w:rsid w:val="00DB66DA"/>
    <w:rsid w:val="00DB7974"/>
    <w:rsid w:val="00DB7A09"/>
    <w:rsid w:val="00DC05BB"/>
    <w:rsid w:val="00DC172B"/>
    <w:rsid w:val="00DC1EF4"/>
    <w:rsid w:val="00DC2A74"/>
    <w:rsid w:val="00DC2ABE"/>
    <w:rsid w:val="00DC36E7"/>
    <w:rsid w:val="00DC3CD4"/>
    <w:rsid w:val="00DC3E0E"/>
    <w:rsid w:val="00DC4118"/>
    <w:rsid w:val="00DC417A"/>
    <w:rsid w:val="00DC53B4"/>
    <w:rsid w:val="00DC5863"/>
    <w:rsid w:val="00DC5E14"/>
    <w:rsid w:val="00DC6920"/>
    <w:rsid w:val="00DC6932"/>
    <w:rsid w:val="00DC6AC2"/>
    <w:rsid w:val="00DC78CD"/>
    <w:rsid w:val="00DC78E4"/>
    <w:rsid w:val="00DD05E8"/>
    <w:rsid w:val="00DD0B7C"/>
    <w:rsid w:val="00DD0BBF"/>
    <w:rsid w:val="00DD0C95"/>
    <w:rsid w:val="00DD0E78"/>
    <w:rsid w:val="00DD1640"/>
    <w:rsid w:val="00DD1D56"/>
    <w:rsid w:val="00DD1E78"/>
    <w:rsid w:val="00DD2733"/>
    <w:rsid w:val="00DD301D"/>
    <w:rsid w:val="00DD3B6B"/>
    <w:rsid w:val="00DD472D"/>
    <w:rsid w:val="00DD531C"/>
    <w:rsid w:val="00DD532F"/>
    <w:rsid w:val="00DD5D74"/>
    <w:rsid w:val="00DD6863"/>
    <w:rsid w:val="00DD6B9E"/>
    <w:rsid w:val="00DD73D4"/>
    <w:rsid w:val="00DE00D4"/>
    <w:rsid w:val="00DE0BC8"/>
    <w:rsid w:val="00DE10BE"/>
    <w:rsid w:val="00DE1A28"/>
    <w:rsid w:val="00DE3028"/>
    <w:rsid w:val="00DE31D1"/>
    <w:rsid w:val="00DE355A"/>
    <w:rsid w:val="00DE498F"/>
    <w:rsid w:val="00DE4D4E"/>
    <w:rsid w:val="00DE5678"/>
    <w:rsid w:val="00DE5724"/>
    <w:rsid w:val="00DE5C5B"/>
    <w:rsid w:val="00DE6ECC"/>
    <w:rsid w:val="00DE747D"/>
    <w:rsid w:val="00DE756A"/>
    <w:rsid w:val="00DF14BE"/>
    <w:rsid w:val="00DF173E"/>
    <w:rsid w:val="00DF1813"/>
    <w:rsid w:val="00DF251D"/>
    <w:rsid w:val="00DF2889"/>
    <w:rsid w:val="00DF2955"/>
    <w:rsid w:val="00DF356A"/>
    <w:rsid w:val="00DF3A74"/>
    <w:rsid w:val="00DF3ACA"/>
    <w:rsid w:val="00DF409D"/>
    <w:rsid w:val="00DF6B17"/>
    <w:rsid w:val="00DF6CC6"/>
    <w:rsid w:val="00DF70B4"/>
    <w:rsid w:val="00DF72BE"/>
    <w:rsid w:val="00E00A8F"/>
    <w:rsid w:val="00E00B8F"/>
    <w:rsid w:val="00E00E6E"/>
    <w:rsid w:val="00E02CC3"/>
    <w:rsid w:val="00E02F59"/>
    <w:rsid w:val="00E033D6"/>
    <w:rsid w:val="00E03480"/>
    <w:rsid w:val="00E0386B"/>
    <w:rsid w:val="00E03DAE"/>
    <w:rsid w:val="00E04953"/>
    <w:rsid w:val="00E0496B"/>
    <w:rsid w:val="00E0533B"/>
    <w:rsid w:val="00E0543B"/>
    <w:rsid w:val="00E05FA1"/>
    <w:rsid w:val="00E061D2"/>
    <w:rsid w:val="00E06F60"/>
    <w:rsid w:val="00E07810"/>
    <w:rsid w:val="00E07865"/>
    <w:rsid w:val="00E07A25"/>
    <w:rsid w:val="00E07BF7"/>
    <w:rsid w:val="00E1058F"/>
    <w:rsid w:val="00E10600"/>
    <w:rsid w:val="00E1091F"/>
    <w:rsid w:val="00E10E9E"/>
    <w:rsid w:val="00E11D6E"/>
    <w:rsid w:val="00E12FE6"/>
    <w:rsid w:val="00E13384"/>
    <w:rsid w:val="00E13D94"/>
    <w:rsid w:val="00E143F9"/>
    <w:rsid w:val="00E144EB"/>
    <w:rsid w:val="00E14A6A"/>
    <w:rsid w:val="00E1501F"/>
    <w:rsid w:val="00E15143"/>
    <w:rsid w:val="00E15CA0"/>
    <w:rsid w:val="00E169A0"/>
    <w:rsid w:val="00E16BD2"/>
    <w:rsid w:val="00E17044"/>
    <w:rsid w:val="00E170C5"/>
    <w:rsid w:val="00E17B98"/>
    <w:rsid w:val="00E20106"/>
    <w:rsid w:val="00E205C3"/>
    <w:rsid w:val="00E208A8"/>
    <w:rsid w:val="00E21BE2"/>
    <w:rsid w:val="00E23288"/>
    <w:rsid w:val="00E23462"/>
    <w:rsid w:val="00E23961"/>
    <w:rsid w:val="00E23E39"/>
    <w:rsid w:val="00E24013"/>
    <w:rsid w:val="00E243CE"/>
    <w:rsid w:val="00E24B14"/>
    <w:rsid w:val="00E24E05"/>
    <w:rsid w:val="00E24E14"/>
    <w:rsid w:val="00E2652B"/>
    <w:rsid w:val="00E268EA"/>
    <w:rsid w:val="00E2693F"/>
    <w:rsid w:val="00E26E92"/>
    <w:rsid w:val="00E27690"/>
    <w:rsid w:val="00E27CB4"/>
    <w:rsid w:val="00E30DD0"/>
    <w:rsid w:val="00E314F2"/>
    <w:rsid w:val="00E31730"/>
    <w:rsid w:val="00E322DB"/>
    <w:rsid w:val="00E32339"/>
    <w:rsid w:val="00E329CC"/>
    <w:rsid w:val="00E33128"/>
    <w:rsid w:val="00E33BE2"/>
    <w:rsid w:val="00E33C8D"/>
    <w:rsid w:val="00E345D3"/>
    <w:rsid w:val="00E349C4"/>
    <w:rsid w:val="00E34EC0"/>
    <w:rsid w:val="00E34EDB"/>
    <w:rsid w:val="00E358FD"/>
    <w:rsid w:val="00E36B9A"/>
    <w:rsid w:val="00E36CC7"/>
    <w:rsid w:val="00E37C83"/>
    <w:rsid w:val="00E40231"/>
    <w:rsid w:val="00E40236"/>
    <w:rsid w:val="00E4042E"/>
    <w:rsid w:val="00E42276"/>
    <w:rsid w:val="00E427BB"/>
    <w:rsid w:val="00E42F24"/>
    <w:rsid w:val="00E4359B"/>
    <w:rsid w:val="00E4421D"/>
    <w:rsid w:val="00E446CA"/>
    <w:rsid w:val="00E44714"/>
    <w:rsid w:val="00E459BA"/>
    <w:rsid w:val="00E45C3D"/>
    <w:rsid w:val="00E46753"/>
    <w:rsid w:val="00E4783E"/>
    <w:rsid w:val="00E50371"/>
    <w:rsid w:val="00E5064F"/>
    <w:rsid w:val="00E5077A"/>
    <w:rsid w:val="00E50C92"/>
    <w:rsid w:val="00E5101D"/>
    <w:rsid w:val="00E51198"/>
    <w:rsid w:val="00E512A2"/>
    <w:rsid w:val="00E51637"/>
    <w:rsid w:val="00E51696"/>
    <w:rsid w:val="00E517AE"/>
    <w:rsid w:val="00E5202D"/>
    <w:rsid w:val="00E52B7E"/>
    <w:rsid w:val="00E52F18"/>
    <w:rsid w:val="00E533E7"/>
    <w:rsid w:val="00E53856"/>
    <w:rsid w:val="00E538E4"/>
    <w:rsid w:val="00E54208"/>
    <w:rsid w:val="00E54333"/>
    <w:rsid w:val="00E55776"/>
    <w:rsid w:val="00E56344"/>
    <w:rsid w:val="00E57564"/>
    <w:rsid w:val="00E607C9"/>
    <w:rsid w:val="00E60EED"/>
    <w:rsid w:val="00E60F8E"/>
    <w:rsid w:val="00E60F90"/>
    <w:rsid w:val="00E62337"/>
    <w:rsid w:val="00E62C1C"/>
    <w:rsid w:val="00E63F46"/>
    <w:rsid w:val="00E64485"/>
    <w:rsid w:val="00E6484B"/>
    <w:rsid w:val="00E64A6C"/>
    <w:rsid w:val="00E6511F"/>
    <w:rsid w:val="00E6513B"/>
    <w:rsid w:val="00E655D0"/>
    <w:rsid w:val="00E659C3"/>
    <w:rsid w:val="00E65C6B"/>
    <w:rsid w:val="00E665A6"/>
    <w:rsid w:val="00E668A5"/>
    <w:rsid w:val="00E66DBA"/>
    <w:rsid w:val="00E6749D"/>
    <w:rsid w:val="00E70266"/>
    <w:rsid w:val="00E70399"/>
    <w:rsid w:val="00E71B32"/>
    <w:rsid w:val="00E71D6D"/>
    <w:rsid w:val="00E71EB1"/>
    <w:rsid w:val="00E7266C"/>
    <w:rsid w:val="00E7287D"/>
    <w:rsid w:val="00E74632"/>
    <w:rsid w:val="00E74D43"/>
    <w:rsid w:val="00E74F32"/>
    <w:rsid w:val="00E7503B"/>
    <w:rsid w:val="00E75675"/>
    <w:rsid w:val="00E764A5"/>
    <w:rsid w:val="00E76951"/>
    <w:rsid w:val="00E77C92"/>
    <w:rsid w:val="00E77D50"/>
    <w:rsid w:val="00E77DE7"/>
    <w:rsid w:val="00E80160"/>
    <w:rsid w:val="00E80F4E"/>
    <w:rsid w:val="00E81A1D"/>
    <w:rsid w:val="00E84312"/>
    <w:rsid w:val="00E84400"/>
    <w:rsid w:val="00E847BB"/>
    <w:rsid w:val="00E84DD2"/>
    <w:rsid w:val="00E84E11"/>
    <w:rsid w:val="00E8570B"/>
    <w:rsid w:val="00E85A18"/>
    <w:rsid w:val="00E86F22"/>
    <w:rsid w:val="00E87A17"/>
    <w:rsid w:val="00E87EA9"/>
    <w:rsid w:val="00E9118E"/>
    <w:rsid w:val="00E917D7"/>
    <w:rsid w:val="00E918DE"/>
    <w:rsid w:val="00E91DE6"/>
    <w:rsid w:val="00E91EB3"/>
    <w:rsid w:val="00E925C3"/>
    <w:rsid w:val="00E930E2"/>
    <w:rsid w:val="00E93BE0"/>
    <w:rsid w:val="00E93D3F"/>
    <w:rsid w:val="00E94677"/>
    <w:rsid w:val="00E94926"/>
    <w:rsid w:val="00E95361"/>
    <w:rsid w:val="00E95898"/>
    <w:rsid w:val="00E95F11"/>
    <w:rsid w:val="00E96832"/>
    <w:rsid w:val="00E96965"/>
    <w:rsid w:val="00E96A93"/>
    <w:rsid w:val="00E97D0B"/>
    <w:rsid w:val="00EA169E"/>
    <w:rsid w:val="00EA2202"/>
    <w:rsid w:val="00EA3440"/>
    <w:rsid w:val="00EA3C31"/>
    <w:rsid w:val="00EA3F78"/>
    <w:rsid w:val="00EA4581"/>
    <w:rsid w:val="00EA4DDA"/>
    <w:rsid w:val="00EA4EB9"/>
    <w:rsid w:val="00EA515C"/>
    <w:rsid w:val="00EA5208"/>
    <w:rsid w:val="00EB098E"/>
    <w:rsid w:val="00EB1D13"/>
    <w:rsid w:val="00EB28AA"/>
    <w:rsid w:val="00EB2F01"/>
    <w:rsid w:val="00EB3022"/>
    <w:rsid w:val="00EB478E"/>
    <w:rsid w:val="00EB4F3C"/>
    <w:rsid w:val="00EB5304"/>
    <w:rsid w:val="00EB5512"/>
    <w:rsid w:val="00EB5634"/>
    <w:rsid w:val="00EB5C08"/>
    <w:rsid w:val="00EB6396"/>
    <w:rsid w:val="00EB6A1E"/>
    <w:rsid w:val="00EB6ACD"/>
    <w:rsid w:val="00EB7E30"/>
    <w:rsid w:val="00EC016D"/>
    <w:rsid w:val="00EC01E6"/>
    <w:rsid w:val="00EC0795"/>
    <w:rsid w:val="00EC0B05"/>
    <w:rsid w:val="00EC0C86"/>
    <w:rsid w:val="00EC0E1B"/>
    <w:rsid w:val="00EC179B"/>
    <w:rsid w:val="00EC1ADA"/>
    <w:rsid w:val="00EC24F5"/>
    <w:rsid w:val="00EC2CC8"/>
    <w:rsid w:val="00EC331E"/>
    <w:rsid w:val="00EC3346"/>
    <w:rsid w:val="00EC33C1"/>
    <w:rsid w:val="00EC4E34"/>
    <w:rsid w:val="00EC506D"/>
    <w:rsid w:val="00EC5E1D"/>
    <w:rsid w:val="00EC5E84"/>
    <w:rsid w:val="00EC5EB1"/>
    <w:rsid w:val="00EC631B"/>
    <w:rsid w:val="00EC655B"/>
    <w:rsid w:val="00EC7204"/>
    <w:rsid w:val="00EC7F02"/>
    <w:rsid w:val="00ED1580"/>
    <w:rsid w:val="00ED1AB3"/>
    <w:rsid w:val="00ED1DCA"/>
    <w:rsid w:val="00ED229F"/>
    <w:rsid w:val="00ED2B47"/>
    <w:rsid w:val="00ED2C56"/>
    <w:rsid w:val="00ED4712"/>
    <w:rsid w:val="00ED4991"/>
    <w:rsid w:val="00ED501C"/>
    <w:rsid w:val="00ED58C6"/>
    <w:rsid w:val="00ED5FBD"/>
    <w:rsid w:val="00ED758A"/>
    <w:rsid w:val="00ED790B"/>
    <w:rsid w:val="00ED7CE8"/>
    <w:rsid w:val="00EE0747"/>
    <w:rsid w:val="00EE09A8"/>
    <w:rsid w:val="00EE0E46"/>
    <w:rsid w:val="00EE17DC"/>
    <w:rsid w:val="00EE217E"/>
    <w:rsid w:val="00EE2250"/>
    <w:rsid w:val="00EE22DD"/>
    <w:rsid w:val="00EE2FA9"/>
    <w:rsid w:val="00EE3A27"/>
    <w:rsid w:val="00EE4464"/>
    <w:rsid w:val="00EE49AA"/>
    <w:rsid w:val="00EE4B78"/>
    <w:rsid w:val="00EE5043"/>
    <w:rsid w:val="00EE53EF"/>
    <w:rsid w:val="00EE5AE4"/>
    <w:rsid w:val="00EE60F2"/>
    <w:rsid w:val="00EE760B"/>
    <w:rsid w:val="00EF06BC"/>
    <w:rsid w:val="00EF0786"/>
    <w:rsid w:val="00EF0B53"/>
    <w:rsid w:val="00EF0C18"/>
    <w:rsid w:val="00EF18E0"/>
    <w:rsid w:val="00EF2190"/>
    <w:rsid w:val="00EF2764"/>
    <w:rsid w:val="00EF28A4"/>
    <w:rsid w:val="00EF3546"/>
    <w:rsid w:val="00EF44DB"/>
    <w:rsid w:val="00EF4942"/>
    <w:rsid w:val="00EF5133"/>
    <w:rsid w:val="00EF7295"/>
    <w:rsid w:val="00EF77BC"/>
    <w:rsid w:val="00EF7E8A"/>
    <w:rsid w:val="00F003EA"/>
    <w:rsid w:val="00F007B4"/>
    <w:rsid w:val="00F0109D"/>
    <w:rsid w:val="00F01CF0"/>
    <w:rsid w:val="00F02227"/>
    <w:rsid w:val="00F032D3"/>
    <w:rsid w:val="00F035D4"/>
    <w:rsid w:val="00F0361F"/>
    <w:rsid w:val="00F044E1"/>
    <w:rsid w:val="00F0490D"/>
    <w:rsid w:val="00F04C33"/>
    <w:rsid w:val="00F052AE"/>
    <w:rsid w:val="00F058F0"/>
    <w:rsid w:val="00F05F2D"/>
    <w:rsid w:val="00F07515"/>
    <w:rsid w:val="00F07736"/>
    <w:rsid w:val="00F0780E"/>
    <w:rsid w:val="00F07860"/>
    <w:rsid w:val="00F078CB"/>
    <w:rsid w:val="00F07C0C"/>
    <w:rsid w:val="00F07F44"/>
    <w:rsid w:val="00F10392"/>
    <w:rsid w:val="00F109CF"/>
    <w:rsid w:val="00F109E4"/>
    <w:rsid w:val="00F11ED8"/>
    <w:rsid w:val="00F12605"/>
    <w:rsid w:val="00F13153"/>
    <w:rsid w:val="00F13D72"/>
    <w:rsid w:val="00F141BA"/>
    <w:rsid w:val="00F144E1"/>
    <w:rsid w:val="00F1455E"/>
    <w:rsid w:val="00F14DBA"/>
    <w:rsid w:val="00F14F0A"/>
    <w:rsid w:val="00F1555D"/>
    <w:rsid w:val="00F155F8"/>
    <w:rsid w:val="00F157DC"/>
    <w:rsid w:val="00F1668E"/>
    <w:rsid w:val="00F1697A"/>
    <w:rsid w:val="00F16F90"/>
    <w:rsid w:val="00F1721B"/>
    <w:rsid w:val="00F17B94"/>
    <w:rsid w:val="00F20358"/>
    <w:rsid w:val="00F20705"/>
    <w:rsid w:val="00F21270"/>
    <w:rsid w:val="00F2180C"/>
    <w:rsid w:val="00F21D32"/>
    <w:rsid w:val="00F21DC6"/>
    <w:rsid w:val="00F22232"/>
    <w:rsid w:val="00F225C2"/>
    <w:rsid w:val="00F2390D"/>
    <w:rsid w:val="00F24042"/>
    <w:rsid w:val="00F244F3"/>
    <w:rsid w:val="00F2454C"/>
    <w:rsid w:val="00F24866"/>
    <w:rsid w:val="00F248ED"/>
    <w:rsid w:val="00F251FA"/>
    <w:rsid w:val="00F25977"/>
    <w:rsid w:val="00F2597E"/>
    <w:rsid w:val="00F260FD"/>
    <w:rsid w:val="00F2628A"/>
    <w:rsid w:val="00F2642D"/>
    <w:rsid w:val="00F26531"/>
    <w:rsid w:val="00F265FC"/>
    <w:rsid w:val="00F2722B"/>
    <w:rsid w:val="00F27BD0"/>
    <w:rsid w:val="00F30143"/>
    <w:rsid w:val="00F3044A"/>
    <w:rsid w:val="00F30619"/>
    <w:rsid w:val="00F31B21"/>
    <w:rsid w:val="00F33088"/>
    <w:rsid w:val="00F334F8"/>
    <w:rsid w:val="00F3382B"/>
    <w:rsid w:val="00F33DA6"/>
    <w:rsid w:val="00F34179"/>
    <w:rsid w:val="00F34397"/>
    <w:rsid w:val="00F35056"/>
    <w:rsid w:val="00F35147"/>
    <w:rsid w:val="00F354F0"/>
    <w:rsid w:val="00F35C81"/>
    <w:rsid w:val="00F360FA"/>
    <w:rsid w:val="00F36BC7"/>
    <w:rsid w:val="00F37763"/>
    <w:rsid w:val="00F40029"/>
    <w:rsid w:val="00F40A74"/>
    <w:rsid w:val="00F41E5A"/>
    <w:rsid w:val="00F426CA"/>
    <w:rsid w:val="00F42D53"/>
    <w:rsid w:val="00F42DB6"/>
    <w:rsid w:val="00F4393A"/>
    <w:rsid w:val="00F43F7F"/>
    <w:rsid w:val="00F44466"/>
    <w:rsid w:val="00F450AE"/>
    <w:rsid w:val="00F4548C"/>
    <w:rsid w:val="00F45661"/>
    <w:rsid w:val="00F46C06"/>
    <w:rsid w:val="00F46CEA"/>
    <w:rsid w:val="00F516EA"/>
    <w:rsid w:val="00F51818"/>
    <w:rsid w:val="00F51ED1"/>
    <w:rsid w:val="00F53513"/>
    <w:rsid w:val="00F535D6"/>
    <w:rsid w:val="00F53998"/>
    <w:rsid w:val="00F54710"/>
    <w:rsid w:val="00F54996"/>
    <w:rsid w:val="00F554E8"/>
    <w:rsid w:val="00F55916"/>
    <w:rsid w:val="00F55EB2"/>
    <w:rsid w:val="00F56A66"/>
    <w:rsid w:val="00F56C06"/>
    <w:rsid w:val="00F57168"/>
    <w:rsid w:val="00F57F52"/>
    <w:rsid w:val="00F60402"/>
    <w:rsid w:val="00F604A6"/>
    <w:rsid w:val="00F605D8"/>
    <w:rsid w:val="00F622D8"/>
    <w:rsid w:val="00F622FE"/>
    <w:rsid w:val="00F62429"/>
    <w:rsid w:val="00F624A1"/>
    <w:rsid w:val="00F62D3F"/>
    <w:rsid w:val="00F63947"/>
    <w:rsid w:val="00F651DB"/>
    <w:rsid w:val="00F6524E"/>
    <w:rsid w:val="00F661EF"/>
    <w:rsid w:val="00F668AC"/>
    <w:rsid w:val="00F672DD"/>
    <w:rsid w:val="00F67530"/>
    <w:rsid w:val="00F6795B"/>
    <w:rsid w:val="00F679D5"/>
    <w:rsid w:val="00F70334"/>
    <w:rsid w:val="00F70469"/>
    <w:rsid w:val="00F70CBD"/>
    <w:rsid w:val="00F70D62"/>
    <w:rsid w:val="00F7175F"/>
    <w:rsid w:val="00F71B6A"/>
    <w:rsid w:val="00F71CB4"/>
    <w:rsid w:val="00F73502"/>
    <w:rsid w:val="00F7356B"/>
    <w:rsid w:val="00F735EF"/>
    <w:rsid w:val="00F73A63"/>
    <w:rsid w:val="00F74784"/>
    <w:rsid w:val="00F74831"/>
    <w:rsid w:val="00F74A7F"/>
    <w:rsid w:val="00F74A98"/>
    <w:rsid w:val="00F75928"/>
    <w:rsid w:val="00F75D48"/>
    <w:rsid w:val="00F75E34"/>
    <w:rsid w:val="00F7630C"/>
    <w:rsid w:val="00F76EF6"/>
    <w:rsid w:val="00F7760E"/>
    <w:rsid w:val="00F77C2C"/>
    <w:rsid w:val="00F80059"/>
    <w:rsid w:val="00F823AB"/>
    <w:rsid w:val="00F8248E"/>
    <w:rsid w:val="00F829B1"/>
    <w:rsid w:val="00F82E2A"/>
    <w:rsid w:val="00F83BE1"/>
    <w:rsid w:val="00F846F5"/>
    <w:rsid w:val="00F84F09"/>
    <w:rsid w:val="00F85377"/>
    <w:rsid w:val="00F85989"/>
    <w:rsid w:val="00F85F33"/>
    <w:rsid w:val="00F86025"/>
    <w:rsid w:val="00F86355"/>
    <w:rsid w:val="00F87218"/>
    <w:rsid w:val="00F87C18"/>
    <w:rsid w:val="00F90F16"/>
    <w:rsid w:val="00F919DC"/>
    <w:rsid w:val="00F91C36"/>
    <w:rsid w:val="00F9203E"/>
    <w:rsid w:val="00F94053"/>
    <w:rsid w:val="00F9466A"/>
    <w:rsid w:val="00F952DB"/>
    <w:rsid w:val="00F9596C"/>
    <w:rsid w:val="00F95DBF"/>
    <w:rsid w:val="00F96AC7"/>
    <w:rsid w:val="00F96F72"/>
    <w:rsid w:val="00F97B03"/>
    <w:rsid w:val="00FA0AE5"/>
    <w:rsid w:val="00FA0D3E"/>
    <w:rsid w:val="00FA0E07"/>
    <w:rsid w:val="00FA1BAB"/>
    <w:rsid w:val="00FA2BB5"/>
    <w:rsid w:val="00FA33EF"/>
    <w:rsid w:val="00FA3B84"/>
    <w:rsid w:val="00FA402C"/>
    <w:rsid w:val="00FA44A1"/>
    <w:rsid w:val="00FA4AFB"/>
    <w:rsid w:val="00FA4B8B"/>
    <w:rsid w:val="00FA4E78"/>
    <w:rsid w:val="00FA5911"/>
    <w:rsid w:val="00FB0C4C"/>
    <w:rsid w:val="00FB12A8"/>
    <w:rsid w:val="00FB196E"/>
    <w:rsid w:val="00FB264B"/>
    <w:rsid w:val="00FB2E5F"/>
    <w:rsid w:val="00FB3463"/>
    <w:rsid w:val="00FB57F8"/>
    <w:rsid w:val="00FB5D30"/>
    <w:rsid w:val="00FB6563"/>
    <w:rsid w:val="00FB7D8A"/>
    <w:rsid w:val="00FC1239"/>
    <w:rsid w:val="00FC32E9"/>
    <w:rsid w:val="00FC35AE"/>
    <w:rsid w:val="00FC386D"/>
    <w:rsid w:val="00FC3982"/>
    <w:rsid w:val="00FC44D4"/>
    <w:rsid w:val="00FC47D0"/>
    <w:rsid w:val="00FC53FA"/>
    <w:rsid w:val="00FC5A7F"/>
    <w:rsid w:val="00FC7023"/>
    <w:rsid w:val="00FC7099"/>
    <w:rsid w:val="00FC7A5B"/>
    <w:rsid w:val="00FD005A"/>
    <w:rsid w:val="00FD0324"/>
    <w:rsid w:val="00FD08E5"/>
    <w:rsid w:val="00FD1462"/>
    <w:rsid w:val="00FD15B9"/>
    <w:rsid w:val="00FD1618"/>
    <w:rsid w:val="00FD27D0"/>
    <w:rsid w:val="00FD2C50"/>
    <w:rsid w:val="00FD38C2"/>
    <w:rsid w:val="00FD3918"/>
    <w:rsid w:val="00FD395E"/>
    <w:rsid w:val="00FD4CF8"/>
    <w:rsid w:val="00FD5CA0"/>
    <w:rsid w:val="00FD7591"/>
    <w:rsid w:val="00FE06DE"/>
    <w:rsid w:val="00FE09A7"/>
    <w:rsid w:val="00FE13C3"/>
    <w:rsid w:val="00FE1E79"/>
    <w:rsid w:val="00FE1F89"/>
    <w:rsid w:val="00FE2E37"/>
    <w:rsid w:val="00FE3956"/>
    <w:rsid w:val="00FE3C2B"/>
    <w:rsid w:val="00FE4180"/>
    <w:rsid w:val="00FE427D"/>
    <w:rsid w:val="00FE5546"/>
    <w:rsid w:val="00FE6562"/>
    <w:rsid w:val="00FE71B2"/>
    <w:rsid w:val="00FE7941"/>
    <w:rsid w:val="00FE79E2"/>
    <w:rsid w:val="00FE7A11"/>
    <w:rsid w:val="00FF004F"/>
    <w:rsid w:val="00FF11D5"/>
    <w:rsid w:val="00FF2206"/>
    <w:rsid w:val="00FF3B28"/>
    <w:rsid w:val="00FF3C0B"/>
    <w:rsid w:val="00FF558D"/>
    <w:rsid w:val="00FF5648"/>
    <w:rsid w:val="00FF56FA"/>
    <w:rsid w:val="00FF7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35521"/>
    <o:shapelayout v:ext="edit">
      <o:idmap v:ext="edit" data="1"/>
    </o:shapelayout>
  </w:shapeDefaults>
  <w:decimalSymbol w:val="."/>
  <w:listSeparator w:val=","/>
  <w14:docId w14:val="0539573C"/>
  <w15:docId w15:val="{43F9B7DB-1DE0-4BEB-952B-A9E0321F3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D11"/>
    <w:pPr>
      <w:spacing w:after="0" w:line="360" w:lineRule="auto"/>
    </w:pPr>
    <w:rPr>
      <w:rFonts w:asciiTheme="majorHAnsi" w:eastAsia="Calibri" w:hAnsiTheme="majorHAnsi" w:cstheme="majorHAnsi"/>
      <w:sz w:val="24"/>
      <w:szCs w:val="24"/>
    </w:rPr>
  </w:style>
  <w:style w:type="paragraph" w:styleId="Heading1">
    <w:name w:val="heading 1"/>
    <w:basedOn w:val="Normal"/>
    <w:next w:val="Normal"/>
    <w:link w:val="Heading1Char"/>
    <w:qFormat/>
    <w:rsid w:val="000E23A3"/>
    <w:pPr>
      <w:keepNext/>
      <w:spacing w:before="240"/>
      <w:outlineLvl w:val="0"/>
    </w:pPr>
    <w:rPr>
      <w:b/>
      <w:sz w:val="28"/>
      <w:szCs w:val="28"/>
    </w:rPr>
  </w:style>
  <w:style w:type="paragraph" w:styleId="Heading2">
    <w:name w:val="heading 2"/>
    <w:basedOn w:val="Normal"/>
    <w:next w:val="Normal"/>
    <w:link w:val="Heading2Char"/>
    <w:unhideWhenUsed/>
    <w:qFormat/>
    <w:rsid w:val="000E23A3"/>
    <w:pPr>
      <w:spacing w:before="120"/>
      <w:outlineLvl w:val="1"/>
    </w:pPr>
    <w:rPr>
      <w:b/>
    </w:rPr>
  </w:style>
  <w:style w:type="paragraph" w:styleId="Heading3">
    <w:name w:val="heading 3"/>
    <w:basedOn w:val="Normal"/>
    <w:next w:val="Normal"/>
    <w:link w:val="Heading3Char"/>
    <w:uiPriority w:val="9"/>
    <w:unhideWhenUsed/>
    <w:qFormat/>
    <w:rsid w:val="004022B8"/>
    <w:pPr>
      <w:keepNext/>
      <w:spacing w:before="120" w:line="480" w:lineRule="auto"/>
      <w:outlineLvl w:val="2"/>
    </w:pPr>
    <w:rPr>
      <w:i/>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rsid w:val="000E23A3"/>
    <w:rPr>
      <w:rFonts w:asciiTheme="majorHAnsi" w:hAnsiTheme="majorHAnsi" w:cstheme="majorHAnsi"/>
      <w:b/>
      <w:sz w:val="28"/>
      <w:szCs w:val="28"/>
    </w:rPr>
  </w:style>
  <w:style w:type="character" w:customStyle="1" w:styleId="Heading2Char">
    <w:name w:val="Heading 2 Char"/>
    <w:basedOn w:val="DefaultParagraphFont"/>
    <w:link w:val="Heading2"/>
    <w:rsid w:val="000E23A3"/>
    <w:rPr>
      <w:rFonts w:asciiTheme="majorHAnsi" w:hAnsiTheme="majorHAnsi" w:cstheme="majorHAnsi"/>
      <w:b/>
      <w:sz w:val="24"/>
      <w:szCs w:val="24"/>
    </w:rPr>
  </w:style>
  <w:style w:type="character" w:customStyle="1" w:styleId="Heading3Char">
    <w:name w:val="Heading 3 Char"/>
    <w:basedOn w:val="DefaultParagraphFont"/>
    <w:link w:val="Heading3"/>
    <w:uiPriority w:val="9"/>
    <w:rsid w:val="004022B8"/>
    <w:rPr>
      <w:rFonts w:asciiTheme="majorHAnsi" w:eastAsia="Calibri" w:hAnsiTheme="majorHAnsi" w:cstheme="majorHAnsi"/>
      <w:i/>
      <w:sz w:val="24"/>
      <w:szCs w:val="24"/>
      <w:u w:val="single"/>
      <w:lang w:val="en-US"/>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0E23A3"/>
    <w:pPr>
      <w:numPr>
        <w:numId w:val="6"/>
      </w:numPr>
      <w:contextualSpacing/>
    </w:pPr>
    <w:rPr>
      <w:sz w:val="22"/>
      <w:szCs w:val="22"/>
    </w:r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0572EB"/>
    <w:pPr>
      <w:keepNext/>
      <w:spacing w:before="120"/>
    </w:pPr>
    <w:rPr>
      <w:b/>
      <w:bCs/>
      <w:sz w:val="22"/>
      <w:szCs w:val="22"/>
    </w:rPr>
  </w:style>
  <w:style w:type="character" w:customStyle="1" w:styleId="ListParagraphChar">
    <w:name w:val="List Paragraph Char"/>
    <w:basedOn w:val="DefaultParagraphFont"/>
    <w:link w:val="ListParagraph"/>
    <w:uiPriority w:val="34"/>
    <w:rsid w:val="000E23A3"/>
    <w:rPr>
      <w:rFonts w:asciiTheme="majorHAnsi" w:eastAsia="Calibri" w:hAnsiTheme="majorHAnsi" w:cstheme="majorHAnsi"/>
    </w:rPr>
  </w:style>
  <w:style w:type="character" w:customStyle="1" w:styleId="ReferencesChar">
    <w:name w:val="References Char"/>
    <w:basedOn w:val="ListParagraphChar"/>
    <w:link w:val="References"/>
    <w:rsid w:val="00E349C4"/>
    <w:rPr>
      <w:rFonts w:asciiTheme="majorHAnsi" w:eastAsia="Calibri" w:hAnsiTheme="majorHAnsi" w:cstheme="majorHAnsi"/>
    </w:rPr>
  </w:style>
  <w:style w:type="paragraph" w:styleId="FootnoteText">
    <w:name w:val="footnote text"/>
    <w:basedOn w:val="Normal"/>
    <w:next w:val="Normal"/>
    <w:link w:val="FootnoteTextChar"/>
    <w:uiPriority w:val="99"/>
    <w:unhideWhenUsed/>
    <w:qFormat/>
    <w:rsid w:val="000572EB"/>
    <w:rPr>
      <w:sz w:val="18"/>
      <w:szCs w:val="18"/>
    </w:rPr>
  </w:style>
  <w:style w:type="character" w:customStyle="1" w:styleId="FootnoteTextChar">
    <w:name w:val="Footnote Text Char"/>
    <w:basedOn w:val="DefaultParagraphFont"/>
    <w:link w:val="FootnoteText"/>
    <w:uiPriority w:val="99"/>
    <w:rsid w:val="000572EB"/>
    <w:rPr>
      <w:rFonts w:asciiTheme="majorHAnsi" w:eastAsia="Calibri" w:hAnsiTheme="majorHAnsi" w:cstheme="majorHAnsi"/>
      <w:sz w:val="18"/>
      <w:szCs w:val="18"/>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3"/>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171467"/>
    <w:rPr>
      <w:sz w:val="16"/>
      <w:szCs w:val="16"/>
    </w:rPr>
  </w:style>
  <w:style w:type="paragraph" w:styleId="CommentText">
    <w:name w:val="annotation text"/>
    <w:basedOn w:val="Normal"/>
    <w:link w:val="CommentTextChar"/>
    <w:uiPriority w:val="99"/>
    <w:unhideWhenUsed/>
    <w:rsid w:val="00171467"/>
    <w:pPr>
      <w:spacing w:line="240" w:lineRule="auto"/>
    </w:pPr>
    <w:rPr>
      <w:sz w:val="20"/>
      <w:szCs w:val="20"/>
    </w:rPr>
  </w:style>
  <w:style w:type="character" w:customStyle="1" w:styleId="CommentTextChar">
    <w:name w:val="Comment Text Char"/>
    <w:basedOn w:val="DefaultParagraphFont"/>
    <w:link w:val="CommentText"/>
    <w:uiPriority w:val="99"/>
    <w:rsid w:val="00171467"/>
    <w:rPr>
      <w:sz w:val="20"/>
      <w:szCs w:val="20"/>
    </w:rPr>
  </w:style>
  <w:style w:type="paragraph" w:styleId="CommentSubject">
    <w:name w:val="annotation subject"/>
    <w:basedOn w:val="CommentText"/>
    <w:next w:val="CommentText"/>
    <w:link w:val="CommentSubjectChar"/>
    <w:uiPriority w:val="99"/>
    <w:semiHidden/>
    <w:unhideWhenUsed/>
    <w:rsid w:val="00171467"/>
    <w:rPr>
      <w:b/>
      <w:bCs/>
    </w:rPr>
  </w:style>
  <w:style w:type="character" w:customStyle="1" w:styleId="CommentSubjectChar">
    <w:name w:val="Comment Subject Char"/>
    <w:basedOn w:val="CommentTextChar"/>
    <w:link w:val="CommentSubject"/>
    <w:uiPriority w:val="99"/>
    <w:semiHidden/>
    <w:rsid w:val="00171467"/>
    <w:rPr>
      <w:b/>
      <w:bCs/>
      <w:sz w:val="20"/>
      <w:szCs w:val="20"/>
    </w:rPr>
  </w:style>
  <w:style w:type="paragraph" w:customStyle="1" w:styleId="EndNoteBibliographyTitle">
    <w:name w:val="EndNote Bibliography Title"/>
    <w:basedOn w:val="Normal"/>
    <w:link w:val="EndNoteBibliographyTitleChar"/>
    <w:rsid w:val="00B008A8"/>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B008A8"/>
    <w:rPr>
      <w:rFonts w:ascii="Times New Roman" w:eastAsia="Calibri" w:hAnsi="Times New Roman" w:cs="Times New Roman"/>
      <w:noProof/>
      <w:sz w:val="24"/>
      <w:szCs w:val="24"/>
    </w:rPr>
  </w:style>
  <w:style w:type="paragraph" w:customStyle="1" w:styleId="EndNoteBibliography">
    <w:name w:val="EndNote Bibliography"/>
    <w:basedOn w:val="Normal"/>
    <w:link w:val="EndNoteBibliographyChar"/>
    <w:rsid w:val="00B008A8"/>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B008A8"/>
    <w:rPr>
      <w:rFonts w:ascii="Times New Roman" w:eastAsia="Calibri" w:hAnsi="Times New Roman" w:cs="Times New Roman"/>
      <w:noProof/>
      <w:sz w:val="24"/>
      <w:szCs w:val="24"/>
    </w:rPr>
  </w:style>
  <w:style w:type="character" w:styleId="Hyperlink">
    <w:name w:val="Hyperlink"/>
    <w:basedOn w:val="DefaultParagraphFont"/>
    <w:uiPriority w:val="99"/>
    <w:unhideWhenUsed/>
    <w:rsid w:val="00B008A8"/>
    <w:rPr>
      <w:color w:val="405AB0" w:themeColor="hyperlink"/>
      <w:u w:val="single"/>
    </w:rPr>
  </w:style>
  <w:style w:type="character" w:customStyle="1" w:styleId="UnresolvedMention1">
    <w:name w:val="Unresolved Mention1"/>
    <w:basedOn w:val="DefaultParagraphFont"/>
    <w:uiPriority w:val="99"/>
    <w:semiHidden/>
    <w:unhideWhenUsed/>
    <w:rsid w:val="00B008A8"/>
    <w:rPr>
      <w:color w:val="605E5C"/>
      <w:shd w:val="clear" w:color="auto" w:fill="E1DFDD"/>
    </w:rPr>
  </w:style>
  <w:style w:type="paragraph" w:styleId="NormalWeb">
    <w:name w:val="Normal (Web)"/>
    <w:basedOn w:val="Normal"/>
    <w:uiPriority w:val="99"/>
    <w:semiHidden/>
    <w:unhideWhenUsed/>
    <w:rsid w:val="00AD534E"/>
    <w:pPr>
      <w:spacing w:before="100" w:beforeAutospacing="1" w:after="100" w:afterAutospacing="1" w:line="240" w:lineRule="auto"/>
    </w:pPr>
    <w:rPr>
      <w:rFonts w:ascii="Times New Roman" w:eastAsia="Times New Roman" w:hAnsi="Times New Roman" w:cs="Times New Roman"/>
    </w:rPr>
  </w:style>
  <w:style w:type="character" w:customStyle="1" w:styleId="element-citation">
    <w:name w:val="element-citation"/>
    <w:basedOn w:val="DefaultParagraphFont"/>
    <w:rsid w:val="00B71609"/>
  </w:style>
  <w:style w:type="paragraph" w:customStyle="1" w:styleId="Default">
    <w:name w:val="Default"/>
    <w:rsid w:val="000A5F8E"/>
    <w:pPr>
      <w:autoSpaceDE w:val="0"/>
      <w:autoSpaceDN w:val="0"/>
      <w:adjustRightInd w:val="0"/>
      <w:spacing w:after="0" w:line="240" w:lineRule="auto"/>
    </w:pPr>
    <w:rPr>
      <w:rFonts w:ascii="Frutiger LT Std 45 Light" w:hAnsi="Frutiger LT Std 45 Light" w:cs="Frutiger LT Std 45 Light"/>
      <w:color w:val="000000"/>
      <w:sz w:val="24"/>
      <w:szCs w:val="24"/>
    </w:rPr>
  </w:style>
  <w:style w:type="character" w:styleId="FollowedHyperlink">
    <w:name w:val="FollowedHyperlink"/>
    <w:basedOn w:val="DefaultParagraphFont"/>
    <w:uiPriority w:val="99"/>
    <w:semiHidden/>
    <w:unhideWhenUsed/>
    <w:rsid w:val="00680129"/>
    <w:rPr>
      <w:color w:val="C3C3C3" w:themeColor="followedHyperlink"/>
      <w:u w:val="single"/>
    </w:rPr>
  </w:style>
  <w:style w:type="paragraph" w:styleId="Revision">
    <w:name w:val="Revision"/>
    <w:hidden/>
    <w:uiPriority w:val="99"/>
    <w:semiHidden/>
    <w:rsid w:val="00D63F2A"/>
    <w:pPr>
      <w:spacing w:after="0" w:line="240" w:lineRule="auto"/>
    </w:pPr>
    <w:rPr>
      <w:sz w:val="24"/>
      <w:szCs w:val="24"/>
    </w:rPr>
  </w:style>
  <w:style w:type="character" w:customStyle="1" w:styleId="Bullet1Char">
    <w:name w:val="Bullet 1 Char"/>
    <w:link w:val="Bullet1"/>
    <w:locked/>
    <w:rsid w:val="000E23A3"/>
    <w:rPr>
      <w:rFonts w:ascii="Arial" w:eastAsia="Times New Roman" w:hAnsi="Arial" w:cs="Arial"/>
    </w:rPr>
  </w:style>
  <w:style w:type="paragraph" w:customStyle="1" w:styleId="Bullet1">
    <w:name w:val="Bullet 1"/>
    <w:basedOn w:val="ListParagraph"/>
    <w:link w:val="Bullet1Char"/>
    <w:qFormat/>
    <w:rsid w:val="000E23A3"/>
    <w:pPr>
      <w:widowControl w:val="0"/>
      <w:numPr>
        <w:numId w:val="4"/>
      </w:numPr>
      <w:spacing w:line="276" w:lineRule="auto"/>
    </w:pPr>
    <w:rPr>
      <w:rFonts w:ascii="Arial" w:eastAsia="Times New Roman" w:hAnsi="Arial" w:cs="Arial"/>
    </w:rPr>
  </w:style>
  <w:style w:type="paragraph" w:customStyle="1" w:styleId="Bullet2">
    <w:name w:val="Bullet 2"/>
    <w:basedOn w:val="ListParagraph"/>
    <w:rsid w:val="000E23A3"/>
    <w:pPr>
      <w:widowControl w:val="0"/>
      <w:numPr>
        <w:ilvl w:val="1"/>
        <w:numId w:val="5"/>
      </w:numPr>
      <w:spacing w:line="276" w:lineRule="auto"/>
      <w:ind w:left="1134" w:hanging="425"/>
    </w:pPr>
    <w:rPr>
      <w:rFonts w:ascii="Arial" w:eastAsia="Times New Roman" w:hAnsi="Arial" w:cs="Arial"/>
      <w:lang w:eastAsia="en-US"/>
    </w:rPr>
  </w:style>
  <w:style w:type="paragraph" w:customStyle="1" w:styleId="Bullet3">
    <w:name w:val="Bullet 3"/>
    <w:basedOn w:val="ListParagraph"/>
    <w:qFormat/>
    <w:rsid w:val="000E23A3"/>
    <w:pPr>
      <w:widowControl w:val="0"/>
      <w:numPr>
        <w:ilvl w:val="2"/>
        <w:numId w:val="4"/>
      </w:numPr>
      <w:tabs>
        <w:tab w:val="num" w:pos="360"/>
      </w:tabs>
      <w:spacing w:after="120"/>
      <w:ind w:left="720" w:firstLine="0"/>
    </w:pPr>
    <w:rPr>
      <w:rFonts w:ascii="Arial" w:eastAsia="Times New Roman" w:hAnsi="Arial" w:cs="Arial"/>
      <w:lang w:eastAsia="en-US"/>
    </w:rPr>
  </w:style>
  <w:style w:type="paragraph" w:customStyle="1" w:styleId="Text">
    <w:name w:val="Text"/>
    <w:aliases w:val="Graphic,Graphic Char Char,Graphic Char Char Char Char Char,Graphic Char Char Char Char Char Char Char C"/>
    <w:basedOn w:val="Normal"/>
    <w:link w:val="TextChar1"/>
    <w:qFormat/>
    <w:rsid w:val="006D062D"/>
    <w:pPr>
      <w:spacing w:before="120" w:line="240" w:lineRule="auto"/>
      <w:jc w:val="both"/>
    </w:pPr>
    <w:rPr>
      <w:rFonts w:ascii="Times New Roman" w:eastAsia="MS Mincho" w:hAnsi="Times New Roman" w:cs="Times New Roman"/>
      <w:szCs w:val="20"/>
      <w:lang w:val="en-US" w:eastAsia="zh-CN"/>
    </w:rPr>
  </w:style>
  <w:style w:type="character" w:customStyle="1" w:styleId="TextChar1">
    <w:name w:val="Text Char1"/>
    <w:link w:val="Text"/>
    <w:rsid w:val="006D062D"/>
    <w:rPr>
      <w:rFonts w:ascii="Times New Roman" w:eastAsia="MS Mincho" w:hAnsi="Times New Roman" w:cs="Times New Roman"/>
      <w:sz w:val="24"/>
      <w:szCs w:val="20"/>
      <w:lang w:val="en-US" w:eastAsia="zh-CN"/>
    </w:rPr>
  </w:style>
  <w:style w:type="character" w:styleId="PlaceholderText">
    <w:name w:val="Placeholder Text"/>
    <w:basedOn w:val="DefaultParagraphFont"/>
    <w:uiPriority w:val="99"/>
    <w:semiHidden/>
    <w:rsid w:val="00681C27"/>
    <w:rPr>
      <w:color w:val="808080"/>
    </w:rPr>
  </w:style>
  <w:style w:type="character" w:customStyle="1" w:styleId="mixed-citation">
    <w:name w:val="mixed-citation"/>
    <w:basedOn w:val="DefaultParagraphFont"/>
    <w:rsid w:val="00364FE8"/>
  </w:style>
  <w:style w:type="character" w:customStyle="1" w:styleId="ref-title">
    <w:name w:val="ref-title"/>
    <w:basedOn w:val="DefaultParagraphFont"/>
    <w:rsid w:val="00364FE8"/>
  </w:style>
  <w:style w:type="character" w:customStyle="1" w:styleId="ref-journal">
    <w:name w:val="ref-journal"/>
    <w:basedOn w:val="DefaultParagraphFont"/>
    <w:rsid w:val="00364FE8"/>
  </w:style>
  <w:style w:type="character" w:customStyle="1" w:styleId="ref-vol">
    <w:name w:val="ref-vol"/>
    <w:basedOn w:val="DefaultParagraphFont"/>
    <w:rsid w:val="00364FE8"/>
  </w:style>
  <w:style w:type="character" w:customStyle="1" w:styleId="ref-iss">
    <w:name w:val="ref-iss"/>
    <w:basedOn w:val="DefaultParagraphFont"/>
    <w:rsid w:val="00364FE8"/>
  </w:style>
  <w:style w:type="character" w:customStyle="1" w:styleId="nowrap">
    <w:name w:val="nowrap"/>
    <w:basedOn w:val="DefaultParagraphFont"/>
    <w:rsid w:val="00364FE8"/>
  </w:style>
  <w:style w:type="character" w:styleId="UnresolvedMention">
    <w:name w:val="Unresolved Mention"/>
    <w:basedOn w:val="DefaultParagraphFont"/>
    <w:uiPriority w:val="99"/>
    <w:semiHidden/>
    <w:unhideWhenUsed/>
    <w:rsid w:val="00B40B89"/>
    <w:rPr>
      <w:color w:val="605E5C"/>
      <w:shd w:val="clear" w:color="auto" w:fill="E1DFDD"/>
    </w:rPr>
  </w:style>
  <w:style w:type="character" w:customStyle="1" w:styleId="cf01">
    <w:name w:val="cf01"/>
    <w:basedOn w:val="DefaultParagraphFont"/>
    <w:rsid w:val="002A14CB"/>
    <w:rPr>
      <w:rFonts w:ascii="Segoe UI" w:hAnsi="Segoe UI" w:cs="Segoe UI" w:hint="default"/>
      <w:sz w:val="18"/>
      <w:szCs w:val="18"/>
    </w:rPr>
  </w:style>
  <w:style w:type="table" w:styleId="GridTable1Light">
    <w:name w:val="Grid Table 1 Light"/>
    <w:basedOn w:val="TableNormal"/>
    <w:uiPriority w:val="46"/>
    <w:rsid w:val="006569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639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0572EB"/>
    <w:pPr>
      <w:spacing w:after="0" w:line="240" w:lineRule="auto"/>
    </w:pPr>
    <w:tblPr>
      <w:tblStyleRowBandSize w:val="1"/>
      <w:tblStyleColBandSize w:val="1"/>
      <w:tblBorders>
        <w:top w:val="single" w:sz="4" w:space="0" w:color="002395" w:themeColor="accent1"/>
        <w:left w:val="single" w:sz="4" w:space="0" w:color="002395" w:themeColor="accent1"/>
        <w:bottom w:val="single" w:sz="4" w:space="0" w:color="002395" w:themeColor="accent1"/>
        <w:right w:val="single" w:sz="4" w:space="0" w:color="002395" w:themeColor="accent1"/>
      </w:tblBorders>
    </w:tblPr>
    <w:tblStylePr w:type="firstRow">
      <w:rPr>
        <w:b/>
        <w:bCs/>
        <w:color w:val="FFFFFF" w:themeColor="background1"/>
      </w:rPr>
      <w:tblPr/>
      <w:tcPr>
        <w:shd w:val="clear" w:color="auto" w:fill="002395" w:themeFill="accent1"/>
      </w:tcPr>
    </w:tblStylePr>
    <w:tblStylePr w:type="lastRow">
      <w:rPr>
        <w:b/>
        <w:bCs/>
      </w:rPr>
      <w:tblPr/>
      <w:tcPr>
        <w:tcBorders>
          <w:top w:val="double" w:sz="4" w:space="0" w:color="00239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2395" w:themeColor="accent1"/>
          <w:right w:val="single" w:sz="4" w:space="0" w:color="002395" w:themeColor="accent1"/>
        </w:tcBorders>
      </w:tcPr>
    </w:tblStylePr>
    <w:tblStylePr w:type="band1Horz">
      <w:tblPr/>
      <w:tcPr>
        <w:tcBorders>
          <w:top w:val="single" w:sz="4" w:space="0" w:color="002395" w:themeColor="accent1"/>
          <w:bottom w:val="single" w:sz="4" w:space="0" w:color="00239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2395" w:themeColor="accent1"/>
          <w:left w:val="nil"/>
        </w:tcBorders>
      </w:tcPr>
    </w:tblStylePr>
    <w:tblStylePr w:type="swCell">
      <w:tblPr/>
      <w:tcPr>
        <w:tcBorders>
          <w:top w:val="double" w:sz="4" w:space="0" w:color="002395" w:themeColor="accent1"/>
          <w:right w:val="nil"/>
        </w:tcBorders>
      </w:tcPr>
    </w:tblStylePr>
  </w:style>
  <w:style w:type="character" w:styleId="LineNumber">
    <w:name w:val="line number"/>
    <w:basedOn w:val="DefaultParagraphFont"/>
    <w:uiPriority w:val="99"/>
    <w:semiHidden/>
    <w:unhideWhenUsed/>
    <w:rsid w:val="00A87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80024">
      <w:bodyDiv w:val="1"/>
      <w:marLeft w:val="0"/>
      <w:marRight w:val="0"/>
      <w:marTop w:val="0"/>
      <w:marBottom w:val="0"/>
      <w:divBdr>
        <w:top w:val="none" w:sz="0" w:space="0" w:color="auto"/>
        <w:left w:val="none" w:sz="0" w:space="0" w:color="auto"/>
        <w:bottom w:val="none" w:sz="0" w:space="0" w:color="auto"/>
        <w:right w:val="none" w:sz="0" w:space="0" w:color="auto"/>
      </w:divBdr>
      <w:divsChild>
        <w:div w:id="531772319">
          <w:marLeft w:val="0"/>
          <w:marRight w:val="0"/>
          <w:marTop w:val="166"/>
          <w:marBottom w:val="166"/>
          <w:divBdr>
            <w:top w:val="none" w:sz="0" w:space="0" w:color="auto"/>
            <w:left w:val="none" w:sz="0" w:space="0" w:color="auto"/>
            <w:bottom w:val="none" w:sz="0" w:space="0" w:color="auto"/>
            <w:right w:val="none" w:sz="0" w:space="0" w:color="auto"/>
          </w:divBdr>
        </w:div>
        <w:div w:id="1387336861">
          <w:marLeft w:val="0"/>
          <w:marRight w:val="0"/>
          <w:marTop w:val="166"/>
          <w:marBottom w:val="166"/>
          <w:divBdr>
            <w:top w:val="none" w:sz="0" w:space="0" w:color="auto"/>
            <w:left w:val="none" w:sz="0" w:space="0" w:color="auto"/>
            <w:bottom w:val="none" w:sz="0" w:space="0" w:color="auto"/>
            <w:right w:val="none" w:sz="0" w:space="0" w:color="auto"/>
          </w:divBdr>
        </w:div>
        <w:div w:id="1392774027">
          <w:marLeft w:val="0"/>
          <w:marRight w:val="0"/>
          <w:marTop w:val="166"/>
          <w:marBottom w:val="166"/>
          <w:divBdr>
            <w:top w:val="none" w:sz="0" w:space="0" w:color="auto"/>
            <w:left w:val="none" w:sz="0" w:space="0" w:color="auto"/>
            <w:bottom w:val="none" w:sz="0" w:space="0" w:color="auto"/>
            <w:right w:val="none" w:sz="0" w:space="0" w:color="auto"/>
          </w:divBdr>
        </w:div>
        <w:div w:id="1683122414">
          <w:marLeft w:val="0"/>
          <w:marRight w:val="0"/>
          <w:marTop w:val="166"/>
          <w:marBottom w:val="166"/>
          <w:divBdr>
            <w:top w:val="none" w:sz="0" w:space="0" w:color="auto"/>
            <w:left w:val="none" w:sz="0" w:space="0" w:color="auto"/>
            <w:bottom w:val="none" w:sz="0" w:space="0" w:color="auto"/>
            <w:right w:val="none" w:sz="0" w:space="0" w:color="auto"/>
          </w:divBdr>
        </w:div>
        <w:div w:id="1905287188">
          <w:marLeft w:val="0"/>
          <w:marRight w:val="0"/>
          <w:marTop w:val="166"/>
          <w:marBottom w:val="166"/>
          <w:divBdr>
            <w:top w:val="none" w:sz="0" w:space="0" w:color="auto"/>
            <w:left w:val="none" w:sz="0" w:space="0" w:color="auto"/>
            <w:bottom w:val="none" w:sz="0" w:space="0" w:color="auto"/>
            <w:right w:val="none" w:sz="0" w:space="0" w:color="auto"/>
          </w:divBdr>
        </w:div>
      </w:divsChild>
    </w:div>
    <w:div w:id="77989099">
      <w:bodyDiv w:val="1"/>
      <w:marLeft w:val="0"/>
      <w:marRight w:val="0"/>
      <w:marTop w:val="0"/>
      <w:marBottom w:val="0"/>
      <w:divBdr>
        <w:top w:val="none" w:sz="0" w:space="0" w:color="auto"/>
        <w:left w:val="none" w:sz="0" w:space="0" w:color="auto"/>
        <w:bottom w:val="none" w:sz="0" w:space="0" w:color="auto"/>
        <w:right w:val="none" w:sz="0" w:space="0" w:color="auto"/>
      </w:divBdr>
    </w:div>
    <w:div w:id="107087622">
      <w:bodyDiv w:val="1"/>
      <w:marLeft w:val="0"/>
      <w:marRight w:val="0"/>
      <w:marTop w:val="0"/>
      <w:marBottom w:val="0"/>
      <w:divBdr>
        <w:top w:val="none" w:sz="0" w:space="0" w:color="auto"/>
        <w:left w:val="none" w:sz="0" w:space="0" w:color="auto"/>
        <w:bottom w:val="none" w:sz="0" w:space="0" w:color="auto"/>
        <w:right w:val="none" w:sz="0" w:space="0" w:color="auto"/>
      </w:divBdr>
    </w:div>
    <w:div w:id="133377436">
      <w:bodyDiv w:val="1"/>
      <w:marLeft w:val="0"/>
      <w:marRight w:val="0"/>
      <w:marTop w:val="0"/>
      <w:marBottom w:val="0"/>
      <w:divBdr>
        <w:top w:val="none" w:sz="0" w:space="0" w:color="auto"/>
        <w:left w:val="none" w:sz="0" w:space="0" w:color="auto"/>
        <w:bottom w:val="none" w:sz="0" w:space="0" w:color="auto"/>
        <w:right w:val="none" w:sz="0" w:space="0" w:color="auto"/>
      </w:divBdr>
    </w:div>
    <w:div w:id="143090538">
      <w:bodyDiv w:val="1"/>
      <w:marLeft w:val="0"/>
      <w:marRight w:val="0"/>
      <w:marTop w:val="0"/>
      <w:marBottom w:val="0"/>
      <w:divBdr>
        <w:top w:val="none" w:sz="0" w:space="0" w:color="auto"/>
        <w:left w:val="none" w:sz="0" w:space="0" w:color="auto"/>
        <w:bottom w:val="none" w:sz="0" w:space="0" w:color="auto"/>
        <w:right w:val="none" w:sz="0" w:space="0" w:color="auto"/>
      </w:divBdr>
    </w:div>
    <w:div w:id="170023234">
      <w:bodyDiv w:val="1"/>
      <w:marLeft w:val="0"/>
      <w:marRight w:val="0"/>
      <w:marTop w:val="0"/>
      <w:marBottom w:val="0"/>
      <w:divBdr>
        <w:top w:val="none" w:sz="0" w:space="0" w:color="auto"/>
        <w:left w:val="none" w:sz="0" w:space="0" w:color="auto"/>
        <w:bottom w:val="none" w:sz="0" w:space="0" w:color="auto"/>
        <w:right w:val="none" w:sz="0" w:space="0" w:color="auto"/>
      </w:divBdr>
    </w:div>
    <w:div w:id="208997669">
      <w:bodyDiv w:val="1"/>
      <w:marLeft w:val="0"/>
      <w:marRight w:val="0"/>
      <w:marTop w:val="0"/>
      <w:marBottom w:val="0"/>
      <w:divBdr>
        <w:top w:val="none" w:sz="0" w:space="0" w:color="auto"/>
        <w:left w:val="none" w:sz="0" w:space="0" w:color="auto"/>
        <w:bottom w:val="none" w:sz="0" w:space="0" w:color="auto"/>
        <w:right w:val="none" w:sz="0" w:space="0" w:color="auto"/>
      </w:divBdr>
    </w:div>
    <w:div w:id="253172121">
      <w:bodyDiv w:val="1"/>
      <w:marLeft w:val="0"/>
      <w:marRight w:val="0"/>
      <w:marTop w:val="0"/>
      <w:marBottom w:val="0"/>
      <w:divBdr>
        <w:top w:val="none" w:sz="0" w:space="0" w:color="auto"/>
        <w:left w:val="none" w:sz="0" w:space="0" w:color="auto"/>
        <w:bottom w:val="none" w:sz="0" w:space="0" w:color="auto"/>
        <w:right w:val="none" w:sz="0" w:space="0" w:color="auto"/>
      </w:divBdr>
      <w:divsChild>
        <w:div w:id="1531186981">
          <w:marLeft w:val="418"/>
          <w:marRight w:val="0"/>
          <w:marTop w:val="86"/>
          <w:marBottom w:val="0"/>
          <w:divBdr>
            <w:top w:val="none" w:sz="0" w:space="0" w:color="auto"/>
            <w:left w:val="none" w:sz="0" w:space="0" w:color="auto"/>
            <w:bottom w:val="none" w:sz="0" w:space="0" w:color="auto"/>
            <w:right w:val="none" w:sz="0" w:space="0" w:color="auto"/>
          </w:divBdr>
        </w:div>
      </w:divsChild>
    </w:div>
    <w:div w:id="313072647">
      <w:bodyDiv w:val="1"/>
      <w:marLeft w:val="0"/>
      <w:marRight w:val="0"/>
      <w:marTop w:val="0"/>
      <w:marBottom w:val="0"/>
      <w:divBdr>
        <w:top w:val="none" w:sz="0" w:space="0" w:color="auto"/>
        <w:left w:val="none" w:sz="0" w:space="0" w:color="auto"/>
        <w:bottom w:val="none" w:sz="0" w:space="0" w:color="auto"/>
        <w:right w:val="none" w:sz="0" w:space="0" w:color="auto"/>
      </w:divBdr>
    </w:div>
    <w:div w:id="367026548">
      <w:bodyDiv w:val="1"/>
      <w:marLeft w:val="0"/>
      <w:marRight w:val="0"/>
      <w:marTop w:val="0"/>
      <w:marBottom w:val="0"/>
      <w:divBdr>
        <w:top w:val="none" w:sz="0" w:space="0" w:color="auto"/>
        <w:left w:val="none" w:sz="0" w:space="0" w:color="auto"/>
        <w:bottom w:val="none" w:sz="0" w:space="0" w:color="auto"/>
        <w:right w:val="none" w:sz="0" w:space="0" w:color="auto"/>
      </w:divBdr>
      <w:divsChild>
        <w:div w:id="133068742">
          <w:marLeft w:val="1238"/>
          <w:marRight w:val="0"/>
          <w:marTop w:val="100"/>
          <w:marBottom w:val="0"/>
          <w:divBdr>
            <w:top w:val="none" w:sz="0" w:space="0" w:color="auto"/>
            <w:left w:val="none" w:sz="0" w:space="0" w:color="auto"/>
            <w:bottom w:val="none" w:sz="0" w:space="0" w:color="auto"/>
            <w:right w:val="none" w:sz="0" w:space="0" w:color="auto"/>
          </w:divBdr>
        </w:div>
        <w:div w:id="195627142">
          <w:marLeft w:val="950"/>
          <w:marRight w:val="0"/>
          <w:marTop w:val="100"/>
          <w:marBottom w:val="0"/>
          <w:divBdr>
            <w:top w:val="none" w:sz="0" w:space="0" w:color="auto"/>
            <w:left w:val="none" w:sz="0" w:space="0" w:color="auto"/>
            <w:bottom w:val="none" w:sz="0" w:space="0" w:color="auto"/>
            <w:right w:val="none" w:sz="0" w:space="0" w:color="auto"/>
          </w:divBdr>
        </w:div>
        <w:div w:id="209273406">
          <w:marLeft w:val="950"/>
          <w:marRight w:val="0"/>
          <w:marTop w:val="100"/>
          <w:marBottom w:val="0"/>
          <w:divBdr>
            <w:top w:val="none" w:sz="0" w:space="0" w:color="auto"/>
            <w:left w:val="none" w:sz="0" w:space="0" w:color="auto"/>
            <w:bottom w:val="none" w:sz="0" w:space="0" w:color="auto"/>
            <w:right w:val="none" w:sz="0" w:space="0" w:color="auto"/>
          </w:divBdr>
        </w:div>
        <w:div w:id="626279893">
          <w:marLeft w:val="1238"/>
          <w:marRight w:val="0"/>
          <w:marTop w:val="100"/>
          <w:marBottom w:val="0"/>
          <w:divBdr>
            <w:top w:val="none" w:sz="0" w:space="0" w:color="auto"/>
            <w:left w:val="none" w:sz="0" w:space="0" w:color="auto"/>
            <w:bottom w:val="none" w:sz="0" w:space="0" w:color="auto"/>
            <w:right w:val="none" w:sz="0" w:space="0" w:color="auto"/>
          </w:divBdr>
        </w:div>
        <w:div w:id="1087574333">
          <w:marLeft w:val="950"/>
          <w:marRight w:val="0"/>
          <w:marTop w:val="100"/>
          <w:marBottom w:val="0"/>
          <w:divBdr>
            <w:top w:val="none" w:sz="0" w:space="0" w:color="auto"/>
            <w:left w:val="none" w:sz="0" w:space="0" w:color="auto"/>
            <w:bottom w:val="none" w:sz="0" w:space="0" w:color="auto"/>
            <w:right w:val="none" w:sz="0" w:space="0" w:color="auto"/>
          </w:divBdr>
        </w:div>
        <w:div w:id="1496795899">
          <w:marLeft w:val="1238"/>
          <w:marRight w:val="0"/>
          <w:marTop w:val="100"/>
          <w:marBottom w:val="0"/>
          <w:divBdr>
            <w:top w:val="none" w:sz="0" w:space="0" w:color="auto"/>
            <w:left w:val="none" w:sz="0" w:space="0" w:color="auto"/>
            <w:bottom w:val="none" w:sz="0" w:space="0" w:color="auto"/>
            <w:right w:val="none" w:sz="0" w:space="0" w:color="auto"/>
          </w:divBdr>
        </w:div>
        <w:div w:id="1664895555">
          <w:marLeft w:val="950"/>
          <w:marRight w:val="0"/>
          <w:marTop w:val="100"/>
          <w:marBottom w:val="0"/>
          <w:divBdr>
            <w:top w:val="none" w:sz="0" w:space="0" w:color="auto"/>
            <w:left w:val="none" w:sz="0" w:space="0" w:color="auto"/>
            <w:bottom w:val="none" w:sz="0" w:space="0" w:color="auto"/>
            <w:right w:val="none" w:sz="0" w:space="0" w:color="auto"/>
          </w:divBdr>
        </w:div>
        <w:div w:id="1725327164">
          <w:marLeft w:val="1238"/>
          <w:marRight w:val="0"/>
          <w:marTop w:val="100"/>
          <w:marBottom w:val="0"/>
          <w:divBdr>
            <w:top w:val="none" w:sz="0" w:space="0" w:color="auto"/>
            <w:left w:val="none" w:sz="0" w:space="0" w:color="auto"/>
            <w:bottom w:val="none" w:sz="0" w:space="0" w:color="auto"/>
            <w:right w:val="none" w:sz="0" w:space="0" w:color="auto"/>
          </w:divBdr>
        </w:div>
        <w:div w:id="2139293185">
          <w:marLeft w:val="950"/>
          <w:marRight w:val="0"/>
          <w:marTop w:val="100"/>
          <w:marBottom w:val="0"/>
          <w:divBdr>
            <w:top w:val="none" w:sz="0" w:space="0" w:color="auto"/>
            <w:left w:val="none" w:sz="0" w:space="0" w:color="auto"/>
            <w:bottom w:val="none" w:sz="0" w:space="0" w:color="auto"/>
            <w:right w:val="none" w:sz="0" w:space="0" w:color="auto"/>
          </w:divBdr>
        </w:div>
      </w:divsChild>
    </w:div>
    <w:div w:id="382680022">
      <w:bodyDiv w:val="1"/>
      <w:marLeft w:val="0"/>
      <w:marRight w:val="0"/>
      <w:marTop w:val="0"/>
      <w:marBottom w:val="0"/>
      <w:divBdr>
        <w:top w:val="none" w:sz="0" w:space="0" w:color="auto"/>
        <w:left w:val="none" w:sz="0" w:space="0" w:color="auto"/>
        <w:bottom w:val="none" w:sz="0" w:space="0" w:color="auto"/>
        <w:right w:val="none" w:sz="0" w:space="0" w:color="auto"/>
      </w:divBdr>
    </w:div>
    <w:div w:id="391975009">
      <w:bodyDiv w:val="1"/>
      <w:marLeft w:val="0"/>
      <w:marRight w:val="0"/>
      <w:marTop w:val="0"/>
      <w:marBottom w:val="0"/>
      <w:divBdr>
        <w:top w:val="none" w:sz="0" w:space="0" w:color="auto"/>
        <w:left w:val="none" w:sz="0" w:space="0" w:color="auto"/>
        <w:bottom w:val="none" w:sz="0" w:space="0" w:color="auto"/>
        <w:right w:val="none" w:sz="0" w:space="0" w:color="auto"/>
      </w:divBdr>
    </w:div>
    <w:div w:id="519585523">
      <w:bodyDiv w:val="1"/>
      <w:marLeft w:val="0"/>
      <w:marRight w:val="0"/>
      <w:marTop w:val="0"/>
      <w:marBottom w:val="0"/>
      <w:divBdr>
        <w:top w:val="none" w:sz="0" w:space="0" w:color="auto"/>
        <w:left w:val="none" w:sz="0" w:space="0" w:color="auto"/>
        <w:bottom w:val="none" w:sz="0" w:space="0" w:color="auto"/>
        <w:right w:val="none" w:sz="0" w:space="0" w:color="auto"/>
      </w:divBdr>
      <w:divsChild>
        <w:div w:id="221258802">
          <w:marLeft w:val="418"/>
          <w:marRight w:val="0"/>
          <w:marTop w:val="82"/>
          <w:marBottom w:val="0"/>
          <w:divBdr>
            <w:top w:val="none" w:sz="0" w:space="0" w:color="auto"/>
            <w:left w:val="none" w:sz="0" w:space="0" w:color="auto"/>
            <w:bottom w:val="none" w:sz="0" w:space="0" w:color="auto"/>
            <w:right w:val="none" w:sz="0" w:space="0" w:color="auto"/>
          </w:divBdr>
        </w:div>
        <w:div w:id="750468061">
          <w:marLeft w:val="418"/>
          <w:marRight w:val="0"/>
          <w:marTop w:val="82"/>
          <w:marBottom w:val="0"/>
          <w:divBdr>
            <w:top w:val="none" w:sz="0" w:space="0" w:color="auto"/>
            <w:left w:val="none" w:sz="0" w:space="0" w:color="auto"/>
            <w:bottom w:val="none" w:sz="0" w:space="0" w:color="auto"/>
            <w:right w:val="none" w:sz="0" w:space="0" w:color="auto"/>
          </w:divBdr>
        </w:div>
        <w:div w:id="805666187">
          <w:marLeft w:val="850"/>
          <w:marRight w:val="0"/>
          <w:marTop w:val="72"/>
          <w:marBottom w:val="0"/>
          <w:divBdr>
            <w:top w:val="none" w:sz="0" w:space="0" w:color="auto"/>
            <w:left w:val="none" w:sz="0" w:space="0" w:color="auto"/>
            <w:bottom w:val="none" w:sz="0" w:space="0" w:color="auto"/>
            <w:right w:val="none" w:sz="0" w:space="0" w:color="auto"/>
          </w:divBdr>
        </w:div>
        <w:div w:id="1529828236">
          <w:marLeft w:val="418"/>
          <w:marRight w:val="0"/>
          <w:marTop w:val="82"/>
          <w:marBottom w:val="0"/>
          <w:divBdr>
            <w:top w:val="none" w:sz="0" w:space="0" w:color="auto"/>
            <w:left w:val="none" w:sz="0" w:space="0" w:color="auto"/>
            <w:bottom w:val="none" w:sz="0" w:space="0" w:color="auto"/>
            <w:right w:val="none" w:sz="0" w:space="0" w:color="auto"/>
          </w:divBdr>
        </w:div>
        <w:div w:id="1584803296">
          <w:marLeft w:val="850"/>
          <w:marRight w:val="0"/>
          <w:marTop w:val="72"/>
          <w:marBottom w:val="0"/>
          <w:divBdr>
            <w:top w:val="none" w:sz="0" w:space="0" w:color="auto"/>
            <w:left w:val="none" w:sz="0" w:space="0" w:color="auto"/>
            <w:bottom w:val="none" w:sz="0" w:space="0" w:color="auto"/>
            <w:right w:val="none" w:sz="0" w:space="0" w:color="auto"/>
          </w:divBdr>
        </w:div>
        <w:div w:id="1941445125">
          <w:marLeft w:val="850"/>
          <w:marRight w:val="0"/>
          <w:marTop w:val="72"/>
          <w:marBottom w:val="0"/>
          <w:divBdr>
            <w:top w:val="none" w:sz="0" w:space="0" w:color="auto"/>
            <w:left w:val="none" w:sz="0" w:space="0" w:color="auto"/>
            <w:bottom w:val="none" w:sz="0" w:space="0" w:color="auto"/>
            <w:right w:val="none" w:sz="0" w:space="0" w:color="auto"/>
          </w:divBdr>
        </w:div>
        <w:div w:id="2016178311">
          <w:marLeft w:val="850"/>
          <w:marRight w:val="0"/>
          <w:marTop w:val="72"/>
          <w:marBottom w:val="0"/>
          <w:divBdr>
            <w:top w:val="none" w:sz="0" w:space="0" w:color="auto"/>
            <w:left w:val="none" w:sz="0" w:space="0" w:color="auto"/>
            <w:bottom w:val="none" w:sz="0" w:space="0" w:color="auto"/>
            <w:right w:val="none" w:sz="0" w:space="0" w:color="auto"/>
          </w:divBdr>
        </w:div>
      </w:divsChild>
    </w:div>
    <w:div w:id="528449342">
      <w:bodyDiv w:val="1"/>
      <w:marLeft w:val="0"/>
      <w:marRight w:val="0"/>
      <w:marTop w:val="0"/>
      <w:marBottom w:val="0"/>
      <w:divBdr>
        <w:top w:val="none" w:sz="0" w:space="0" w:color="auto"/>
        <w:left w:val="none" w:sz="0" w:space="0" w:color="auto"/>
        <w:bottom w:val="none" w:sz="0" w:space="0" w:color="auto"/>
        <w:right w:val="none" w:sz="0" w:space="0" w:color="auto"/>
      </w:divBdr>
    </w:div>
    <w:div w:id="561328172">
      <w:bodyDiv w:val="1"/>
      <w:marLeft w:val="0"/>
      <w:marRight w:val="0"/>
      <w:marTop w:val="0"/>
      <w:marBottom w:val="0"/>
      <w:divBdr>
        <w:top w:val="none" w:sz="0" w:space="0" w:color="auto"/>
        <w:left w:val="none" w:sz="0" w:space="0" w:color="auto"/>
        <w:bottom w:val="none" w:sz="0" w:space="0" w:color="auto"/>
        <w:right w:val="none" w:sz="0" w:space="0" w:color="auto"/>
      </w:divBdr>
    </w:div>
    <w:div w:id="564686099">
      <w:bodyDiv w:val="1"/>
      <w:marLeft w:val="0"/>
      <w:marRight w:val="0"/>
      <w:marTop w:val="0"/>
      <w:marBottom w:val="0"/>
      <w:divBdr>
        <w:top w:val="none" w:sz="0" w:space="0" w:color="auto"/>
        <w:left w:val="none" w:sz="0" w:space="0" w:color="auto"/>
        <w:bottom w:val="none" w:sz="0" w:space="0" w:color="auto"/>
        <w:right w:val="none" w:sz="0" w:space="0" w:color="auto"/>
      </w:divBdr>
    </w:div>
    <w:div w:id="572200894">
      <w:bodyDiv w:val="1"/>
      <w:marLeft w:val="0"/>
      <w:marRight w:val="0"/>
      <w:marTop w:val="0"/>
      <w:marBottom w:val="0"/>
      <w:divBdr>
        <w:top w:val="none" w:sz="0" w:space="0" w:color="auto"/>
        <w:left w:val="none" w:sz="0" w:space="0" w:color="auto"/>
        <w:bottom w:val="none" w:sz="0" w:space="0" w:color="auto"/>
        <w:right w:val="none" w:sz="0" w:space="0" w:color="auto"/>
      </w:divBdr>
    </w:div>
    <w:div w:id="616446631">
      <w:bodyDiv w:val="1"/>
      <w:marLeft w:val="0"/>
      <w:marRight w:val="0"/>
      <w:marTop w:val="0"/>
      <w:marBottom w:val="0"/>
      <w:divBdr>
        <w:top w:val="none" w:sz="0" w:space="0" w:color="auto"/>
        <w:left w:val="none" w:sz="0" w:space="0" w:color="auto"/>
        <w:bottom w:val="none" w:sz="0" w:space="0" w:color="auto"/>
        <w:right w:val="none" w:sz="0" w:space="0" w:color="auto"/>
      </w:divBdr>
      <w:divsChild>
        <w:div w:id="1120496011">
          <w:marLeft w:val="418"/>
          <w:marRight w:val="0"/>
          <w:marTop w:val="86"/>
          <w:marBottom w:val="0"/>
          <w:divBdr>
            <w:top w:val="none" w:sz="0" w:space="0" w:color="auto"/>
            <w:left w:val="none" w:sz="0" w:space="0" w:color="auto"/>
            <w:bottom w:val="none" w:sz="0" w:space="0" w:color="auto"/>
            <w:right w:val="none" w:sz="0" w:space="0" w:color="auto"/>
          </w:divBdr>
        </w:div>
      </w:divsChild>
    </w:div>
    <w:div w:id="618419101">
      <w:bodyDiv w:val="1"/>
      <w:marLeft w:val="0"/>
      <w:marRight w:val="0"/>
      <w:marTop w:val="0"/>
      <w:marBottom w:val="0"/>
      <w:divBdr>
        <w:top w:val="none" w:sz="0" w:space="0" w:color="auto"/>
        <w:left w:val="none" w:sz="0" w:space="0" w:color="auto"/>
        <w:bottom w:val="none" w:sz="0" w:space="0" w:color="auto"/>
        <w:right w:val="none" w:sz="0" w:space="0" w:color="auto"/>
      </w:divBdr>
      <w:divsChild>
        <w:div w:id="956109686">
          <w:marLeft w:val="1526"/>
          <w:marRight w:val="0"/>
          <w:marTop w:val="100"/>
          <w:marBottom w:val="0"/>
          <w:divBdr>
            <w:top w:val="none" w:sz="0" w:space="0" w:color="auto"/>
            <w:left w:val="none" w:sz="0" w:space="0" w:color="auto"/>
            <w:bottom w:val="none" w:sz="0" w:space="0" w:color="auto"/>
            <w:right w:val="none" w:sz="0" w:space="0" w:color="auto"/>
          </w:divBdr>
        </w:div>
        <w:div w:id="1119687159">
          <w:marLeft w:val="950"/>
          <w:marRight w:val="0"/>
          <w:marTop w:val="100"/>
          <w:marBottom w:val="0"/>
          <w:divBdr>
            <w:top w:val="none" w:sz="0" w:space="0" w:color="auto"/>
            <w:left w:val="none" w:sz="0" w:space="0" w:color="auto"/>
            <w:bottom w:val="none" w:sz="0" w:space="0" w:color="auto"/>
            <w:right w:val="none" w:sz="0" w:space="0" w:color="auto"/>
          </w:divBdr>
        </w:div>
        <w:div w:id="1370187153">
          <w:marLeft w:val="1526"/>
          <w:marRight w:val="0"/>
          <w:marTop w:val="100"/>
          <w:marBottom w:val="0"/>
          <w:divBdr>
            <w:top w:val="none" w:sz="0" w:space="0" w:color="auto"/>
            <w:left w:val="none" w:sz="0" w:space="0" w:color="auto"/>
            <w:bottom w:val="none" w:sz="0" w:space="0" w:color="auto"/>
            <w:right w:val="none" w:sz="0" w:space="0" w:color="auto"/>
          </w:divBdr>
        </w:div>
        <w:div w:id="1859812034">
          <w:marLeft w:val="1526"/>
          <w:marRight w:val="0"/>
          <w:marTop w:val="100"/>
          <w:marBottom w:val="0"/>
          <w:divBdr>
            <w:top w:val="none" w:sz="0" w:space="0" w:color="auto"/>
            <w:left w:val="none" w:sz="0" w:space="0" w:color="auto"/>
            <w:bottom w:val="none" w:sz="0" w:space="0" w:color="auto"/>
            <w:right w:val="none" w:sz="0" w:space="0" w:color="auto"/>
          </w:divBdr>
        </w:div>
        <w:div w:id="2124230874">
          <w:marLeft w:val="1526"/>
          <w:marRight w:val="0"/>
          <w:marTop w:val="100"/>
          <w:marBottom w:val="0"/>
          <w:divBdr>
            <w:top w:val="none" w:sz="0" w:space="0" w:color="auto"/>
            <w:left w:val="none" w:sz="0" w:space="0" w:color="auto"/>
            <w:bottom w:val="none" w:sz="0" w:space="0" w:color="auto"/>
            <w:right w:val="none" w:sz="0" w:space="0" w:color="auto"/>
          </w:divBdr>
        </w:div>
      </w:divsChild>
    </w:div>
    <w:div w:id="644511448">
      <w:bodyDiv w:val="1"/>
      <w:marLeft w:val="0"/>
      <w:marRight w:val="0"/>
      <w:marTop w:val="0"/>
      <w:marBottom w:val="0"/>
      <w:divBdr>
        <w:top w:val="none" w:sz="0" w:space="0" w:color="auto"/>
        <w:left w:val="none" w:sz="0" w:space="0" w:color="auto"/>
        <w:bottom w:val="none" w:sz="0" w:space="0" w:color="auto"/>
        <w:right w:val="none" w:sz="0" w:space="0" w:color="auto"/>
      </w:divBdr>
      <w:divsChild>
        <w:div w:id="1171145173">
          <w:marLeft w:val="418"/>
          <w:marRight w:val="0"/>
          <w:marTop w:val="77"/>
          <w:marBottom w:val="0"/>
          <w:divBdr>
            <w:top w:val="none" w:sz="0" w:space="0" w:color="auto"/>
            <w:left w:val="none" w:sz="0" w:space="0" w:color="auto"/>
            <w:bottom w:val="none" w:sz="0" w:space="0" w:color="auto"/>
            <w:right w:val="none" w:sz="0" w:space="0" w:color="auto"/>
          </w:divBdr>
        </w:div>
      </w:divsChild>
    </w:div>
    <w:div w:id="645669777">
      <w:bodyDiv w:val="1"/>
      <w:marLeft w:val="0"/>
      <w:marRight w:val="0"/>
      <w:marTop w:val="0"/>
      <w:marBottom w:val="0"/>
      <w:divBdr>
        <w:top w:val="none" w:sz="0" w:space="0" w:color="auto"/>
        <w:left w:val="none" w:sz="0" w:space="0" w:color="auto"/>
        <w:bottom w:val="none" w:sz="0" w:space="0" w:color="auto"/>
        <w:right w:val="none" w:sz="0" w:space="0" w:color="auto"/>
      </w:divBdr>
      <w:divsChild>
        <w:div w:id="279655428">
          <w:marLeft w:val="360"/>
          <w:marRight w:val="0"/>
          <w:marTop w:val="200"/>
          <w:marBottom w:val="0"/>
          <w:divBdr>
            <w:top w:val="none" w:sz="0" w:space="0" w:color="auto"/>
            <w:left w:val="none" w:sz="0" w:space="0" w:color="auto"/>
            <w:bottom w:val="none" w:sz="0" w:space="0" w:color="auto"/>
            <w:right w:val="none" w:sz="0" w:space="0" w:color="auto"/>
          </w:divBdr>
        </w:div>
      </w:divsChild>
    </w:div>
    <w:div w:id="653070817">
      <w:bodyDiv w:val="1"/>
      <w:marLeft w:val="0"/>
      <w:marRight w:val="0"/>
      <w:marTop w:val="0"/>
      <w:marBottom w:val="0"/>
      <w:divBdr>
        <w:top w:val="none" w:sz="0" w:space="0" w:color="auto"/>
        <w:left w:val="none" w:sz="0" w:space="0" w:color="auto"/>
        <w:bottom w:val="none" w:sz="0" w:space="0" w:color="auto"/>
        <w:right w:val="none" w:sz="0" w:space="0" w:color="auto"/>
      </w:divBdr>
    </w:div>
    <w:div w:id="667252979">
      <w:bodyDiv w:val="1"/>
      <w:marLeft w:val="0"/>
      <w:marRight w:val="0"/>
      <w:marTop w:val="0"/>
      <w:marBottom w:val="0"/>
      <w:divBdr>
        <w:top w:val="none" w:sz="0" w:space="0" w:color="auto"/>
        <w:left w:val="none" w:sz="0" w:space="0" w:color="auto"/>
        <w:bottom w:val="none" w:sz="0" w:space="0" w:color="auto"/>
        <w:right w:val="none" w:sz="0" w:space="0" w:color="auto"/>
      </w:divBdr>
    </w:div>
    <w:div w:id="672878805">
      <w:bodyDiv w:val="1"/>
      <w:marLeft w:val="0"/>
      <w:marRight w:val="0"/>
      <w:marTop w:val="0"/>
      <w:marBottom w:val="0"/>
      <w:divBdr>
        <w:top w:val="none" w:sz="0" w:space="0" w:color="auto"/>
        <w:left w:val="none" w:sz="0" w:space="0" w:color="auto"/>
        <w:bottom w:val="none" w:sz="0" w:space="0" w:color="auto"/>
        <w:right w:val="none" w:sz="0" w:space="0" w:color="auto"/>
      </w:divBdr>
    </w:div>
    <w:div w:id="741803759">
      <w:bodyDiv w:val="1"/>
      <w:marLeft w:val="0"/>
      <w:marRight w:val="0"/>
      <w:marTop w:val="0"/>
      <w:marBottom w:val="0"/>
      <w:divBdr>
        <w:top w:val="none" w:sz="0" w:space="0" w:color="auto"/>
        <w:left w:val="none" w:sz="0" w:space="0" w:color="auto"/>
        <w:bottom w:val="none" w:sz="0" w:space="0" w:color="auto"/>
        <w:right w:val="none" w:sz="0" w:space="0" w:color="auto"/>
      </w:divBdr>
      <w:divsChild>
        <w:div w:id="54550753">
          <w:marLeft w:val="0"/>
          <w:marRight w:val="0"/>
          <w:marTop w:val="0"/>
          <w:marBottom w:val="0"/>
          <w:divBdr>
            <w:top w:val="none" w:sz="0" w:space="0" w:color="auto"/>
            <w:left w:val="none" w:sz="0" w:space="0" w:color="auto"/>
            <w:bottom w:val="none" w:sz="0" w:space="0" w:color="auto"/>
            <w:right w:val="none" w:sz="0" w:space="0" w:color="auto"/>
          </w:divBdr>
        </w:div>
      </w:divsChild>
    </w:div>
    <w:div w:id="784277560">
      <w:bodyDiv w:val="1"/>
      <w:marLeft w:val="0"/>
      <w:marRight w:val="0"/>
      <w:marTop w:val="0"/>
      <w:marBottom w:val="0"/>
      <w:divBdr>
        <w:top w:val="none" w:sz="0" w:space="0" w:color="auto"/>
        <w:left w:val="none" w:sz="0" w:space="0" w:color="auto"/>
        <w:bottom w:val="none" w:sz="0" w:space="0" w:color="auto"/>
        <w:right w:val="none" w:sz="0" w:space="0" w:color="auto"/>
      </w:divBdr>
    </w:div>
    <w:div w:id="789009317">
      <w:bodyDiv w:val="1"/>
      <w:marLeft w:val="0"/>
      <w:marRight w:val="0"/>
      <w:marTop w:val="0"/>
      <w:marBottom w:val="0"/>
      <w:divBdr>
        <w:top w:val="none" w:sz="0" w:space="0" w:color="auto"/>
        <w:left w:val="none" w:sz="0" w:space="0" w:color="auto"/>
        <w:bottom w:val="none" w:sz="0" w:space="0" w:color="auto"/>
        <w:right w:val="none" w:sz="0" w:space="0" w:color="auto"/>
      </w:divBdr>
      <w:divsChild>
        <w:div w:id="639502268">
          <w:marLeft w:val="418"/>
          <w:marRight w:val="0"/>
          <w:marTop w:val="86"/>
          <w:marBottom w:val="0"/>
          <w:divBdr>
            <w:top w:val="none" w:sz="0" w:space="0" w:color="auto"/>
            <w:left w:val="none" w:sz="0" w:space="0" w:color="auto"/>
            <w:bottom w:val="none" w:sz="0" w:space="0" w:color="auto"/>
            <w:right w:val="none" w:sz="0" w:space="0" w:color="auto"/>
          </w:divBdr>
        </w:div>
      </w:divsChild>
    </w:div>
    <w:div w:id="801581066">
      <w:bodyDiv w:val="1"/>
      <w:marLeft w:val="0"/>
      <w:marRight w:val="0"/>
      <w:marTop w:val="0"/>
      <w:marBottom w:val="0"/>
      <w:divBdr>
        <w:top w:val="none" w:sz="0" w:space="0" w:color="auto"/>
        <w:left w:val="none" w:sz="0" w:space="0" w:color="auto"/>
        <w:bottom w:val="none" w:sz="0" w:space="0" w:color="auto"/>
        <w:right w:val="none" w:sz="0" w:space="0" w:color="auto"/>
      </w:divBdr>
      <w:divsChild>
        <w:div w:id="390540907">
          <w:marLeft w:val="850"/>
          <w:marRight w:val="0"/>
          <w:marTop w:val="77"/>
          <w:marBottom w:val="0"/>
          <w:divBdr>
            <w:top w:val="none" w:sz="0" w:space="0" w:color="auto"/>
            <w:left w:val="none" w:sz="0" w:space="0" w:color="auto"/>
            <w:bottom w:val="none" w:sz="0" w:space="0" w:color="auto"/>
            <w:right w:val="none" w:sz="0" w:space="0" w:color="auto"/>
          </w:divBdr>
        </w:div>
        <w:div w:id="1351223170">
          <w:marLeft w:val="418"/>
          <w:marRight w:val="0"/>
          <w:marTop w:val="86"/>
          <w:marBottom w:val="0"/>
          <w:divBdr>
            <w:top w:val="none" w:sz="0" w:space="0" w:color="auto"/>
            <w:left w:val="none" w:sz="0" w:space="0" w:color="auto"/>
            <w:bottom w:val="none" w:sz="0" w:space="0" w:color="auto"/>
            <w:right w:val="none" w:sz="0" w:space="0" w:color="auto"/>
          </w:divBdr>
        </w:div>
        <w:div w:id="1590886681">
          <w:marLeft w:val="850"/>
          <w:marRight w:val="0"/>
          <w:marTop w:val="77"/>
          <w:marBottom w:val="0"/>
          <w:divBdr>
            <w:top w:val="none" w:sz="0" w:space="0" w:color="auto"/>
            <w:left w:val="none" w:sz="0" w:space="0" w:color="auto"/>
            <w:bottom w:val="none" w:sz="0" w:space="0" w:color="auto"/>
            <w:right w:val="none" w:sz="0" w:space="0" w:color="auto"/>
          </w:divBdr>
        </w:div>
        <w:div w:id="2041855391">
          <w:marLeft w:val="418"/>
          <w:marRight w:val="0"/>
          <w:marTop w:val="86"/>
          <w:marBottom w:val="0"/>
          <w:divBdr>
            <w:top w:val="none" w:sz="0" w:space="0" w:color="auto"/>
            <w:left w:val="none" w:sz="0" w:space="0" w:color="auto"/>
            <w:bottom w:val="none" w:sz="0" w:space="0" w:color="auto"/>
            <w:right w:val="none" w:sz="0" w:space="0" w:color="auto"/>
          </w:divBdr>
        </w:div>
      </w:divsChild>
    </w:div>
    <w:div w:id="840513166">
      <w:bodyDiv w:val="1"/>
      <w:marLeft w:val="0"/>
      <w:marRight w:val="0"/>
      <w:marTop w:val="0"/>
      <w:marBottom w:val="0"/>
      <w:divBdr>
        <w:top w:val="none" w:sz="0" w:space="0" w:color="auto"/>
        <w:left w:val="none" w:sz="0" w:space="0" w:color="auto"/>
        <w:bottom w:val="none" w:sz="0" w:space="0" w:color="auto"/>
        <w:right w:val="none" w:sz="0" w:space="0" w:color="auto"/>
      </w:divBdr>
    </w:div>
    <w:div w:id="843475348">
      <w:bodyDiv w:val="1"/>
      <w:marLeft w:val="0"/>
      <w:marRight w:val="0"/>
      <w:marTop w:val="0"/>
      <w:marBottom w:val="0"/>
      <w:divBdr>
        <w:top w:val="none" w:sz="0" w:space="0" w:color="auto"/>
        <w:left w:val="none" w:sz="0" w:space="0" w:color="auto"/>
        <w:bottom w:val="none" w:sz="0" w:space="0" w:color="auto"/>
        <w:right w:val="none" w:sz="0" w:space="0" w:color="auto"/>
      </w:divBdr>
    </w:div>
    <w:div w:id="846791095">
      <w:bodyDiv w:val="1"/>
      <w:marLeft w:val="0"/>
      <w:marRight w:val="0"/>
      <w:marTop w:val="0"/>
      <w:marBottom w:val="0"/>
      <w:divBdr>
        <w:top w:val="none" w:sz="0" w:space="0" w:color="auto"/>
        <w:left w:val="none" w:sz="0" w:space="0" w:color="auto"/>
        <w:bottom w:val="none" w:sz="0" w:space="0" w:color="auto"/>
        <w:right w:val="none" w:sz="0" w:space="0" w:color="auto"/>
      </w:divBdr>
      <w:divsChild>
        <w:div w:id="364985363">
          <w:marLeft w:val="850"/>
          <w:marRight w:val="0"/>
          <w:marTop w:val="77"/>
          <w:marBottom w:val="0"/>
          <w:divBdr>
            <w:top w:val="none" w:sz="0" w:space="0" w:color="auto"/>
            <w:left w:val="none" w:sz="0" w:space="0" w:color="auto"/>
            <w:bottom w:val="none" w:sz="0" w:space="0" w:color="auto"/>
            <w:right w:val="none" w:sz="0" w:space="0" w:color="auto"/>
          </w:divBdr>
        </w:div>
      </w:divsChild>
    </w:div>
    <w:div w:id="929655835">
      <w:bodyDiv w:val="1"/>
      <w:marLeft w:val="0"/>
      <w:marRight w:val="0"/>
      <w:marTop w:val="0"/>
      <w:marBottom w:val="0"/>
      <w:divBdr>
        <w:top w:val="none" w:sz="0" w:space="0" w:color="auto"/>
        <w:left w:val="none" w:sz="0" w:space="0" w:color="auto"/>
        <w:bottom w:val="none" w:sz="0" w:space="0" w:color="auto"/>
        <w:right w:val="none" w:sz="0" w:space="0" w:color="auto"/>
      </w:divBdr>
    </w:div>
    <w:div w:id="939876510">
      <w:bodyDiv w:val="1"/>
      <w:marLeft w:val="0"/>
      <w:marRight w:val="0"/>
      <w:marTop w:val="0"/>
      <w:marBottom w:val="0"/>
      <w:divBdr>
        <w:top w:val="none" w:sz="0" w:space="0" w:color="auto"/>
        <w:left w:val="none" w:sz="0" w:space="0" w:color="auto"/>
        <w:bottom w:val="none" w:sz="0" w:space="0" w:color="auto"/>
        <w:right w:val="none" w:sz="0" w:space="0" w:color="auto"/>
      </w:divBdr>
    </w:div>
    <w:div w:id="1013339243">
      <w:bodyDiv w:val="1"/>
      <w:marLeft w:val="0"/>
      <w:marRight w:val="0"/>
      <w:marTop w:val="0"/>
      <w:marBottom w:val="0"/>
      <w:divBdr>
        <w:top w:val="none" w:sz="0" w:space="0" w:color="auto"/>
        <w:left w:val="none" w:sz="0" w:space="0" w:color="auto"/>
        <w:bottom w:val="none" w:sz="0" w:space="0" w:color="auto"/>
        <w:right w:val="none" w:sz="0" w:space="0" w:color="auto"/>
      </w:divBdr>
    </w:div>
    <w:div w:id="1013998216">
      <w:bodyDiv w:val="1"/>
      <w:marLeft w:val="0"/>
      <w:marRight w:val="0"/>
      <w:marTop w:val="0"/>
      <w:marBottom w:val="0"/>
      <w:divBdr>
        <w:top w:val="none" w:sz="0" w:space="0" w:color="auto"/>
        <w:left w:val="none" w:sz="0" w:space="0" w:color="auto"/>
        <w:bottom w:val="none" w:sz="0" w:space="0" w:color="auto"/>
        <w:right w:val="none" w:sz="0" w:space="0" w:color="auto"/>
      </w:divBdr>
      <w:divsChild>
        <w:div w:id="439763747">
          <w:marLeft w:val="360"/>
          <w:marRight w:val="0"/>
          <w:marTop w:val="200"/>
          <w:marBottom w:val="0"/>
          <w:divBdr>
            <w:top w:val="none" w:sz="0" w:space="0" w:color="auto"/>
            <w:left w:val="none" w:sz="0" w:space="0" w:color="auto"/>
            <w:bottom w:val="none" w:sz="0" w:space="0" w:color="auto"/>
            <w:right w:val="none" w:sz="0" w:space="0" w:color="auto"/>
          </w:divBdr>
        </w:div>
      </w:divsChild>
    </w:div>
    <w:div w:id="1014066989">
      <w:bodyDiv w:val="1"/>
      <w:marLeft w:val="0"/>
      <w:marRight w:val="0"/>
      <w:marTop w:val="0"/>
      <w:marBottom w:val="0"/>
      <w:divBdr>
        <w:top w:val="none" w:sz="0" w:space="0" w:color="auto"/>
        <w:left w:val="none" w:sz="0" w:space="0" w:color="auto"/>
        <w:bottom w:val="none" w:sz="0" w:space="0" w:color="auto"/>
        <w:right w:val="none" w:sz="0" w:space="0" w:color="auto"/>
      </w:divBdr>
    </w:div>
    <w:div w:id="1040739546">
      <w:bodyDiv w:val="1"/>
      <w:marLeft w:val="0"/>
      <w:marRight w:val="0"/>
      <w:marTop w:val="0"/>
      <w:marBottom w:val="0"/>
      <w:divBdr>
        <w:top w:val="none" w:sz="0" w:space="0" w:color="auto"/>
        <w:left w:val="none" w:sz="0" w:space="0" w:color="auto"/>
        <w:bottom w:val="none" w:sz="0" w:space="0" w:color="auto"/>
        <w:right w:val="none" w:sz="0" w:space="0" w:color="auto"/>
      </w:divBdr>
    </w:div>
    <w:div w:id="1045562416">
      <w:bodyDiv w:val="1"/>
      <w:marLeft w:val="0"/>
      <w:marRight w:val="0"/>
      <w:marTop w:val="0"/>
      <w:marBottom w:val="0"/>
      <w:divBdr>
        <w:top w:val="none" w:sz="0" w:space="0" w:color="auto"/>
        <w:left w:val="none" w:sz="0" w:space="0" w:color="auto"/>
        <w:bottom w:val="none" w:sz="0" w:space="0" w:color="auto"/>
        <w:right w:val="none" w:sz="0" w:space="0" w:color="auto"/>
      </w:divBdr>
    </w:div>
    <w:div w:id="1053969018">
      <w:bodyDiv w:val="1"/>
      <w:marLeft w:val="0"/>
      <w:marRight w:val="0"/>
      <w:marTop w:val="0"/>
      <w:marBottom w:val="0"/>
      <w:divBdr>
        <w:top w:val="none" w:sz="0" w:space="0" w:color="auto"/>
        <w:left w:val="none" w:sz="0" w:space="0" w:color="auto"/>
        <w:bottom w:val="none" w:sz="0" w:space="0" w:color="auto"/>
        <w:right w:val="none" w:sz="0" w:space="0" w:color="auto"/>
      </w:divBdr>
      <w:divsChild>
        <w:div w:id="307440232">
          <w:marLeft w:val="360"/>
          <w:marRight w:val="0"/>
          <w:marTop w:val="200"/>
          <w:marBottom w:val="0"/>
          <w:divBdr>
            <w:top w:val="none" w:sz="0" w:space="0" w:color="auto"/>
            <w:left w:val="none" w:sz="0" w:space="0" w:color="auto"/>
            <w:bottom w:val="none" w:sz="0" w:space="0" w:color="auto"/>
            <w:right w:val="none" w:sz="0" w:space="0" w:color="auto"/>
          </w:divBdr>
        </w:div>
        <w:div w:id="422722362">
          <w:marLeft w:val="360"/>
          <w:marRight w:val="0"/>
          <w:marTop w:val="200"/>
          <w:marBottom w:val="0"/>
          <w:divBdr>
            <w:top w:val="none" w:sz="0" w:space="0" w:color="auto"/>
            <w:left w:val="none" w:sz="0" w:space="0" w:color="auto"/>
            <w:bottom w:val="none" w:sz="0" w:space="0" w:color="auto"/>
            <w:right w:val="none" w:sz="0" w:space="0" w:color="auto"/>
          </w:divBdr>
        </w:div>
        <w:div w:id="849955858">
          <w:marLeft w:val="360"/>
          <w:marRight w:val="0"/>
          <w:marTop w:val="200"/>
          <w:marBottom w:val="0"/>
          <w:divBdr>
            <w:top w:val="none" w:sz="0" w:space="0" w:color="auto"/>
            <w:left w:val="none" w:sz="0" w:space="0" w:color="auto"/>
            <w:bottom w:val="none" w:sz="0" w:space="0" w:color="auto"/>
            <w:right w:val="none" w:sz="0" w:space="0" w:color="auto"/>
          </w:divBdr>
        </w:div>
        <w:div w:id="949702790">
          <w:marLeft w:val="360"/>
          <w:marRight w:val="0"/>
          <w:marTop w:val="200"/>
          <w:marBottom w:val="0"/>
          <w:divBdr>
            <w:top w:val="none" w:sz="0" w:space="0" w:color="auto"/>
            <w:left w:val="none" w:sz="0" w:space="0" w:color="auto"/>
            <w:bottom w:val="none" w:sz="0" w:space="0" w:color="auto"/>
            <w:right w:val="none" w:sz="0" w:space="0" w:color="auto"/>
          </w:divBdr>
        </w:div>
        <w:div w:id="1441340205">
          <w:marLeft w:val="360"/>
          <w:marRight w:val="0"/>
          <w:marTop w:val="200"/>
          <w:marBottom w:val="0"/>
          <w:divBdr>
            <w:top w:val="none" w:sz="0" w:space="0" w:color="auto"/>
            <w:left w:val="none" w:sz="0" w:space="0" w:color="auto"/>
            <w:bottom w:val="none" w:sz="0" w:space="0" w:color="auto"/>
            <w:right w:val="none" w:sz="0" w:space="0" w:color="auto"/>
          </w:divBdr>
        </w:div>
      </w:divsChild>
    </w:div>
    <w:div w:id="1080445103">
      <w:bodyDiv w:val="1"/>
      <w:marLeft w:val="0"/>
      <w:marRight w:val="0"/>
      <w:marTop w:val="0"/>
      <w:marBottom w:val="0"/>
      <w:divBdr>
        <w:top w:val="none" w:sz="0" w:space="0" w:color="auto"/>
        <w:left w:val="none" w:sz="0" w:space="0" w:color="auto"/>
        <w:bottom w:val="none" w:sz="0" w:space="0" w:color="auto"/>
        <w:right w:val="none" w:sz="0" w:space="0" w:color="auto"/>
      </w:divBdr>
    </w:div>
    <w:div w:id="1087850414">
      <w:bodyDiv w:val="1"/>
      <w:marLeft w:val="0"/>
      <w:marRight w:val="0"/>
      <w:marTop w:val="0"/>
      <w:marBottom w:val="0"/>
      <w:divBdr>
        <w:top w:val="none" w:sz="0" w:space="0" w:color="auto"/>
        <w:left w:val="none" w:sz="0" w:space="0" w:color="auto"/>
        <w:bottom w:val="none" w:sz="0" w:space="0" w:color="auto"/>
        <w:right w:val="none" w:sz="0" w:space="0" w:color="auto"/>
      </w:divBdr>
      <w:divsChild>
        <w:div w:id="195239409">
          <w:marLeft w:val="418"/>
          <w:marRight w:val="0"/>
          <w:marTop w:val="77"/>
          <w:marBottom w:val="0"/>
          <w:divBdr>
            <w:top w:val="none" w:sz="0" w:space="0" w:color="auto"/>
            <w:left w:val="none" w:sz="0" w:space="0" w:color="auto"/>
            <w:bottom w:val="none" w:sz="0" w:space="0" w:color="auto"/>
            <w:right w:val="none" w:sz="0" w:space="0" w:color="auto"/>
          </w:divBdr>
        </w:div>
        <w:div w:id="1774861641">
          <w:marLeft w:val="418"/>
          <w:marRight w:val="0"/>
          <w:marTop w:val="77"/>
          <w:marBottom w:val="0"/>
          <w:divBdr>
            <w:top w:val="none" w:sz="0" w:space="0" w:color="auto"/>
            <w:left w:val="none" w:sz="0" w:space="0" w:color="auto"/>
            <w:bottom w:val="none" w:sz="0" w:space="0" w:color="auto"/>
            <w:right w:val="none" w:sz="0" w:space="0" w:color="auto"/>
          </w:divBdr>
        </w:div>
      </w:divsChild>
    </w:div>
    <w:div w:id="1089697476">
      <w:bodyDiv w:val="1"/>
      <w:marLeft w:val="0"/>
      <w:marRight w:val="0"/>
      <w:marTop w:val="0"/>
      <w:marBottom w:val="0"/>
      <w:divBdr>
        <w:top w:val="none" w:sz="0" w:space="0" w:color="auto"/>
        <w:left w:val="none" w:sz="0" w:space="0" w:color="auto"/>
        <w:bottom w:val="none" w:sz="0" w:space="0" w:color="auto"/>
        <w:right w:val="none" w:sz="0" w:space="0" w:color="auto"/>
      </w:divBdr>
      <w:divsChild>
        <w:div w:id="189538194">
          <w:marLeft w:val="418"/>
          <w:marRight w:val="0"/>
          <w:marTop w:val="77"/>
          <w:marBottom w:val="0"/>
          <w:divBdr>
            <w:top w:val="none" w:sz="0" w:space="0" w:color="auto"/>
            <w:left w:val="none" w:sz="0" w:space="0" w:color="auto"/>
            <w:bottom w:val="none" w:sz="0" w:space="0" w:color="auto"/>
            <w:right w:val="none" w:sz="0" w:space="0" w:color="auto"/>
          </w:divBdr>
        </w:div>
      </w:divsChild>
    </w:div>
    <w:div w:id="1165828378">
      <w:bodyDiv w:val="1"/>
      <w:marLeft w:val="0"/>
      <w:marRight w:val="0"/>
      <w:marTop w:val="0"/>
      <w:marBottom w:val="0"/>
      <w:divBdr>
        <w:top w:val="none" w:sz="0" w:space="0" w:color="auto"/>
        <w:left w:val="none" w:sz="0" w:space="0" w:color="auto"/>
        <w:bottom w:val="none" w:sz="0" w:space="0" w:color="auto"/>
        <w:right w:val="none" w:sz="0" w:space="0" w:color="auto"/>
      </w:divBdr>
    </w:div>
    <w:div w:id="1178274913">
      <w:bodyDiv w:val="1"/>
      <w:marLeft w:val="0"/>
      <w:marRight w:val="0"/>
      <w:marTop w:val="0"/>
      <w:marBottom w:val="0"/>
      <w:divBdr>
        <w:top w:val="none" w:sz="0" w:space="0" w:color="auto"/>
        <w:left w:val="none" w:sz="0" w:space="0" w:color="auto"/>
        <w:bottom w:val="none" w:sz="0" w:space="0" w:color="auto"/>
        <w:right w:val="none" w:sz="0" w:space="0" w:color="auto"/>
      </w:divBdr>
    </w:div>
    <w:div w:id="1188720118">
      <w:bodyDiv w:val="1"/>
      <w:marLeft w:val="0"/>
      <w:marRight w:val="0"/>
      <w:marTop w:val="0"/>
      <w:marBottom w:val="0"/>
      <w:divBdr>
        <w:top w:val="none" w:sz="0" w:space="0" w:color="auto"/>
        <w:left w:val="none" w:sz="0" w:space="0" w:color="auto"/>
        <w:bottom w:val="none" w:sz="0" w:space="0" w:color="auto"/>
        <w:right w:val="none" w:sz="0" w:space="0" w:color="auto"/>
      </w:divBdr>
    </w:div>
    <w:div w:id="1206026097">
      <w:bodyDiv w:val="1"/>
      <w:marLeft w:val="0"/>
      <w:marRight w:val="0"/>
      <w:marTop w:val="0"/>
      <w:marBottom w:val="0"/>
      <w:divBdr>
        <w:top w:val="none" w:sz="0" w:space="0" w:color="auto"/>
        <w:left w:val="none" w:sz="0" w:space="0" w:color="auto"/>
        <w:bottom w:val="none" w:sz="0" w:space="0" w:color="auto"/>
        <w:right w:val="none" w:sz="0" w:space="0" w:color="auto"/>
      </w:divBdr>
      <w:divsChild>
        <w:div w:id="1067998393">
          <w:marLeft w:val="0"/>
          <w:marRight w:val="0"/>
          <w:marTop w:val="0"/>
          <w:marBottom w:val="0"/>
          <w:divBdr>
            <w:top w:val="none" w:sz="0" w:space="0" w:color="auto"/>
            <w:left w:val="none" w:sz="0" w:space="0" w:color="auto"/>
            <w:bottom w:val="none" w:sz="0" w:space="0" w:color="auto"/>
            <w:right w:val="none" w:sz="0" w:space="0" w:color="auto"/>
          </w:divBdr>
        </w:div>
        <w:div w:id="1463886795">
          <w:marLeft w:val="0"/>
          <w:marRight w:val="0"/>
          <w:marTop w:val="0"/>
          <w:marBottom w:val="0"/>
          <w:divBdr>
            <w:top w:val="none" w:sz="0" w:space="0" w:color="auto"/>
            <w:left w:val="none" w:sz="0" w:space="0" w:color="auto"/>
            <w:bottom w:val="none" w:sz="0" w:space="0" w:color="auto"/>
            <w:right w:val="none" w:sz="0" w:space="0" w:color="auto"/>
          </w:divBdr>
        </w:div>
      </w:divsChild>
    </w:div>
    <w:div w:id="1326544885">
      <w:bodyDiv w:val="1"/>
      <w:marLeft w:val="0"/>
      <w:marRight w:val="0"/>
      <w:marTop w:val="0"/>
      <w:marBottom w:val="0"/>
      <w:divBdr>
        <w:top w:val="none" w:sz="0" w:space="0" w:color="auto"/>
        <w:left w:val="none" w:sz="0" w:space="0" w:color="auto"/>
        <w:bottom w:val="none" w:sz="0" w:space="0" w:color="auto"/>
        <w:right w:val="none" w:sz="0" w:space="0" w:color="auto"/>
      </w:divBdr>
    </w:div>
    <w:div w:id="1334263937">
      <w:bodyDiv w:val="1"/>
      <w:marLeft w:val="0"/>
      <w:marRight w:val="0"/>
      <w:marTop w:val="0"/>
      <w:marBottom w:val="0"/>
      <w:divBdr>
        <w:top w:val="none" w:sz="0" w:space="0" w:color="auto"/>
        <w:left w:val="none" w:sz="0" w:space="0" w:color="auto"/>
        <w:bottom w:val="none" w:sz="0" w:space="0" w:color="auto"/>
        <w:right w:val="none" w:sz="0" w:space="0" w:color="auto"/>
      </w:divBdr>
    </w:div>
    <w:div w:id="1339036837">
      <w:bodyDiv w:val="1"/>
      <w:marLeft w:val="0"/>
      <w:marRight w:val="0"/>
      <w:marTop w:val="0"/>
      <w:marBottom w:val="0"/>
      <w:divBdr>
        <w:top w:val="none" w:sz="0" w:space="0" w:color="auto"/>
        <w:left w:val="none" w:sz="0" w:space="0" w:color="auto"/>
        <w:bottom w:val="none" w:sz="0" w:space="0" w:color="auto"/>
        <w:right w:val="none" w:sz="0" w:space="0" w:color="auto"/>
      </w:divBdr>
      <w:divsChild>
        <w:div w:id="6444991">
          <w:marLeft w:val="418"/>
          <w:marRight w:val="0"/>
          <w:marTop w:val="67"/>
          <w:marBottom w:val="0"/>
          <w:divBdr>
            <w:top w:val="none" w:sz="0" w:space="0" w:color="auto"/>
            <w:left w:val="none" w:sz="0" w:space="0" w:color="auto"/>
            <w:bottom w:val="none" w:sz="0" w:space="0" w:color="auto"/>
            <w:right w:val="none" w:sz="0" w:space="0" w:color="auto"/>
          </w:divBdr>
        </w:div>
        <w:div w:id="765077889">
          <w:marLeft w:val="418"/>
          <w:marRight w:val="0"/>
          <w:marTop w:val="67"/>
          <w:marBottom w:val="0"/>
          <w:divBdr>
            <w:top w:val="none" w:sz="0" w:space="0" w:color="auto"/>
            <w:left w:val="none" w:sz="0" w:space="0" w:color="auto"/>
            <w:bottom w:val="none" w:sz="0" w:space="0" w:color="auto"/>
            <w:right w:val="none" w:sz="0" w:space="0" w:color="auto"/>
          </w:divBdr>
        </w:div>
        <w:div w:id="781459242">
          <w:marLeft w:val="418"/>
          <w:marRight w:val="0"/>
          <w:marTop w:val="67"/>
          <w:marBottom w:val="0"/>
          <w:divBdr>
            <w:top w:val="none" w:sz="0" w:space="0" w:color="auto"/>
            <w:left w:val="none" w:sz="0" w:space="0" w:color="auto"/>
            <w:bottom w:val="none" w:sz="0" w:space="0" w:color="auto"/>
            <w:right w:val="none" w:sz="0" w:space="0" w:color="auto"/>
          </w:divBdr>
        </w:div>
        <w:div w:id="1119185810">
          <w:marLeft w:val="418"/>
          <w:marRight w:val="0"/>
          <w:marTop w:val="67"/>
          <w:marBottom w:val="0"/>
          <w:divBdr>
            <w:top w:val="none" w:sz="0" w:space="0" w:color="auto"/>
            <w:left w:val="none" w:sz="0" w:space="0" w:color="auto"/>
            <w:bottom w:val="none" w:sz="0" w:space="0" w:color="auto"/>
            <w:right w:val="none" w:sz="0" w:space="0" w:color="auto"/>
          </w:divBdr>
        </w:div>
        <w:div w:id="1412503648">
          <w:marLeft w:val="418"/>
          <w:marRight w:val="0"/>
          <w:marTop w:val="67"/>
          <w:marBottom w:val="0"/>
          <w:divBdr>
            <w:top w:val="none" w:sz="0" w:space="0" w:color="auto"/>
            <w:left w:val="none" w:sz="0" w:space="0" w:color="auto"/>
            <w:bottom w:val="none" w:sz="0" w:space="0" w:color="auto"/>
            <w:right w:val="none" w:sz="0" w:space="0" w:color="auto"/>
          </w:divBdr>
        </w:div>
        <w:div w:id="1678649721">
          <w:marLeft w:val="418"/>
          <w:marRight w:val="0"/>
          <w:marTop w:val="67"/>
          <w:marBottom w:val="0"/>
          <w:divBdr>
            <w:top w:val="none" w:sz="0" w:space="0" w:color="auto"/>
            <w:left w:val="none" w:sz="0" w:space="0" w:color="auto"/>
            <w:bottom w:val="none" w:sz="0" w:space="0" w:color="auto"/>
            <w:right w:val="none" w:sz="0" w:space="0" w:color="auto"/>
          </w:divBdr>
        </w:div>
      </w:divsChild>
    </w:div>
    <w:div w:id="1367563968">
      <w:bodyDiv w:val="1"/>
      <w:marLeft w:val="0"/>
      <w:marRight w:val="0"/>
      <w:marTop w:val="0"/>
      <w:marBottom w:val="0"/>
      <w:divBdr>
        <w:top w:val="none" w:sz="0" w:space="0" w:color="auto"/>
        <w:left w:val="none" w:sz="0" w:space="0" w:color="auto"/>
        <w:bottom w:val="none" w:sz="0" w:space="0" w:color="auto"/>
        <w:right w:val="none" w:sz="0" w:space="0" w:color="auto"/>
      </w:divBdr>
    </w:div>
    <w:div w:id="1408307312">
      <w:bodyDiv w:val="1"/>
      <w:marLeft w:val="0"/>
      <w:marRight w:val="0"/>
      <w:marTop w:val="0"/>
      <w:marBottom w:val="0"/>
      <w:divBdr>
        <w:top w:val="none" w:sz="0" w:space="0" w:color="auto"/>
        <w:left w:val="none" w:sz="0" w:space="0" w:color="auto"/>
        <w:bottom w:val="none" w:sz="0" w:space="0" w:color="auto"/>
        <w:right w:val="none" w:sz="0" w:space="0" w:color="auto"/>
      </w:divBdr>
    </w:div>
    <w:div w:id="1471946350">
      <w:bodyDiv w:val="1"/>
      <w:marLeft w:val="0"/>
      <w:marRight w:val="0"/>
      <w:marTop w:val="0"/>
      <w:marBottom w:val="0"/>
      <w:divBdr>
        <w:top w:val="none" w:sz="0" w:space="0" w:color="auto"/>
        <w:left w:val="none" w:sz="0" w:space="0" w:color="auto"/>
        <w:bottom w:val="none" w:sz="0" w:space="0" w:color="auto"/>
        <w:right w:val="none" w:sz="0" w:space="0" w:color="auto"/>
      </w:divBdr>
    </w:div>
    <w:div w:id="1554928469">
      <w:bodyDiv w:val="1"/>
      <w:marLeft w:val="0"/>
      <w:marRight w:val="0"/>
      <w:marTop w:val="0"/>
      <w:marBottom w:val="0"/>
      <w:divBdr>
        <w:top w:val="none" w:sz="0" w:space="0" w:color="auto"/>
        <w:left w:val="none" w:sz="0" w:space="0" w:color="auto"/>
        <w:bottom w:val="none" w:sz="0" w:space="0" w:color="auto"/>
        <w:right w:val="none" w:sz="0" w:space="0" w:color="auto"/>
      </w:divBdr>
      <w:divsChild>
        <w:div w:id="61832747">
          <w:marLeft w:val="418"/>
          <w:marRight w:val="0"/>
          <w:marTop w:val="77"/>
          <w:marBottom w:val="0"/>
          <w:divBdr>
            <w:top w:val="none" w:sz="0" w:space="0" w:color="auto"/>
            <w:left w:val="none" w:sz="0" w:space="0" w:color="auto"/>
            <w:bottom w:val="none" w:sz="0" w:space="0" w:color="auto"/>
            <w:right w:val="none" w:sz="0" w:space="0" w:color="auto"/>
          </w:divBdr>
        </w:div>
      </w:divsChild>
    </w:div>
    <w:div w:id="1561136453">
      <w:bodyDiv w:val="1"/>
      <w:marLeft w:val="0"/>
      <w:marRight w:val="0"/>
      <w:marTop w:val="0"/>
      <w:marBottom w:val="0"/>
      <w:divBdr>
        <w:top w:val="none" w:sz="0" w:space="0" w:color="auto"/>
        <w:left w:val="none" w:sz="0" w:space="0" w:color="auto"/>
        <w:bottom w:val="none" w:sz="0" w:space="0" w:color="auto"/>
        <w:right w:val="none" w:sz="0" w:space="0" w:color="auto"/>
      </w:divBdr>
    </w:div>
    <w:div w:id="1620915164">
      <w:bodyDiv w:val="1"/>
      <w:marLeft w:val="0"/>
      <w:marRight w:val="0"/>
      <w:marTop w:val="0"/>
      <w:marBottom w:val="0"/>
      <w:divBdr>
        <w:top w:val="none" w:sz="0" w:space="0" w:color="auto"/>
        <w:left w:val="none" w:sz="0" w:space="0" w:color="auto"/>
        <w:bottom w:val="none" w:sz="0" w:space="0" w:color="auto"/>
        <w:right w:val="none" w:sz="0" w:space="0" w:color="auto"/>
      </w:divBdr>
      <w:divsChild>
        <w:div w:id="407457997">
          <w:marLeft w:val="418"/>
          <w:marRight w:val="0"/>
          <w:marTop w:val="77"/>
          <w:marBottom w:val="0"/>
          <w:divBdr>
            <w:top w:val="none" w:sz="0" w:space="0" w:color="auto"/>
            <w:left w:val="none" w:sz="0" w:space="0" w:color="auto"/>
            <w:bottom w:val="none" w:sz="0" w:space="0" w:color="auto"/>
            <w:right w:val="none" w:sz="0" w:space="0" w:color="auto"/>
          </w:divBdr>
        </w:div>
        <w:div w:id="1113667628">
          <w:marLeft w:val="418"/>
          <w:marRight w:val="0"/>
          <w:marTop w:val="77"/>
          <w:marBottom w:val="0"/>
          <w:divBdr>
            <w:top w:val="none" w:sz="0" w:space="0" w:color="auto"/>
            <w:left w:val="none" w:sz="0" w:space="0" w:color="auto"/>
            <w:bottom w:val="none" w:sz="0" w:space="0" w:color="auto"/>
            <w:right w:val="none" w:sz="0" w:space="0" w:color="auto"/>
          </w:divBdr>
        </w:div>
        <w:div w:id="1958684367">
          <w:marLeft w:val="418"/>
          <w:marRight w:val="0"/>
          <w:marTop w:val="77"/>
          <w:marBottom w:val="0"/>
          <w:divBdr>
            <w:top w:val="none" w:sz="0" w:space="0" w:color="auto"/>
            <w:left w:val="none" w:sz="0" w:space="0" w:color="auto"/>
            <w:bottom w:val="none" w:sz="0" w:space="0" w:color="auto"/>
            <w:right w:val="none" w:sz="0" w:space="0" w:color="auto"/>
          </w:divBdr>
        </w:div>
      </w:divsChild>
    </w:div>
    <w:div w:id="1755977798">
      <w:bodyDiv w:val="1"/>
      <w:marLeft w:val="0"/>
      <w:marRight w:val="0"/>
      <w:marTop w:val="0"/>
      <w:marBottom w:val="0"/>
      <w:divBdr>
        <w:top w:val="none" w:sz="0" w:space="0" w:color="auto"/>
        <w:left w:val="none" w:sz="0" w:space="0" w:color="auto"/>
        <w:bottom w:val="none" w:sz="0" w:space="0" w:color="auto"/>
        <w:right w:val="none" w:sz="0" w:space="0" w:color="auto"/>
      </w:divBdr>
    </w:div>
    <w:div w:id="1790120822">
      <w:bodyDiv w:val="1"/>
      <w:marLeft w:val="0"/>
      <w:marRight w:val="0"/>
      <w:marTop w:val="0"/>
      <w:marBottom w:val="0"/>
      <w:divBdr>
        <w:top w:val="none" w:sz="0" w:space="0" w:color="auto"/>
        <w:left w:val="none" w:sz="0" w:space="0" w:color="auto"/>
        <w:bottom w:val="none" w:sz="0" w:space="0" w:color="auto"/>
        <w:right w:val="none" w:sz="0" w:space="0" w:color="auto"/>
      </w:divBdr>
    </w:div>
    <w:div w:id="1793863109">
      <w:bodyDiv w:val="1"/>
      <w:marLeft w:val="0"/>
      <w:marRight w:val="0"/>
      <w:marTop w:val="0"/>
      <w:marBottom w:val="0"/>
      <w:divBdr>
        <w:top w:val="none" w:sz="0" w:space="0" w:color="auto"/>
        <w:left w:val="none" w:sz="0" w:space="0" w:color="auto"/>
        <w:bottom w:val="none" w:sz="0" w:space="0" w:color="auto"/>
        <w:right w:val="none" w:sz="0" w:space="0" w:color="auto"/>
      </w:divBdr>
    </w:div>
    <w:div w:id="2014450057">
      <w:bodyDiv w:val="1"/>
      <w:marLeft w:val="0"/>
      <w:marRight w:val="0"/>
      <w:marTop w:val="0"/>
      <w:marBottom w:val="0"/>
      <w:divBdr>
        <w:top w:val="none" w:sz="0" w:space="0" w:color="auto"/>
        <w:left w:val="none" w:sz="0" w:space="0" w:color="auto"/>
        <w:bottom w:val="none" w:sz="0" w:space="0" w:color="auto"/>
        <w:right w:val="none" w:sz="0" w:space="0" w:color="auto"/>
      </w:divBdr>
      <w:divsChild>
        <w:div w:id="275256938">
          <w:marLeft w:val="547"/>
          <w:marRight w:val="0"/>
          <w:marTop w:val="0"/>
          <w:marBottom w:val="0"/>
          <w:divBdr>
            <w:top w:val="none" w:sz="0" w:space="0" w:color="auto"/>
            <w:left w:val="none" w:sz="0" w:space="0" w:color="auto"/>
            <w:bottom w:val="none" w:sz="0" w:space="0" w:color="auto"/>
            <w:right w:val="none" w:sz="0" w:space="0" w:color="auto"/>
          </w:divBdr>
        </w:div>
        <w:div w:id="1231308121">
          <w:marLeft w:val="274"/>
          <w:marRight w:val="0"/>
          <w:marTop w:val="0"/>
          <w:marBottom w:val="0"/>
          <w:divBdr>
            <w:top w:val="none" w:sz="0" w:space="0" w:color="auto"/>
            <w:left w:val="none" w:sz="0" w:space="0" w:color="auto"/>
            <w:bottom w:val="none" w:sz="0" w:space="0" w:color="auto"/>
            <w:right w:val="none" w:sz="0" w:space="0" w:color="auto"/>
          </w:divBdr>
        </w:div>
        <w:div w:id="1576164019">
          <w:marLeft w:val="274"/>
          <w:marRight w:val="0"/>
          <w:marTop w:val="0"/>
          <w:marBottom w:val="0"/>
          <w:divBdr>
            <w:top w:val="none" w:sz="0" w:space="0" w:color="auto"/>
            <w:left w:val="none" w:sz="0" w:space="0" w:color="auto"/>
            <w:bottom w:val="none" w:sz="0" w:space="0" w:color="auto"/>
            <w:right w:val="none" w:sz="0" w:space="0" w:color="auto"/>
          </w:divBdr>
        </w:div>
      </w:divsChild>
    </w:div>
    <w:div w:id="2089308449">
      <w:bodyDiv w:val="1"/>
      <w:marLeft w:val="0"/>
      <w:marRight w:val="0"/>
      <w:marTop w:val="0"/>
      <w:marBottom w:val="0"/>
      <w:divBdr>
        <w:top w:val="none" w:sz="0" w:space="0" w:color="auto"/>
        <w:left w:val="none" w:sz="0" w:space="0" w:color="auto"/>
        <w:bottom w:val="none" w:sz="0" w:space="0" w:color="auto"/>
        <w:right w:val="none" w:sz="0" w:space="0" w:color="auto"/>
      </w:divBdr>
    </w:div>
    <w:div w:id="2096824928">
      <w:bodyDiv w:val="1"/>
      <w:marLeft w:val="0"/>
      <w:marRight w:val="0"/>
      <w:marTop w:val="0"/>
      <w:marBottom w:val="0"/>
      <w:divBdr>
        <w:top w:val="none" w:sz="0" w:space="0" w:color="auto"/>
        <w:left w:val="none" w:sz="0" w:space="0" w:color="auto"/>
        <w:bottom w:val="none" w:sz="0" w:space="0" w:color="auto"/>
        <w:right w:val="none" w:sz="0" w:space="0" w:color="auto"/>
      </w:divBdr>
      <w:divsChild>
        <w:div w:id="1912807793">
          <w:marLeft w:val="360"/>
          <w:marRight w:val="0"/>
          <w:marTop w:val="2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Lin20</b:Tag>
    <b:SourceType>JournalArticle</b:SourceType>
    <b:Guid>{0004695A-D4B3-4A12-A7CD-EEBAF6D0F32C}</b:Guid>
    <b:Author>
      <b:Author>
        <b:NameList>
          <b:Person>
            <b:Last>Lin</b:Last>
            <b:First>Yufen</b:First>
          </b:Person>
          <b:Person>
            <b:Last>Docherty</b:Last>
            <b:First>Sharron</b:First>
            <b:Middle>L.</b:Middle>
          </b:Person>
          <b:Person>
            <b:Last>Porter</b:Last>
            <b:First>Laura</b:First>
            <b:Middle>S.</b:Middle>
          </b:Person>
          <b:Person>
            <b:Last>Bailey Jr.</b:Last>
            <b:First>Donald</b:First>
            <b:Middle>E.</b:Middle>
          </b:Person>
        </b:NameList>
      </b:Author>
    </b:Author>
    <b:Title>Symptom experience and self-management for multiple co-occurring symptoms in patients with gastric cancer: a qualitative study</b:Title>
    <b:JournalName>European Journal of Oncology Nursing</b:JournalName>
    <b:Year>2020</b:Year>
    <b:RefOrder>9</b:RefOrder>
  </b:Source>
  <b:Source>
    <b:Tag>Mar17</b:Tag>
    <b:SourceType>ConferenceProceedings</b:SourceType>
    <b:Guid>{436F7ECD-45FF-41D8-AECD-666B1E8D2B6C}</b:Guid>
    <b:Title>Symptoms of gastric cancer from a patient perspective</b:Title>
    <b:Year>2017</b:Year>
    <b:ConferenceName>19th ESMO World Congress on Gastrointestinal Cancer</b:ConferenceName>
    <b:City>Barcelona</b:City>
    <b:Publisher>Annals of Oncology</b:Publisher>
    <b:Author>
      <b:Author>
        <b:NameList>
          <b:Person>
            <b:Last>Martin</b:Last>
            <b:First>S.</b:First>
          </b:Person>
          <b:Person>
            <b:Last>Pawar</b:Last>
            <b:First>V.</b:First>
          </b:Person>
          <b:Person>
            <b:Last>Harris</b:Last>
            <b:First>N.</b:First>
          </b:Person>
          <b:Person>
            <b:Last>Gnanasakthy</b:Last>
            <b:First>A.</b:First>
          </b:Person>
        </b:NameList>
      </b:Author>
    </b:Author>
    <b:RefOrder>7</b:RefOrder>
  </b:Source>
  <b:Source>
    <b:Tag>Mor17</b:Tag>
    <b:SourceType>ConferenceProceedings</b:SourceType>
    <b:Guid>{015A9278-5652-4B2F-8DA1-9106FEB89C77}</b:Guid>
    <b:Author>
      <b:Author>
        <b:NameList>
          <b:Person>
            <b:Last>Morlock</b:Last>
            <b:First>R.</b:First>
          </b:Person>
          <b:Person>
            <b:Last>Turnbull</b:Last>
            <b:First>J.</b:First>
          </b:Person>
          <b:Person>
            <b:Last>Rhode</b:Last>
            <b:First>T.</b:First>
          </b:Person>
          <b:Person>
            <b:Last>Hawryluk</b:Last>
            <b:First>E.</b:First>
          </b:Person>
          <b:Person>
            <b:Last>Gwaltney</b:Last>
            <b:First>C.</b:First>
          </b:Person>
          <b:Person>
            <b:Last>Holmstrom</b:Last>
            <b:First>S.</b:First>
          </b:Person>
          <b:Person>
            <b:Last>Paty</b:Last>
            <b:First>J.</b:First>
          </b:Person>
        </b:NameList>
      </b:Author>
    </b:Author>
    <b:Title>Patient Experience Assessments in Advanced Gastric, Esophageal, and Gastroesophageal Junction Cancer Studies</b:Title>
    <b:Year>2017</b:Year>
    <b:ConferenceName>20th Annual Congress of the International Society For Pharmacoeconomic and Outcomes Research</b:ConferenceName>
    <b:City>Glasgow</b:City>
    <b:Publisher>Astellas Pharma</b:Publisher>
    <b:RefOrder>8</b:RefOrder>
  </b:Source>
  <b:Source>
    <b:Tag>Sym18</b:Tag>
    <b:SourceType>ConferenceProceedings</b:SourceType>
    <b:Guid>{8F6FE1CD-1DA5-43F1-8B72-F18438742101}</b:Guid>
    <b:Title>Symptoms and Impacts In Locally Advanced/Metastatic Gastric or Gastroesophageal Junction Cancer: Findings From Qualitative Patient Interviews</b:Title>
    <b:Year>2018</b:Year>
    <b:ConferenceName>Congress of the International Society for Pharmacoeconomic and Outcomes Research</b:ConferenceName>
    <b:City>Baltimore</b:City>
    <b:Publisher>Astellas Pharma</b:Publisher>
    <b:Author>
      <b:Author>
        <b:NameList>
          <b:Person>
            <b:Last>Morlock</b:Last>
            <b:First>R.</b:First>
          </b:Person>
          <b:Person>
            <b:Last>Holmstrom</b:Last>
            <b:First>S.</b:First>
          </b:Person>
          <b:Person>
            <b:Last>Hawryluk</b:Last>
            <b:First>E.</b:First>
          </b:Person>
          <b:Person>
            <b:Last>Bruce</b:Last>
            <b:First>R.</b:First>
          </b:Person>
          <b:Person>
            <b:Last>Crooks</b:Last>
            <b:First>P.</b:First>
          </b:Person>
          <b:Person>
            <b:Last>Paty</b:Last>
            <b:First>J.</b:First>
          </b:Person>
        </b:NameList>
      </b:Author>
    </b:Author>
    <b:RefOrder>10</b:RefOrder>
  </b:Source>
  <b:Source>
    <b:Tag>Hum20</b:Tag>
    <b:SourceType>JournalArticle</b:SourceType>
    <b:Guid>{962921C8-73AB-4F3A-BF7D-A56B49C9D12F}</b:Guid>
    <b:Title>Patient symptom experience prior to a diagnosis of oesophageal or gastric cancer: a multi-methods</b:Title>
    <b:Year>2020</b:Year>
    <b:Author>
      <b:Author>
        <b:NameList>
          <b:Person>
            <b:Last>Humphrys</b:Last>
            <b:First>Elka</b:First>
          </b:Person>
          <b:Person>
            <b:Last>Walter</b:Last>
            <b:First>Fiona</b:First>
            <b:Middle>M.</b:Middle>
          </b:Person>
          <b:Person>
            <b:Last>Rubin</b:Last>
            <b:First>Greg</b:First>
          </b:Person>
          <b:Person>
            <b:Last>Emery</b:Last>
            <b:First>Jon</b:First>
            <b:Middle>D.</b:Middle>
          </b:Person>
          <b:Person>
            <b:Last>Johnson</b:Last>
            <b:First>Margaret</b:First>
          </b:Person>
          <b:Person>
            <b:Last>Richards</b:Last>
            <b:First>Anthony</b:First>
          </b:Person>
          <b:Person>
            <b:Last>Fitzgerald</b:Last>
            <b:First>Rebecca</b:First>
            <b:Middle>C.</b:Middle>
          </b:Person>
          <b:Person>
            <b:Last>Yirupaiahgari</b:Last>
            <b:First>Ks</b:First>
            <b:Middle>Viswanath</b:Middle>
          </b:Person>
          <b:Person>
            <b:Last>Burt</b:Last>
            <b:First>Jenni</b:First>
          </b:Person>
        </b:NameList>
      </b:Author>
    </b:Author>
    <b:JournalName>BJGP Open</b:JournalName>
    <b:RefOrder>11</b:RefOrder>
  </b:Source>
  <b:Source>
    <b:Tag>Uri19</b:Tag>
    <b:SourceType>JournalArticle</b:SourceType>
    <b:Guid>{BB96357B-EDE3-4119-A26E-1584974CA86E}</b:Guid>
    <b:Author>
      <b:Author>
        <b:NameList>
          <b:Person>
            <b:Last>Uribe</b:Last>
            <b:First>Claudia</b:First>
          </b:Person>
          <b:Person>
            <b:Last>Amado</b:Last>
            <b:First>Angélica</b:First>
          </b:Person>
          <b:Person>
            <b:Last>Rueda</b:Last>
            <b:First>Ana</b:First>
            <b:Middle>María</b:Middle>
          </b:Person>
          <b:Person>
            <b:Last>Mantilla</b:Last>
            <b:First>Leydi</b:First>
          </b:Person>
        </b:NameList>
      </b:Author>
    </b:Author>
    <b:Title>Barriers to access to palliative care services perceived by gastric cancer patients, their caregivers and physicians in Santander, Colombia</b:Title>
    <b:JournalName>Ciência &amp; Saúde Coletiva</b:JournalName>
    <b:Year>2019</b:Year>
    <b:Pages>1597-1607</b:Pages>
    <b:RefOrder>12</b:RefOrder>
  </b:Source>
</b:Sources>
</file>

<file path=customXml/itemProps1.xml><?xml version="1.0" encoding="utf-8"?>
<ds:datastoreItem xmlns:ds="http://schemas.openxmlformats.org/officeDocument/2006/customXml" ds:itemID="{AD753634-0CD7-4A5A-85AD-2E4611FA7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828</Words>
  <Characters>3322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PG</dc:creator>
  <cp:keywords/>
  <dc:description/>
  <cp:lastModifiedBy>OxPG</cp:lastModifiedBy>
  <cp:revision>3</cp:revision>
  <dcterms:created xsi:type="dcterms:W3CDTF">2024-12-12T14:06:00Z</dcterms:created>
  <dcterms:modified xsi:type="dcterms:W3CDTF">2024-12-12T14:07:00Z</dcterms:modified>
</cp:coreProperties>
</file>